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A5BFF" w14:textId="6F004FE5" w:rsidR="006131B7" w:rsidRDefault="00090D9D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923893">
        <w:rPr>
          <w:rFonts w:ascii="Times New Roman" w:hAnsi="Times New Roman" w:cs="Times New Roman"/>
          <w:b/>
          <w:bCs/>
        </w:rPr>
        <w:t>4</w:t>
      </w:r>
      <w:r w:rsidR="004E35C0">
        <w:rPr>
          <w:rFonts w:ascii="Times New Roman" w:hAnsi="Times New Roman" w:cs="Times New Roman"/>
          <w:b/>
          <w:bCs/>
        </w:rPr>
        <w:t xml:space="preserve"> Table</w:t>
      </w:r>
      <w:r w:rsidR="005335E1">
        <w:rPr>
          <w:rFonts w:ascii="Times New Roman" w:hAnsi="Times New Roman" w:cs="Times New Roman"/>
          <w:b/>
          <w:bCs/>
        </w:rPr>
        <w:t xml:space="preserve">. </w:t>
      </w:r>
      <w:r w:rsidR="00564F60" w:rsidRPr="003B5D5E">
        <w:rPr>
          <w:rFonts w:ascii="Times New Roman" w:hAnsi="Times New Roman" w:cs="Times New Roman"/>
          <w:b/>
          <w:bCs/>
        </w:rPr>
        <w:t>Turkey results for L</w:t>
      </w:r>
      <w:r w:rsidR="003B5D5E" w:rsidRPr="003B5D5E">
        <w:rPr>
          <w:rFonts w:ascii="Times New Roman" w:hAnsi="Times New Roman" w:cs="Times New Roman"/>
          <w:b/>
          <w:bCs/>
        </w:rPr>
        <w:t>inear Mixed Effects Model</w:t>
      </w:r>
      <w:r w:rsidR="00D46EEB">
        <w:rPr>
          <w:rFonts w:ascii="Times New Roman" w:hAnsi="Times New Roman" w:cs="Times New Roman"/>
          <w:b/>
          <w:bCs/>
        </w:rPr>
        <w:t>s</w:t>
      </w:r>
      <w:r w:rsidR="00564F60" w:rsidRPr="003B5D5E">
        <w:rPr>
          <w:rFonts w:ascii="Times New Roman" w:hAnsi="Times New Roman" w:cs="Times New Roman"/>
          <w:b/>
          <w:bCs/>
        </w:rPr>
        <w:t xml:space="preserve"> (Percent ~ Year + (1|Site)</w:t>
      </w:r>
      <w:r w:rsidR="00D46EE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br/>
      </w:r>
      <w:r w:rsidR="004F7A53" w:rsidRPr="00090D9D">
        <w:rPr>
          <w:rFonts w:ascii="Times New Roman" w:hAnsi="Times New Roman" w:cs="Times New Roman"/>
        </w:rPr>
        <w:t xml:space="preserve">All p-values have been adjusted for multiple </w:t>
      </w:r>
      <w:r w:rsidR="008F5B1A" w:rsidRPr="00090D9D">
        <w:rPr>
          <w:rFonts w:ascii="Times New Roman" w:hAnsi="Times New Roman" w:cs="Times New Roman"/>
        </w:rPr>
        <w:t>comparisons</w:t>
      </w:r>
      <w:r w:rsidR="004F7A53" w:rsidRPr="00090D9D">
        <w:rPr>
          <w:rFonts w:ascii="Times New Roman" w:hAnsi="Times New Roman" w:cs="Times New Roman"/>
        </w:rPr>
        <w:t>.</w:t>
      </w:r>
      <w:r w:rsidR="00850F82" w:rsidRPr="00090D9D">
        <w:rPr>
          <w:rFonts w:ascii="Times New Roman" w:hAnsi="Times New Roman" w:cs="Times New Roman"/>
        </w:rPr>
        <w:t xml:space="preserve"> Results significant at sigma = 0.05 are in bold; those significant at sigma = 0.10 are </w:t>
      </w:r>
      <w:r w:rsidR="005335E1" w:rsidRPr="00090D9D">
        <w:rPr>
          <w:rFonts w:ascii="Times New Roman" w:hAnsi="Times New Roman" w:cs="Times New Roman"/>
        </w:rPr>
        <w:t xml:space="preserve">underlined. </w:t>
      </w:r>
    </w:p>
    <w:p w14:paraId="1968EC79" w14:textId="694490AE" w:rsidR="00D46EEB" w:rsidRDefault="00D46EEB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</w:rPr>
      </w:pPr>
    </w:p>
    <w:p w14:paraId="066F624B" w14:textId="7A1A8D1E" w:rsidR="00D46EEB" w:rsidRDefault="00D46EEB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</w:rPr>
      </w:pPr>
    </w:p>
    <w:p w14:paraId="67A4A8BD" w14:textId="7E230DC5" w:rsidR="00D46EEB" w:rsidRPr="00D46EEB" w:rsidRDefault="00D46EEB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b/>
          <w:bCs/>
          <w:i/>
          <w:iCs/>
        </w:rPr>
      </w:pPr>
      <w:r w:rsidRPr="00D46EEB">
        <w:rPr>
          <w:rFonts w:ascii="Times New Roman" w:hAnsi="Times New Roman" w:cs="Times New Roman"/>
          <w:b/>
          <w:bCs/>
          <w:i/>
          <w:iCs/>
        </w:rPr>
        <w:t xml:space="preserve">Model </w:t>
      </w:r>
      <w:r w:rsidR="00D04819">
        <w:rPr>
          <w:rFonts w:ascii="Times New Roman" w:hAnsi="Times New Roman" w:cs="Times New Roman"/>
          <w:b/>
          <w:bCs/>
          <w:i/>
          <w:iCs/>
        </w:rPr>
        <w:t xml:space="preserve">results for dataset </w:t>
      </w:r>
      <w:r w:rsidRPr="00D46EEB">
        <w:rPr>
          <w:rFonts w:ascii="Times New Roman" w:hAnsi="Times New Roman" w:cs="Times New Roman"/>
          <w:b/>
          <w:bCs/>
          <w:i/>
          <w:iCs/>
        </w:rPr>
        <w:t>including all sites</w:t>
      </w:r>
      <w:r w:rsidR="00D04819">
        <w:rPr>
          <w:rFonts w:ascii="Times New Roman" w:hAnsi="Times New Roman" w:cs="Times New Roman"/>
          <w:b/>
          <w:bCs/>
          <w:i/>
          <w:iCs/>
        </w:rPr>
        <w:t>.</w:t>
      </w:r>
    </w:p>
    <w:p w14:paraId="1D70EEC4" w14:textId="77777777" w:rsidR="00D46EEB" w:rsidRDefault="00D46EEB" w:rsidP="001736BB">
      <w:pPr>
        <w:contextualSpacing/>
        <w:rPr>
          <w:rFonts w:ascii="Times New Roman" w:hAnsi="Times New Roman" w:cs="Times New Roman"/>
          <w:b/>
          <w:bCs/>
        </w:rPr>
      </w:pPr>
    </w:p>
    <w:p w14:paraId="23678F92" w14:textId="0742818F" w:rsidR="006511DE" w:rsidRDefault="00720109" w:rsidP="001736BB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ard coral taxa</w:t>
      </w:r>
      <w:r>
        <w:rPr>
          <w:rFonts w:ascii="Times New Roman" w:hAnsi="Times New Roman" w:cs="Times New Roman"/>
          <w:b/>
          <w:bCs/>
        </w:rPr>
        <w:br/>
      </w:r>
    </w:p>
    <w:p w14:paraId="2AA463CC" w14:textId="73C52263" w:rsidR="006511DE" w:rsidRPr="00B96A2E" w:rsidRDefault="006511DE" w:rsidP="001736BB">
      <w:pPr>
        <w:contextualSpacing/>
        <w:rPr>
          <w:rFonts w:ascii="Times New Roman" w:hAnsi="Times New Roman" w:cs="Times New Roman"/>
        </w:rPr>
      </w:pPr>
      <w:r w:rsidRPr="00B96A2E">
        <w:rPr>
          <w:rFonts w:ascii="Times New Roman" w:hAnsi="Times New Roman" w:cs="Times New Roman"/>
        </w:rPr>
        <w:t>All live hard co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6511DE" w:rsidRPr="003B5D5E" w14:paraId="349AE834" w14:textId="77777777" w:rsidTr="00E52A25">
        <w:trPr>
          <w:trHeight w:val="288"/>
        </w:trPr>
        <w:tc>
          <w:tcPr>
            <w:tcW w:w="1870" w:type="dxa"/>
          </w:tcPr>
          <w:p w14:paraId="6062987E" w14:textId="77777777" w:rsidR="006511DE" w:rsidRPr="003B5D5E" w:rsidRDefault="006511D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41810A04" w14:textId="77777777" w:rsidR="006511DE" w:rsidRPr="003B5D5E" w:rsidRDefault="006511D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0E6A190B" w14:textId="77777777" w:rsidR="006511DE" w:rsidRPr="003B5D5E" w:rsidRDefault="006511D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174F6974" w14:textId="77777777" w:rsidR="006511DE" w:rsidRPr="003B5D5E" w:rsidRDefault="006511D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5C8D524B" w14:textId="77777777" w:rsidR="006511DE" w:rsidRPr="003B5D5E" w:rsidRDefault="006511D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6930" w:rsidRPr="003B5D5E" w14:paraId="4AF63211" w14:textId="77777777" w:rsidTr="00E52A25">
        <w:trPr>
          <w:trHeight w:val="288"/>
        </w:trPr>
        <w:tc>
          <w:tcPr>
            <w:tcW w:w="1870" w:type="dxa"/>
          </w:tcPr>
          <w:p w14:paraId="35CAEE61" w14:textId="6CB84393" w:rsidR="00536930" w:rsidRPr="00536930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930">
              <w:rPr>
                <w:rFonts w:ascii="Times New Roman" w:hAnsi="Times New Roman" w:cs="Times New Roman"/>
                <w:b/>
                <w:bCs/>
              </w:rPr>
              <w:t>2012 – 2014</w:t>
            </w:r>
          </w:p>
        </w:tc>
        <w:tc>
          <w:tcPr>
            <w:tcW w:w="1995" w:type="dxa"/>
          </w:tcPr>
          <w:p w14:paraId="4527D0C3" w14:textId="598BF46F" w:rsidR="00536930" w:rsidRPr="00EC2C3F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536930" w:rsidRPr="00EC2C3F">
              <w:rPr>
                <w:rFonts w:ascii="Times New Roman" w:hAnsi="Times New Roman" w:cs="Times New Roman"/>
                <w:b/>
                <w:bCs/>
              </w:rPr>
              <w:t>7.</w:t>
            </w:r>
            <w:r>
              <w:rPr>
                <w:rFonts w:ascii="Times New Roman" w:hAnsi="Times New Roman" w:cs="Times New Roman"/>
                <w:b/>
                <w:bCs/>
              </w:rPr>
              <w:t>589</w:t>
            </w:r>
          </w:p>
        </w:tc>
        <w:tc>
          <w:tcPr>
            <w:tcW w:w="1890" w:type="dxa"/>
          </w:tcPr>
          <w:p w14:paraId="2380944B" w14:textId="25814213" w:rsidR="00536930" w:rsidRPr="00EC2C3F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768</w:t>
            </w:r>
          </w:p>
        </w:tc>
        <w:tc>
          <w:tcPr>
            <w:tcW w:w="1890" w:type="dxa"/>
          </w:tcPr>
          <w:p w14:paraId="16C5D7B7" w14:textId="07F8B8E7" w:rsidR="00536930" w:rsidRPr="00EC2C3F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2.741</w:t>
            </w:r>
          </w:p>
        </w:tc>
        <w:tc>
          <w:tcPr>
            <w:tcW w:w="1705" w:type="dxa"/>
          </w:tcPr>
          <w:p w14:paraId="3EF1527C" w14:textId="526D8092" w:rsidR="00536930" w:rsidRPr="00EC2C3F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536930" w:rsidRPr="003B5D5E" w14:paraId="3DA5B85C" w14:textId="77777777" w:rsidTr="00E52A25">
        <w:trPr>
          <w:trHeight w:val="288"/>
        </w:trPr>
        <w:tc>
          <w:tcPr>
            <w:tcW w:w="1870" w:type="dxa"/>
          </w:tcPr>
          <w:p w14:paraId="61EB99E7" w14:textId="74054C2B" w:rsidR="00536930" w:rsidRPr="005D27E4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5D27E4">
              <w:rPr>
                <w:rFonts w:ascii="Times New Roman" w:hAnsi="Times New Roman" w:cs="Times New Roman"/>
                <w:u w:val="single"/>
              </w:rPr>
              <w:t>2012 – 2016</w:t>
            </w:r>
          </w:p>
        </w:tc>
        <w:tc>
          <w:tcPr>
            <w:tcW w:w="1995" w:type="dxa"/>
          </w:tcPr>
          <w:p w14:paraId="267C2A0E" w14:textId="408342D3" w:rsidR="00536930" w:rsidRPr="005D27E4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5D27E4">
              <w:rPr>
                <w:rFonts w:ascii="Times New Roman" w:hAnsi="Times New Roman" w:cs="Times New Roman"/>
                <w:u w:val="single"/>
              </w:rPr>
              <w:t>-</w:t>
            </w:r>
            <w:r w:rsidR="00536930" w:rsidRPr="005D27E4">
              <w:rPr>
                <w:rFonts w:ascii="Times New Roman" w:hAnsi="Times New Roman" w:cs="Times New Roman"/>
                <w:u w:val="single"/>
              </w:rPr>
              <w:t>6.4</w:t>
            </w:r>
            <w:r w:rsidRPr="005D27E4">
              <w:rPr>
                <w:rFonts w:ascii="Times New Roman" w:hAnsi="Times New Roman" w:cs="Times New Roman"/>
                <w:u w:val="single"/>
              </w:rPr>
              <w:t>9</w:t>
            </w:r>
            <w:r w:rsidR="00CF680D">
              <w:rPr>
                <w:rFonts w:ascii="Times New Roman" w:hAnsi="Times New Roman" w:cs="Times New Roman"/>
                <w:u w:val="single"/>
              </w:rPr>
              <w:t>7</w:t>
            </w:r>
          </w:p>
        </w:tc>
        <w:tc>
          <w:tcPr>
            <w:tcW w:w="1890" w:type="dxa"/>
          </w:tcPr>
          <w:p w14:paraId="04662D96" w14:textId="780C3424" w:rsidR="00536930" w:rsidRPr="005D27E4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5D27E4">
              <w:rPr>
                <w:rFonts w:ascii="Times New Roman" w:hAnsi="Times New Roman" w:cs="Times New Roman"/>
                <w:u w:val="single"/>
              </w:rPr>
              <w:t>2.644</w:t>
            </w:r>
          </w:p>
        </w:tc>
        <w:tc>
          <w:tcPr>
            <w:tcW w:w="1890" w:type="dxa"/>
          </w:tcPr>
          <w:p w14:paraId="5EEF8671" w14:textId="4BA3F61D" w:rsidR="00536930" w:rsidRPr="005D27E4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2.446</w:t>
            </w:r>
          </w:p>
        </w:tc>
        <w:tc>
          <w:tcPr>
            <w:tcW w:w="1705" w:type="dxa"/>
          </w:tcPr>
          <w:p w14:paraId="26058AAC" w14:textId="6DB2B72B" w:rsidR="00536930" w:rsidRPr="005D27E4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5D27E4">
              <w:rPr>
                <w:rFonts w:ascii="Times New Roman" w:hAnsi="Times New Roman" w:cs="Times New Roman"/>
                <w:u w:val="single"/>
              </w:rPr>
              <w:t>0.06</w:t>
            </w:r>
            <w:r w:rsidR="00CF680D">
              <w:rPr>
                <w:rFonts w:ascii="Times New Roman" w:hAnsi="Times New Roman" w:cs="Times New Roman"/>
                <w:u w:val="single"/>
              </w:rPr>
              <w:t>8</w:t>
            </w:r>
          </w:p>
        </w:tc>
      </w:tr>
      <w:tr w:rsidR="00536930" w:rsidRPr="003B5D5E" w14:paraId="748407D9" w14:textId="77777777" w:rsidTr="00E52A25">
        <w:trPr>
          <w:trHeight w:val="288"/>
        </w:trPr>
        <w:tc>
          <w:tcPr>
            <w:tcW w:w="1870" w:type="dxa"/>
          </w:tcPr>
          <w:p w14:paraId="199E6D07" w14:textId="0A4811E0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6DC96395" w14:textId="18EF4407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82</w:t>
            </w:r>
          </w:p>
        </w:tc>
        <w:tc>
          <w:tcPr>
            <w:tcW w:w="1890" w:type="dxa"/>
          </w:tcPr>
          <w:p w14:paraId="61FE3440" w14:textId="47EF5C41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5</w:t>
            </w:r>
          </w:p>
        </w:tc>
        <w:tc>
          <w:tcPr>
            <w:tcW w:w="1890" w:type="dxa"/>
          </w:tcPr>
          <w:p w14:paraId="70277575" w14:textId="483967F3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23</w:t>
            </w:r>
          </w:p>
        </w:tc>
        <w:tc>
          <w:tcPr>
            <w:tcW w:w="1705" w:type="dxa"/>
          </w:tcPr>
          <w:p w14:paraId="34D1ED29" w14:textId="79DCB032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</w:tr>
      <w:tr w:rsidR="00536930" w:rsidRPr="003B5D5E" w14:paraId="24C38778" w14:textId="77777777" w:rsidTr="00E52A25">
        <w:trPr>
          <w:trHeight w:val="288"/>
        </w:trPr>
        <w:tc>
          <w:tcPr>
            <w:tcW w:w="1870" w:type="dxa"/>
          </w:tcPr>
          <w:p w14:paraId="082DF464" w14:textId="09E2626B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66054ACF" w14:textId="685866E3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1</w:t>
            </w:r>
          </w:p>
        </w:tc>
        <w:tc>
          <w:tcPr>
            <w:tcW w:w="1890" w:type="dxa"/>
          </w:tcPr>
          <w:p w14:paraId="7413E706" w14:textId="0E7C174E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5</w:t>
            </w:r>
          </w:p>
        </w:tc>
        <w:tc>
          <w:tcPr>
            <w:tcW w:w="1890" w:type="dxa"/>
          </w:tcPr>
          <w:p w14:paraId="3A92CCBD" w14:textId="2F6732D6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705" w:type="dxa"/>
          </w:tcPr>
          <w:p w14:paraId="2CC5365E" w14:textId="502C9F16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</w:tr>
      <w:tr w:rsidR="00536930" w:rsidRPr="003B5D5E" w14:paraId="278C32D0" w14:textId="77777777" w:rsidTr="00E52A25">
        <w:trPr>
          <w:trHeight w:val="288"/>
        </w:trPr>
        <w:tc>
          <w:tcPr>
            <w:tcW w:w="1870" w:type="dxa"/>
          </w:tcPr>
          <w:p w14:paraId="7C30DFD4" w14:textId="4CE66482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7A07D507" w14:textId="36A09131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6</w:t>
            </w:r>
          </w:p>
        </w:tc>
        <w:tc>
          <w:tcPr>
            <w:tcW w:w="1890" w:type="dxa"/>
          </w:tcPr>
          <w:p w14:paraId="1984680E" w14:textId="02733645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1</w:t>
            </w:r>
          </w:p>
        </w:tc>
        <w:tc>
          <w:tcPr>
            <w:tcW w:w="1890" w:type="dxa"/>
          </w:tcPr>
          <w:p w14:paraId="079893F7" w14:textId="3F59C5C0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705" w:type="dxa"/>
          </w:tcPr>
          <w:p w14:paraId="03712B06" w14:textId="3BCF6F4F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</w:tr>
      <w:tr w:rsidR="00536930" w:rsidRPr="003B5D5E" w14:paraId="4582849B" w14:textId="77777777" w:rsidTr="00E52A25">
        <w:trPr>
          <w:trHeight w:val="288"/>
        </w:trPr>
        <w:tc>
          <w:tcPr>
            <w:tcW w:w="1870" w:type="dxa"/>
          </w:tcPr>
          <w:p w14:paraId="488620CA" w14:textId="3DAAAD90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5CA4CD4F" w14:textId="7C5D4E3D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5</w:t>
            </w:r>
          </w:p>
        </w:tc>
        <w:tc>
          <w:tcPr>
            <w:tcW w:w="1890" w:type="dxa"/>
          </w:tcPr>
          <w:p w14:paraId="39652711" w14:textId="3E913822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8</w:t>
            </w:r>
          </w:p>
        </w:tc>
        <w:tc>
          <w:tcPr>
            <w:tcW w:w="1890" w:type="dxa"/>
          </w:tcPr>
          <w:p w14:paraId="78988912" w14:textId="488D5562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705" w:type="dxa"/>
          </w:tcPr>
          <w:p w14:paraId="0ECF65D6" w14:textId="4839DB88" w:rsidR="00536930" w:rsidRPr="003B5D5E" w:rsidRDefault="00CF680D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9</w:t>
            </w:r>
          </w:p>
        </w:tc>
      </w:tr>
    </w:tbl>
    <w:p w14:paraId="1F4FC97B" w14:textId="77777777" w:rsidR="006511DE" w:rsidRDefault="006511D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21B0E293" w14:textId="4AFB5E63" w:rsidR="00564F60" w:rsidRDefault="00564F60" w:rsidP="001736BB">
      <w:pPr>
        <w:contextualSpacing/>
        <w:rPr>
          <w:rFonts w:ascii="Times New Roman" w:hAnsi="Times New Roman" w:cs="Times New Roman"/>
          <w:i/>
          <w:iCs/>
        </w:rPr>
      </w:pPr>
      <w:r w:rsidRPr="003B5D5E">
        <w:rPr>
          <w:rFonts w:ascii="Times New Roman" w:hAnsi="Times New Roman" w:cs="Times New Roman"/>
          <w:i/>
          <w:iCs/>
        </w:rPr>
        <w:t>Acropora</w:t>
      </w:r>
    </w:p>
    <w:tbl>
      <w:tblPr>
        <w:tblStyle w:val="TableGrid"/>
        <w:tblpPr w:leftFromText="187" w:rightFromText="187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883"/>
        <w:gridCol w:w="1976"/>
        <w:gridCol w:w="1874"/>
        <w:gridCol w:w="1882"/>
        <w:gridCol w:w="1735"/>
      </w:tblGrid>
      <w:tr w:rsidR="006511DE" w:rsidRPr="003B5D5E" w14:paraId="085A38BE" w14:textId="77777777" w:rsidTr="00E52A25">
        <w:trPr>
          <w:trHeight w:val="288"/>
        </w:trPr>
        <w:tc>
          <w:tcPr>
            <w:tcW w:w="1883" w:type="dxa"/>
          </w:tcPr>
          <w:p w14:paraId="448CFA91" w14:textId="77777777" w:rsidR="006511DE" w:rsidRPr="003B5D5E" w:rsidRDefault="006511D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76" w:type="dxa"/>
          </w:tcPr>
          <w:p w14:paraId="6F755BCC" w14:textId="77777777" w:rsidR="006511DE" w:rsidRPr="003B5D5E" w:rsidRDefault="006511D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74" w:type="dxa"/>
          </w:tcPr>
          <w:p w14:paraId="044F9A1F" w14:textId="77777777" w:rsidR="006511DE" w:rsidRPr="003B5D5E" w:rsidRDefault="006511D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82" w:type="dxa"/>
          </w:tcPr>
          <w:p w14:paraId="7CD85839" w14:textId="77777777" w:rsidR="006511DE" w:rsidRPr="003B5D5E" w:rsidRDefault="006511D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35" w:type="dxa"/>
          </w:tcPr>
          <w:p w14:paraId="12BD6F0E" w14:textId="77777777" w:rsidR="006511DE" w:rsidRPr="003B5D5E" w:rsidRDefault="006511D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6930" w:rsidRPr="003B5D5E" w14:paraId="67515CB4" w14:textId="77777777" w:rsidTr="00E52A25">
        <w:trPr>
          <w:trHeight w:val="288"/>
        </w:trPr>
        <w:tc>
          <w:tcPr>
            <w:tcW w:w="1883" w:type="dxa"/>
          </w:tcPr>
          <w:p w14:paraId="083F7D89" w14:textId="59B5C7EC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76" w:type="dxa"/>
          </w:tcPr>
          <w:p w14:paraId="06BFA034" w14:textId="1AF8602F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1874" w:type="dxa"/>
          </w:tcPr>
          <w:p w14:paraId="00719D8C" w14:textId="77777777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882" w:type="dxa"/>
          </w:tcPr>
          <w:p w14:paraId="21B5AF3F" w14:textId="2982C5E1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1</w:t>
            </w:r>
          </w:p>
        </w:tc>
        <w:tc>
          <w:tcPr>
            <w:tcW w:w="1735" w:type="dxa"/>
          </w:tcPr>
          <w:p w14:paraId="5210BDE2" w14:textId="77777777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0.307</w:t>
            </w:r>
          </w:p>
        </w:tc>
      </w:tr>
      <w:tr w:rsidR="00536930" w:rsidRPr="003B5D5E" w14:paraId="44DD0882" w14:textId="77777777" w:rsidTr="00E52A25">
        <w:trPr>
          <w:trHeight w:val="288"/>
        </w:trPr>
        <w:tc>
          <w:tcPr>
            <w:tcW w:w="1883" w:type="dxa"/>
          </w:tcPr>
          <w:p w14:paraId="375E6691" w14:textId="2DC38A71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76" w:type="dxa"/>
          </w:tcPr>
          <w:p w14:paraId="3B91A836" w14:textId="18EE001D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 w:rsidRPr="003B5D5E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874" w:type="dxa"/>
          </w:tcPr>
          <w:p w14:paraId="5DEEE9CB" w14:textId="77777777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882" w:type="dxa"/>
          </w:tcPr>
          <w:p w14:paraId="318C0A35" w14:textId="7D8714ED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 w:rsidRPr="003B5D5E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735" w:type="dxa"/>
          </w:tcPr>
          <w:p w14:paraId="64705796" w14:textId="77777777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0.855</w:t>
            </w:r>
          </w:p>
        </w:tc>
      </w:tr>
      <w:tr w:rsidR="00536930" w:rsidRPr="003B5D5E" w14:paraId="77D36589" w14:textId="77777777" w:rsidTr="00E52A25">
        <w:trPr>
          <w:trHeight w:val="288"/>
        </w:trPr>
        <w:tc>
          <w:tcPr>
            <w:tcW w:w="1883" w:type="dxa"/>
          </w:tcPr>
          <w:p w14:paraId="6E9C3618" w14:textId="41A2E57F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76" w:type="dxa"/>
          </w:tcPr>
          <w:p w14:paraId="79D432DF" w14:textId="423AB15F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 w:rsidRPr="003B5D5E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874" w:type="dxa"/>
          </w:tcPr>
          <w:p w14:paraId="5CB09477" w14:textId="77777777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882" w:type="dxa"/>
          </w:tcPr>
          <w:p w14:paraId="7D3C7204" w14:textId="60B36B4B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 w:rsidRPr="003B5D5E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735" w:type="dxa"/>
          </w:tcPr>
          <w:p w14:paraId="12EF0D06" w14:textId="77777777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0.962</w:t>
            </w:r>
          </w:p>
        </w:tc>
      </w:tr>
      <w:tr w:rsidR="00536930" w:rsidRPr="003B5D5E" w14:paraId="76224417" w14:textId="77777777" w:rsidTr="00E52A25">
        <w:trPr>
          <w:trHeight w:val="288"/>
        </w:trPr>
        <w:tc>
          <w:tcPr>
            <w:tcW w:w="1883" w:type="dxa"/>
          </w:tcPr>
          <w:p w14:paraId="03EB281E" w14:textId="214B07D0" w:rsidR="00536930" w:rsidRPr="00536930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536930">
              <w:rPr>
                <w:rFonts w:ascii="Times New Roman" w:hAnsi="Times New Roman" w:cs="Times New Roman"/>
                <w:u w:val="single"/>
              </w:rPr>
              <w:t>2014 – 2016</w:t>
            </w:r>
          </w:p>
        </w:tc>
        <w:tc>
          <w:tcPr>
            <w:tcW w:w="1976" w:type="dxa"/>
          </w:tcPr>
          <w:p w14:paraId="6F6EB760" w14:textId="5E27F7A8" w:rsidR="00536930" w:rsidRPr="00E52A25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</w:t>
            </w:r>
            <w:r w:rsidR="00536930" w:rsidRPr="00E52A25">
              <w:rPr>
                <w:rFonts w:ascii="Times New Roman" w:hAnsi="Times New Roman" w:cs="Times New Roman"/>
                <w:u w:val="single"/>
              </w:rPr>
              <w:t>0.685</w:t>
            </w:r>
          </w:p>
        </w:tc>
        <w:tc>
          <w:tcPr>
            <w:tcW w:w="1874" w:type="dxa"/>
          </w:tcPr>
          <w:p w14:paraId="057DCBB9" w14:textId="77777777" w:rsidR="00536930" w:rsidRPr="00E52A25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E52A25">
              <w:rPr>
                <w:rFonts w:ascii="Times New Roman" w:hAnsi="Times New Roman" w:cs="Times New Roman"/>
                <w:u w:val="single"/>
              </w:rPr>
              <w:t>0.277</w:t>
            </w:r>
          </w:p>
        </w:tc>
        <w:tc>
          <w:tcPr>
            <w:tcW w:w="1882" w:type="dxa"/>
          </w:tcPr>
          <w:p w14:paraId="45FD36C6" w14:textId="586F6324" w:rsidR="00536930" w:rsidRPr="00E52A25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</w:t>
            </w:r>
            <w:r w:rsidR="00536930" w:rsidRPr="00E52A25">
              <w:rPr>
                <w:rFonts w:ascii="Times New Roman" w:hAnsi="Times New Roman" w:cs="Times New Roman"/>
                <w:u w:val="single"/>
              </w:rPr>
              <w:t>2.470</w:t>
            </w:r>
          </w:p>
        </w:tc>
        <w:tc>
          <w:tcPr>
            <w:tcW w:w="1735" w:type="dxa"/>
          </w:tcPr>
          <w:p w14:paraId="1E2B171C" w14:textId="77777777" w:rsidR="00536930" w:rsidRPr="00E52A25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E52A25">
              <w:rPr>
                <w:rFonts w:ascii="Times New Roman" w:hAnsi="Times New Roman" w:cs="Times New Roman"/>
                <w:u w:val="single"/>
              </w:rPr>
              <w:t>0.065</w:t>
            </w:r>
          </w:p>
        </w:tc>
      </w:tr>
      <w:tr w:rsidR="00536930" w:rsidRPr="003B5D5E" w14:paraId="05AABF91" w14:textId="77777777" w:rsidTr="00E52A25">
        <w:trPr>
          <w:trHeight w:val="288"/>
        </w:trPr>
        <w:tc>
          <w:tcPr>
            <w:tcW w:w="1883" w:type="dxa"/>
          </w:tcPr>
          <w:p w14:paraId="1B9B2C08" w14:textId="567785C3" w:rsidR="00536930" w:rsidRPr="00536930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536930">
              <w:rPr>
                <w:rFonts w:ascii="Times New Roman" w:hAnsi="Times New Roman" w:cs="Times New Roman"/>
                <w:u w:val="single"/>
              </w:rPr>
              <w:t>2014 – 2018</w:t>
            </w:r>
          </w:p>
        </w:tc>
        <w:tc>
          <w:tcPr>
            <w:tcW w:w="1976" w:type="dxa"/>
          </w:tcPr>
          <w:p w14:paraId="2AF4E42F" w14:textId="443B3C5C" w:rsidR="00536930" w:rsidRPr="00E52A25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</w:t>
            </w:r>
            <w:r w:rsidR="00536930" w:rsidRPr="00E52A25">
              <w:rPr>
                <w:rFonts w:ascii="Times New Roman" w:hAnsi="Times New Roman" w:cs="Times New Roman"/>
                <w:u w:val="single"/>
              </w:rPr>
              <w:t>0.583</w:t>
            </w:r>
          </w:p>
        </w:tc>
        <w:tc>
          <w:tcPr>
            <w:tcW w:w="1874" w:type="dxa"/>
          </w:tcPr>
          <w:p w14:paraId="0FE2982C" w14:textId="77777777" w:rsidR="00536930" w:rsidRPr="00E52A25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E52A25">
              <w:rPr>
                <w:rFonts w:ascii="Times New Roman" w:hAnsi="Times New Roman" w:cs="Times New Roman"/>
                <w:u w:val="single"/>
              </w:rPr>
              <w:t>0.244</w:t>
            </w:r>
          </w:p>
        </w:tc>
        <w:tc>
          <w:tcPr>
            <w:tcW w:w="1882" w:type="dxa"/>
          </w:tcPr>
          <w:p w14:paraId="02F49333" w14:textId="2F877EEC" w:rsidR="00536930" w:rsidRPr="00E52A25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</w:t>
            </w:r>
            <w:r w:rsidR="00536930" w:rsidRPr="00E52A25">
              <w:rPr>
                <w:rFonts w:ascii="Times New Roman" w:hAnsi="Times New Roman" w:cs="Times New Roman"/>
                <w:u w:val="single"/>
              </w:rPr>
              <w:t>2.382</w:t>
            </w:r>
          </w:p>
        </w:tc>
        <w:tc>
          <w:tcPr>
            <w:tcW w:w="1735" w:type="dxa"/>
          </w:tcPr>
          <w:p w14:paraId="7BBFBC61" w14:textId="77777777" w:rsidR="00536930" w:rsidRPr="00E52A25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E52A25">
              <w:rPr>
                <w:rFonts w:ascii="Times New Roman" w:hAnsi="Times New Roman" w:cs="Times New Roman"/>
                <w:u w:val="single"/>
              </w:rPr>
              <w:t>0.080</w:t>
            </w:r>
          </w:p>
        </w:tc>
      </w:tr>
      <w:tr w:rsidR="00536930" w:rsidRPr="003B5D5E" w14:paraId="240ABBE4" w14:textId="77777777" w:rsidTr="00E52A25">
        <w:trPr>
          <w:trHeight w:val="288"/>
        </w:trPr>
        <w:tc>
          <w:tcPr>
            <w:tcW w:w="1883" w:type="dxa"/>
          </w:tcPr>
          <w:p w14:paraId="0283DE7E" w14:textId="42536374" w:rsidR="00536930" w:rsidRPr="00536930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536930">
              <w:rPr>
                <w:rFonts w:ascii="Times New Roman" w:hAnsi="Times New Roman" w:cs="Times New Roman"/>
                <w:u w:val="single"/>
              </w:rPr>
              <w:t>2016 – 2018</w:t>
            </w:r>
          </w:p>
        </w:tc>
        <w:tc>
          <w:tcPr>
            <w:tcW w:w="1976" w:type="dxa"/>
          </w:tcPr>
          <w:p w14:paraId="17FB3FD3" w14:textId="7C1CF3FB" w:rsidR="00536930" w:rsidRPr="00C247DA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C247DA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874" w:type="dxa"/>
          </w:tcPr>
          <w:p w14:paraId="1CCC300A" w14:textId="77777777" w:rsidR="00536930" w:rsidRPr="00C247DA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C247DA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882" w:type="dxa"/>
          </w:tcPr>
          <w:p w14:paraId="605BA475" w14:textId="7DC8D2A0" w:rsidR="00536930" w:rsidRPr="00C247DA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C247DA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735" w:type="dxa"/>
          </w:tcPr>
          <w:p w14:paraId="36C0F884" w14:textId="2A6AE5FD" w:rsidR="00536930" w:rsidRPr="00C247DA" w:rsidRDefault="00C247DA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C247DA">
              <w:rPr>
                <w:rFonts w:ascii="Times New Roman" w:hAnsi="Times New Roman" w:cs="Times New Roman"/>
              </w:rPr>
              <w:t>0.978</w:t>
            </w:r>
          </w:p>
        </w:tc>
      </w:tr>
    </w:tbl>
    <w:p w14:paraId="39C7E445" w14:textId="77777777" w:rsidR="006511DE" w:rsidRPr="003B5D5E" w:rsidRDefault="006511D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65C0B1CA" w14:textId="5E59394B" w:rsidR="00564F60" w:rsidRPr="00C247DA" w:rsidRDefault="00C247DA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v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564F60" w:rsidRPr="003B5D5E" w14:paraId="60743549" w14:textId="77777777" w:rsidTr="00E52A25">
        <w:trPr>
          <w:trHeight w:val="288"/>
        </w:trPr>
        <w:tc>
          <w:tcPr>
            <w:tcW w:w="1870" w:type="dxa"/>
          </w:tcPr>
          <w:p w14:paraId="5176CC54" w14:textId="39C337D6" w:rsidR="00564F60" w:rsidRPr="003B5D5E" w:rsidRDefault="00564F60" w:rsidP="001736B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55899485" w14:textId="2F0FA652" w:rsidR="00564F60" w:rsidRPr="003B5D5E" w:rsidRDefault="00564F60" w:rsidP="001736B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1A13A2A3" w14:textId="6EE68B7C" w:rsidR="00564F60" w:rsidRPr="003B5D5E" w:rsidRDefault="00564F60" w:rsidP="001736B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7E530567" w14:textId="233DD688" w:rsidR="00564F60" w:rsidRPr="003B5D5E" w:rsidRDefault="00564F60" w:rsidP="001736B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5203377A" w14:textId="6A1D4CBC" w:rsidR="00564F60" w:rsidRPr="003B5D5E" w:rsidRDefault="00564F60" w:rsidP="001736B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6930" w:rsidRPr="003B5D5E" w14:paraId="5D7BE5CC" w14:textId="77777777" w:rsidTr="00E52A25">
        <w:trPr>
          <w:trHeight w:val="288"/>
        </w:trPr>
        <w:tc>
          <w:tcPr>
            <w:tcW w:w="1870" w:type="dxa"/>
          </w:tcPr>
          <w:p w14:paraId="4F7C6F61" w14:textId="48DBC7C2" w:rsidR="00536930" w:rsidRPr="00536930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536930">
              <w:rPr>
                <w:rFonts w:ascii="Times New Roman" w:hAnsi="Times New Roman" w:cs="Times New Roman"/>
                <w:u w:val="single"/>
              </w:rPr>
              <w:t>2012 – 2014</w:t>
            </w:r>
          </w:p>
        </w:tc>
        <w:tc>
          <w:tcPr>
            <w:tcW w:w="1995" w:type="dxa"/>
          </w:tcPr>
          <w:p w14:paraId="73C9C8BB" w14:textId="7A797A03" w:rsidR="00536930" w:rsidRPr="00536930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1.125</w:t>
            </w:r>
          </w:p>
        </w:tc>
        <w:tc>
          <w:tcPr>
            <w:tcW w:w="1890" w:type="dxa"/>
          </w:tcPr>
          <w:p w14:paraId="1F26AEBD" w14:textId="45728C81" w:rsidR="00536930" w:rsidRPr="00536930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0.479</w:t>
            </w:r>
          </w:p>
        </w:tc>
        <w:tc>
          <w:tcPr>
            <w:tcW w:w="1890" w:type="dxa"/>
          </w:tcPr>
          <w:p w14:paraId="2A0A456E" w14:textId="40A6CB7C" w:rsidR="00536930" w:rsidRPr="00536930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2.349</w:t>
            </w:r>
          </w:p>
        </w:tc>
        <w:tc>
          <w:tcPr>
            <w:tcW w:w="1705" w:type="dxa"/>
          </w:tcPr>
          <w:p w14:paraId="67164C59" w14:textId="7BA10B25" w:rsidR="00536930" w:rsidRPr="00536930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0.086</w:t>
            </w:r>
          </w:p>
        </w:tc>
      </w:tr>
      <w:tr w:rsidR="00536930" w:rsidRPr="003B5D5E" w14:paraId="12EE9394" w14:textId="77777777" w:rsidTr="00E52A25">
        <w:trPr>
          <w:trHeight w:val="288"/>
        </w:trPr>
        <w:tc>
          <w:tcPr>
            <w:tcW w:w="1870" w:type="dxa"/>
          </w:tcPr>
          <w:p w14:paraId="498D8399" w14:textId="20B39D29" w:rsidR="00536930" w:rsidRPr="00536930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536930">
              <w:rPr>
                <w:rFonts w:ascii="Times New Roman" w:hAnsi="Times New Roman" w:cs="Times New Roman"/>
                <w:u w:val="single"/>
              </w:rPr>
              <w:t>2012 – 2016</w:t>
            </w:r>
          </w:p>
        </w:tc>
        <w:tc>
          <w:tcPr>
            <w:tcW w:w="1995" w:type="dxa"/>
          </w:tcPr>
          <w:p w14:paraId="54FE5A4D" w14:textId="3799933D" w:rsidR="00536930" w:rsidRPr="00536930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1.132</w:t>
            </w:r>
          </w:p>
        </w:tc>
        <w:tc>
          <w:tcPr>
            <w:tcW w:w="1890" w:type="dxa"/>
          </w:tcPr>
          <w:p w14:paraId="3CDB0E05" w14:textId="07BD535D" w:rsidR="00536930" w:rsidRPr="00536930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0.478</w:t>
            </w:r>
          </w:p>
        </w:tc>
        <w:tc>
          <w:tcPr>
            <w:tcW w:w="1890" w:type="dxa"/>
          </w:tcPr>
          <w:p w14:paraId="3AB5ABAF" w14:textId="3BAC5109" w:rsidR="00536930" w:rsidRPr="00536930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2.366</w:t>
            </w:r>
          </w:p>
        </w:tc>
        <w:tc>
          <w:tcPr>
            <w:tcW w:w="1705" w:type="dxa"/>
          </w:tcPr>
          <w:p w14:paraId="6688388E" w14:textId="059D4DFD" w:rsidR="00536930" w:rsidRPr="00536930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0.083</w:t>
            </w:r>
          </w:p>
        </w:tc>
      </w:tr>
      <w:tr w:rsidR="00536930" w:rsidRPr="003B5D5E" w14:paraId="5E5E76A6" w14:textId="77777777" w:rsidTr="00E52A25">
        <w:trPr>
          <w:trHeight w:val="288"/>
        </w:trPr>
        <w:tc>
          <w:tcPr>
            <w:tcW w:w="1870" w:type="dxa"/>
          </w:tcPr>
          <w:p w14:paraId="5FA9A0A0" w14:textId="2CC3F3B4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0983F1CB" w14:textId="790F11D5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890" w:type="dxa"/>
          </w:tcPr>
          <w:p w14:paraId="25DFC028" w14:textId="59A45D71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890" w:type="dxa"/>
          </w:tcPr>
          <w:p w14:paraId="13DB75FB" w14:textId="07653B83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705" w:type="dxa"/>
          </w:tcPr>
          <w:p w14:paraId="6549E18B" w14:textId="0BA8B83C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</w:tr>
      <w:tr w:rsidR="00536930" w:rsidRPr="003B5D5E" w14:paraId="79F7E1D7" w14:textId="77777777" w:rsidTr="00E52A25">
        <w:trPr>
          <w:trHeight w:val="288"/>
        </w:trPr>
        <w:tc>
          <w:tcPr>
            <w:tcW w:w="1870" w:type="dxa"/>
          </w:tcPr>
          <w:p w14:paraId="3C5165C6" w14:textId="7E934170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19BA21B7" w14:textId="054FB6DB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890" w:type="dxa"/>
          </w:tcPr>
          <w:p w14:paraId="14AC3995" w14:textId="39AB80CE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1890" w:type="dxa"/>
          </w:tcPr>
          <w:p w14:paraId="2E29C346" w14:textId="1009DFAF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705" w:type="dxa"/>
          </w:tcPr>
          <w:p w14:paraId="13352C79" w14:textId="022BFF7C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536930" w:rsidRPr="003B5D5E" w14:paraId="1485C738" w14:textId="77777777" w:rsidTr="00E52A25">
        <w:trPr>
          <w:trHeight w:val="288"/>
        </w:trPr>
        <w:tc>
          <w:tcPr>
            <w:tcW w:w="1870" w:type="dxa"/>
          </w:tcPr>
          <w:p w14:paraId="69ACFC73" w14:textId="79C15CC2" w:rsidR="00536930" w:rsidRPr="00536930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930">
              <w:rPr>
                <w:rFonts w:ascii="Times New Roman" w:hAnsi="Times New Roman" w:cs="Times New Roman"/>
                <w:b/>
                <w:bCs/>
              </w:rPr>
              <w:t>2014 – 2018</w:t>
            </w:r>
          </w:p>
        </w:tc>
        <w:tc>
          <w:tcPr>
            <w:tcW w:w="1995" w:type="dxa"/>
          </w:tcPr>
          <w:p w14:paraId="2C5DAF54" w14:textId="7D1B53A2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95</w:t>
            </w:r>
          </w:p>
        </w:tc>
        <w:tc>
          <w:tcPr>
            <w:tcW w:w="1890" w:type="dxa"/>
          </w:tcPr>
          <w:p w14:paraId="211C0468" w14:textId="5171643F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20</w:t>
            </w:r>
          </w:p>
        </w:tc>
        <w:tc>
          <w:tcPr>
            <w:tcW w:w="1890" w:type="dxa"/>
          </w:tcPr>
          <w:p w14:paraId="4AE1C9EB" w14:textId="6D019E96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3.322</w:t>
            </w:r>
          </w:p>
        </w:tc>
        <w:tc>
          <w:tcPr>
            <w:tcW w:w="1705" w:type="dxa"/>
          </w:tcPr>
          <w:p w14:paraId="530C28CB" w14:textId="51BB2874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536930" w:rsidRPr="003B5D5E" w14:paraId="02307880" w14:textId="77777777" w:rsidTr="00E52A25">
        <w:trPr>
          <w:trHeight w:val="288"/>
        </w:trPr>
        <w:tc>
          <w:tcPr>
            <w:tcW w:w="1870" w:type="dxa"/>
          </w:tcPr>
          <w:p w14:paraId="4506BC68" w14:textId="37095D40" w:rsidR="00536930" w:rsidRPr="00536930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930">
              <w:rPr>
                <w:rFonts w:ascii="Times New Roman" w:hAnsi="Times New Roman" w:cs="Times New Roman"/>
                <w:b/>
                <w:bCs/>
              </w:rPr>
              <w:t>2016 – 2018</w:t>
            </w:r>
          </w:p>
        </w:tc>
        <w:tc>
          <w:tcPr>
            <w:tcW w:w="1995" w:type="dxa"/>
          </w:tcPr>
          <w:p w14:paraId="2E76BA33" w14:textId="72161AD8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402</w:t>
            </w:r>
          </w:p>
        </w:tc>
        <w:tc>
          <w:tcPr>
            <w:tcW w:w="1890" w:type="dxa"/>
          </w:tcPr>
          <w:p w14:paraId="1BD1F6E5" w14:textId="1152A20E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15</w:t>
            </w:r>
          </w:p>
        </w:tc>
        <w:tc>
          <w:tcPr>
            <w:tcW w:w="1890" w:type="dxa"/>
          </w:tcPr>
          <w:p w14:paraId="60F963CA" w14:textId="3A81E84D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375</w:t>
            </w:r>
          </w:p>
        </w:tc>
        <w:tc>
          <w:tcPr>
            <w:tcW w:w="1705" w:type="dxa"/>
          </w:tcPr>
          <w:p w14:paraId="5A7629DA" w14:textId="6BED871F" w:rsidR="00536930" w:rsidRPr="003B5D5E" w:rsidRDefault="005D27E4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</w:tbl>
    <w:p w14:paraId="4C425270" w14:textId="6ADB2213" w:rsidR="00564F60" w:rsidRPr="003B5D5E" w:rsidRDefault="00564F60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73B73174" w14:textId="27A63E1C" w:rsidR="001736BB" w:rsidRPr="003B5D5E" w:rsidRDefault="001736BB" w:rsidP="001736BB">
      <w:pPr>
        <w:contextualSpacing/>
        <w:rPr>
          <w:rFonts w:ascii="Times New Roman" w:hAnsi="Times New Roman" w:cs="Times New Roman"/>
        </w:rPr>
      </w:pPr>
      <w:r w:rsidRPr="003B5D5E">
        <w:rPr>
          <w:rFonts w:ascii="Times New Roman" w:hAnsi="Times New Roman" w:cs="Times New Roman"/>
          <w:i/>
          <w:iCs/>
        </w:rPr>
        <w:t>Heliop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1736BB" w:rsidRPr="003B5D5E" w14:paraId="3E2D624C" w14:textId="77777777" w:rsidTr="00E52A25">
        <w:trPr>
          <w:trHeight w:val="288"/>
        </w:trPr>
        <w:tc>
          <w:tcPr>
            <w:tcW w:w="1870" w:type="dxa"/>
          </w:tcPr>
          <w:p w14:paraId="1BCD7DFA" w14:textId="77777777" w:rsidR="001736BB" w:rsidRPr="003B5D5E" w:rsidRDefault="001736BB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3566B1DE" w14:textId="77777777" w:rsidR="001736BB" w:rsidRPr="003B5D5E" w:rsidRDefault="001736BB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3FC26784" w14:textId="77777777" w:rsidR="001736BB" w:rsidRPr="003B5D5E" w:rsidRDefault="001736BB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200A12F0" w14:textId="77777777" w:rsidR="001736BB" w:rsidRPr="003B5D5E" w:rsidRDefault="001736BB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3D854ED0" w14:textId="77777777" w:rsidR="001736BB" w:rsidRPr="003B5D5E" w:rsidRDefault="001736BB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6930" w:rsidRPr="003B5D5E" w14:paraId="560F6D9B" w14:textId="77777777" w:rsidTr="00E52A25">
        <w:trPr>
          <w:trHeight w:val="288"/>
        </w:trPr>
        <w:tc>
          <w:tcPr>
            <w:tcW w:w="1870" w:type="dxa"/>
          </w:tcPr>
          <w:p w14:paraId="6E20C430" w14:textId="3994D17B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7A1369AF" w14:textId="3F6BC1C9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1890" w:type="dxa"/>
          </w:tcPr>
          <w:p w14:paraId="55CA4F57" w14:textId="47846AF7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890" w:type="dxa"/>
          </w:tcPr>
          <w:p w14:paraId="4D52A4AE" w14:textId="42EC97C3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705" w:type="dxa"/>
          </w:tcPr>
          <w:p w14:paraId="76848C83" w14:textId="7C695C54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1.000</w:t>
            </w:r>
          </w:p>
        </w:tc>
      </w:tr>
      <w:tr w:rsidR="00536930" w:rsidRPr="003B5D5E" w14:paraId="36E6629D" w14:textId="77777777" w:rsidTr="00E52A25">
        <w:trPr>
          <w:trHeight w:val="288"/>
        </w:trPr>
        <w:tc>
          <w:tcPr>
            <w:tcW w:w="1870" w:type="dxa"/>
          </w:tcPr>
          <w:p w14:paraId="28ECC26E" w14:textId="1D352976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95" w:type="dxa"/>
          </w:tcPr>
          <w:p w14:paraId="1DEBB7C0" w14:textId="009FD11D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93</w:t>
            </w:r>
          </w:p>
        </w:tc>
        <w:tc>
          <w:tcPr>
            <w:tcW w:w="1890" w:type="dxa"/>
          </w:tcPr>
          <w:p w14:paraId="76F506A8" w14:textId="344042D7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890" w:type="dxa"/>
          </w:tcPr>
          <w:p w14:paraId="310D46EE" w14:textId="7F0950B6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0</w:t>
            </w:r>
          </w:p>
        </w:tc>
        <w:tc>
          <w:tcPr>
            <w:tcW w:w="1705" w:type="dxa"/>
          </w:tcPr>
          <w:p w14:paraId="6566E184" w14:textId="5BEB10C6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</w:tr>
      <w:tr w:rsidR="00536930" w:rsidRPr="003B5D5E" w14:paraId="3DF081F3" w14:textId="77777777" w:rsidTr="00E52A25">
        <w:trPr>
          <w:trHeight w:val="288"/>
        </w:trPr>
        <w:tc>
          <w:tcPr>
            <w:tcW w:w="1870" w:type="dxa"/>
          </w:tcPr>
          <w:p w14:paraId="3F61FCD3" w14:textId="1B845C2D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2D2CF1B0" w14:textId="24C7E148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95</w:t>
            </w:r>
          </w:p>
        </w:tc>
        <w:tc>
          <w:tcPr>
            <w:tcW w:w="1890" w:type="dxa"/>
          </w:tcPr>
          <w:p w14:paraId="3040A7E8" w14:textId="59A3A282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890" w:type="dxa"/>
          </w:tcPr>
          <w:p w14:paraId="3B76473F" w14:textId="6A571331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77</w:t>
            </w:r>
          </w:p>
        </w:tc>
        <w:tc>
          <w:tcPr>
            <w:tcW w:w="1705" w:type="dxa"/>
          </w:tcPr>
          <w:p w14:paraId="43981F2B" w14:textId="1688D9CE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</w:tr>
      <w:tr w:rsidR="00536930" w:rsidRPr="003B5D5E" w14:paraId="6CD577F9" w14:textId="77777777" w:rsidTr="00E52A25">
        <w:trPr>
          <w:trHeight w:val="288"/>
        </w:trPr>
        <w:tc>
          <w:tcPr>
            <w:tcW w:w="1870" w:type="dxa"/>
          </w:tcPr>
          <w:p w14:paraId="4EB60C23" w14:textId="3FD0E8B0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38FC71C8" w14:textId="08D74383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04</w:t>
            </w:r>
          </w:p>
        </w:tc>
        <w:tc>
          <w:tcPr>
            <w:tcW w:w="1890" w:type="dxa"/>
          </w:tcPr>
          <w:p w14:paraId="47A5E20B" w14:textId="446D21D4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890" w:type="dxa"/>
          </w:tcPr>
          <w:p w14:paraId="41DD9869" w14:textId="77BD74DC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65</w:t>
            </w:r>
          </w:p>
        </w:tc>
        <w:tc>
          <w:tcPr>
            <w:tcW w:w="1705" w:type="dxa"/>
          </w:tcPr>
          <w:p w14:paraId="6D2CDADE" w14:textId="790BDE99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</w:tr>
      <w:tr w:rsidR="00536930" w:rsidRPr="003B5D5E" w14:paraId="022642FC" w14:textId="77777777" w:rsidTr="00E52A25">
        <w:trPr>
          <w:trHeight w:val="288"/>
        </w:trPr>
        <w:tc>
          <w:tcPr>
            <w:tcW w:w="1870" w:type="dxa"/>
          </w:tcPr>
          <w:p w14:paraId="54687914" w14:textId="4C7B8692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46F9C437" w14:textId="48F79982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06</w:t>
            </w:r>
          </w:p>
        </w:tc>
        <w:tc>
          <w:tcPr>
            <w:tcW w:w="1890" w:type="dxa"/>
          </w:tcPr>
          <w:p w14:paraId="76E9448C" w14:textId="471F4155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890" w:type="dxa"/>
          </w:tcPr>
          <w:p w14:paraId="6DF7B581" w14:textId="26C0E02F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04</w:t>
            </w:r>
          </w:p>
        </w:tc>
        <w:tc>
          <w:tcPr>
            <w:tcW w:w="1705" w:type="dxa"/>
          </w:tcPr>
          <w:p w14:paraId="52FAFF70" w14:textId="362B6084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</w:tr>
      <w:tr w:rsidR="00536930" w:rsidRPr="003B5D5E" w14:paraId="48F32B6D" w14:textId="77777777" w:rsidTr="00E52A25">
        <w:trPr>
          <w:trHeight w:val="288"/>
        </w:trPr>
        <w:tc>
          <w:tcPr>
            <w:tcW w:w="1870" w:type="dxa"/>
          </w:tcPr>
          <w:p w14:paraId="10E4621D" w14:textId="39E678B0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2494BE97" w14:textId="0176F50F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890" w:type="dxa"/>
          </w:tcPr>
          <w:p w14:paraId="79607F58" w14:textId="5CD5EB7A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890" w:type="dxa"/>
          </w:tcPr>
          <w:p w14:paraId="060240AB" w14:textId="74A1D30F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705" w:type="dxa"/>
          </w:tcPr>
          <w:p w14:paraId="1F77909A" w14:textId="185A04B7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4C2A52BB" w14:textId="3A7B8DE1" w:rsidR="001736BB" w:rsidRPr="003B5D5E" w:rsidRDefault="001736BB" w:rsidP="001736BB">
      <w:pPr>
        <w:contextualSpacing/>
        <w:rPr>
          <w:rFonts w:ascii="Times New Roman" w:hAnsi="Times New Roman" w:cs="Times New Roman"/>
        </w:rPr>
      </w:pPr>
    </w:p>
    <w:p w14:paraId="30FECA34" w14:textId="42B86C02" w:rsidR="001736BB" w:rsidRPr="003B5D5E" w:rsidRDefault="001406C1" w:rsidP="001736BB">
      <w:pPr>
        <w:contextualSpacing/>
        <w:rPr>
          <w:rFonts w:ascii="Times New Roman" w:hAnsi="Times New Roman" w:cs="Times New Roman"/>
          <w:i/>
          <w:iCs/>
        </w:rPr>
      </w:pPr>
      <w:r w:rsidRPr="003B5D5E">
        <w:rPr>
          <w:rFonts w:ascii="Times New Roman" w:hAnsi="Times New Roman" w:cs="Times New Roman"/>
          <w:i/>
          <w:iCs/>
        </w:rPr>
        <w:t>Montip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1406C1" w:rsidRPr="003B5D5E" w14:paraId="197AA490" w14:textId="77777777" w:rsidTr="00E52A25">
        <w:trPr>
          <w:trHeight w:val="288"/>
        </w:trPr>
        <w:tc>
          <w:tcPr>
            <w:tcW w:w="1870" w:type="dxa"/>
          </w:tcPr>
          <w:p w14:paraId="7F24CF31" w14:textId="77777777" w:rsidR="001406C1" w:rsidRPr="003B5D5E" w:rsidRDefault="001406C1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422D7E57" w14:textId="77777777" w:rsidR="001406C1" w:rsidRPr="003B5D5E" w:rsidRDefault="001406C1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6654AD0A" w14:textId="77777777" w:rsidR="001406C1" w:rsidRPr="003B5D5E" w:rsidRDefault="001406C1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597F45E1" w14:textId="77777777" w:rsidR="001406C1" w:rsidRPr="003B5D5E" w:rsidRDefault="001406C1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02A89C23" w14:textId="77777777" w:rsidR="001406C1" w:rsidRPr="003B5D5E" w:rsidRDefault="001406C1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6930" w:rsidRPr="003B5D5E" w14:paraId="55923E50" w14:textId="77777777" w:rsidTr="00E52A25">
        <w:trPr>
          <w:trHeight w:val="288"/>
        </w:trPr>
        <w:tc>
          <w:tcPr>
            <w:tcW w:w="1870" w:type="dxa"/>
          </w:tcPr>
          <w:p w14:paraId="1107E47C" w14:textId="38569131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76D52E0E" w14:textId="5073990D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 w:rsidRPr="003B5D5E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890" w:type="dxa"/>
          </w:tcPr>
          <w:p w14:paraId="6B54B416" w14:textId="2C0A7949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890" w:type="dxa"/>
          </w:tcPr>
          <w:p w14:paraId="2B8DAA80" w14:textId="2E618CF0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1</w:t>
            </w:r>
          </w:p>
        </w:tc>
        <w:tc>
          <w:tcPr>
            <w:tcW w:w="1705" w:type="dxa"/>
          </w:tcPr>
          <w:p w14:paraId="74D2C9BD" w14:textId="7A6E8E8B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0.892</w:t>
            </w:r>
          </w:p>
        </w:tc>
      </w:tr>
      <w:tr w:rsidR="00536930" w:rsidRPr="003B5D5E" w14:paraId="4E7ABDF8" w14:textId="77777777" w:rsidTr="00E52A25">
        <w:trPr>
          <w:trHeight w:val="288"/>
        </w:trPr>
        <w:tc>
          <w:tcPr>
            <w:tcW w:w="1870" w:type="dxa"/>
          </w:tcPr>
          <w:p w14:paraId="666D5734" w14:textId="6C0CC3AA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95" w:type="dxa"/>
          </w:tcPr>
          <w:p w14:paraId="0BB7656C" w14:textId="1D472111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5</w:t>
            </w:r>
          </w:p>
        </w:tc>
        <w:tc>
          <w:tcPr>
            <w:tcW w:w="1890" w:type="dxa"/>
          </w:tcPr>
          <w:p w14:paraId="15BA998F" w14:textId="67C5FEDE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890" w:type="dxa"/>
          </w:tcPr>
          <w:p w14:paraId="32A1B4B4" w14:textId="596F7B0A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64</w:t>
            </w:r>
          </w:p>
        </w:tc>
        <w:tc>
          <w:tcPr>
            <w:tcW w:w="1705" w:type="dxa"/>
          </w:tcPr>
          <w:p w14:paraId="009E2840" w14:textId="41630907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9</w:t>
            </w:r>
          </w:p>
        </w:tc>
      </w:tr>
      <w:tr w:rsidR="00536930" w:rsidRPr="003B5D5E" w14:paraId="1C57893C" w14:textId="77777777" w:rsidTr="00E52A25">
        <w:trPr>
          <w:trHeight w:val="288"/>
        </w:trPr>
        <w:tc>
          <w:tcPr>
            <w:tcW w:w="1870" w:type="dxa"/>
          </w:tcPr>
          <w:p w14:paraId="55D6BF11" w14:textId="40BB39CF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2A6CCAAA" w14:textId="25395D9C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890" w:type="dxa"/>
          </w:tcPr>
          <w:p w14:paraId="2AA7AD48" w14:textId="4B0263F4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890" w:type="dxa"/>
          </w:tcPr>
          <w:p w14:paraId="7DAF6E9B" w14:textId="24DBCE19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5</w:t>
            </w:r>
          </w:p>
        </w:tc>
        <w:tc>
          <w:tcPr>
            <w:tcW w:w="1705" w:type="dxa"/>
          </w:tcPr>
          <w:p w14:paraId="4E332D23" w14:textId="2E8A12E8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</w:tr>
      <w:tr w:rsidR="00536930" w:rsidRPr="003B5D5E" w14:paraId="1103AFED" w14:textId="77777777" w:rsidTr="00E52A25">
        <w:trPr>
          <w:trHeight w:val="288"/>
        </w:trPr>
        <w:tc>
          <w:tcPr>
            <w:tcW w:w="1870" w:type="dxa"/>
          </w:tcPr>
          <w:p w14:paraId="65387D64" w14:textId="69A58726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432F40D1" w14:textId="3FF23F2C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1890" w:type="dxa"/>
          </w:tcPr>
          <w:p w14:paraId="06D66374" w14:textId="7D29A763" w:rsidR="00536930" w:rsidRPr="003B5D5E" w:rsidRDefault="007742A6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890" w:type="dxa"/>
          </w:tcPr>
          <w:p w14:paraId="69B1FE3A" w14:textId="76DF2379" w:rsidR="00536930" w:rsidRPr="003B5D5E" w:rsidRDefault="00390833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6</w:t>
            </w:r>
          </w:p>
        </w:tc>
        <w:tc>
          <w:tcPr>
            <w:tcW w:w="1705" w:type="dxa"/>
          </w:tcPr>
          <w:p w14:paraId="6C72F3E6" w14:textId="4DF41136" w:rsidR="00536930" w:rsidRPr="003B5D5E" w:rsidRDefault="00390833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0</w:t>
            </w:r>
          </w:p>
        </w:tc>
      </w:tr>
      <w:tr w:rsidR="00536930" w:rsidRPr="003B5D5E" w14:paraId="2951ED84" w14:textId="77777777" w:rsidTr="00E52A25">
        <w:trPr>
          <w:trHeight w:val="288"/>
        </w:trPr>
        <w:tc>
          <w:tcPr>
            <w:tcW w:w="1870" w:type="dxa"/>
          </w:tcPr>
          <w:p w14:paraId="5580C3D4" w14:textId="0E3EAB8D" w:rsidR="00536930" w:rsidRPr="00536930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930">
              <w:rPr>
                <w:rFonts w:ascii="Times New Roman" w:hAnsi="Times New Roman" w:cs="Times New Roman"/>
                <w:b/>
                <w:bCs/>
              </w:rPr>
              <w:t>2014 – 2018</w:t>
            </w:r>
          </w:p>
        </w:tc>
        <w:tc>
          <w:tcPr>
            <w:tcW w:w="1995" w:type="dxa"/>
          </w:tcPr>
          <w:p w14:paraId="47E586B7" w14:textId="073624A6" w:rsidR="00536930" w:rsidRPr="003B5D5E" w:rsidRDefault="00390833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01</w:t>
            </w:r>
          </w:p>
        </w:tc>
        <w:tc>
          <w:tcPr>
            <w:tcW w:w="1890" w:type="dxa"/>
          </w:tcPr>
          <w:p w14:paraId="4B6DE722" w14:textId="6A73FB1F" w:rsidR="00536930" w:rsidRPr="003B5D5E" w:rsidRDefault="00390833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12</w:t>
            </w:r>
          </w:p>
        </w:tc>
        <w:tc>
          <w:tcPr>
            <w:tcW w:w="1890" w:type="dxa"/>
          </w:tcPr>
          <w:p w14:paraId="5248D639" w14:textId="789A948F" w:rsidR="00536930" w:rsidRPr="003B5D5E" w:rsidRDefault="00390833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704</w:t>
            </w:r>
          </w:p>
        </w:tc>
        <w:tc>
          <w:tcPr>
            <w:tcW w:w="1705" w:type="dxa"/>
          </w:tcPr>
          <w:p w14:paraId="4F4F1E80" w14:textId="00A7F64E" w:rsidR="00536930" w:rsidRPr="003B5D5E" w:rsidRDefault="00390833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</w:t>
            </w:r>
            <w:r w:rsidR="00C247D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536930" w:rsidRPr="003B5D5E" w14:paraId="23C8BD0B" w14:textId="77777777" w:rsidTr="00E52A25">
        <w:trPr>
          <w:trHeight w:val="288"/>
        </w:trPr>
        <w:tc>
          <w:tcPr>
            <w:tcW w:w="1870" w:type="dxa"/>
          </w:tcPr>
          <w:p w14:paraId="4711B2B3" w14:textId="15480589" w:rsidR="00536930" w:rsidRPr="00536930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930">
              <w:rPr>
                <w:rFonts w:ascii="Times New Roman" w:hAnsi="Times New Roman" w:cs="Times New Roman"/>
                <w:b/>
                <w:bCs/>
              </w:rPr>
              <w:t>2016 – 2018</w:t>
            </w:r>
          </w:p>
        </w:tc>
        <w:tc>
          <w:tcPr>
            <w:tcW w:w="1995" w:type="dxa"/>
          </w:tcPr>
          <w:p w14:paraId="0D015D63" w14:textId="4300320B" w:rsidR="00536930" w:rsidRPr="003B5D5E" w:rsidRDefault="00390833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17</w:t>
            </w:r>
          </w:p>
        </w:tc>
        <w:tc>
          <w:tcPr>
            <w:tcW w:w="1890" w:type="dxa"/>
          </w:tcPr>
          <w:p w14:paraId="08686913" w14:textId="4C1B717E" w:rsidR="00536930" w:rsidRPr="003B5D5E" w:rsidRDefault="00390833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00</w:t>
            </w:r>
          </w:p>
        </w:tc>
        <w:tc>
          <w:tcPr>
            <w:tcW w:w="1890" w:type="dxa"/>
          </w:tcPr>
          <w:p w14:paraId="2893A3AB" w14:textId="33FE9C51" w:rsidR="00536930" w:rsidRPr="003B5D5E" w:rsidRDefault="00390833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182</w:t>
            </w:r>
          </w:p>
        </w:tc>
        <w:tc>
          <w:tcPr>
            <w:tcW w:w="1705" w:type="dxa"/>
          </w:tcPr>
          <w:p w14:paraId="42FA9F94" w14:textId="50338931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61E3E714" w14:textId="64230A58" w:rsidR="001406C1" w:rsidRPr="003B5D5E" w:rsidRDefault="001406C1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2F50C13D" w14:textId="328A49E4" w:rsidR="003B5D5E" w:rsidRDefault="003B5D5E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ocillop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3B5D5E" w:rsidRPr="003B5D5E" w14:paraId="6385DDE7" w14:textId="77777777" w:rsidTr="00E52A25">
        <w:trPr>
          <w:trHeight w:val="288"/>
        </w:trPr>
        <w:tc>
          <w:tcPr>
            <w:tcW w:w="1870" w:type="dxa"/>
          </w:tcPr>
          <w:p w14:paraId="163E88E0" w14:textId="77777777" w:rsidR="003B5D5E" w:rsidRPr="003B5D5E" w:rsidRDefault="003B5D5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7815AB80" w14:textId="77777777" w:rsidR="003B5D5E" w:rsidRPr="003B5D5E" w:rsidRDefault="003B5D5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72613B31" w14:textId="77777777" w:rsidR="003B5D5E" w:rsidRPr="003B5D5E" w:rsidRDefault="003B5D5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1728C402" w14:textId="77777777" w:rsidR="003B5D5E" w:rsidRPr="003B5D5E" w:rsidRDefault="003B5D5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11F44849" w14:textId="77777777" w:rsidR="003B5D5E" w:rsidRPr="003B5D5E" w:rsidRDefault="003B5D5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6930" w:rsidRPr="003B5D5E" w14:paraId="318348CE" w14:textId="77777777" w:rsidTr="00E52A25">
        <w:trPr>
          <w:trHeight w:val="288"/>
        </w:trPr>
        <w:tc>
          <w:tcPr>
            <w:tcW w:w="1870" w:type="dxa"/>
          </w:tcPr>
          <w:p w14:paraId="219EC867" w14:textId="63AD3711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637AD6F5" w14:textId="4B4E83C4" w:rsidR="00536930" w:rsidRPr="003B5D5E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890" w:type="dxa"/>
          </w:tcPr>
          <w:p w14:paraId="7A95500A" w14:textId="39446A12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890" w:type="dxa"/>
          </w:tcPr>
          <w:p w14:paraId="4D2C8412" w14:textId="519C2E22" w:rsidR="00536930" w:rsidRPr="003B5D5E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0</w:t>
            </w:r>
          </w:p>
        </w:tc>
        <w:tc>
          <w:tcPr>
            <w:tcW w:w="1705" w:type="dxa"/>
          </w:tcPr>
          <w:p w14:paraId="3FD38ADE" w14:textId="26339989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3</w:t>
            </w:r>
          </w:p>
        </w:tc>
      </w:tr>
      <w:tr w:rsidR="00536930" w:rsidRPr="003B5D5E" w14:paraId="0F409F7E" w14:textId="77777777" w:rsidTr="00E52A25">
        <w:trPr>
          <w:trHeight w:val="288"/>
        </w:trPr>
        <w:tc>
          <w:tcPr>
            <w:tcW w:w="1870" w:type="dxa"/>
          </w:tcPr>
          <w:p w14:paraId="148CDEBB" w14:textId="072662E4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95" w:type="dxa"/>
          </w:tcPr>
          <w:p w14:paraId="7B4961E1" w14:textId="13C3D6C1" w:rsidR="00536930" w:rsidRPr="003B5D5E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3</w:t>
            </w:r>
          </w:p>
        </w:tc>
        <w:tc>
          <w:tcPr>
            <w:tcW w:w="1890" w:type="dxa"/>
          </w:tcPr>
          <w:p w14:paraId="493CEC8C" w14:textId="47E58FE9" w:rsidR="00536930" w:rsidRPr="003B5D5E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890" w:type="dxa"/>
          </w:tcPr>
          <w:p w14:paraId="414BA1C8" w14:textId="1E24389B" w:rsidR="00536930" w:rsidRPr="003B5D5E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5</w:t>
            </w:r>
          </w:p>
        </w:tc>
        <w:tc>
          <w:tcPr>
            <w:tcW w:w="1705" w:type="dxa"/>
          </w:tcPr>
          <w:p w14:paraId="0D8A5737" w14:textId="7292A823" w:rsidR="00536930" w:rsidRPr="003B5D5E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</w:tr>
      <w:tr w:rsidR="00536930" w:rsidRPr="003B5D5E" w14:paraId="4B2C4AAF" w14:textId="77777777" w:rsidTr="00E52A25">
        <w:trPr>
          <w:trHeight w:val="288"/>
        </w:trPr>
        <w:tc>
          <w:tcPr>
            <w:tcW w:w="1870" w:type="dxa"/>
          </w:tcPr>
          <w:p w14:paraId="3D335554" w14:textId="66AC84E4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755D45F6" w14:textId="267228BF" w:rsidR="00536930" w:rsidRPr="003B5D5E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890" w:type="dxa"/>
          </w:tcPr>
          <w:p w14:paraId="1651F564" w14:textId="2B8A53A9" w:rsidR="00536930" w:rsidRPr="003B5D5E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890" w:type="dxa"/>
          </w:tcPr>
          <w:p w14:paraId="613FBD17" w14:textId="37835D97" w:rsidR="00536930" w:rsidRPr="003B5D5E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4</w:t>
            </w:r>
          </w:p>
        </w:tc>
        <w:tc>
          <w:tcPr>
            <w:tcW w:w="1705" w:type="dxa"/>
          </w:tcPr>
          <w:p w14:paraId="65460B4C" w14:textId="01D10CB5" w:rsidR="00536930" w:rsidRPr="003B5D5E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536930" w:rsidRPr="003B5D5E" w14:paraId="5CB44D06" w14:textId="77777777" w:rsidTr="00E52A25">
        <w:trPr>
          <w:trHeight w:val="288"/>
        </w:trPr>
        <w:tc>
          <w:tcPr>
            <w:tcW w:w="1870" w:type="dxa"/>
          </w:tcPr>
          <w:p w14:paraId="7D3A00E0" w14:textId="03730449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35408165" w14:textId="12D2CE69" w:rsidR="00536930" w:rsidRPr="003B5D5E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90" w:type="dxa"/>
          </w:tcPr>
          <w:p w14:paraId="06B0C873" w14:textId="3C84532A" w:rsidR="00536930" w:rsidRPr="003B5D5E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890" w:type="dxa"/>
          </w:tcPr>
          <w:p w14:paraId="4706A590" w14:textId="0DFDAA85" w:rsidR="00536930" w:rsidRPr="003B5D5E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705" w:type="dxa"/>
          </w:tcPr>
          <w:p w14:paraId="650A7195" w14:textId="0E9B1967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536930" w:rsidRPr="003B5D5E" w14:paraId="4AB72FB0" w14:textId="77777777" w:rsidTr="00E52A25">
        <w:trPr>
          <w:trHeight w:val="288"/>
        </w:trPr>
        <w:tc>
          <w:tcPr>
            <w:tcW w:w="1870" w:type="dxa"/>
          </w:tcPr>
          <w:p w14:paraId="0BFBCE9A" w14:textId="6E7815BF" w:rsidR="00536930" w:rsidRPr="00B458DF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5631A13E" w14:textId="45D69D70" w:rsidR="00536930" w:rsidRPr="00B458DF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59</w:t>
            </w:r>
          </w:p>
        </w:tc>
        <w:tc>
          <w:tcPr>
            <w:tcW w:w="1890" w:type="dxa"/>
          </w:tcPr>
          <w:p w14:paraId="4903A34F" w14:textId="10B44460" w:rsidR="00536930" w:rsidRPr="00B458DF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36</w:t>
            </w:r>
          </w:p>
        </w:tc>
        <w:tc>
          <w:tcPr>
            <w:tcW w:w="1890" w:type="dxa"/>
          </w:tcPr>
          <w:p w14:paraId="2B9CFB19" w14:textId="4A1F0D3F" w:rsidR="00536930" w:rsidRPr="00B458DF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249</w:t>
            </w:r>
          </w:p>
        </w:tc>
        <w:tc>
          <w:tcPr>
            <w:tcW w:w="1705" w:type="dxa"/>
          </w:tcPr>
          <w:p w14:paraId="4059A90D" w14:textId="52313AB2" w:rsidR="00536930" w:rsidRPr="00B458DF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536930" w:rsidRPr="003B5D5E" w14:paraId="4AC51B72" w14:textId="77777777" w:rsidTr="00E52A25">
        <w:trPr>
          <w:trHeight w:val="288"/>
        </w:trPr>
        <w:tc>
          <w:tcPr>
            <w:tcW w:w="1870" w:type="dxa"/>
          </w:tcPr>
          <w:p w14:paraId="70AD5637" w14:textId="0FE72731" w:rsidR="00536930" w:rsidRPr="00B458DF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44D16FAB" w14:textId="7AA2D60F" w:rsidR="00536930" w:rsidRPr="00B458DF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53</w:t>
            </w:r>
          </w:p>
        </w:tc>
        <w:tc>
          <w:tcPr>
            <w:tcW w:w="1890" w:type="dxa"/>
          </w:tcPr>
          <w:p w14:paraId="31B5DE58" w14:textId="55AD8C53" w:rsidR="00536930" w:rsidRPr="00B458DF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07</w:t>
            </w:r>
          </w:p>
        </w:tc>
        <w:tc>
          <w:tcPr>
            <w:tcW w:w="1890" w:type="dxa"/>
          </w:tcPr>
          <w:p w14:paraId="291FAD0A" w14:textId="1A7941FE" w:rsidR="00536930" w:rsidRPr="00B458DF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429</w:t>
            </w:r>
          </w:p>
        </w:tc>
        <w:tc>
          <w:tcPr>
            <w:tcW w:w="1705" w:type="dxa"/>
          </w:tcPr>
          <w:p w14:paraId="3F3E0EA8" w14:textId="0E3F8B85" w:rsidR="00536930" w:rsidRPr="00B458DF" w:rsidRDefault="005C1D95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</w:tbl>
    <w:p w14:paraId="6789CA7F" w14:textId="68C6F5FA" w:rsidR="003B5D5E" w:rsidRDefault="003B5D5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33D75D6D" w14:textId="39D2088D" w:rsidR="00B458DF" w:rsidRPr="00536930" w:rsidRDefault="00B458DF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Porite</w:t>
      </w:r>
      <w:r w:rsidR="00536930">
        <w:rPr>
          <w:rFonts w:ascii="Times New Roman" w:hAnsi="Times New Roman" w:cs="Times New Roman"/>
          <w:i/>
          <w:iCs/>
        </w:rPr>
        <w:t xml:space="preserve">s </w:t>
      </w:r>
      <w:r w:rsidR="00536930">
        <w:rPr>
          <w:rFonts w:ascii="Times New Roman" w:hAnsi="Times New Roman" w:cs="Times New Roman"/>
        </w:rPr>
        <w:t>(Massiv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B458DF" w:rsidRPr="003B5D5E" w14:paraId="7FE93B3B" w14:textId="77777777" w:rsidTr="00E52A25">
        <w:trPr>
          <w:trHeight w:val="288"/>
        </w:trPr>
        <w:tc>
          <w:tcPr>
            <w:tcW w:w="1870" w:type="dxa"/>
          </w:tcPr>
          <w:p w14:paraId="585E5844" w14:textId="77777777" w:rsidR="00B458DF" w:rsidRPr="003B5D5E" w:rsidRDefault="00B458DF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366D09A9" w14:textId="77777777" w:rsidR="00B458DF" w:rsidRPr="003B5D5E" w:rsidRDefault="00B458DF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101873E3" w14:textId="77777777" w:rsidR="00B458DF" w:rsidRPr="003B5D5E" w:rsidRDefault="00B458DF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152276A0" w14:textId="77777777" w:rsidR="00B458DF" w:rsidRPr="003B5D5E" w:rsidRDefault="00B458DF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662DA393" w14:textId="77777777" w:rsidR="00B458DF" w:rsidRPr="003B5D5E" w:rsidRDefault="00B458DF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6930" w:rsidRPr="003B5D5E" w14:paraId="1AFA25CE" w14:textId="77777777" w:rsidTr="00E52A25">
        <w:trPr>
          <w:trHeight w:val="288"/>
        </w:trPr>
        <w:tc>
          <w:tcPr>
            <w:tcW w:w="1870" w:type="dxa"/>
          </w:tcPr>
          <w:p w14:paraId="319237CD" w14:textId="5C366878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51738691" w14:textId="40D98CDF" w:rsidR="00536930" w:rsidRPr="003B5D5E" w:rsidRDefault="0087116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890" w:type="dxa"/>
          </w:tcPr>
          <w:p w14:paraId="57FE535F" w14:textId="4D6B33D9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1890" w:type="dxa"/>
          </w:tcPr>
          <w:p w14:paraId="52D15687" w14:textId="74FE16F5" w:rsidR="00536930" w:rsidRPr="003B5D5E" w:rsidRDefault="0087116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>
              <w:rPr>
                <w:rFonts w:ascii="Times New Roman" w:hAnsi="Times New Roman" w:cs="Times New Roman"/>
              </w:rPr>
              <w:t>1.373</w:t>
            </w:r>
          </w:p>
        </w:tc>
        <w:tc>
          <w:tcPr>
            <w:tcW w:w="1705" w:type="dxa"/>
          </w:tcPr>
          <w:p w14:paraId="43F14BEA" w14:textId="7EDCE069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</w:tr>
      <w:tr w:rsidR="00536930" w:rsidRPr="003B5D5E" w14:paraId="439DE619" w14:textId="77777777" w:rsidTr="00E52A25">
        <w:trPr>
          <w:trHeight w:val="288"/>
        </w:trPr>
        <w:tc>
          <w:tcPr>
            <w:tcW w:w="1870" w:type="dxa"/>
          </w:tcPr>
          <w:p w14:paraId="0989027E" w14:textId="2E52B902" w:rsidR="00536930" w:rsidRPr="00536930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930">
              <w:rPr>
                <w:rFonts w:ascii="Times New Roman" w:hAnsi="Times New Roman" w:cs="Times New Roman"/>
                <w:b/>
                <w:bCs/>
              </w:rPr>
              <w:t>2012 – 2016</w:t>
            </w:r>
          </w:p>
        </w:tc>
        <w:tc>
          <w:tcPr>
            <w:tcW w:w="1995" w:type="dxa"/>
          </w:tcPr>
          <w:p w14:paraId="68314728" w14:textId="52C3ADF0" w:rsidR="00536930" w:rsidRPr="004F7A53" w:rsidRDefault="00871162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536930" w:rsidRPr="004F7A53">
              <w:rPr>
                <w:rFonts w:ascii="Times New Roman" w:hAnsi="Times New Roman" w:cs="Times New Roman"/>
                <w:b/>
                <w:bCs/>
              </w:rPr>
              <w:t>1.920</w:t>
            </w:r>
          </w:p>
        </w:tc>
        <w:tc>
          <w:tcPr>
            <w:tcW w:w="1890" w:type="dxa"/>
          </w:tcPr>
          <w:p w14:paraId="4583A9E4" w14:textId="5A391E5B" w:rsidR="00536930" w:rsidRPr="004F7A53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F7A53">
              <w:rPr>
                <w:rFonts w:ascii="Times New Roman" w:hAnsi="Times New Roman" w:cs="Times New Roman"/>
                <w:b/>
                <w:bCs/>
              </w:rPr>
              <w:t>0.640</w:t>
            </w:r>
          </w:p>
        </w:tc>
        <w:tc>
          <w:tcPr>
            <w:tcW w:w="1890" w:type="dxa"/>
          </w:tcPr>
          <w:p w14:paraId="671959EE" w14:textId="37F4B09F" w:rsidR="00536930" w:rsidRPr="004F7A53" w:rsidRDefault="00871162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536930" w:rsidRPr="004F7A53">
              <w:rPr>
                <w:rFonts w:ascii="Times New Roman" w:hAnsi="Times New Roman" w:cs="Times New Roman"/>
                <w:b/>
                <w:bCs/>
              </w:rPr>
              <w:t>3.000</w:t>
            </w:r>
          </w:p>
        </w:tc>
        <w:tc>
          <w:tcPr>
            <w:tcW w:w="1705" w:type="dxa"/>
          </w:tcPr>
          <w:p w14:paraId="529BF1F3" w14:textId="0825DC39" w:rsidR="00536930" w:rsidRPr="004F7A53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F7A53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536930" w:rsidRPr="003B5D5E" w14:paraId="2B6CFF6D" w14:textId="77777777" w:rsidTr="00E52A25">
        <w:trPr>
          <w:trHeight w:val="288"/>
        </w:trPr>
        <w:tc>
          <w:tcPr>
            <w:tcW w:w="1870" w:type="dxa"/>
          </w:tcPr>
          <w:p w14:paraId="1B91195D" w14:textId="36904D68" w:rsidR="00536930" w:rsidRPr="00536930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536930">
              <w:rPr>
                <w:rFonts w:ascii="Times New Roman" w:hAnsi="Times New Roman" w:cs="Times New Roman"/>
                <w:u w:val="single"/>
              </w:rPr>
              <w:t>2012 – 2018</w:t>
            </w:r>
          </w:p>
        </w:tc>
        <w:tc>
          <w:tcPr>
            <w:tcW w:w="1995" w:type="dxa"/>
          </w:tcPr>
          <w:p w14:paraId="2886B4D1" w14:textId="412894D6" w:rsidR="00536930" w:rsidRPr="00536930" w:rsidRDefault="00871162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</w:t>
            </w:r>
            <w:r w:rsidR="00536930" w:rsidRPr="00536930">
              <w:rPr>
                <w:rFonts w:ascii="Times New Roman" w:hAnsi="Times New Roman" w:cs="Times New Roman"/>
                <w:u w:val="single"/>
              </w:rPr>
              <w:t>1.424</w:t>
            </w:r>
          </w:p>
        </w:tc>
        <w:tc>
          <w:tcPr>
            <w:tcW w:w="1890" w:type="dxa"/>
          </w:tcPr>
          <w:p w14:paraId="52D379F6" w14:textId="473A3104" w:rsidR="00536930" w:rsidRPr="00536930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536930">
              <w:rPr>
                <w:rFonts w:ascii="Times New Roman" w:hAnsi="Times New Roman" w:cs="Times New Roman"/>
                <w:u w:val="single"/>
              </w:rPr>
              <w:t>0.611</w:t>
            </w:r>
          </w:p>
        </w:tc>
        <w:tc>
          <w:tcPr>
            <w:tcW w:w="1890" w:type="dxa"/>
          </w:tcPr>
          <w:p w14:paraId="15FAA983" w14:textId="4CE29DBF" w:rsidR="00536930" w:rsidRPr="00536930" w:rsidRDefault="00871162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</w:t>
            </w:r>
            <w:r w:rsidR="00536930" w:rsidRPr="00536930">
              <w:rPr>
                <w:rFonts w:ascii="Times New Roman" w:hAnsi="Times New Roman" w:cs="Times New Roman"/>
                <w:u w:val="single"/>
              </w:rPr>
              <w:t>2.330</w:t>
            </w:r>
          </w:p>
        </w:tc>
        <w:tc>
          <w:tcPr>
            <w:tcW w:w="1705" w:type="dxa"/>
          </w:tcPr>
          <w:p w14:paraId="4C45C395" w14:textId="344A8772" w:rsidR="00536930" w:rsidRPr="00536930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536930">
              <w:rPr>
                <w:rFonts w:ascii="Times New Roman" w:hAnsi="Times New Roman" w:cs="Times New Roman"/>
                <w:u w:val="single"/>
              </w:rPr>
              <w:t>0.091</w:t>
            </w:r>
          </w:p>
        </w:tc>
      </w:tr>
      <w:tr w:rsidR="00536930" w:rsidRPr="003B5D5E" w14:paraId="1E5A7909" w14:textId="77777777" w:rsidTr="00E52A25">
        <w:trPr>
          <w:trHeight w:val="288"/>
        </w:trPr>
        <w:tc>
          <w:tcPr>
            <w:tcW w:w="1870" w:type="dxa"/>
          </w:tcPr>
          <w:p w14:paraId="0F8FB957" w14:textId="58F653CA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17C5EFB0" w14:textId="2CCA9795" w:rsidR="00536930" w:rsidRPr="003B5D5E" w:rsidRDefault="0087116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1890" w:type="dxa"/>
          </w:tcPr>
          <w:p w14:paraId="1F88E571" w14:textId="30B05725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890" w:type="dxa"/>
          </w:tcPr>
          <w:p w14:paraId="61D6E3DC" w14:textId="7325F7E2" w:rsidR="00536930" w:rsidRPr="003B5D5E" w:rsidRDefault="0087116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>
              <w:rPr>
                <w:rFonts w:ascii="Times New Roman" w:hAnsi="Times New Roman" w:cs="Times New Roman"/>
              </w:rPr>
              <w:t>1.794</w:t>
            </w:r>
          </w:p>
        </w:tc>
        <w:tc>
          <w:tcPr>
            <w:tcW w:w="1705" w:type="dxa"/>
          </w:tcPr>
          <w:p w14:paraId="0BF05786" w14:textId="040CB37B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</w:tc>
      </w:tr>
      <w:tr w:rsidR="00536930" w:rsidRPr="003B5D5E" w14:paraId="5AAA6441" w14:textId="77777777" w:rsidTr="00E52A25">
        <w:trPr>
          <w:trHeight w:val="288"/>
        </w:trPr>
        <w:tc>
          <w:tcPr>
            <w:tcW w:w="1870" w:type="dxa"/>
          </w:tcPr>
          <w:p w14:paraId="0FE22171" w14:textId="7CF95162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7129B75A" w14:textId="12A38141" w:rsidR="00536930" w:rsidRPr="003B5D5E" w:rsidRDefault="0087116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1890" w:type="dxa"/>
          </w:tcPr>
          <w:p w14:paraId="686BE696" w14:textId="70431CB3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890" w:type="dxa"/>
          </w:tcPr>
          <w:p w14:paraId="0E7A021B" w14:textId="25A260AC" w:rsidR="00536930" w:rsidRPr="003B5D5E" w:rsidRDefault="0087116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705" w:type="dxa"/>
          </w:tcPr>
          <w:p w14:paraId="79AF71B7" w14:textId="41836517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</w:tc>
      </w:tr>
      <w:tr w:rsidR="00536930" w:rsidRPr="003B5D5E" w14:paraId="7C79B110" w14:textId="77777777" w:rsidTr="00E52A25">
        <w:trPr>
          <w:trHeight w:val="288"/>
        </w:trPr>
        <w:tc>
          <w:tcPr>
            <w:tcW w:w="1870" w:type="dxa"/>
          </w:tcPr>
          <w:p w14:paraId="55D4E54F" w14:textId="03B4171D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636DDD6A" w14:textId="2B5DB95E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890" w:type="dxa"/>
          </w:tcPr>
          <w:p w14:paraId="08D423EC" w14:textId="3E344162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890" w:type="dxa"/>
          </w:tcPr>
          <w:p w14:paraId="4D72C43D" w14:textId="0F32CB09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1705" w:type="dxa"/>
          </w:tcPr>
          <w:p w14:paraId="46DF3825" w14:textId="3657A521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</w:t>
            </w:r>
          </w:p>
        </w:tc>
      </w:tr>
    </w:tbl>
    <w:p w14:paraId="70DFAD0D" w14:textId="4FFECF85" w:rsidR="003B5D5E" w:rsidRDefault="003B5D5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3264D301" w14:textId="2AA3C262" w:rsidR="003B5D5E" w:rsidRDefault="006511DE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orites r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6511DE" w:rsidRPr="003B5D5E" w14:paraId="285C93E2" w14:textId="77777777" w:rsidTr="00E52A25">
        <w:trPr>
          <w:trHeight w:val="288"/>
        </w:trPr>
        <w:tc>
          <w:tcPr>
            <w:tcW w:w="1870" w:type="dxa"/>
          </w:tcPr>
          <w:p w14:paraId="54ECB783" w14:textId="77777777" w:rsidR="006511DE" w:rsidRPr="003B5D5E" w:rsidRDefault="006511D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1848F7EE" w14:textId="77777777" w:rsidR="006511DE" w:rsidRPr="003B5D5E" w:rsidRDefault="006511D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425C290C" w14:textId="77777777" w:rsidR="006511DE" w:rsidRPr="003B5D5E" w:rsidRDefault="006511D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649F850D" w14:textId="77777777" w:rsidR="006511DE" w:rsidRPr="003B5D5E" w:rsidRDefault="006511D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56C03FCE" w14:textId="77777777" w:rsidR="006511DE" w:rsidRPr="003B5D5E" w:rsidRDefault="006511D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6930" w:rsidRPr="003B5D5E" w14:paraId="563EB882" w14:textId="77777777" w:rsidTr="00E52A25">
        <w:trPr>
          <w:trHeight w:val="288"/>
        </w:trPr>
        <w:tc>
          <w:tcPr>
            <w:tcW w:w="1870" w:type="dxa"/>
          </w:tcPr>
          <w:p w14:paraId="02A21AF9" w14:textId="01288E4D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1FF17C14" w14:textId="5C349FE1" w:rsidR="00536930" w:rsidRPr="003B5D5E" w:rsidRDefault="007173A9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>
              <w:rPr>
                <w:rFonts w:ascii="Times New Roman" w:hAnsi="Times New Roman" w:cs="Times New Roman"/>
              </w:rPr>
              <w:t>5.582</w:t>
            </w:r>
          </w:p>
        </w:tc>
        <w:tc>
          <w:tcPr>
            <w:tcW w:w="1890" w:type="dxa"/>
          </w:tcPr>
          <w:p w14:paraId="0E31D8E6" w14:textId="46A0C94E" w:rsidR="00536930" w:rsidRPr="003B5D5E" w:rsidRDefault="007173A9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  <w:r w:rsidR="00C247D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14:paraId="295A9A91" w14:textId="67324B5D" w:rsidR="00536930" w:rsidRPr="003B5D5E" w:rsidRDefault="007173A9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69</w:t>
            </w:r>
          </w:p>
        </w:tc>
        <w:tc>
          <w:tcPr>
            <w:tcW w:w="1705" w:type="dxa"/>
          </w:tcPr>
          <w:p w14:paraId="13E86A32" w14:textId="61945B8F" w:rsidR="00536930" w:rsidRPr="003B5D5E" w:rsidRDefault="007173A9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</w:t>
            </w:r>
          </w:p>
        </w:tc>
      </w:tr>
      <w:tr w:rsidR="00536930" w:rsidRPr="003B5D5E" w14:paraId="4E609D4D" w14:textId="77777777" w:rsidTr="00E52A25">
        <w:trPr>
          <w:trHeight w:val="288"/>
        </w:trPr>
        <w:tc>
          <w:tcPr>
            <w:tcW w:w="1870" w:type="dxa"/>
          </w:tcPr>
          <w:p w14:paraId="3F3943D8" w14:textId="0BE7DA92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95" w:type="dxa"/>
          </w:tcPr>
          <w:p w14:paraId="12EC8F89" w14:textId="106D39D6" w:rsidR="00536930" w:rsidRPr="003B5D5E" w:rsidRDefault="007173A9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890" w:type="dxa"/>
          </w:tcPr>
          <w:p w14:paraId="184B3AFC" w14:textId="439B95DC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1</w:t>
            </w:r>
          </w:p>
        </w:tc>
        <w:tc>
          <w:tcPr>
            <w:tcW w:w="1890" w:type="dxa"/>
          </w:tcPr>
          <w:p w14:paraId="1922A293" w14:textId="203A1A97" w:rsidR="00536930" w:rsidRPr="003B5D5E" w:rsidRDefault="007173A9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705" w:type="dxa"/>
          </w:tcPr>
          <w:p w14:paraId="60C3B0C0" w14:textId="13A874A7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536930" w:rsidRPr="003B5D5E" w14:paraId="31341A42" w14:textId="77777777" w:rsidTr="00E52A25">
        <w:trPr>
          <w:trHeight w:val="288"/>
        </w:trPr>
        <w:tc>
          <w:tcPr>
            <w:tcW w:w="1870" w:type="dxa"/>
          </w:tcPr>
          <w:p w14:paraId="6B7F6DDC" w14:textId="58B8C82A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12A6776D" w14:textId="701AC701" w:rsidR="00536930" w:rsidRPr="003B5D5E" w:rsidRDefault="007173A9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890" w:type="dxa"/>
          </w:tcPr>
          <w:p w14:paraId="174056A9" w14:textId="31E2E3F4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9</w:t>
            </w:r>
          </w:p>
        </w:tc>
        <w:tc>
          <w:tcPr>
            <w:tcW w:w="1890" w:type="dxa"/>
          </w:tcPr>
          <w:p w14:paraId="1A493E81" w14:textId="4E515B63" w:rsidR="00536930" w:rsidRPr="003B5D5E" w:rsidRDefault="007173A9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705" w:type="dxa"/>
          </w:tcPr>
          <w:p w14:paraId="06EF9BAE" w14:textId="27B2D06C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536930" w:rsidRPr="003B5D5E" w14:paraId="23E9EFDB" w14:textId="77777777" w:rsidTr="00E52A25">
        <w:trPr>
          <w:trHeight w:val="288"/>
        </w:trPr>
        <w:tc>
          <w:tcPr>
            <w:tcW w:w="1870" w:type="dxa"/>
          </w:tcPr>
          <w:p w14:paraId="36E02AB9" w14:textId="43E3D048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50D3BF64" w14:textId="036634F6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3</w:t>
            </w:r>
          </w:p>
        </w:tc>
        <w:tc>
          <w:tcPr>
            <w:tcW w:w="1890" w:type="dxa"/>
          </w:tcPr>
          <w:p w14:paraId="66624468" w14:textId="22CD1238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0</w:t>
            </w:r>
          </w:p>
        </w:tc>
        <w:tc>
          <w:tcPr>
            <w:tcW w:w="1890" w:type="dxa"/>
          </w:tcPr>
          <w:p w14:paraId="62E724E4" w14:textId="222BBFB5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0</w:t>
            </w:r>
          </w:p>
        </w:tc>
        <w:tc>
          <w:tcPr>
            <w:tcW w:w="1705" w:type="dxa"/>
          </w:tcPr>
          <w:p w14:paraId="587F3A3C" w14:textId="08EF0C5F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</w:tr>
      <w:tr w:rsidR="00536930" w:rsidRPr="003B5D5E" w14:paraId="572EFFE0" w14:textId="77777777" w:rsidTr="00E52A25">
        <w:trPr>
          <w:trHeight w:val="288"/>
        </w:trPr>
        <w:tc>
          <w:tcPr>
            <w:tcW w:w="1870" w:type="dxa"/>
          </w:tcPr>
          <w:p w14:paraId="60A37927" w14:textId="15BA3439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7A6BA9C7" w14:textId="030A694F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36</w:t>
            </w:r>
          </w:p>
        </w:tc>
        <w:tc>
          <w:tcPr>
            <w:tcW w:w="1890" w:type="dxa"/>
          </w:tcPr>
          <w:p w14:paraId="0F5D249E" w14:textId="5EC02158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2</w:t>
            </w:r>
          </w:p>
        </w:tc>
        <w:tc>
          <w:tcPr>
            <w:tcW w:w="1890" w:type="dxa"/>
          </w:tcPr>
          <w:p w14:paraId="0352757A" w14:textId="4176A80F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1</w:t>
            </w:r>
          </w:p>
        </w:tc>
        <w:tc>
          <w:tcPr>
            <w:tcW w:w="1705" w:type="dxa"/>
          </w:tcPr>
          <w:p w14:paraId="0D718604" w14:textId="221D44A5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536930" w:rsidRPr="003B5D5E" w14:paraId="6EECAFF5" w14:textId="77777777" w:rsidTr="00E52A25">
        <w:trPr>
          <w:trHeight w:val="288"/>
        </w:trPr>
        <w:tc>
          <w:tcPr>
            <w:tcW w:w="1870" w:type="dxa"/>
          </w:tcPr>
          <w:p w14:paraId="411B1C9A" w14:textId="23722EEC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48250CD2" w14:textId="001A0F50" w:rsidR="00536930" w:rsidRPr="003B5D5E" w:rsidRDefault="007173A9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890" w:type="dxa"/>
          </w:tcPr>
          <w:p w14:paraId="5069BC10" w14:textId="2EC9D1B1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7</w:t>
            </w:r>
          </w:p>
        </w:tc>
        <w:tc>
          <w:tcPr>
            <w:tcW w:w="1890" w:type="dxa"/>
          </w:tcPr>
          <w:p w14:paraId="0360A19C" w14:textId="02CA1B9A" w:rsidR="00536930" w:rsidRPr="003B5D5E" w:rsidRDefault="007173A9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36930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705" w:type="dxa"/>
          </w:tcPr>
          <w:p w14:paraId="2D249173" w14:textId="6C7E0205" w:rsidR="00536930" w:rsidRPr="003B5D5E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48710213" w14:textId="2B06CDAF" w:rsidR="003B5D5E" w:rsidRDefault="003B5D5E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3F0D82BF" w14:textId="2E5D22D7" w:rsidR="00BB6D5B" w:rsidRDefault="00BB6D5B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460E56AA" w14:textId="2F1F9951" w:rsidR="00B96A2E" w:rsidRDefault="00B96A2E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6A497EEE" w14:textId="20976DBE" w:rsidR="00B96A2E" w:rsidRDefault="00B96A2E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6C59E079" w14:textId="4F05629D" w:rsidR="00B96A2E" w:rsidRDefault="00B96A2E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1CA5072A" w14:textId="02109FD7" w:rsidR="00B96A2E" w:rsidRDefault="00B96A2E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52D0BCD1" w14:textId="2CE8833C" w:rsidR="00B96A2E" w:rsidRDefault="00B96A2E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6EFF4F17" w14:textId="538A0B55" w:rsidR="00B96A2E" w:rsidRDefault="00B96A2E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71E19DF5" w14:textId="7775B749" w:rsidR="00B96A2E" w:rsidRDefault="00B96A2E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7A057250" w14:textId="77777777" w:rsidR="00B96A2E" w:rsidRDefault="00B96A2E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7F3AC98F" w14:textId="4385E103" w:rsidR="00EC2C3F" w:rsidRDefault="00720109" w:rsidP="001736BB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acroalgae taxa</w:t>
      </w:r>
      <w:r>
        <w:rPr>
          <w:rFonts w:ascii="Times New Roman" w:hAnsi="Times New Roman" w:cs="Times New Roman"/>
          <w:b/>
          <w:bCs/>
        </w:rPr>
        <w:br/>
      </w:r>
    </w:p>
    <w:p w14:paraId="5413E0BF" w14:textId="739EC088" w:rsidR="00EC2C3F" w:rsidRPr="00E52A25" w:rsidRDefault="00EC2C3F" w:rsidP="001736BB">
      <w:pPr>
        <w:contextualSpacing/>
        <w:rPr>
          <w:rFonts w:ascii="Times New Roman" w:hAnsi="Times New Roman" w:cs="Times New Roman"/>
        </w:rPr>
      </w:pPr>
      <w:r w:rsidRPr="00E52A25">
        <w:rPr>
          <w:rFonts w:ascii="Times New Roman" w:hAnsi="Times New Roman" w:cs="Times New Roman"/>
        </w:rPr>
        <w:t>All macroalgae gene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EC2C3F" w:rsidRPr="003B5D5E" w14:paraId="7B1DA771" w14:textId="77777777" w:rsidTr="00E52A25">
        <w:trPr>
          <w:trHeight w:val="288"/>
        </w:trPr>
        <w:tc>
          <w:tcPr>
            <w:tcW w:w="1870" w:type="dxa"/>
          </w:tcPr>
          <w:p w14:paraId="7E2E0F3B" w14:textId="77777777" w:rsidR="00EC2C3F" w:rsidRPr="003B5D5E" w:rsidRDefault="00EC2C3F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480B5666" w14:textId="77777777" w:rsidR="00EC2C3F" w:rsidRPr="003B5D5E" w:rsidRDefault="00EC2C3F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75FE6C94" w14:textId="77777777" w:rsidR="00EC2C3F" w:rsidRPr="003B5D5E" w:rsidRDefault="00EC2C3F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3C986EB0" w14:textId="77777777" w:rsidR="00EC2C3F" w:rsidRPr="003B5D5E" w:rsidRDefault="00EC2C3F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3EDB38C5" w14:textId="77777777" w:rsidR="00EC2C3F" w:rsidRPr="003B5D5E" w:rsidRDefault="00EC2C3F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75BF1" w:rsidRPr="003B5D5E" w14:paraId="1E2367E0" w14:textId="77777777" w:rsidTr="00E52A25">
        <w:trPr>
          <w:trHeight w:val="288"/>
        </w:trPr>
        <w:tc>
          <w:tcPr>
            <w:tcW w:w="1870" w:type="dxa"/>
          </w:tcPr>
          <w:p w14:paraId="3BAD9E00" w14:textId="4B8ED677" w:rsidR="00375BF1" w:rsidRPr="00375BF1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BF1">
              <w:rPr>
                <w:rFonts w:ascii="Times New Roman" w:hAnsi="Times New Roman" w:cs="Times New Roman"/>
                <w:b/>
                <w:bCs/>
              </w:rPr>
              <w:t>2012 – 2014</w:t>
            </w:r>
          </w:p>
        </w:tc>
        <w:tc>
          <w:tcPr>
            <w:tcW w:w="1995" w:type="dxa"/>
          </w:tcPr>
          <w:p w14:paraId="0E933AE6" w14:textId="1876A3AF" w:rsidR="00375BF1" w:rsidRPr="00BB6D5B" w:rsidRDefault="00E21435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4.7</w:t>
            </w:r>
            <w:r w:rsidR="00C247DA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  <w:tc>
          <w:tcPr>
            <w:tcW w:w="1890" w:type="dxa"/>
          </w:tcPr>
          <w:p w14:paraId="41473550" w14:textId="0F9F54D6" w:rsidR="00375BF1" w:rsidRPr="00BB6D5B" w:rsidRDefault="00C247DA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528</w:t>
            </w:r>
          </w:p>
        </w:tc>
        <w:tc>
          <w:tcPr>
            <w:tcW w:w="1890" w:type="dxa"/>
          </w:tcPr>
          <w:p w14:paraId="63D51AE6" w14:textId="66C14872" w:rsidR="00375BF1" w:rsidRPr="00BB6D5B" w:rsidRDefault="00C247DA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4.177</w:t>
            </w:r>
          </w:p>
        </w:tc>
        <w:tc>
          <w:tcPr>
            <w:tcW w:w="1705" w:type="dxa"/>
          </w:tcPr>
          <w:p w14:paraId="0175C56C" w14:textId="615C4D3B" w:rsidR="00375BF1" w:rsidRPr="00BB6D5B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B6D5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75BF1" w:rsidRPr="003B5D5E" w14:paraId="31B39B83" w14:textId="77777777" w:rsidTr="00E52A25">
        <w:trPr>
          <w:trHeight w:val="288"/>
        </w:trPr>
        <w:tc>
          <w:tcPr>
            <w:tcW w:w="1870" w:type="dxa"/>
          </w:tcPr>
          <w:p w14:paraId="4F54B339" w14:textId="41C68100" w:rsidR="00375BF1" w:rsidRPr="00375BF1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BF1">
              <w:rPr>
                <w:rFonts w:ascii="Times New Roman" w:hAnsi="Times New Roman" w:cs="Times New Roman"/>
                <w:b/>
                <w:bCs/>
              </w:rPr>
              <w:t>2012 – 2016</w:t>
            </w:r>
          </w:p>
        </w:tc>
        <w:tc>
          <w:tcPr>
            <w:tcW w:w="1995" w:type="dxa"/>
          </w:tcPr>
          <w:p w14:paraId="7F6C758C" w14:textId="78E1BBB6" w:rsidR="00375BF1" w:rsidRPr="00BB6D5B" w:rsidRDefault="00C247DA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5.528</w:t>
            </w:r>
          </w:p>
        </w:tc>
        <w:tc>
          <w:tcPr>
            <w:tcW w:w="1890" w:type="dxa"/>
          </w:tcPr>
          <w:p w14:paraId="7EE66A4D" w14:textId="453207BB" w:rsidR="00375BF1" w:rsidRPr="00BB6D5B" w:rsidRDefault="00C247DA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436</w:t>
            </w:r>
          </w:p>
        </w:tc>
        <w:tc>
          <w:tcPr>
            <w:tcW w:w="1890" w:type="dxa"/>
          </w:tcPr>
          <w:p w14:paraId="68890248" w14:textId="6A253BA1" w:rsidR="00375BF1" w:rsidRPr="00BB6D5B" w:rsidRDefault="00C247DA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4.519</w:t>
            </w:r>
          </w:p>
        </w:tc>
        <w:tc>
          <w:tcPr>
            <w:tcW w:w="1705" w:type="dxa"/>
          </w:tcPr>
          <w:p w14:paraId="6B297D2A" w14:textId="2A3ECEF9" w:rsidR="00375BF1" w:rsidRPr="00BB6D5B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B6D5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75BF1" w:rsidRPr="003B5D5E" w14:paraId="491C1A26" w14:textId="77777777" w:rsidTr="00E52A25">
        <w:trPr>
          <w:trHeight w:val="288"/>
        </w:trPr>
        <w:tc>
          <w:tcPr>
            <w:tcW w:w="1870" w:type="dxa"/>
          </w:tcPr>
          <w:p w14:paraId="5261AFC1" w14:textId="774FBACF" w:rsidR="00375BF1" w:rsidRPr="00375BF1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BF1">
              <w:rPr>
                <w:rFonts w:ascii="Times New Roman" w:hAnsi="Times New Roman" w:cs="Times New Roman"/>
                <w:b/>
                <w:bCs/>
              </w:rPr>
              <w:t>2012 – 2018</w:t>
            </w:r>
          </w:p>
        </w:tc>
        <w:tc>
          <w:tcPr>
            <w:tcW w:w="1995" w:type="dxa"/>
          </w:tcPr>
          <w:p w14:paraId="08A05DAD" w14:textId="3C2F8AE5" w:rsidR="00375BF1" w:rsidRPr="00BB6D5B" w:rsidRDefault="00C247DA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1.729</w:t>
            </w:r>
          </w:p>
        </w:tc>
        <w:tc>
          <w:tcPr>
            <w:tcW w:w="1890" w:type="dxa"/>
          </w:tcPr>
          <w:p w14:paraId="0B36722B" w14:textId="3F923D5D" w:rsidR="00375BF1" w:rsidRPr="00BB6D5B" w:rsidRDefault="00C247DA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334</w:t>
            </w:r>
          </w:p>
        </w:tc>
        <w:tc>
          <w:tcPr>
            <w:tcW w:w="1890" w:type="dxa"/>
          </w:tcPr>
          <w:p w14:paraId="42C69790" w14:textId="269FF4A2" w:rsidR="00375BF1" w:rsidRPr="00BB6D5B" w:rsidRDefault="00C247DA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3.518</w:t>
            </w:r>
          </w:p>
        </w:tc>
        <w:tc>
          <w:tcPr>
            <w:tcW w:w="1705" w:type="dxa"/>
          </w:tcPr>
          <w:p w14:paraId="57B15524" w14:textId="3431DF6B" w:rsidR="00375BF1" w:rsidRPr="00BB6D5B" w:rsidRDefault="00E21435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375BF1" w:rsidRPr="003B5D5E" w14:paraId="7D5A4A4C" w14:textId="77777777" w:rsidTr="00E52A25">
        <w:trPr>
          <w:trHeight w:val="288"/>
        </w:trPr>
        <w:tc>
          <w:tcPr>
            <w:tcW w:w="1870" w:type="dxa"/>
          </w:tcPr>
          <w:p w14:paraId="5623F600" w14:textId="48BE80EC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3CA141CE" w14:textId="164FF14A" w:rsidR="00375BF1" w:rsidRPr="003B5D5E" w:rsidRDefault="00C247D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3</w:t>
            </w:r>
          </w:p>
        </w:tc>
        <w:tc>
          <w:tcPr>
            <w:tcW w:w="1890" w:type="dxa"/>
          </w:tcPr>
          <w:p w14:paraId="11665395" w14:textId="68F676BB" w:rsidR="00375BF1" w:rsidRPr="003B5D5E" w:rsidRDefault="00C247D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8</w:t>
            </w:r>
          </w:p>
        </w:tc>
        <w:tc>
          <w:tcPr>
            <w:tcW w:w="1890" w:type="dxa"/>
          </w:tcPr>
          <w:p w14:paraId="1DA12325" w14:textId="54232900" w:rsidR="00375BF1" w:rsidRPr="003B5D5E" w:rsidRDefault="001049C2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3</w:t>
            </w:r>
          </w:p>
        </w:tc>
        <w:tc>
          <w:tcPr>
            <w:tcW w:w="1705" w:type="dxa"/>
          </w:tcPr>
          <w:p w14:paraId="49CDF5C4" w14:textId="01953F5C" w:rsidR="00375BF1" w:rsidRPr="003B5D5E" w:rsidRDefault="001049C2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</w:tr>
      <w:tr w:rsidR="00375BF1" w:rsidRPr="003B5D5E" w14:paraId="7FBD3C13" w14:textId="77777777" w:rsidTr="00E52A25">
        <w:trPr>
          <w:trHeight w:val="288"/>
        </w:trPr>
        <w:tc>
          <w:tcPr>
            <w:tcW w:w="1870" w:type="dxa"/>
          </w:tcPr>
          <w:p w14:paraId="0BE14D9C" w14:textId="4F64C2F6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5D6B00DC" w14:textId="1B57F9FA" w:rsidR="00375BF1" w:rsidRPr="003B5D5E" w:rsidRDefault="001049C2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6</w:t>
            </w:r>
          </w:p>
        </w:tc>
        <w:tc>
          <w:tcPr>
            <w:tcW w:w="1890" w:type="dxa"/>
          </w:tcPr>
          <w:p w14:paraId="6D0CD1AF" w14:textId="71E4039C" w:rsidR="00375BF1" w:rsidRPr="003B5D5E" w:rsidRDefault="001049C2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8</w:t>
            </w:r>
          </w:p>
        </w:tc>
        <w:tc>
          <w:tcPr>
            <w:tcW w:w="1890" w:type="dxa"/>
          </w:tcPr>
          <w:p w14:paraId="1FD517A5" w14:textId="0FFDADA5" w:rsidR="00375BF1" w:rsidRPr="003B5D5E" w:rsidRDefault="001049C2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1705" w:type="dxa"/>
          </w:tcPr>
          <w:p w14:paraId="4CF8CC2A" w14:textId="5D3302AA" w:rsidR="00375BF1" w:rsidRPr="003B5D5E" w:rsidRDefault="001049C2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</w:tr>
      <w:tr w:rsidR="00375BF1" w:rsidRPr="003B5D5E" w14:paraId="786240B4" w14:textId="77777777" w:rsidTr="00E52A25">
        <w:trPr>
          <w:trHeight w:val="288"/>
        </w:trPr>
        <w:tc>
          <w:tcPr>
            <w:tcW w:w="1870" w:type="dxa"/>
          </w:tcPr>
          <w:p w14:paraId="19B6966C" w14:textId="6798406A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0CB567E8" w14:textId="0C3FC383" w:rsidR="00375BF1" w:rsidRPr="003B5D5E" w:rsidRDefault="001049C2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9</w:t>
            </w:r>
          </w:p>
        </w:tc>
        <w:tc>
          <w:tcPr>
            <w:tcW w:w="1890" w:type="dxa"/>
          </w:tcPr>
          <w:p w14:paraId="265FEB60" w14:textId="117C4793" w:rsidR="00375BF1" w:rsidRPr="003B5D5E" w:rsidRDefault="001049C2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1</w:t>
            </w:r>
          </w:p>
        </w:tc>
        <w:tc>
          <w:tcPr>
            <w:tcW w:w="1890" w:type="dxa"/>
          </w:tcPr>
          <w:p w14:paraId="48D58F47" w14:textId="30E22FE1" w:rsidR="00375BF1" w:rsidRPr="003B5D5E" w:rsidRDefault="001049C2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1</w:t>
            </w:r>
          </w:p>
        </w:tc>
        <w:tc>
          <w:tcPr>
            <w:tcW w:w="1705" w:type="dxa"/>
          </w:tcPr>
          <w:p w14:paraId="43E6629F" w14:textId="12CF2B88" w:rsidR="00375BF1" w:rsidRPr="003B5D5E" w:rsidRDefault="001049C2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</w:tr>
    </w:tbl>
    <w:p w14:paraId="329A5A96" w14:textId="6691F76B" w:rsidR="006511DE" w:rsidRDefault="006511D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08CDB64A" w14:textId="368D19B8" w:rsidR="006511DE" w:rsidRDefault="00BB6D5B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Halimed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9F53FB" w:rsidRPr="003B5D5E" w14:paraId="6002CBFF" w14:textId="77777777" w:rsidTr="00E739B6">
        <w:trPr>
          <w:trHeight w:val="288"/>
        </w:trPr>
        <w:tc>
          <w:tcPr>
            <w:tcW w:w="1870" w:type="dxa"/>
          </w:tcPr>
          <w:p w14:paraId="7D155959" w14:textId="77777777" w:rsidR="009F53FB" w:rsidRPr="003B5D5E" w:rsidRDefault="009F53FB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37119BF3" w14:textId="77777777" w:rsidR="009F53FB" w:rsidRPr="003B5D5E" w:rsidRDefault="009F53FB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3998936B" w14:textId="77777777" w:rsidR="009F53FB" w:rsidRPr="003B5D5E" w:rsidRDefault="009F53FB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2D5C370E" w14:textId="77777777" w:rsidR="009F53FB" w:rsidRPr="003B5D5E" w:rsidRDefault="009F53FB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45B8DCFE" w14:textId="77777777" w:rsidR="009F53FB" w:rsidRPr="003B5D5E" w:rsidRDefault="009F53FB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75BF1" w:rsidRPr="003B5D5E" w14:paraId="3977961E" w14:textId="77777777" w:rsidTr="00E739B6">
        <w:trPr>
          <w:trHeight w:val="288"/>
        </w:trPr>
        <w:tc>
          <w:tcPr>
            <w:tcW w:w="1870" w:type="dxa"/>
          </w:tcPr>
          <w:p w14:paraId="6658D9AA" w14:textId="0E18AC45" w:rsidR="00375BF1" w:rsidRPr="00720109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79A33B67" w14:textId="244457DA" w:rsidR="00375BF1" w:rsidRPr="00720109" w:rsidRDefault="005B6A54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375BF1" w:rsidRPr="00720109">
              <w:rPr>
                <w:rFonts w:ascii="Times New Roman" w:hAnsi="Times New Roman" w:cs="Times New Roman"/>
                <w:b/>
                <w:bCs/>
              </w:rPr>
              <w:t>13.990</w:t>
            </w:r>
          </w:p>
        </w:tc>
        <w:tc>
          <w:tcPr>
            <w:tcW w:w="1890" w:type="dxa"/>
          </w:tcPr>
          <w:p w14:paraId="062AC6CC" w14:textId="35A20A31" w:rsidR="00375BF1" w:rsidRPr="00720109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20109">
              <w:rPr>
                <w:rFonts w:ascii="Times New Roman" w:hAnsi="Times New Roman" w:cs="Times New Roman"/>
                <w:b/>
                <w:bCs/>
              </w:rPr>
              <w:t>4.470</w:t>
            </w:r>
          </w:p>
        </w:tc>
        <w:tc>
          <w:tcPr>
            <w:tcW w:w="1890" w:type="dxa"/>
          </w:tcPr>
          <w:p w14:paraId="321934A3" w14:textId="6CEAFDDD" w:rsidR="00375BF1" w:rsidRPr="00720109" w:rsidRDefault="005B6A54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375BF1" w:rsidRPr="00720109">
              <w:rPr>
                <w:rFonts w:ascii="Times New Roman" w:hAnsi="Times New Roman" w:cs="Times New Roman"/>
                <w:b/>
                <w:bCs/>
              </w:rPr>
              <w:t>3.130</w:t>
            </w:r>
          </w:p>
        </w:tc>
        <w:tc>
          <w:tcPr>
            <w:tcW w:w="1705" w:type="dxa"/>
          </w:tcPr>
          <w:p w14:paraId="0C05115B" w14:textId="137F0A8E" w:rsidR="00375BF1" w:rsidRPr="00720109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20109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375BF1" w:rsidRPr="003B5D5E" w14:paraId="21A556EF" w14:textId="77777777" w:rsidTr="00E739B6">
        <w:trPr>
          <w:trHeight w:val="288"/>
        </w:trPr>
        <w:tc>
          <w:tcPr>
            <w:tcW w:w="1870" w:type="dxa"/>
          </w:tcPr>
          <w:p w14:paraId="3BC6D05E" w14:textId="63959A06" w:rsidR="00375BF1" w:rsidRPr="00720109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95" w:type="dxa"/>
          </w:tcPr>
          <w:p w14:paraId="55348D53" w14:textId="0E1A05EB" w:rsidR="00375BF1" w:rsidRPr="00720109" w:rsidRDefault="005B6A54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375BF1" w:rsidRPr="00720109">
              <w:rPr>
                <w:rFonts w:ascii="Times New Roman" w:hAnsi="Times New Roman" w:cs="Times New Roman"/>
                <w:b/>
                <w:bCs/>
              </w:rPr>
              <w:t>19.125</w:t>
            </w:r>
          </w:p>
        </w:tc>
        <w:tc>
          <w:tcPr>
            <w:tcW w:w="1890" w:type="dxa"/>
          </w:tcPr>
          <w:p w14:paraId="5C1E8790" w14:textId="0B9854A8" w:rsidR="00375BF1" w:rsidRPr="00720109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20109">
              <w:rPr>
                <w:rFonts w:ascii="Times New Roman" w:hAnsi="Times New Roman" w:cs="Times New Roman"/>
                <w:b/>
                <w:bCs/>
              </w:rPr>
              <w:t>4.611</w:t>
            </w:r>
          </w:p>
        </w:tc>
        <w:tc>
          <w:tcPr>
            <w:tcW w:w="1890" w:type="dxa"/>
          </w:tcPr>
          <w:p w14:paraId="1A43740F" w14:textId="1761BAF3" w:rsidR="00375BF1" w:rsidRPr="00720109" w:rsidRDefault="005B6A54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375BF1" w:rsidRPr="00720109">
              <w:rPr>
                <w:rFonts w:ascii="Times New Roman" w:hAnsi="Times New Roman" w:cs="Times New Roman"/>
                <w:b/>
                <w:bCs/>
              </w:rPr>
              <w:t>4.147</w:t>
            </w:r>
          </w:p>
        </w:tc>
        <w:tc>
          <w:tcPr>
            <w:tcW w:w="1705" w:type="dxa"/>
          </w:tcPr>
          <w:p w14:paraId="28C827A3" w14:textId="164B5966" w:rsidR="00375BF1" w:rsidRPr="00720109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20109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75BF1" w:rsidRPr="003B5D5E" w14:paraId="3F94D3B3" w14:textId="77777777" w:rsidTr="00E739B6">
        <w:trPr>
          <w:trHeight w:val="288"/>
        </w:trPr>
        <w:tc>
          <w:tcPr>
            <w:tcW w:w="1870" w:type="dxa"/>
          </w:tcPr>
          <w:p w14:paraId="5F04C392" w14:textId="7D42B28A" w:rsidR="00375BF1" w:rsidRPr="00720109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54CFB372" w14:textId="1B4DC70F" w:rsidR="00375BF1" w:rsidRPr="00720109" w:rsidRDefault="005B6A54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375BF1" w:rsidRPr="00720109">
              <w:rPr>
                <w:rFonts w:ascii="Times New Roman" w:hAnsi="Times New Roman" w:cs="Times New Roman"/>
                <w:b/>
                <w:bCs/>
              </w:rPr>
              <w:t>12.950</w:t>
            </w:r>
          </w:p>
        </w:tc>
        <w:tc>
          <w:tcPr>
            <w:tcW w:w="1890" w:type="dxa"/>
          </w:tcPr>
          <w:p w14:paraId="3F23FC79" w14:textId="325B5416" w:rsidR="00375BF1" w:rsidRPr="00720109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20109">
              <w:rPr>
                <w:rFonts w:ascii="Times New Roman" w:hAnsi="Times New Roman" w:cs="Times New Roman"/>
                <w:b/>
                <w:bCs/>
              </w:rPr>
              <w:t>4.435</w:t>
            </w:r>
          </w:p>
        </w:tc>
        <w:tc>
          <w:tcPr>
            <w:tcW w:w="1890" w:type="dxa"/>
          </w:tcPr>
          <w:p w14:paraId="6299828D" w14:textId="11DA4891" w:rsidR="00375BF1" w:rsidRPr="00720109" w:rsidRDefault="005B6A54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375BF1" w:rsidRPr="00720109">
              <w:rPr>
                <w:rFonts w:ascii="Times New Roman" w:hAnsi="Times New Roman" w:cs="Times New Roman"/>
                <w:b/>
                <w:bCs/>
              </w:rPr>
              <w:t>2.920</w:t>
            </w:r>
          </w:p>
        </w:tc>
        <w:tc>
          <w:tcPr>
            <w:tcW w:w="1705" w:type="dxa"/>
          </w:tcPr>
          <w:p w14:paraId="363237D6" w14:textId="4008C2F6" w:rsidR="00375BF1" w:rsidRPr="00720109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20109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375BF1" w:rsidRPr="003B5D5E" w14:paraId="3BB275E0" w14:textId="77777777" w:rsidTr="00E739B6">
        <w:trPr>
          <w:trHeight w:val="288"/>
        </w:trPr>
        <w:tc>
          <w:tcPr>
            <w:tcW w:w="1870" w:type="dxa"/>
          </w:tcPr>
          <w:p w14:paraId="4B8A5464" w14:textId="02C85A96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14D45C6B" w14:textId="7E1EAC67" w:rsidR="00375BF1" w:rsidRPr="003B5D5E" w:rsidRDefault="005B6A54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75BF1">
              <w:rPr>
                <w:rFonts w:ascii="Times New Roman" w:hAnsi="Times New Roman" w:cs="Times New Roman"/>
              </w:rPr>
              <w:t>5.134</w:t>
            </w:r>
          </w:p>
        </w:tc>
        <w:tc>
          <w:tcPr>
            <w:tcW w:w="1890" w:type="dxa"/>
          </w:tcPr>
          <w:p w14:paraId="31EA316A" w14:textId="23BC9E5D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4</w:t>
            </w:r>
          </w:p>
        </w:tc>
        <w:tc>
          <w:tcPr>
            <w:tcW w:w="1890" w:type="dxa"/>
          </w:tcPr>
          <w:p w14:paraId="0076805C" w14:textId="79C8E16D" w:rsidR="00375BF1" w:rsidRPr="003B5D5E" w:rsidRDefault="005B6A54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75BF1">
              <w:rPr>
                <w:rFonts w:ascii="Times New Roman" w:hAnsi="Times New Roman" w:cs="Times New Roman"/>
              </w:rPr>
              <w:t>1.276</w:t>
            </w:r>
          </w:p>
        </w:tc>
        <w:tc>
          <w:tcPr>
            <w:tcW w:w="1705" w:type="dxa"/>
          </w:tcPr>
          <w:p w14:paraId="5D26FC86" w14:textId="32693D8B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</w:t>
            </w:r>
          </w:p>
        </w:tc>
      </w:tr>
      <w:tr w:rsidR="00375BF1" w:rsidRPr="003B5D5E" w14:paraId="1CFD8258" w14:textId="77777777" w:rsidTr="00E739B6">
        <w:trPr>
          <w:trHeight w:val="288"/>
        </w:trPr>
        <w:tc>
          <w:tcPr>
            <w:tcW w:w="1870" w:type="dxa"/>
          </w:tcPr>
          <w:p w14:paraId="4860E578" w14:textId="5B47E91C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4850174B" w14:textId="2A7D1619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890" w:type="dxa"/>
          </w:tcPr>
          <w:p w14:paraId="439A64E6" w14:textId="2853A614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5</w:t>
            </w:r>
          </w:p>
        </w:tc>
        <w:tc>
          <w:tcPr>
            <w:tcW w:w="1890" w:type="dxa"/>
          </w:tcPr>
          <w:p w14:paraId="151D9E6E" w14:textId="1BC58E88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705" w:type="dxa"/>
          </w:tcPr>
          <w:p w14:paraId="2C539164" w14:textId="40602628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</w:t>
            </w:r>
          </w:p>
        </w:tc>
      </w:tr>
      <w:tr w:rsidR="00375BF1" w:rsidRPr="003B5D5E" w14:paraId="1A9A85C0" w14:textId="77777777" w:rsidTr="00E739B6">
        <w:trPr>
          <w:trHeight w:val="288"/>
        </w:trPr>
        <w:tc>
          <w:tcPr>
            <w:tcW w:w="1870" w:type="dxa"/>
          </w:tcPr>
          <w:p w14:paraId="447E3BB7" w14:textId="70C6AEFD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39C5BBD7" w14:textId="04F9BBE5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75</w:t>
            </w:r>
          </w:p>
        </w:tc>
        <w:tc>
          <w:tcPr>
            <w:tcW w:w="1890" w:type="dxa"/>
          </w:tcPr>
          <w:p w14:paraId="71C3F135" w14:textId="15DF8BBD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3</w:t>
            </w:r>
          </w:p>
        </w:tc>
        <w:tc>
          <w:tcPr>
            <w:tcW w:w="1890" w:type="dxa"/>
          </w:tcPr>
          <w:p w14:paraId="050970C0" w14:textId="7BA9F46A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3</w:t>
            </w:r>
          </w:p>
        </w:tc>
        <w:tc>
          <w:tcPr>
            <w:tcW w:w="1705" w:type="dxa"/>
          </w:tcPr>
          <w:p w14:paraId="563717D7" w14:textId="1CEF9C4D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2</w:t>
            </w:r>
          </w:p>
        </w:tc>
      </w:tr>
    </w:tbl>
    <w:p w14:paraId="1A20F2F5" w14:textId="2F4BFFA1" w:rsidR="009F53FB" w:rsidRDefault="009F53FB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119A8C2C" w14:textId="5E207EFC" w:rsidR="00720109" w:rsidRDefault="00720109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Loboph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720109" w:rsidRPr="003B5D5E" w14:paraId="48B4AFCA" w14:textId="77777777" w:rsidTr="00E739B6">
        <w:trPr>
          <w:trHeight w:val="288"/>
        </w:trPr>
        <w:tc>
          <w:tcPr>
            <w:tcW w:w="1870" w:type="dxa"/>
          </w:tcPr>
          <w:p w14:paraId="7CC270BD" w14:textId="77777777" w:rsidR="00720109" w:rsidRPr="003B5D5E" w:rsidRDefault="0072010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4A6BF2C1" w14:textId="77777777" w:rsidR="00720109" w:rsidRPr="003B5D5E" w:rsidRDefault="0072010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2A4CA5C4" w14:textId="77777777" w:rsidR="00720109" w:rsidRPr="003B5D5E" w:rsidRDefault="0072010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598006E6" w14:textId="77777777" w:rsidR="00720109" w:rsidRPr="003B5D5E" w:rsidRDefault="0072010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1F959653" w14:textId="77777777" w:rsidR="00720109" w:rsidRPr="003B5D5E" w:rsidRDefault="0072010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75BF1" w:rsidRPr="003B5D5E" w14:paraId="1A06E80E" w14:textId="77777777" w:rsidTr="00E739B6">
        <w:trPr>
          <w:trHeight w:val="288"/>
        </w:trPr>
        <w:tc>
          <w:tcPr>
            <w:tcW w:w="1870" w:type="dxa"/>
          </w:tcPr>
          <w:p w14:paraId="56C8B6B7" w14:textId="407E991D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6D167E9E" w14:textId="5883C48C" w:rsidR="00375BF1" w:rsidRPr="003B5D5E" w:rsidRDefault="004605D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75BF1">
              <w:rPr>
                <w:rFonts w:ascii="Times New Roman" w:hAnsi="Times New Roman" w:cs="Times New Roman"/>
              </w:rPr>
              <w:t>3.506</w:t>
            </w:r>
          </w:p>
        </w:tc>
        <w:tc>
          <w:tcPr>
            <w:tcW w:w="1890" w:type="dxa"/>
          </w:tcPr>
          <w:p w14:paraId="13046212" w14:textId="4328B6AD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5</w:t>
            </w:r>
          </w:p>
        </w:tc>
        <w:tc>
          <w:tcPr>
            <w:tcW w:w="1890" w:type="dxa"/>
          </w:tcPr>
          <w:p w14:paraId="2A330AF5" w14:textId="5218039A" w:rsidR="00375BF1" w:rsidRPr="003B5D5E" w:rsidRDefault="004605D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75BF1">
              <w:rPr>
                <w:rFonts w:ascii="Times New Roman" w:hAnsi="Times New Roman" w:cs="Times New Roman"/>
              </w:rPr>
              <w:t>1.757</w:t>
            </w:r>
          </w:p>
        </w:tc>
        <w:tc>
          <w:tcPr>
            <w:tcW w:w="1705" w:type="dxa"/>
          </w:tcPr>
          <w:p w14:paraId="0338183F" w14:textId="246A82C2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</w:tr>
      <w:tr w:rsidR="00375BF1" w:rsidRPr="003B5D5E" w14:paraId="55627BB4" w14:textId="77777777" w:rsidTr="00E739B6">
        <w:trPr>
          <w:trHeight w:val="288"/>
        </w:trPr>
        <w:tc>
          <w:tcPr>
            <w:tcW w:w="1870" w:type="dxa"/>
          </w:tcPr>
          <w:p w14:paraId="1601194A" w14:textId="53C4C127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95" w:type="dxa"/>
          </w:tcPr>
          <w:p w14:paraId="4333D8D7" w14:textId="7E4F157D" w:rsidR="00375BF1" w:rsidRPr="003B5D5E" w:rsidRDefault="004605D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75BF1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890" w:type="dxa"/>
          </w:tcPr>
          <w:p w14:paraId="37128959" w14:textId="6C6AB6B5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4</w:t>
            </w:r>
          </w:p>
        </w:tc>
        <w:tc>
          <w:tcPr>
            <w:tcW w:w="1890" w:type="dxa"/>
          </w:tcPr>
          <w:p w14:paraId="5D2BDB9E" w14:textId="3AF867DA" w:rsidR="00375BF1" w:rsidRPr="003B5D5E" w:rsidRDefault="004605D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75BF1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705" w:type="dxa"/>
          </w:tcPr>
          <w:p w14:paraId="769536C1" w14:textId="62DCB37F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375BF1" w:rsidRPr="003B5D5E" w14:paraId="3A1AFC1D" w14:textId="77777777" w:rsidTr="00E739B6">
        <w:trPr>
          <w:trHeight w:val="288"/>
        </w:trPr>
        <w:tc>
          <w:tcPr>
            <w:tcW w:w="1870" w:type="dxa"/>
          </w:tcPr>
          <w:p w14:paraId="3E309051" w14:textId="3E32EA48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681D4ACA" w14:textId="66B4F162" w:rsidR="00375BF1" w:rsidRPr="003B5D5E" w:rsidRDefault="004605D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75BF1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890" w:type="dxa"/>
          </w:tcPr>
          <w:p w14:paraId="46CB1FA5" w14:textId="5E81A247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7</w:t>
            </w:r>
          </w:p>
        </w:tc>
        <w:tc>
          <w:tcPr>
            <w:tcW w:w="1890" w:type="dxa"/>
          </w:tcPr>
          <w:p w14:paraId="7989C4DF" w14:textId="469D189D" w:rsidR="00375BF1" w:rsidRPr="003B5D5E" w:rsidRDefault="004605D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75BF1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705" w:type="dxa"/>
          </w:tcPr>
          <w:p w14:paraId="3552873D" w14:textId="0A9F7B28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  <w:tr w:rsidR="00375BF1" w:rsidRPr="003B5D5E" w14:paraId="4AD5CEAE" w14:textId="77777777" w:rsidTr="00E739B6">
        <w:trPr>
          <w:trHeight w:val="288"/>
        </w:trPr>
        <w:tc>
          <w:tcPr>
            <w:tcW w:w="1870" w:type="dxa"/>
          </w:tcPr>
          <w:p w14:paraId="3846ACEB" w14:textId="4252A253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0A6478AF" w14:textId="13C61AFA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4</w:t>
            </w:r>
          </w:p>
        </w:tc>
        <w:tc>
          <w:tcPr>
            <w:tcW w:w="1890" w:type="dxa"/>
          </w:tcPr>
          <w:p w14:paraId="4B7685B9" w14:textId="1AA74149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9</w:t>
            </w:r>
          </w:p>
        </w:tc>
        <w:tc>
          <w:tcPr>
            <w:tcW w:w="1890" w:type="dxa"/>
          </w:tcPr>
          <w:p w14:paraId="1CF4F43C" w14:textId="3205976D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9</w:t>
            </w:r>
          </w:p>
        </w:tc>
        <w:tc>
          <w:tcPr>
            <w:tcW w:w="1705" w:type="dxa"/>
          </w:tcPr>
          <w:p w14:paraId="7C4A5618" w14:textId="4DF98C9C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</w:tr>
      <w:tr w:rsidR="00375BF1" w:rsidRPr="003B5D5E" w14:paraId="576C7735" w14:textId="77777777" w:rsidTr="00E739B6">
        <w:trPr>
          <w:trHeight w:val="288"/>
        </w:trPr>
        <w:tc>
          <w:tcPr>
            <w:tcW w:w="1870" w:type="dxa"/>
          </w:tcPr>
          <w:p w14:paraId="0766BBB6" w14:textId="772A1FA4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0B3BE812" w14:textId="209441A1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7</w:t>
            </w:r>
          </w:p>
        </w:tc>
        <w:tc>
          <w:tcPr>
            <w:tcW w:w="1890" w:type="dxa"/>
          </w:tcPr>
          <w:p w14:paraId="1442C1CD" w14:textId="3CBFC406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0</w:t>
            </w:r>
          </w:p>
        </w:tc>
        <w:tc>
          <w:tcPr>
            <w:tcW w:w="1890" w:type="dxa"/>
          </w:tcPr>
          <w:p w14:paraId="60117EFB" w14:textId="72A68BA3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9</w:t>
            </w:r>
          </w:p>
        </w:tc>
        <w:tc>
          <w:tcPr>
            <w:tcW w:w="1705" w:type="dxa"/>
          </w:tcPr>
          <w:p w14:paraId="1A415527" w14:textId="1109EB1C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</w:tr>
      <w:tr w:rsidR="00375BF1" w:rsidRPr="003B5D5E" w14:paraId="0C6F2A8C" w14:textId="77777777" w:rsidTr="00E739B6">
        <w:trPr>
          <w:trHeight w:val="288"/>
        </w:trPr>
        <w:tc>
          <w:tcPr>
            <w:tcW w:w="1870" w:type="dxa"/>
          </w:tcPr>
          <w:p w14:paraId="77261560" w14:textId="260CE073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0B0EFE03" w14:textId="7A47D75C" w:rsidR="00375BF1" w:rsidRPr="003B5D5E" w:rsidRDefault="00747105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75BF1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890" w:type="dxa"/>
          </w:tcPr>
          <w:p w14:paraId="59336F90" w14:textId="269FA27D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7</w:t>
            </w:r>
          </w:p>
        </w:tc>
        <w:tc>
          <w:tcPr>
            <w:tcW w:w="1890" w:type="dxa"/>
          </w:tcPr>
          <w:p w14:paraId="254BC32D" w14:textId="311DDB09" w:rsidR="00375BF1" w:rsidRPr="003B5D5E" w:rsidRDefault="00747105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75BF1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705" w:type="dxa"/>
          </w:tcPr>
          <w:p w14:paraId="668B6359" w14:textId="6F67E18B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</w:tbl>
    <w:p w14:paraId="178FCA20" w14:textId="77777777" w:rsidR="00720109" w:rsidRDefault="00720109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43BE8282" w14:textId="7B09B9AD" w:rsidR="00720109" w:rsidRPr="00720109" w:rsidRDefault="00720109" w:rsidP="001736BB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ther benthic taxa</w:t>
      </w:r>
    </w:p>
    <w:p w14:paraId="134D25FA" w14:textId="11B6AB8F" w:rsidR="009F53FB" w:rsidRDefault="009F53FB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27E04838" w14:textId="1F3CD66E" w:rsidR="009F53FB" w:rsidRDefault="00720109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rustose-coralline alg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720109" w:rsidRPr="003B5D5E" w14:paraId="13E99298" w14:textId="77777777" w:rsidTr="00E739B6">
        <w:trPr>
          <w:trHeight w:val="288"/>
        </w:trPr>
        <w:tc>
          <w:tcPr>
            <w:tcW w:w="1870" w:type="dxa"/>
          </w:tcPr>
          <w:p w14:paraId="3F344C02" w14:textId="77777777" w:rsidR="00720109" w:rsidRPr="003B5D5E" w:rsidRDefault="0072010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5454C4E3" w14:textId="77777777" w:rsidR="00720109" w:rsidRPr="003B5D5E" w:rsidRDefault="0072010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53122256" w14:textId="77777777" w:rsidR="00720109" w:rsidRPr="003B5D5E" w:rsidRDefault="0072010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79BC3054" w14:textId="77777777" w:rsidR="00720109" w:rsidRPr="003B5D5E" w:rsidRDefault="0072010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439706B8" w14:textId="77777777" w:rsidR="00720109" w:rsidRPr="003B5D5E" w:rsidRDefault="0072010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75BF1" w:rsidRPr="003B5D5E" w14:paraId="0DEC3F17" w14:textId="77777777" w:rsidTr="00E739B6">
        <w:trPr>
          <w:trHeight w:val="288"/>
        </w:trPr>
        <w:tc>
          <w:tcPr>
            <w:tcW w:w="1870" w:type="dxa"/>
          </w:tcPr>
          <w:p w14:paraId="02A98B38" w14:textId="1BE522A5" w:rsidR="00375BF1" w:rsidRPr="0098222D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8222D"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3D4E8716" w14:textId="0493BDC9" w:rsidR="00375BF1" w:rsidRPr="0098222D" w:rsidRDefault="0098222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8222D">
              <w:rPr>
                <w:rFonts w:ascii="Times New Roman" w:hAnsi="Times New Roman" w:cs="Times New Roman"/>
              </w:rPr>
              <w:t>3.6</w:t>
            </w:r>
            <w:r w:rsidR="00A6589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90" w:type="dxa"/>
          </w:tcPr>
          <w:p w14:paraId="08A12320" w14:textId="03D9D711" w:rsidR="00375BF1" w:rsidRPr="0098222D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8</w:t>
            </w:r>
          </w:p>
        </w:tc>
        <w:tc>
          <w:tcPr>
            <w:tcW w:w="1890" w:type="dxa"/>
          </w:tcPr>
          <w:p w14:paraId="28CD3BB9" w14:textId="7CE8E492" w:rsidR="00375BF1" w:rsidRPr="0098222D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6</w:t>
            </w:r>
          </w:p>
        </w:tc>
        <w:tc>
          <w:tcPr>
            <w:tcW w:w="1705" w:type="dxa"/>
          </w:tcPr>
          <w:p w14:paraId="6478EB6A" w14:textId="6B6C55FE" w:rsidR="00375BF1" w:rsidRPr="0098222D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</w:tr>
      <w:tr w:rsidR="00375BF1" w:rsidRPr="003B5D5E" w14:paraId="55010D9D" w14:textId="77777777" w:rsidTr="00E739B6">
        <w:trPr>
          <w:trHeight w:val="288"/>
        </w:trPr>
        <w:tc>
          <w:tcPr>
            <w:tcW w:w="1870" w:type="dxa"/>
          </w:tcPr>
          <w:p w14:paraId="3B3D1951" w14:textId="406EE1B8" w:rsidR="00375BF1" w:rsidRPr="00375BF1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BF1">
              <w:rPr>
                <w:rFonts w:ascii="Times New Roman" w:hAnsi="Times New Roman" w:cs="Times New Roman"/>
                <w:b/>
                <w:bCs/>
              </w:rPr>
              <w:t>2012 – 2016</w:t>
            </w:r>
          </w:p>
        </w:tc>
        <w:tc>
          <w:tcPr>
            <w:tcW w:w="1995" w:type="dxa"/>
          </w:tcPr>
          <w:p w14:paraId="3201089A" w14:textId="0161C40E" w:rsidR="00375BF1" w:rsidRPr="00D6127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529</w:t>
            </w:r>
          </w:p>
        </w:tc>
        <w:tc>
          <w:tcPr>
            <w:tcW w:w="1890" w:type="dxa"/>
          </w:tcPr>
          <w:p w14:paraId="6CB3BD0E" w14:textId="01EF8F16" w:rsidR="00375BF1" w:rsidRPr="00D6127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651</w:t>
            </w:r>
          </w:p>
        </w:tc>
        <w:tc>
          <w:tcPr>
            <w:tcW w:w="1890" w:type="dxa"/>
          </w:tcPr>
          <w:p w14:paraId="4668BC5E" w14:textId="7F520E57" w:rsidR="00375BF1" w:rsidRPr="00D6127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743</w:t>
            </w:r>
          </w:p>
        </w:tc>
        <w:tc>
          <w:tcPr>
            <w:tcW w:w="1705" w:type="dxa"/>
          </w:tcPr>
          <w:p w14:paraId="3B0F4CC6" w14:textId="4F5EA8BC" w:rsidR="00375BF1" w:rsidRPr="00D6127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375BF1" w:rsidRPr="003B5D5E" w14:paraId="16F03AAE" w14:textId="77777777" w:rsidTr="00E739B6">
        <w:trPr>
          <w:trHeight w:val="288"/>
        </w:trPr>
        <w:tc>
          <w:tcPr>
            <w:tcW w:w="1870" w:type="dxa"/>
          </w:tcPr>
          <w:p w14:paraId="24741707" w14:textId="78D61825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14A43CF7" w14:textId="13842903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0</w:t>
            </w:r>
          </w:p>
        </w:tc>
        <w:tc>
          <w:tcPr>
            <w:tcW w:w="1890" w:type="dxa"/>
          </w:tcPr>
          <w:p w14:paraId="7BC385E6" w14:textId="0417887C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8</w:t>
            </w:r>
          </w:p>
        </w:tc>
        <w:tc>
          <w:tcPr>
            <w:tcW w:w="1890" w:type="dxa"/>
          </w:tcPr>
          <w:p w14:paraId="16F4D546" w14:textId="7BC560F7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9</w:t>
            </w:r>
          </w:p>
        </w:tc>
        <w:tc>
          <w:tcPr>
            <w:tcW w:w="1705" w:type="dxa"/>
          </w:tcPr>
          <w:p w14:paraId="49A696B3" w14:textId="59E2B400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</w:tr>
      <w:tr w:rsidR="00375BF1" w:rsidRPr="003B5D5E" w14:paraId="2B8BF884" w14:textId="77777777" w:rsidTr="00E739B6">
        <w:trPr>
          <w:trHeight w:val="288"/>
        </w:trPr>
        <w:tc>
          <w:tcPr>
            <w:tcW w:w="1870" w:type="dxa"/>
          </w:tcPr>
          <w:p w14:paraId="1907DD09" w14:textId="48694E82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5DB7621B" w14:textId="170DB5A6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1890" w:type="dxa"/>
          </w:tcPr>
          <w:p w14:paraId="5F3B9CB8" w14:textId="06138F1D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2</w:t>
            </w:r>
          </w:p>
        </w:tc>
        <w:tc>
          <w:tcPr>
            <w:tcW w:w="1890" w:type="dxa"/>
          </w:tcPr>
          <w:p w14:paraId="0CF822CD" w14:textId="27ED64BE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705" w:type="dxa"/>
          </w:tcPr>
          <w:p w14:paraId="265BD1CA" w14:textId="58DA83F5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</w:t>
            </w:r>
          </w:p>
        </w:tc>
      </w:tr>
      <w:tr w:rsidR="00375BF1" w:rsidRPr="003B5D5E" w14:paraId="09BA2132" w14:textId="77777777" w:rsidTr="00E739B6">
        <w:trPr>
          <w:trHeight w:val="288"/>
        </w:trPr>
        <w:tc>
          <w:tcPr>
            <w:tcW w:w="1870" w:type="dxa"/>
          </w:tcPr>
          <w:p w14:paraId="33C9BA65" w14:textId="0AF5AFDD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5D007162" w14:textId="31A8C2A3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9</w:t>
            </w:r>
          </w:p>
        </w:tc>
        <w:tc>
          <w:tcPr>
            <w:tcW w:w="1890" w:type="dxa"/>
          </w:tcPr>
          <w:p w14:paraId="750A9B62" w14:textId="4CEEB185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3</w:t>
            </w:r>
          </w:p>
        </w:tc>
        <w:tc>
          <w:tcPr>
            <w:tcW w:w="1890" w:type="dxa"/>
          </w:tcPr>
          <w:p w14:paraId="32F7F630" w14:textId="01AF0EAA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3</w:t>
            </w:r>
          </w:p>
        </w:tc>
        <w:tc>
          <w:tcPr>
            <w:tcW w:w="1705" w:type="dxa"/>
          </w:tcPr>
          <w:p w14:paraId="6DAC6561" w14:textId="25C8B52D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</w:t>
            </w:r>
          </w:p>
        </w:tc>
      </w:tr>
      <w:tr w:rsidR="00375BF1" w:rsidRPr="003B5D5E" w14:paraId="61AF2A81" w14:textId="77777777" w:rsidTr="00E739B6">
        <w:trPr>
          <w:trHeight w:val="288"/>
        </w:trPr>
        <w:tc>
          <w:tcPr>
            <w:tcW w:w="1870" w:type="dxa"/>
          </w:tcPr>
          <w:p w14:paraId="44981E75" w14:textId="0E687493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1AD53730" w14:textId="6E1D1E88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59</w:t>
            </w:r>
          </w:p>
        </w:tc>
        <w:tc>
          <w:tcPr>
            <w:tcW w:w="1890" w:type="dxa"/>
          </w:tcPr>
          <w:p w14:paraId="00B2E743" w14:textId="2945D299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5</w:t>
            </w:r>
          </w:p>
        </w:tc>
        <w:tc>
          <w:tcPr>
            <w:tcW w:w="1890" w:type="dxa"/>
          </w:tcPr>
          <w:p w14:paraId="6A5E9901" w14:textId="45A11095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3</w:t>
            </w:r>
          </w:p>
        </w:tc>
        <w:tc>
          <w:tcPr>
            <w:tcW w:w="1705" w:type="dxa"/>
          </w:tcPr>
          <w:p w14:paraId="4A20A6E3" w14:textId="05CE5990" w:rsidR="00375BF1" w:rsidRPr="003B5D5E" w:rsidRDefault="00A65897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</w:tc>
      </w:tr>
    </w:tbl>
    <w:p w14:paraId="3365A016" w14:textId="3DFF5E93" w:rsidR="009F53FB" w:rsidRDefault="009F53FB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08DBFC75" w14:textId="7A70B9D1" w:rsidR="00B96A2E" w:rsidRDefault="00B96A2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5195724C" w14:textId="6D4EB2AF" w:rsidR="00B96A2E" w:rsidRDefault="00B96A2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7F29E50C" w14:textId="77777777" w:rsidR="00B96A2E" w:rsidRDefault="00B96A2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15CC4111" w14:textId="739FE01B" w:rsidR="009F53FB" w:rsidRDefault="00D6127E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yanobac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D6127E" w:rsidRPr="003B5D5E" w14:paraId="267297FB" w14:textId="77777777" w:rsidTr="00E739B6">
        <w:trPr>
          <w:trHeight w:val="288"/>
        </w:trPr>
        <w:tc>
          <w:tcPr>
            <w:tcW w:w="1870" w:type="dxa"/>
          </w:tcPr>
          <w:p w14:paraId="324EBED8" w14:textId="77777777" w:rsidR="00D6127E" w:rsidRPr="003B5D5E" w:rsidRDefault="00D6127E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11FC2FDA" w14:textId="4EF18ACD" w:rsidR="00D6127E" w:rsidRPr="003B5D5E" w:rsidRDefault="00D6127E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12C46756" w14:textId="77777777" w:rsidR="00D6127E" w:rsidRPr="003B5D5E" w:rsidRDefault="00D6127E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13BCF702" w14:textId="77777777" w:rsidR="00D6127E" w:rsidRPr="003B5D5E" w:rsidRDefault="00D6127E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535CB402" w14:textId="77777777" w:rsidR="00D6127E" w:rsidRPr="003B5D5E" w:rsidRDefault="00D6127E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75BF1" w:rsidRPr="003B5D5E" w14:paraId="166FBC22" w14:textId="77777777" w:rsidTr="00E739B6">
        <w:trPr>
          <w:trHeight w:val="288"/>
        </w:trPr>
        <w:tc>
          <w:tcPr>
            <w:tcW w:w="1870" w:type="dxa"/>
          </w:tcPr>
          <w:p w14:paraId="153D3734" w14:textId="3949D87C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687B7026" w14:textId="592B8950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890" w:type="dxa"/>
          </w:tcPr>
          <w:p w14:paraId="628A4CBA" w14:textId="294AFFCC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8</w:t>
            </w:r>
          </w:p>
        </w:tc>
        <w:tc>
          <w:tcPr>
            <w:tcW w:w="1890" w:type="dxa"/>
          </w:tcPr>
          <w:p w14:paraId="6EAE5D20" w14:textId="5C43C070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705" w:type="dxa"/>
          </w:tcPr>
          <w:p w14:paraId="3237817F" w14:textId="02DFFF59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375BF1" w:rsidRPr="003B5D5E" w14:paraId="2F421C93" w14:textId="77777777" w:rsidTr="00E739B6">
        <w:trPr>
          <w:trHeight w:val="288"/>
        </w:trPr>
        <w:tc>
          <w:tcPr>
            <w:tcW w:w="1870" w:type="dxa"/>
          </w:tcPr>
          <w:p w14:paraId="57911368" w14:textId="6102EF47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95" w:type="dxa"/>
          </w:tcPr>
          <w:p w14:paraId="73A25951" w14:textId="763F98D4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6</w:t>
            </w:r>
          </w:p>
        </w:tc>
        <w:tc>
          <w:tcPr>
            <w:tcW w:w="1890" w:type="dxa"/>
          </w:tcPr>
          <w:p w14:paraId="36495EC7" w14:textId="37815105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4</w:t>
            </w:r>
          </w:p>
        </w:tc>
        <w:tc>
          <w:tcPr>
            <w:tcW w:w="1890" w:type="dxa"/>
          </w:tcPr>
          <w:p w14:paraId="37C5D6EE" w14:textId="2E3A629A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0</w:t>
            </w:r>
          </w:p>
        </w:tc>
        <w:tc>
          <w:tcPr>
            <w:tcW w:w="1705" w:type="dxa"/>
          </w:tcPr>
          <w:p w14:paraId="3BD32BBF" w14:textId="6AB95BAE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375BF1" w:rsidRPr="003B5D5E" w14:paraId="0A58E2A7" w14:textId="77777777" w:rsidTr="00E739B6">
        <w:trPr>
          <w:trHeight w:val="288"/>
        </w:trPr>
        <w:tc>
          <w:tcPr>
            <w:tcW w:w="1870" w:type="dxa"/>
          </w:tcPr>
          <w:p w14:paraId="164EF33E" w14:textId="48A255A7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6DD66212" w14:textId="2366C6AC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84</w:t>
            </w:r>
          </w:p>
        </w:tc>
        <w:tc>
          <w:tcPr>
            <w:tcW w:w="1890" w:type="dxa"/>
          </w:tcPr>
          <w:p w14:paraId="547D307E" w14:textId="70013F65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0</w:t>
            </w:r>
          </w:p>
        </w:tc>
        <w:tc>
          <w:tcPr>
            <w:tcW w:w="1890" w:type="dxa"/>
          </w:tcPr>
          <w:p w14:paraId="61BA3799" w14:textId="10E58697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85</w:t>
            </w:r>
          </w:p>
        </w:tc>
        <w:tc>
          <w:tcPr>
            <w:tcW w:w="1705" w:type="dxa"/>
          </w:tcPr>
          <w:p w14:paraId="3FF3E304" w14:textId="0A3C5A05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</w:tr>
      <w:tr w:rsidR="00375BF1" w:rsidRPr="003B5D5E" w14:paraId="3C1E1D99" w14:textId="77777777" w:rsidTr="00E739B6">
        <w:trPr>
          <w:trHeight w:val="288"/>
        </w:trPr>
        <w:tc>
          <w:tcPr>
            <w:tcW w:w="1870" w:type="dxa"/>
          </w:tcPr>
          <w:p w14:paraId="0EFBDE1D" w14:textId="16BCBFDD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6F84AFE9" w14:textId="38E07E84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1</w:t>
            </w:r>
          </w:p>
        </w:tc>
        <w:tc>
          <w:tcPr>
            <w:tcW w:w="1890" w:type="dxa"/>
          </w:tcPr>
          <w:p w14:paraId="505D7262" w14:textId="4585916C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7</w:t>
            </w:r>
          </w:p>
        </w:tc>
        <w:tc>
          <w:tcPr>
            <w:tcW w:w="1890" w:type="dxa"/>
          </w:tcPr>
          <w:p w14:paraId="2BF9F371" w14:textId="5068FDC3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3</w:t>
            </w:r>
          </w:p>
        </w:tc>
        <w:tc>
          <w:tcPr>
            <w:tcW w:w="1705" w:type="dxa"/>
          </w:tcPr>
          <w:p w14:paraId="2EFD07B9" w14:textId="5FE6F0CF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</w:p>
        </w:tc>
      </w:tr>
      <w:tr w:rsidR="00375BF1" w:rsidRPr="003B5D5E" w14:paraId="4CED367D" w14:textId="77777777" w:rsidTr="00E739B6">
        <w:trPr>
          <w:trHeight w:val="288"/>
        </w:trPr>
        <w:tc>
          <w:tcPr>
            <w:tcW w:w="1870" w:type="dxa"/>
          </w:tcPr>
          <w:p w14:paraId="6A6244CE" w14:textId="62192CBE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56F684F3" w14:textId="1762531D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70</w:t>
            </w:r>
          </w:p>
        </w:tc>
        <w:tc>
          <w:tcPr>
            <w:tcW w:w="1890" w:type="dxa"/>
          </w:tcPr>
          <w:p w14:paraId="4A57509E" w14:textId="1F1BBA5C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3</w:t>
            </w:r>
          </w:p>
        </w:tc>
        <w:tc>
          <w:tcPr>
            <w:tcW w:w="1890" w:type="dxa"/>
          </w:tcPr>
          <w:p w14:paraId="12BC9E49" w14:textId="66DBF070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93</w:t>
            </w:r>
          </w:p>
        </w:tc>
        <w:tc>
          <w:tcPr>
            <w:tcW w:w="1705" w:type="dxa"/>
          </w:tcPr>
          <w:p w14:paraId="691104AC" w14:textId="71446B7F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</w:tr>
      <w:tr w:rsidR="00375BF1" w:rsidRPr="003B5D5E" w14:paraId="3F92BAC9" w14:textId="77777777" w:rsidTr="00E739B6">
        <w:trPr>
          <w:trHeight w:val="288"/>
        </w:trPr>
        <w:tc>
          <w:tcPr>
            <w:tcW w:w="1870" w:type="dxa"/>
          </w:tcPr>
          <w:p w14:paraId="43504ADA" w14:textId="7AD65C59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7A54672E" w14:textId="321B4C1D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39</w:t>
            </w:r>
          </w:p>
        </w:tc>
        <w:tc>
          <w:tcPr>
            <w:tcW w:w="1890" w:type="dxa"/>
          </w:tcPr>
          <w:p w14:paraId="130755B0" w14:textId="4F1EB572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6</w:t>
            </w:r>
          </w:p>
        </w:tc>
        <w:tc>
          <w:tcPr>
            <w:tcW w:w="1890" w:type="dxa"/>
          </w:tcPr>
          <w:p w14:paraId="1B6EEBB9" w14:textId="7630891F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04</w:t>
            </w:r>
          </w:p>
        </w:tc>
        <w:tc>
          <w:tcPr>
            <w:tcW w:w="1705" w:type="dxa"/>
          </w:tcPr>
          <w:p w14:paraId="0955E72F" w14:textId="74EF3C9F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</w:tr>
    </w:tbl>
    <w:p w14:paraId="6E7AA63B" w14:textId="77777777" w:rsidR="00375BF1" w:rsidRDefault="00375BF1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03B6ED55" w14:textId="28BCCFBF" w:rsidR="00D6127E" w:rsidRDefault="00D6127E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ub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D6127E" w:rsidRPr="003B5D5E" w14:paraId="3BB5BCF5" w14:textId="77777777" w:rsidTr="00E739B6">
        <w:trPr>
          <w:trHeight w:val="288"/>
        </w:trPr>
        <w:tc>
          <w:tcPr>
            <w:tcW w:w="1870" w:type="dxa"/>
          </w:tcPr>
          <w:p w14:paraId="3A9D4CD0" w14:textId="77777777" w:rsidR="00D6127E" w:rsidRPr="003B5D5E" w:rsidRDefault="00D6127E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3F989231" w14:textId="77777777" w:rsidR="00D6127E" w:rsidRPr="003B5D5E" w:rsidRDefault="00D6127E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5B2D3857" w14:textId="77777777" w:rsidR="00D6127E" w:rsidRPr="003B5D5E" w:rsidRDefault="00D6127E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70D759F0" w14:textId="77777777" w:rsidR="00D6127E" w:rsidRPr="003B5D5E" w:rsidRDefault="00D6127E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10A24174" w14:textId="77777777" w:rsidR="00D6127E" w:rsidRPr="003B5D5E" w:rsidRDefault="00D6127E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75BF1" w:rsidRPr="003B5D5E" w14:paraId="2EF76EFE" w14:textId="77777777" w:rsidTr="00E739B6">
        <w:trPr>
          <w:trHeight w:val="288"/>
        </w:trPr>
        <w:tc>
          <w:tcPr>
            <w:tcW w:w="1870" w:type="dxa"/>
          </w:tcPr>
          <w:p w14:paraId="461ED739" w14:textId="412536D5" w:rsidR="00375BF1" w:rsidRPr="00D6127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283385D8" w14:textId="6B20F03A" w:rsidR="00375BF1" w:rsidRPr="00D6127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127E">
              <w:rPr>
                <w:rFonts w:ascii="Times New Roman" w:hAnsi="Times New Roman" w:cs="Times New Roman"/>
                <w:b/>
                <w:bCs/>
              </w:rPr>
              <w:t>3.</w:t>
            </w:r>
            <w:r w:rsidR="00103E0D">
              <w:rPr>
                <w:rFonts w:ascii="Times New Roman" w:hAnsi="Times New Roman" w:cs="Times New Roman"/>
                <w:b/>
                <w:bCs/>
              </w:rPr>
              <w:t>919</w:t>
            </w:r>
          </w:p>
        </w:tc>
        <w:tc>
          <w:tcPr>
            <w:tcW w:w="1890" w:type="dxa"/>
          </w:tcPr>
          <w:p w14:paraId="5BA264AB" w14:textId="761EE26A" w:rsidR="00375BF1" w:rsidRPr="00D6127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406</w:t>
            </w:r>
          </w:p>
        </w:tc>
        <w:tc>
          <w:tcPr>
            <w:tcW w:w="1890" w:type="dxa"/>
          </w:tcPr>
          <w:p w14:paraId="7FFCCC9C" w14:textId="27F1A3EE" w:rsidR="00375BF1" w:rsidRPr="00D6127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787</w:t>
            </w:r>
          </w:p>
        </w:tc>
        <w:tc>
          <w:tcPr>
            <w:tcW w:w="1705" w:type="dxa"/>
          </w:tcPr>
          <w:p w14:paraId="20426A5F" w14:textId="55A8AF88" w:rsidR="00375BF1" w:rsidRPr="00D6127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375BF1" w:rsidRPr="003B5D5E" w14:paraId="67CDB3EC" w14:textId="77777777" w:rsidTr="00E739B6">
        <w:trPr>
          <w:trHeight w:val="288"/>
        </w:trPr>
        <w:tc>
          <w:tcPr>
            <w:tcW w:w="1870" w:type="dxa"/>
          </w:tcPr>
          <w:p w14:paraId="6569CDC1" w14:textId="4BB55FB2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95" w:type="dxa"/>
          </w:tcPr>
          <w:p w14:paraId="270749E5" w14:textId="39EB1214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9</w:t>
            </w:r>
          </w:p>
        </w:tc>
        <w:tc>
          <w:tcPr>
            <w:tcW w:w="1890" w:type="dxa"/>
          </w:tcPr>
          <w:p w14:paraId="5DAA956E" w14:textId="5E64639E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0</w:t>
            </w:r>
          </w:p>
        </w:tc>
        <w:tc>
          <w:tcPr>
            <w:tcW w:w="1890" w:type="dxa"/>
          </w:tcPr>
          <w:p w14:paraId="7433827C" w14:textId="68A35B99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4</w:t>
            </w:r>
          </w:p>
        </w:tc>
        <w:tc>
          <w:tcPr>
            <w:tcW w:w="1705" w:type="dxa"/>
          </w:tcPr>
          <w:p w14:paraId="7721D3F7" w14:textId="6E614D5C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</w:tr>
      <w:tr w:rsidR="00375BF1" w:rsidRPr="003B5D5E" w14:paraId="26163F1B" w14:textId="77777777" w:rsidTr="00E739B6">
        <w:trPr>
          <w:trHeight w:val="288"/>
        </w:trPr>
        <w:tc>
          <w:tcPr>
            <w:tcW w:w="1870" w:type="dxa"/>
          </w:tcPr>
          <w:p w14:paraId="597C550D" w14:textId="08251319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11D7B848" w14:textId="4FE53CA6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890" w:type="dxa"/>
          </w:tcPr>
          <w:p w14:paraId="1BC54C7E" w14:textId="01AFD499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9</w:t>
            </w:r>
          </w:p>
        </w:tc>
        <w:tc>
          <w:tcPr>
            <w:tcW w:w="1890" w:type="dxa"/>
          </w:tcPr>
          <w:p w14:paraId="7B14494C" w14:textId="1E195BB2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705" w:type="dxa"/>
          </w:tcPr>
          <w:p w14:paraId="544CEC68" w14:textId="1BB76684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</w:t>
            </w:r>
          </w:p>
        </w:tc>
      </w:tr>
      <w:tr w:rsidR="00375BF1" w:rsidRPr="003B5D5E" w14:paraId="461CA2EF" w14:textId="77777777" w:rsidTr="00E739B6">
        <w:trPr>
          <w:trHeight w:val="288"/>
        </w:trPr>
        <w:tc>
          <w:tcPr>
            <w:tcW w:w="1870" w:type="dxa"/>
          </w:tcPr>
          <w:p w14:paraId="3E7FA2CF" w14:textId="115A5AFC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4195BB49" w14:textId="36ACFD62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7</w:t>
            </w:r>
          </w:p>
        </w:tc>
        <w:tc>
          <w:tcPr>
            <w:tcW w:w="1890" w:type="dxa"/>
          </w:tcPr>
          <w:p w14:paraId="283EC26D" w14:textId="46A31D6B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1890" w:type="dxa"/>
          </w:tcPr>
          <w:p w14:paraId="0AB5A073" w14:textId="04CD0569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69</w:t>
            </w:r>
          </w:p>
        </w:tc>
        <w:tc>
          <w:tcPr>
            <w:tcW w:w="1705" w:type="dxa"/>
          </w:tcPr>
          <w:p w14:paraId="74D90EE0" w14:textId="307F17C3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7</w:t>
            </w:r>
          </w:p>
        </w:tc>
      </w:tr>
      <w:tr w:rsidR="00375BF1" w:rsidRPr="003B5D5E" w14:paraId="460B5F07" w14:textId="77777777" w:rsidTr="00E739B6">
        <w:trPr>
          <w:trHeight w:val="288"/>
        </w:trPr>
        <w:tc>
          <w:tcPr>
            <w:tcW w:w="1870" w:type="dxa"/>
          </w:tcPr>
          <w:p w14:paraId="53A37288" w14:textId="5261322A" w:rsidR="00375BF1" w:rsidRPr="00D6127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406D9EBA" w14:textId="062964FC" w:rsidR="00375BF1" w:rsidRPr="00D6127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.3</w:t>
            </w:r>
            <w:r w:rsidR="001049C2">
              <w:rPr>
                <w:rFonts w:ascii="Times New Roman" w:hAnsi="Times New Roman" w:cs="Times New Roman"/>
                <w:b/>
                <w:bCs/>
              </w:rPr>
              <w:t>02</w:t>
            </w:r>
          </w:p>
        </w:tc>
        <w:tc>
          <w:tcPr>
            <w:tcW w:w="1890" w:type="dxa"/>
          </w:tcPr>
          <w:p w14:paraId="486F1ECF" w14:textId="0218998C" w:rsidR="00375BF1" w:rsidRPr="00D6127E" w:rsidRDefault="001049C2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61</w:t>
            </w:r>
          </w:p>
        </w:tc>
        <w:tc>
          <w:tcPr>
            <w:tcW w:w="1890" w:type="dxa"/>
          </w:tcPr>
          <w:p w14:paraId="69FDD1D9" w14:textId="27EA4C52" w:rsidR="00375BF1" w:rsidRPr="00D6127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2.600</w:t>
            </w:r>
          </w:p>
        </w:tc>
        <w:tc>
          <w:tcPr>
            <w:tcW w:w="1705" w:type="dxa"/>
          </w:tcPr>
          <w:p w14:paraId="49686C31" w14:textId="7871B13D" w:rsidR="00375BF1" w:rsidRPr="00D6127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</w:tr>
      <w:tr w:rsidR="00375BF1" w:rsidRPr="003B5D5E" w14:paraId="316B9F25" w14:textId="77777777" w:rsidTr="00E739B6">
        <w:trPr>
          <w:trHeight w:val="288"/>
        </w:trPr>
        <w:tc>
          <w:tcPr>
            <w:tcW w:w="1870" w:type="dxa"/>
          </w:tcPr>
          <w:p w14:paraId="3D497778" w14:textId="75CE4D12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46790DF6" w14:textId="07872FD7" w:rsidR="00375BF1" w:rsidRPr="003B5D5E" w:rsidRDefault="001049C2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50</w:t>
            </w:r>
          </w:p>
        </w:tc>
        <w:tc>
          <w:tcPr>
            <w:tcW w:w="1890" w:type="dxa"/>
          </w:tcPr>
          <w:p w14:paraId="2D196844" w14:textId="0E54F282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3</w:t>
            </w:r>
          </w:p>
        </w:tc>
        <w:tc>
          <w:tcPr>
            <w:tcW w:w="1890" w:type="dxa"/>
          </w:tcPr>
          <w:p w14:paraId="42C1C0A2" w14:textId="5AAC4CFC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24</w:t>
            </w:r>
          </w:p>
        </w:tc>
        <w:tc>
          <w:tcPr>
            <w:tcW w:w="1705" w:type="dxa"/>
          </w:tcPr>
          <w:p w14:paraId="1E07EF14" w14:textId="22494011" w:rsidR="00375BF1" w:rsidRPr="003B5D5E" w:rsidRDefault="00103E0D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0</w:t>
            </w:r>
          </w:p>
        </w:tc>
      </w:tr>
    </w:tbl>
    <w:p w14:paraId="28F159AF" w14:textId="77777777" w:rsidR="00D6127E" w:rsidRPr="00D6127E" w:rsidRDefault="00D6127E" w:rsidP="001736BB">
      <w:pPr>
        <w:contextualSpacing/>
        <w:rPr>
          <w:rFonts w:ascii="Times New Roman" w:hAnsi="Times New Roman" w:cs="Times New Roman"/>
        </w:rPr>
      </w:pPr>
    </w:p>
    <w:p w14:paraId="0731DB79" w14:textId="07398E8A" w:rsidR="00D6127E" w:rsidRDefault="00856DB9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856DB9" w:rsidRPr="003B5D5E" w14:paraId="7A9F5A2B" w14:textId="77777777" w:rsidTr="00E739B6">
        <w:trPr>
          <w:trHeight w:val="288"/>
        </w:trPr>
        <w:tc>
          <w:tcPr>
            <w:tcW w:w="1870" w:type="dxa"/>
          </w:tcPr>
          <w:p w14:paraId="79E908CE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7C03C683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37E37D36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2D475091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23EA9D40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75BF1" w:rsidRPr="003B5D5E" w14:paraId="2A03E2B2" w14:textId="77777777" w:rsidTr="00E739B6">
        <w:trPr>
          <w:trHeight w:val="288"/>
        </w:trPr>
        <w:tc>
          <w:tcPr>
            <w:tcW w:w="1870" w:type="dxa"/>
          </w:tcPr>
          <w:p w14:paraId="4E530D1F" w14:textId="4E94D26B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632B2E82" w14:textId="73C195D6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0</w:t>
            </w:r>
          </w:p>
        </w:tc>
        <w:tc>
          <w:tcPr>
            <w:tcW w:w="1890" w:type="dxa"/>
          </w:tcPr>
          <w:p w14:paraId="0AA41FAD" w14:textId="0BDD68F8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9</w:t>
            </w:r>
          </w:p>
        </w:tc>
        <w:tc>
          <w:tcPr>
            <w:tcW w:w="1890" w:type="dxa"/>
          </w:tcPr>
          <w:p w14:paraId="555FD948" w14:textId="563F8BB8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8</w:t>
            </w:r>
          </w:p>
        </w:tc>
        <w:tc>
          <w:tcPr>
            <w:tcW w:w="1705" w:type="dxa"/>
          </w:tcPr>
          <w:p w14:paraId="591F8A27" w14:textId="12C79D7E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1</w:t>
            </w:r>
          </w:p>
        </w:tc>
      </w:tr>
      <w:tr w:rsidR="00375BF1" w:rsidRPr="003B5D5E" w14:paraId="5EADE1EB" w14:textId="77777777" w:rsidTr="00E739B6">
        <w:trPr>
          <w:trHeight w:val="288"/>
        </w:trPr>
        <w:tc>
          <w:tcPr>
            <w:tcW w:w="1870" w:type="dxa"/>
          </w:tcPr>
          <w:p w14:paraId="721C890C" w14:textId="3E591F99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95" w:type="dxa"/>
          </w:tcPr>
          <w:p w14:paraId="4BC28F04" w14:textId="5BBA2B24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9</w:t>
            </w:r>
          </w:p>
        </w:tc>
        <w:tc>
          <w:tcPr>
            <w:tcW w:w="1890" w:type="dxa"/>
          </w:tcPr>
          <w:p w14:paraId="01F55776" w14:textId="3C0B0C8D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4</w:t>
            </w:r>
          </w:p>
        </w:tc>
        <w:tc>
          <w:tcPr>
            <w:tcW w:w="1890" w:type="dxa"/>
          </w:tcPr>
          <w:p w14:paraId="3C28F686" w14:textId="1139A5B0" w:rsidR="00375BF1" w:rsidRPr="003B5D5E" w:rsidRDefault="001F2CC0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75BF1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</w:t>
            </w:r>
            <w:r w:rsidR="00375B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5" w:type="dxa"/>
          </w:tcPr>
          <w:p w14:paraId="0A86566A" w14:textId="7764AEF5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1F2CC0">
              <w:rPr>
                <w:rFonts w:ascii="Times New Roman" w:hAnsi="Times New Roman" w:cs="Times New Roman"/>
              </w:rPr>
              <w:t>8</w:t>
            </w:r>
          </w:p>
        </w:tc>
      </w:tr>
      <w:tr w:rsidR="00375BF1" w:rsidRPr="003B5D5E" w14:paraId="060BF875" w14:textId="77777777" w:rsidTr="00E739B6">
        <w:trPr>
          <w:trHeight w:val="288"/>
        </w:trPr>
        <w:tc>
          <w:tcPr>
            <w:tcW w:w="1870" w:type="dxa"/>
          </w:tcPr>
          <w:p w14:paraId="4FC0E42A" w14:textId="7C1E0A6B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35FDF966" w14:textId="38901EBE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890" w:type="dxa"/>
          </w:tcPr>
          <w:p w14:paraId="6B55853C" w14:textId="76D0D1AA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4</w:t>
            </w:r>
          </w:p>
        </w:tc>
        <w:tc>
          <w:tcPr>
            <w:tcW w:w="1890" w:type="dxa"/>
          </w:tcPr>
          <w:p w14:paraId="4AE53E11" w14:textId="54FA80BF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705" w:type="dxa"/>
          </w:tcPr>
          <w:p w14:paraId="578AE1F9" w14:textId="632DD5D2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375BF1" w:rsidRPr="003B5D5E" w14:paraId="42F6421D" w14:textId="77777777" w:rsidTr="00E739B6">
        <w:trPr>
          <w:trHeight w:val="288"/>
        </w:trPr>
        <w:tc>
          <w:tcPr>
            <w:tcW w:w="1870" w:type="dxa"/>
          </w:tcPr>
          <w:p w14:paraId="144762AB" w14:textId="2782A2E8" w:rsidR="00375BF1" w:rsidRPr="00375BF1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375BF1">
              <w:rPr>
                <w:rFonts w:ascii="Times New Roman" w:hAnsi="Times New Roman" w:cs="Times New Roman"/>
                <w:u w:val="single"/>
              </w:rPr>
              <w:t>2014 – 2016</w:t>
            </w:r>
          </w:p>
        </w:tc>
        <w:tc>
          <w:tcPr>
            <w:tcW w:w="1995" w:type="dxa"/>
          </w:tcPr>
          <w:p w14:paraId="11A0FC83" w14:textId="4F2634A9" w:rsidR="00375BF1" w:rsidRPr="00375BF1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5.439</w:t>
            </w:r>
          </w:p>
        </w:tc>
        <w:tc>
          <w:tcPr>
            <w:tcW w:w="1890" w:type="dxa"/>
          </w:tcPr>
          <w:p w14:paraId="6803DE84" w14:textId="4C3AD94A" w:rsidR="00375BF1" w:rsidRPr="00375BF1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2.368</w:t>
            </w:r>
          </w:p>
        </w:tc>
        <w:tc>
          <w:tcPr>
            <w:tcW w:w="1890" w:type="dxa"/>
          </w:tcPr>
          <w:p w14:paraId="777C5F3E" w14:textId="7E6268B3" w:rsidR="00375BF1" w:rsidRPr="00375BF1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2.297</w:t>
            </w:r>
          </w:p>
        </w:tc>
        <w:tc>
          <w:tcPr>
            <w:tcW w:w="1705" w:type="dxa"/>
          </w:tcPr>
          <w:p w14:paraId="795EBFF0" w14:textId="2113A4C7" w:rsidR="00375BF1" w:rsidRPr="00375BF1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0.097</w:t>
            </w:r>
          </w:p>
        </w:tc>
      </w:tr>
      <w:tr w:rsidR="00375BF1" w:rsidRPr="003B5D5E" w14:paraId="0E02CD48" w14:textId="77777777" w:rsidTr="00E739B6">
        <w:trPr>
          <w:trHeight w:val="288"/>
        </w:trPr>
        <w:tc>
          <w:tcPr>
            <w:tcW w:w="1870" w:type="dxa"/>
          </w:tcPr>
          <w:p w14:paraId="7C5329F9" w14:textId="59B077D2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1D7E34B0" w14:textId="1D042F98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94</w:t>
            </w:r>
          </w:p>
        </w:tc>
        <w:tc>
          <w:tcPr>
            <w:tcW w:w="1890" w:type="dxa"/>
          </w:tcPr>
          <w:p w14:paraId="0DB807E7" w14:textId="3F7F2865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2</w:t>
            </w:r>
          </w:p>
        </w:tc>
        <w:tc>
          <w:tcPr>
            <w:tcW w:w="1890" w:type="dxa"/>
          </w:tcPr>
          <w:p w14:paraId="6813D2BA" w14:textId="5D339B19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61</w:t>
            </w:r>
          </w:p>
        </w:tc>
        <w:tc>
          <w:tcPr>
            <w:tcW w:w="1705" w:type="dxa"/>
          </w:tcPr>
          <w:p w14:paraId="5B88110C" w14:textId="40EE9D04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</w:t>
            </w:r>
          </w:p>
        </w:tc>
      </w:tr>
      <w:tr w:rsidR="00375BF1" w:rsidRPr="003B5D5E" w14:paraId="261135EB" w14:textId="77777777" w:rsidTr="00E739B6">
        <w:trPr>
          <w:trHeight w:val="288"/>
        </w:trPr>
        <w:tc>
          <w:tcPr>
            <w:tcW w:w="1870" w:type="dxa"/>
          </w:tcPr>
          <w:p w14:paraId="1C8A076B" w14:textId="61F18F73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764B598D" w14:textId="154899F7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890" w:type="dxa"/>
          </w:tcPr>
          <w:p w14:paraId="43B77394" w14:textId="18023618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1</w:t>
            </w:r>
          </w:p>
        </w:tc>
        <w:tc>
          <w:tcPr>
            <w:tcW w:w="1890" w:type="dxa"/>
          </w:tcPr>
          <w:p w14:paraId="6FD9CA42" w14:textId="069E05BA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705" w:type="dxa"/>
          </w:tcPr>
          <w:p w14:paraId="1131297C" w14:textId="2CBDB7B5" w:rsidR="00375BF1" w:rsidRPr="003B5D5E" w:rsidRDefault="00FD6BC8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</w:tr>
    </w:tbl>
    <w:p w14:paraId="61E851D3" w14:textId="2897EB56" w:rsidR="00D6127E" w:rsidRDefault="00D6127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672C1A5B" w14:textId="4C24519D" w:rsidR="00D6127E" w:rsidRDefault="00856DB9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oft Co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856DB9" w:rsidRPr="003B5D5E" w14:paraId="2475FC45" w14:textId="77777777" w:rsidTr="00E739B6">
        <w:trPr>
          <w:trHeight w:val="288"/>
        </w:trPr>
        <w:tc>
          <w:tcPr>
            <w:tcW w:w="1870" w:type="dxa"/>
          </w:tcPr>
          <w:p w14:paraId="53AF0731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7CB3CA33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1860F9D8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5B5D9BEC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31339F60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75BF1" w:rsidRPr="003B5D5E" w14:paraId="2B7909E2" w14:textId="77777777" w:rsidTr="00E739B6">
        <w:trPr>
          <w:trHeight w:val="288"/>
        </w:trPr>
        <w:tc>
          <w:tcPr>
            <w:tcW w:w="1870" w:type="dxa"/>
          </w:tcPr>
          <w:p w14:paraId="5D5BA71A" w14:textId="3BA8C85B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20266797" w14:textId="4382478F" w:rsidR="00375BF1" w:rsidRPr="003B5D5E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890" w:type="dxa"/>
          </w:tcPr>
          <w:p w14:paraId="7C60C8D8" w14:textId="01055D95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890" w:type="dxa"/>
          </w:tcPr>
          <w:p w14:paraId="28060121" w14:textId="42E9D9FB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705" w:type="dxa"/>
          </w:tcPr>
          <w:p w14:paraId="09660FCE" w14:textId="2C4DB5C9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</w:p>
        </w:tc>
      </w:tr>
      <w:tr w:rsidR="00375BF1" w:rsidRPr="003B5D5E" w14:paraId="1577567C" w14:textId="77777777" w:rsidTr="00E739B6">
        <w:trPr>
          <w:trHeight w:val="288"/>
        </w:trPr>
        <w:tc>
          <w:tcPr>
            <w:tcW w:w="1870" w:type="dxa"/>
          </w:tcPr>
          <w:p w14:paraId="5D7CF7D8" w14:textId="551B31A2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95" w:type="dxa"/>
          </w:tcPr>
          <w:p w14:paraId="1E3D0405" w14:textId="6653AB3E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890" w:type="dxa"/>
          </w:tcPr>
          <w:p w14:paraId="25CFF289" w14:textId="559FDCBC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890" w:type="dxa"/>
          </w:tcPr>
          <w:p w14:paraId="35982685" w14:textId="1E0FA9E2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705" w:type="dxa"/>
          </w:tcPr>
          <w:p w14:paraId="290A915D" w14:textId="436CEB16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0</w:t>
            </w:r>
          </w:p>
        </w:tc>
      </w:tr>
      <w:tr w:rsidR="00375BF1" w:rsidRPr="003B5D5E" w14:paraId="34399B9C" w14:textId="77777777" w:rsidTr="00E739B6">
        <w:trPr>
          <w:trHeight w:val="288"/>
        </w:trPr>
        <w:tc>
          <w:tcPr>
            <w:tcW w:w="1870" w:type="dxa"/>
          </w:tcPr>
          <w:p w14:paraId="1E3D8148" w14:textId="0F4C073F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38955D68" w14:textId="4BDA2558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890" w:type="dxa"/>
          </w:tcPr>
          <w:p w14:paraId="552D25BD" w14:textId="5F945C57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890" w:type="dxa"/>
          </w:tcPr>
          <w:p w14:paraId="400D9E06" w14:textId="6870A05F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705" w:type="dxa"/>
          </w:tcPr>
          <w:p w14:paraId="65742844" w14:textId="0F07B74E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2</w:t>
            </w:r>
          </w:p>
        </w:tc>
      </w:tr>
      <w:tr w:rsidR="00375BF1" w:rsidRPr="003B5D5E" w14:paraId="1F891A83" w14:textId="77777777" w:rsidTr="00E739B6">
        <w:trPr>
          <w:trHeight w:val="288"/>
        </w:trPr>
        <w:tc>
          <w:tcPr>
            <w:tcW w:w="1870" w:type="dxa"/>
          </w:tcPr>
          <w:p w14:paraId="21138086" w14:textId="72BEA4DF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043647C9" w14:textId="689A8CC5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90" w:type="dxa"/>
          </w:tcPr>
          <w:p w14:paraId="316C98DA" w14:textId="53A43D20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890" w:type="dxa"/>
          </w:tcPr>
          <w:p w14:paraId="2E30AAD4" w14:textId="4DCB0C05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705" w:type="dxa"/>
          </w:tcPr>
          <w:p w14:paraId="1C16535F" w14:textId="68816191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375BF1" w:rsidRPr="003B5D5E" w14:paraId="4929DDF4" w14:textId="77777777" w:rsidTr="00E739B6">
        <w:trPr>
          <w:trHeight w:val="288"/>
        </w:trPr>
        <w:tc>
          <w:tcPr>
            <w:tcW w:w="1870" w:type="dxa"/>
          </w:tcPr>
          <w:p w14:paraId="69CAD380" w14:textId="16C7E691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2520D362" w14:textId="524A11C0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890" w:type="dxa"/>
          </w:tcPr>
          <w:p w14:paraId="775A1012" w14:textId="0B0231E3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890" w:type="dxa"/>
          </w:tcPr>
          <w:p w14:paraId="55276897" w14:textId="24EF05E5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3</w:t>
            </w:r>
          </w:p>
        </w:tc>
        <w:tc>
          <w:tcPr>
            <w:tcW w:w="1705" w:type="dxa"/>
          </w:tcPr>
          <w:p w14:paraId="63E451FA" w14:textId="28F81AF6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</w:tr>
      <w:tr w:rsidR="00375BF1" w:rsidRPr="003B5D5E" w14:paraId="27BC6053" w14:textId="77777777" w:rsidTr="00E739B6">
        <w:trPr>
          <w:trHeight w:val="288"/>
        </w:trPr>
        <w:tc>
          <w:tcPr>
            <w:tcW w:w="1870" w:type="dxa"/>
          </w:tcPr>
          <w:p w14:paraId="6634B653" w14:textId="0DE4FD5B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0F438272" w14:textId="63F6D385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1890" w:type="dxa"/>
          </w:tcPr>
          <w:p w14:paraId="2BEFFF4B" w14:textId="6CF10DE2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1890" w:type="dxa"/>
          </w:tcPr>
          <w:p w14:paraId="3121BCB5" w14:textId="06FAB781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9</w:t>
            </w:r>
          </w:p>
        </w:tc>
        <w:tc>
          <w:tcPr>
            <w:tcW w:w="1705" w:type="dxa"/>
          </w:tcPr>
          <w:p w14:paraId="76514B22" w14:textId="4FECC70F" w:rsidR="00375BF1" w:rsidRPr="003B5D5E" w:rsidRDefault="0041612A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</w:tr>
    </w:tbl>
    <w:p w14:paraId="5C8996E0" w14:textId="0544F8C5" w:rsidR="00D6127E" w:rsidRDefault="00D6127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42085756" w14:textId="550B59CE" w:rsidR="00B96A2E" w:rsidRDefault="00B96A2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2F810C54" w14:textId="04C2B9DA" w:rsidR="00B96A2E" w:rsidRDefault="00B96A2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3D6090AD" w14:textId="3C9B0454" w:rsidR="00B96A2E" w:rsidRDefault="00B96A2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2201EF4C" w14:textId="3F45F5D9" w:rsidR="00B96A2E" w:rsidRDefault="00B96A2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79F56B5B" w14:textId="572486FB" w:rsidR="00B96A2E" w:rsidRDefault="00B96A2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2F5B2E04" w14:textId="58011955" w:rsidR="00B96A2E" w:rsidRDefault="00B96A2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3D35AF77" w14:textId="4F993D0C" w:rsidR="00B96A2E" w:rsidRDefault="00B96A2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44C7E6E0" w14:textId="77777777" w:rsidR="00B96A2E" w:rsidRDefault="00B96A2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0750555C" w14:textId="73E1DFED" w:rsidR="00D6127E" w:rsidRDefault="00856DB9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pon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856DB9" w:rsidRPr="003B5D5E" w14:paraId="3E0D5290" w14:textId="77777777" w:rsidTr="00E739B6">
        <w:trPr>
          <w:trHeight w:val="288"/>
        </w:trPr>
        <w:tc>
          <w:tcPr>
            <w:tcW w:w="1870" w:type="dxa"/>
          </w:tcPr>
          <w:p w14:paraId="0A7F3274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4CBF3C8B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5F82875F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2D90306A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0F9E1160" w14:textId="77777777" w:rsidR="00856DB9" w:rsidRPr="003B5D5E" w:rsidRDefault="00856DB9" w:rsidP="00850F8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75BF1" w:rsidRPr="003B5D5E" w14:paraId="510E1B64" w14:textId="77777777" w:rsidTr="00E739B6">
        <w:trPr>
          <w:trHeight w:val="288"/>
        </w:trPr>
        <w:tc>
          <w:tcPr>
            <w:tcW w:w="1870" w:type="dxa"/>
          </w:tcPr>
          <w:p w14:paraId="20252B1E" w14:textId="1987E7FC" w:rsidR="00375BF1" w:rsidRPr="00375BF1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BF1">
              <w:rPr>
                <w:rFonts w:ascii="Times New Roman" w:hAnsi="Times New Roman" w:cs="Times New Roman"/>
                <w:b/>
                <w:bCs/>
              </w:rPr>
              <w:t>2012 – 2014</w:t>
            </w:r>
          </w:p>
        </w:tc>
        <w:tc>
          <w:tcPr>
            <w:tcW w:w="1995" w:type="dxa"/>
          </w:tcPr>
          <w:p w14:paraId="4CF3D858" w14:textId="49F8F602" w:rsidR="00375BF1" w:rsidRPr="00856DB9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2.409</w:t>
            </w:r>
          </w:p>
        </w:tc>
        <w:tc>
          <w:tcPr>
            <w:tcW w:w="1890" w:type="dxa"/>
          </w:tcPr>
          <w:p w14:paraId="41BF7585" w14:textId="69456264" w:rsidR="00375BF1" w:rsidRPr="00856DB9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08</w:t>
            </w:r>
          </w:p>
        </w:tc>
        <w:tc>
          <w:tcPr>
            <w:tcW w:w="1890" w:type="dxa"/>
          </w:tcPr>
          <w:p w14:paraId="690C4914" w14:textId="66F58577" w:rsidR="00375BF1" w:rsidRPr="00856DB9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3.404</w:t>
            </w:r>
          </w:p>
        </w:tc>
        <w:tc>
          <w:tcPr>
            <w:tcW w:w="1705" w:type="dxa"/>
          </w:tcPr>
          <w:p w14:paraId="175C7556" w14:textId="775D3EA3" w:rsidR="00375BF1" w:rsidRPr="00856DB9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375BF1" w:rsidRPr="003B5D5E" w14:paraId="0B09A0C9" w14:textId="77777777" w:rsidTr="00E739B6">
        <w:trPr>
          <w:trHeight w:val="288"/>
        </w:trPr>
        <w:tc>
          <w:tcPr>
            <w:tcW w:w="1870" w:type="dxa"/>
          </w:tcPr>
          <w:p w14:paraId="253D992E" w14:textId="0DDB69D2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95" w:type="dxa"/>
          </w:tcPr>
          <w:p w14:paraId="472A48FC" w14:textId="444A6BFB" w:rsidR="00375BF1" w:rsidRPr="003B5D5E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3</w:t>
            </w:r>
          </w:p>
        </w:tc>
        <w:tc>
          <w:tcPr>
            <w:tcW w:w="1890" w:type="dxa"/>
          </w:tcPr>
          <w:p w14:paraId="3C3ECC21" w14:textId="38613721" w:rsidR="00375BF1" w:rsidRPr="003B5D5E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890" w:type="dxa"/>
          </w:tcPr>
          <w:p w14:paraId="5029ECFF" w14:textId="01AA1949" w:rsidR="00375BF1" w:rsidRPr="003B5D5E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4</w:t>
            </w:r>
          </w:p>
        </w:tc>
        <w:tc>
          <w:tcPr>
            <w:tcW w:w="1705" w:type="dxa"/>
          </w:tcPr>
          <w:p w14:paraId="7375D8C3" w14:textId="515D1335" w:rsidR="00375BF1" w:rsidRPr="003B5D5E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0</w:t>
            </w:r>
          </w:p>
        </w:tc>
      </w:tr>
      <w:tr w:rsidR="00375BF1" w:rsidRPr="003B5D5E" w14:paraId="08D15083" w14:textId="77777777" w:rsidTr="00E739B6">
        <w:trPr>
          <w:trHeight w:val="288"/>
        </w:trPr>
        <w:tc>
          <w:tcPr>
            <w:tcW w:w="1870" w:type="dxa"/>
          </w:tcPr>
          <w:p w14:paraId="0B6A00E3" w14:textId="35774467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7CB0AAFA" w14:textId="29866053" w:rsidR="00375BF1" w:rsidRPr="003B5D5E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0</w:t>
            </w:r>
          </w:p>
        </w:tc>
        <w:tc>
          <w:tcPr>
            <w:tcW w:w="1890" w:type="dxa"/>
          </w:tcPr>
          <w:p w14:paraId="209C2099" w14:textId="23A91D19" w:rsidR="00375BF1" w:rsidRPr="003B5D5E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890" w:type="dxa"/>
          </w:tcPr>
          <w:p w14:paraId="209B5717" w14:textId="5A76FE8A" w:rsidR="00375BF1" w:rsidRPr="003B5D5E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6</w:t>
            </w:r>
          </w:p>
        </w:tc>
        <w:tc>
          <w:tcPr>
            <w:tcW w:w="1705" w:type="dxa"/>
          </w:tcPr>
          <w:p w14:paraId="0268C81A" w14:textId="0FB0C559" w:rsidR="00375BF1" w:rsidRPr="003B5D5E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0</w:t>
            </w:r>
          </w:p>
        </w:tc>
      </w:tr>
      <w:tr w:rsidR="00375BF1" w:rsidRPr="003B5D5E" w14:paraId="794BCCB3" w14:textId="77777777" w:rsidTr="00E739B6">
        <w:trPr>
          <w:trHeight w:val="288"/>
        </w:trPr>
        <w:tc>
          <w:tcPr>
            <w:tcW w:w="1870" w:type="dxa"/>
          </w:tcPr>
          <w:p w14:paraId="610A5482" w14:textId="3B87F637" w:rsidR="00375BF1" w:rsidRPr="00375BF1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BF1">
              <w:rPr>
                <w:rFonts w:ascii="Times New Roman" w:hAnsi="Times New Roman" w:cs="Times New Roman"/>
                <w:b/>
                <w:bCs/>
              </w:rPr>
              <w:t>2014 – 2016</w:t>
            </w:r>
          </w:p>
        </w:tc>
        <w:tc>
          <w:tcPr>
            <w:tcW w:w="1995" w:type="dxa"/>
          </w:tcPr>
          <w:p w14:paraId="6458E26C" w14:textId="6DBCF2A1" w:rsidR="00375BF1" w:rsidRPr="00856DB9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956</w:t>
            </w:r>
          </w:p>
        </w:tc>
        <w:tc>
          <w:tcPr>
            <w:tcW w:w="1890" w:type="dxa"/>
          </w:tcPr>
          <w:p w14:paraId="40F326AC" w14:textId="6C13AA9D" w:rsidR="00375BF1" w:rsidRPr="00856DB9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12</w:t>
            </w:r>
          </w:p>
        </w:tc>
        <w:tc>
          <w:tcPr>
            <w:tcW w:w="1890" w:type="dxa"/>
          </w:tcPr>
          <w:p w14:paraId="4B1F5B5E" w14:textId="3861A69B" w:rsidR="00375BF1" w:rsidRPr="00856DB9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193</w:t>
            </w:r>
          </w:p>
        </w:tc>
        <w:tc>
          <w:tcPr>
            <w:tcW w:w="1705" w:type="dxa"/>
          </w:tcPr>
          <w:p w14:paraId="0D00F88C" w14:textId="51AF206F" w:rsidR="00375BF1" w:rsidRPr="00856DB9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375BF1" w:rsidRPr="003B5D5E" w14:paraId="0FDE46D0" w14:textId="77777777" w:rsidTr="00E739B6">
        <w:trPr>
          <w:trHeight w:val="288"/>
        </w:trPr>
        <w:tc>
          <w:tcPr>
            <w:tcW w:w="1870" w:type="dxa"/>
          </w:tcPr>
          <w:p w14:paraId="6BF8F7EB" w14:textId="69FD6ACE" w:rsidR="00375BF1" w:rsidRPr="00375BF1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BF1">
              <w:rPr>
                <w:rFonts w:ascii="Times New Roman" w:hAnsi="Times New Roman" w:cs="Times New Roman"/>
                <w:b/>
                <w:bCs/>
              </w:rPr>
              <w:t>2014 – 2018</w:t>
            </w:r>
          </w:p>
        </w:tc>
        <w:tc>
          <w:tcPr>
            <w:tcW w:w="1995" w:type="dxa"/>
          </w:tcPr>
          <w:p w14:paraId="494BED2E" w14:textId="5FD33108" w:rsidR="00375BF1" w:rsidRPr="00856DB9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698</w:t>
            </w:r>
          </w:p>
        </w:tc>
        <w:tc>
          <w:tcPr>
            <w:tcW w:w="1890" w:type="dxa"/>
          </w:tcPr>
          <w:p w14:paraId="00D6CC77" w14:textId="09593C3A" w:rsidR="00375BF1" w:rsidRPr="00856DB9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88</w:t>
            </w:r>
          </w:p>
        </w:tc>
        <w:tc>
          <w:tcPr>
            <w:tcW w:w="1890" w:type="dxa"/>
          </w:tcPr>
          <w:p w14:paraId="4B6EA109" w14:textId="6C51E4A6" w:rsidR="00375BF1" w:rsidRPr="00856DB9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891</w:t>
            </w:r>
          </w:p>
        </w:tc>
        <w:tc>
          <w:tcPr>
            <w:tcW w:w="1705" w:type="dxa"/>
          </w:tcPr>
          <w:p w14:paraId="6E24ABC3" w14:textId="18415006" w:rsidR="00375BF1" w:rsidRPr="00856DB9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</w:tr>
      <w:tr w:rsidR="00375BF1" w:rsidRPr="003B5D5E" w14:paraId="158B30B4" w14:textId="77777777" w:rsidTr="00E739B6">
        <w:trPr>
          <w:trHeight w:val="288"/>
        </w:trPr>
        <w:tc>
          <w:tcPr>
            <w:tcW w:w="1870" w:type="dxa"/>
          </w:tcPr>
          <w:p w14:paraId="5D4F4D7D" w14:textId="39F73DF9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465C8987" w14:textId="764B1775" w:rsidR="00375BF1" w:rsidRPr="003B5D5E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7</w:t>
            </w:r>
          </w:p>
        </w:tc>
        <w:tc>
          <w:tcPr>
            <w:tcW w:w="1890" w:type="dxa"/>
          </w:tcPr>
          <w:p w14:paraId="6714E711" w14:textId="7FEDC0E9" w:rsidR="00375BF1" w:rsidRPr="003B5D5E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1890" w:type="dxa"/>
          </w:tcPr>
          <w:p w14:paraId="27F16E04" w14:textId="772A317B" w:rsidR="00375BF1" w:rsidRPr="003B5D5E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4</w:t>
            </w:r>
          </w:p>
        </w:tc>
        <w:tc>
          <w:tcPr>
            <w:tcW w:w="1705" w:type="dxa"/>
          </w:tcPr>
          <w:p w14:paraId="74164613" w14:textId="29C242F2" w:rsidR="00375BF1" w:rsidRPr="003B5D5E" w:rsidRDefault="00E1761F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</w:p>
        </w:tc>
      </w:tr>
    </w:tbl>
    <w:p w14:paraId="3B5881D5" w14:textId="77777777" w:rsidR="00856DB9" w:rsidRPr="00856DB9" w:rsidRDefault="00856DB9" w:rsidP="001736BB">
      <w:pPr>
        <w:contextualSpacing/>
        <w:rPr>
          <w:rFonts w:ascii="Times New Roman" w:hAnsi="Times New Roman" w:cs="Times New Roman"/>
        </w:rPr>
      </w:pPr>
    </w:p>
    <w:p w14:paraId="05F47770" w14:textId="4E989841" w:rsidR="003B5D5E" w:rsidRPr="00137BD9" w:rsidRDefault="00137BD9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urf alg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3B5D5E" w:rsidRPr="003B5D5E" w14:paraId="02AC8699" w14:textId="77777777" w:rsidTr="00E739B6">
        <w:trPr>
          <w:trHeight w:val="288"/>
        </w:trPr>
        <w:tc>
          <w:tcPr>
            <w:tcW w:w="1870" w:type="dxa"/>
          </w:tcPr>
          <w:p w14:paraId="5907F3EF" w14:textId="77777777" w:rsidR="003B5D5E" w:rsidRPr="003B5D5E" w:rsidRDefault="003B5D5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2125F1E4" w14:textId="77777777" w:rsidR="003B5D5E" w:rsidRPr="003B5D5E" w:rsidRDefault="003B5D5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47BD780B" w14:textId="77777777" w:rsidR="003B5D5E" w:rsidRPr="003B5D5E" w:rsidRDefault="003B5D5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4AB30B06" w14:textId="77777777" w:rsidR="003B5D5E" w:rsidRPr="003B5D5E" w:rsidRDefault="003B5D5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51BAB487" w14:textId="77777777" w:rsidR="003B5D5E" w:rsidRPr="003B5D5E" w:rsidRDefault="003B5D5E" w:rsidP="006131B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75BF1" w:rsidRPr="003B5D5E" w14:paraId="66A600D4" w14:textId="77777777" w:rsidTr="00E739B6">
        <w:trPr>
          <w:trHeight w:val="288"/>
        </w:trPr>
        <w:tc>
          <w:tcPr>
            <w:tcW w:w="1870" w:type="dxa"/>
          </w:tcPr>
          <w:p w14:paraId="2FB4501C" w14:textId="1C02AF4E" w:rsidR="00375BF1" w:rsidRPr="00566307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33720250" w14:textId="1B3F9299" w:rsidR="00375BF1" w:rsidRPr="00566307" w:rsidRDefault="00375BF1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66307">
              <w:rPr>
                <w:rFonts w:ascii="Times New Roman" w:hAnsi="Times New Roman" w:cs="Times New Roman"/>
                <w:b/>
                <w:bCs/>
              </w:rPr>
              <w:t>16.8</w:t>
            </w:r>
            <w:r w:rsidR="009E320C">
              <w:rPr>
                <w:rFonts w:ascii="Times New Roman" w:hAnsi="Times New Roman" w:cs="Times New Roman"/>
                <w:b/>
                <w:bCs/>
              </w:rPr>
              <w:t>82</w:t>
            </w:r>
          </w:p>
        </w:tc>
        <w:tc>
          <w:tcPr>
            <w:tcW w:w="1890" w:type="dxa"/>
          </w:tcPr>
          <w:p w14:paraId="37CF9420" w14:textId="0C6D7D8A" w:rsidR="00375BF1" w:rsidRPr="00566307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035</w:t>
            </w:r>
          </w:p>
        </w:tc>
        <w:tc>
          <w:tcPr>
            <w:tcW w:w="1890" w:type="dxa"/>
          </w:tcPr>
          <w:p w14:paraId="31725A08" w14:textId="4202DD1F" w:rsidR="00375BF1" w:rsidRPr="00566307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</w:t>
            </w:r>
            <w:r w:rsidR="001F2CC0">
              <w:rPr>
                <w:rFonts w:ascii="Times New Roman" w:hAnsi="Times New Roman" w:cs="Times New Roman"/>
                <w:b/>
                <w:bCs/>
              </w:rPr>
              <w:t>353</w:t>
            </w:r>
          </w:p>
        </w:tc>
        <w:tc>
          <w:tcPr>
            <w:tcW w:w="1705" w:type="dxa"/>
          </w:tcPr>
          <w:p w14:paraId="0AF4A68C" w14:textId="70DD145F" w:rsidR="00375BF1" w:rsidRPr="00566307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375BF1" w:rsidRPr="003B5D5E" w14:paraId="089995EA" w14:textId="77777777" w:rsidTr="00E739B6">
        <w:trPr>
          <w:trHeight w:val="288"/>
        </w:trPr>
        <w:tc>
          <w:tcPr>
            <w:tcW w:w="1870" w:type="dxa"/>
          </w:tcPr>
          <w:p w14:paraId="097AB928" w14:textId="2E0C1138" w:rsidR="00375BF1" w:rsidRPr="00566307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95" w:type="dxa"/>
          </w:tcPr>
          <w:p w14:paraId="441DFBD6" w14:textId="39A15F73" w:rsidR="00375BF1" w:rsidRPr="00566307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.669</w:t>
            </w:r>
          </w:p>
        </w:tc>
        <w:tc>
          <w:tcPr>
            <w:tcW w:w="1890" w:type="dxa"/>
          </w:tcPr>
          <w:p w14:paraId="4D532572" w14:textId="401AB195" w:rsidR="00375BF1" w:rsidRPr="00566307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850</w:t>
            </w:r>
          </w:p>
        </w:tc>
        <w:tc>
          <w:tcPr>
            <w:tcW w:w="1890" w:type="dxa"/>
          </w:tcPr>
          <w:p w14:paraId="09D0650D" w14:textId="56E51222" w:rsidR="00375BF1" w:rsidRPr="00566307" w:rsidRDefault="004F5C90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849</w:t>
            </w:r>
          </w:p>
        </w:tc>
        <w:tc>
          <w:tcPr>
            <w:tcW w:w="1705" w:type="dxa"/>
          </w:tcPr>
          <w:p w14:paraId="1AC16703" w14:textId="48D1DCD9" w:rsidR="00375BF1" w:rsidRPr="00566307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75BF1" w:rsidRPr="003B5D5E" w14:paraId="5820A3DD" w14:textId="77777777" w:rsidTr="00E739B6">
        <w:trPr>
          <w:trHeight w:val="288"/>
        </w:trPr>
        <w:tc>
          <w:tcPr>
            <w:tcW w:w="1870" w:type="dxa"/>
          </w:tcPr>
          <w:p w14:paraId="0718F1DA" w14:textId="1FFD58AE" w:rsidR="00375BF1" w:rsidRPr="00566307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6302E261" w14:textId="4CFD7666" w:rsidR="00375BF1" w:rsidRPr="00566307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.382</w:t>
            </w:r>
          </w:p>
        </w:tc>
        <w:tc>
          <w:tcPr>
            <w:tcW w:w="1890" w:type="dxa"/>
          </w:tcPr>
          <w:p w14:paraId="00B38732" w14:textId="51BF9E02" w:rsidR="00375BF1" w:rsidRPr="00566307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613</w:t>
            </w:r>
          </w:p>
        </w:tc>
        <w:tc>
          <w:tcPr>
            <w:tcW w:w="1890" w:type="dxa"/>
          </w:tcPr>
          <w:p w14:paraId="0256487C" w14:textId="6FC4621F" w:rsidR="00375BF1" w:rsidRPr="00566307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901</w:t>
            </w:r>
          </w:p>
        </w:tc>
        <w:tc>
          <w:tcPr>
            <w:tcW w:w="1705" w:type="dxa"/>
          </w:tcPr>
          <w:p w14:paraId="43275CD1" w14:textId="758E6EC0" w:rsidR="00375BF1" w:rsidRPr="00566307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375BF1" w:rsidRPr="003B5D5E" w14:paraId="48E5D8EA" w14:textId="77777777" w:rsidTr="00E739B6">
        <w:trPr>
          <w:trHeight w:val="288"/>
        </w:trPr>
        <w:tc>
          <w:tcPr>
            <w:tcW w:w="1870" w:type="dxa"/>
          </w:tcPr>
          <w:p w14:paraId="773B3005" w14:textId="553FBBB0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34AE2EBF" w14:textId="11596530" w:rsidR="00375BF1" w:rsidRPr="003B5D5E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7</w:t>
            </w:r>
          </w:p>
        </w:tc>
        <w:tc>
          <w:tcPr>
            <w:tcW w:w="1890" w:type="dxa"/>
          </w:tcPr>
          <w:p w14:paraId="194423D7" w14:textId="40A0A1CC" w:rsidR="00375BF1" w:rsidRPr="003B5D5E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6</w:t>
            </w:r>
          </w:p>
        </w:tc>
        <w:tc>
          <w:tcPr>
            <w:tcW w:w="1890" w:type="dxa"/>
          </w:tcPr>
          <w:p w14:paraId="661FA966" w14:textId="7BED2918" w:rsidR="00375BF1" w:rsidRPr="003B5D5E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705" w:type="dxa"/>
          </w:tcPr>
          <w:p w14:paraId="67B29408" w14:textId="1B41282A" w:rsidR="00375BF1" w:rsidRPr="003B5D5E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</w:tr>
      <w:tr w:rsidR="00375BF1" w:rsidRPr="003B5D5E" w14:paraId="12F06BBD" w14:textId="77777777" w:rsidTr="00E739B6">
        <w:trPr>
          <w:trHeight w:val="288"/>
        </w:trPr>
        <w:tc>
          <w:tcPr>
            <w:tcW w:w="1870" w:type="dxa"/>
          </w:tcPr>
          <w:p w14:paraId="34BF52F7" w14:textId="09103CC9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2ADE8BEC" w14:textId="3630C602" w:rsidR="00375BF1" w:rsidRPr="003B5D5E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00</w:t>
            </w:r>
          </w:p>
        </w:tc>
        <w:tc>
          <w:tcPr>
            <w:tcW w:w="1890" w:type="dxa"/>
          </w:tcPr>
          <w:p w14:paraId="36AAAD6F" w14:textId="412F5234" w:rsidR="00375BF1" w:rsidRPr="003B5D5E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4</w:t>
            </w:r>
          </w:p>
        </w:tc>
        <w:tc>
          <w:tcPr>
            <w:tcW w:w="1890" w:type="dxa"/>
          </w:tcPr>
          <w:p w14:paraId="4CCC46DA" w14:textId="2CC0C42F" w:rsidR="00375BF1" w:rsidRPr="003B5D5E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6</w:t>
            </w:r>
          </w:p>
        </w:tc>
        <w:tc>
          <w:tcPr>
            <w:tcW w:w="1705" w:type="dxa"/>
          </w:tcPr>
          <w:p w14:paraId="53C6F6A1" w14:textId="4E95C298" w:rsidR="00375BF1" w:rsidRPr="003B5D5E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</w:t>
            </w:r>
          </w:p>
        </w:tc>
      </w:tr>
      <w:tr w:rsidR="00375BF1" w:rsidRPr="003B5D5E" w14:paraId="26B25074" w14:textId="77777777" w:rsidTr="00E739B6">
        <w:trPr>
          <w:trHeight w:val="288"/>
        </w:trPr>
        <w:tc>
          <w:tcPr>
            <w:tcW w:w="1870" w:type="dxa"/>
          </w:tcPr>
          <w:p w14:paraId="2C61DEB2" w14:textId="4EF8A96F" w:rsidR="00375BF1" w:rsidRPr="003B5D5E" w:rsidRDefault="00375BF1" w:rsidP="00375BF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41A90C82" w14:textId="678AD5EA" w:rsidR="00375BF1" w:rsidRPr="003B5D5E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90</w:t>
            </w:r>
          </w:p>
        </w:tc>
        <w:tc>
          <w:tcPr>
            <w:tcW w:w="1890" w:type="dxa"/>
          </w:tcPr>
          <w:p w14:paraId="0D51B9C3" w14:textId="42101928" w:rsidR="00375BF1" w:rsidRPr="003B5D5E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1F2CC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90" w:type="dxa"/>
          </w:tcPr>
          <w:p w14:paraId="13501BD9" w14:textId="09FF005F" w:rsidR="00375BF1" w:rsidRPr="003B5D5E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39</w:t>
            </w:r>
          </w:p>
        </w:tc>
        <w:tc>
          <w:tcPr>
            <w:tcW w:w="1705" w:type="dxa"/>
          </w:tcPr>
          <w:p w14:paraId="03491B8B" w14:textId="4CCF4589" w:rsidR="00375BF1" w:rsidRPr="003B5D5E" w:rsidRDefault="009E320C" w:rsidP="00375BF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6</w:t>
            </w:r>
          </w:p>
        </w:tc>
      </w:tr>
    </w:tbl>
    <w:p w14:paraId="01EDAC55" w14:textId="6110C351" w:rsidR="005335E1" w:rsidRDefault="005335E1" w:rsidP="001736BB">
      <w:pPr>
        <w:contextualSpacing/>
        <w:rPr>
          <w:rFonts w:ascii="Times New Roman" w:hAnsi="Times New Roman" w:cs="Times New Roman"/>
        </w:rPr>
      </w:pPr>
    </w:p>
    <w:p w14:paraId="5B21DFCD" w14:textId="77777777" w:rsidR="005335E1" w:rsidRDefault="005335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9D4945" w14:textId="561FCE23" w:rsidR="003B5D5E" w:rsidRPr="00D04819" w:rsidRDefault="00D46EEB" w:rsidP="001736BB">
      <w:pPr>
        <w:contextualSpacing/>
        <w:rPr>
          <w:rFonts w:ascii="Times New Roman" w:hAnsi="Times New Roman" w:cs="Times New Roman"/>
          <w:b/>
          <w:bCs/>
          <w:i/>
          <w:iCs/>
        </w:rPr>
      </w:pPr>
      <w:r w:rsidRPr="00D04819">
        <w:rPr>
          <w:rFonts w:ascii="Times New Roman" w:hAnsi="Times New Roman" w:cs="Times New Roman"/>
          <w:b/>
          <w:bCs/>
          <w:i/>
          <w:iCs/>
        </w:rPr>
        <w:lastRenderedPageBreak/>
        <w:t xml:space="preserve">Model results </w:t>
      </w:r>
      <w:r w:rsidR="005335E1" w:rsidRPr="00D04819">
        <w:rPr>
          <w:rFonts w:ascii="Times New Roman" w:hAnsi="Times New Roman" w:cs="Times New Roman"/>
          <w:b/>
          <w:bCs/>
          <w:i/>
          <w:iCs/>
        </w:rPr>
        <w:t xml:space="preserve">for dataset containing only the sites that were affected by COTs (ABG001, ABG003, ABG004, ABG010, ABG011, TRW005, TRW010). </w:t>
      </w:r>
    </w:p>
    <w:p w14:paraId="1FEC88AA" w14:textId="5043B201" w:rsidR="005335E1" w:rsidRDefault="005335E1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b/>
          <w:bCs/>
        </w:rPr>
      </w:pPr>
    </w:p>
    <w:p w14:paraId="7D05353B" w14:textId="1C5760C8" w:rsidR="005335E1" w:rsidRDefault="005335E1" w:rsidP="001736BB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ard coral taxa</w:t>
      </w:r>
    </w:p>
    <w:p w14:paraId="770253A2" w14:textId="3C6C2CDE" w:rsidR="005335E1" w:rsidRDefault="005335E1" w:rsidP="001736BB">
      <w:pPr>
        <w:contextualSpacing/>
        <w:rPr>
          <w:rFonts w:ascii="Times New Roman" w:hAnsi="Times New Roman" w:cs="Times New Roman"/>
          <w:b/>
          <w:bCs/>
        </w:rPr>
      </w:pPr>
    </w:p>
    <w:p w14:paraId="1D022056" w14:textId="31874EED" w:rsidR="005335E1" w:rsidRPr="005335E1" w:rsidRDefault="005335E1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ll live hard co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05"/>
        <w:gridCol w:w="1980"/>
        <w:gridCol w:w="1890"/>
        <w:gridCol w:w="1705"/>
      </w:tblGrid>
      <w:tr w:rsidR="005335E1" w:rsidRPr="003B5D5E" w14:paraId="112004A7" w14:textId="77777777" w:rsidTr="004F5C90">
        <w:trPr>
          <w:trHeight w:val="288"/>
        </w:trPr>
        <w:tc>
          <w:tcPr>
            <w:tcW w:w="1870" w:type="dxa"/>
          </w:tcPr>
          <w:p w14:paraId="7DE37C64" w14:textId="77777777" w:rsidR="005335E1" w:rsidRPr="003B5D5E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05" w:type="dxa"/>
          </w:tcPr>
          <w:p w14:paraId="1B2805D6" w14:textId="77777777" w:rsidR="005335E1" w:rsidRPr="003B5D5E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980" w:type="dxa"/>
          </w:tcPr>
          <w:p w14:paraId="69749FCE" w14:textId="77777777" w:rsidR="005335E1" w:rsidRPr="003B5D5E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3A23A376" w14:textId="77777777" w:rsidR="005335E1" w:rsidRPr="003B5D5E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0442C8DA" w14:textId="77777777" w:rsidR="005335E1" w:rsidRPr="003B5D5E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35E1" w:rsidRPr="003B5D5E" w14:paraId="698B2ADF" w14:textId="77777777" w:rsidTr="004F5C90">
        <w:trPr>
          <w:trHeight w:val="288"/>
        </w:trPr>
        <w:tc>
          <w:tcPr>
            <w:tcW w:w="1870" w:type="dxa"/>
          </w:tcPr>
          <w:p w14:paraId="145F29A7" w14:textId="1C1A20C7" w:rsidR="005335E1" w:rsidRPr="005335E1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05" w:type="dxa"/>
          </w:tcPr>
          <w:p w14:paraId="21CD9AE0" w14:textId="655300C0" w:rsidR="005335E1" w:rsidRPr="005335E1" w:rsidRDefault="004F5C90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71</w:t>
            </w:r>
          </w:p>
        </w:tc>
        <w:tc>
          <w:tcPr>
            <w:tcW w:w="1980" w:type="dxa"/>
          </w:tcPr>
          <w:p w14:paraId="67BB477C" w14:textId="674AA524" w:rsidR="005335E1" w:rsidRPr="005335E1" w:rsidRDefault="004F5C90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1</w:t>
            </w:r>
          </w:p>
        </w:tc>
        <w:tc>
          <w:tcPr>
            <w:tcW w:w="1890" w:type="dxa"/>
          </w:tcPr>
          <w:p w14:paraId="16B23E29" w14:textId="481D4579" w:rsidR="005335E1" w:rsidRPr="005335E1" w:rsidRDefault="004F5C90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53</w:t>
            </w:r>
          </w:p>
        </w:tc>
        <w:tc>
          <w:tcPr>
            <w:tcW w:w="1705" w:type="dxa"/>
          </w:tcPr>
          <w:p w14:paraId="4F0763C4" w14:textId="7EDEE565" w:rsidR="005335E1" w:rsidRPr="005335E1" w:rsidRDefault="004F5C90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</w:tc>
      </w:tr>
      <w:tr w:rsidR="005335E1" w:rsidRPr="003B5D5E" w14:paraId="1E92DEAA" w14:textId="77777777" w:rsidTr="004F5C90">
        <w:trPr>
          <w:trHeight w:val="288"/>
        </w:trPr>
        <w:tc>
          <w:tcPr>
            <w:tcW w:w="1870" w:type="dxa"/>
          </w:tcPr>
          <w:p w14:paraId="1AF89098" w14:textId="7ABFC9C1" w:rsidR="005335E1" w:rsidRPr="005335E1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05" w:type="dxa"/>
          </w:tcPr>
          <w:p w14:paraId="4CCFDA0E" w14:textId="2EF90A53" w:rsidR="005335E1" w:rsidRPr="004F5C90" w:rsidRDefault="004F5C90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4F5C90">
              <w:rPr>
                <w:rFonts w:ascii="Times New Roman" w:hAnsi="Times New Roman" w:cs="Times New Roman"/>
                <w:u w:val="single"/>
              </w:rPr>
              <w:t>-6.719</w:t>
            </w:r>
          </w:p>
        </w:tc>
        <w:tc>
          <w:tcPr>
            <w:tcW w:w="1980" w:type="dxa"/>
          </w:tcPr>
          <w:p w14:paraId="5CED25D3" w14:textId="34C9D3D8" w:rsidR="005335E1" w:rsidRPr="004F5C90" w:rsidRDefault="004F5C90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4F5C90">
              <w:rPr>
                <w:rFonts w:ascii="Times New Roman" w:hAnsi="Times New Roman" w:cs="Times New Roman"/>
                <w:u w:val="single"/>
              </w:rPr>
              <w:t>2.847</w:t>
            </w:r>
          </w:p>
        </w:tc>
        <w:tc>
          <w:tcPr>
            <w:tcW w:w="1890" w:type="dxa"/>
          </w:tcPr>
          <w:p w14:paraId="10D0E839" w14:textId="34909BD7" w:rsidR="005335E1" w:rsidRPr="004F5C90" w:rsidRDefault="004F5C90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4F5C90">
              <w:rPr>
                <w:rFonts w:ascii="Times New Roman" w:hAnsi="Times New Roman" w:cs="Times New Roman"/>
                <w:u w:val="single"/>
              </w:rPr>
              <w:t>-2.360</w:t>
            </w:r>
          </w:p>
        </w:tc>
        <w:tc>
          <w:tcPr>
            <w:tcW w:w="1705" w:type="dxa"/>
          </w:tcPr>
          <w:p w14:paraId="39697AA5" w14:textId="048B8500" w:rsidR="005335E1" w:rsidRPr="004F5C90" w:rsidRDefault="004F5C90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4F5C90">
              <w:rPr>
                <w:rFonts w:ascii="Times New Roman" w:hAnsi="Times New Roman" w:cs="Times New Roman"/>
                <w:u w:val="single"/>
              </w:rPr>
              <w:t>0.085</w:t>
            </w:r>
          </w:p>
        </w:tc>
      </w:tr>
      <w:tr w:rsidR="005335E1" w:rsidRPr="003B5D5E" w14:paraId="1712AA1B" w14:textId="77777777" w:rsidTr="004F5C90">
        <w:trPr>
          <w:trHeight w:val="288"/>
        </w:trPr>
        <w:tc>
          <w:tcPr>
            <w:tcW w:w="1870" w:type="dxa"/>
          </w:tcPr>
          <w:p w14:paraId="0374E79E" w14:textId="4612D94C" w:rsidR="005335E1" w:rsidRPr="005335E1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05" w:type="dxa"/>
          </w:tcPr>
          <w:p w14:paraId="36E6534B" w14:textId="650ADC56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27</w:t>
            </w:r>
          </w:p>
        </w:tc>
        <w:tc>
          <w:tcPr>
            <w:tcW w:w="1980" w:type="dxa"/>
          </w:tcPr>
          <w:p w14:paraId="3D16353E" w14:textId="4E896E53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1</w:t>
            </w:r>
          </w:p>
        </w:tc>
        <w:tc>
          <w:tcPr>
            <w:tcW w:w="1890" w:type="dxa"/>
          </w:tcPr>
          <w:p w14:paraId="180572ED" w14:textId="740BCD1E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37</w:t>
            </w:r>
          </w:p>
        </w:tc>
        <w:tc>
          <w:tcPr>
            <w:tcW w:w="1705" w:type="dxa"/>
          </w:tcPr>
          <w:p w14:paraId="2416BB0D" w14:textId="7BF74633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</w:t>
            </w:r>
          </w:p>
        </w:tc>
      </w:tr>
      <w:tr w:rsidR="005335E1" w:rsidRPr="003B5D5E" w14:paraId="50F97552" w14:textId="77777777" w:rsidTr="004F5C90">
        <w:trPr>
          <w:trHeight w:val="288"/>
        </w:trPr>
        <w:tc>
          <w:tcPr>
            <w:tcW w:w="1870" w:type="dxa"/>
          </w:tcPr>
          <w:p w14:paraId="4214931E" w14:textId="505E1F45" w:rsidR="005335E1" w:rsidRPr="003B5D5E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05" w:type="dxa"/>
          </w:tcPr>
          <w:p w14:paraId="2A5CC06A" w14:textId="17A8836A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8</w:t>
            </w:r>
          </w:p>
        </w:tc>
        <w:tc>
          <w:tcPr>
            <w:tcW w:w="1980" w:type="dxa"/>
          </w:tcPr>
          <w:p w14:paraId="434E662B" w14:textId="0A8F43BD" w:rsidR="005335E1" w:rsidRPr="005335E1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1</w:t>
            </w:r>
          </w:p>
        </w:tc>
        <w:tc>
          <w:tcPr>
            <w:tcW w:w="1890" w:type="dxa"/>
          </w:tcPr>
          <w:p w14:paraId="31B25A49" w14:textId="548FD88A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0</w:t>
            </w:r>
          </w:p>
        </w:tc>
        <w:tc>
          <w:tcPr>
            <w:tcW w:w="1705" w:type="dxa"/>
          </w:tcPr>
          <w:p w14:paraId="223E741E" w14:textId="35B86CD2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</w:t>
            </w:r>
          </w:p>
        </w:tc>
      </w:tr>
      <w:tr w:rsidR="005335E1" w:rsidRPr="003B5D5E" w14:paraId="1AB4776A" w14:textId="77777777" w:rsidTr="004F5C90">
        <w:trPr>
          <w:trHeight w:val="288"/>
        </w:trPr>
        <w:tc>
          <w:tcPr>
            <w:tcW w:w="1870" w:type="dxa"/>
          </w:tcPr>
          <w:p w14:paraId="0D169D24" w14:textId="7443475D" w:rsidR="005335E1" w:rsidRPr="003B5D5E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05" w:type="dxa"/>
          </w:tcPr>
          <w:p w14:paraId="37971318" w14:textId="44D8FDB5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4</w:t>
            </w:r>
          </w:p>
        </w:tc>
        <w:tc>
          <w:tcPr>
            <w:tcW w:w="1980" w:type="dxa"/>
          </w:tcPr>
          <w:p w14:paraId="39C44F38" w14:textId="3CFFDC13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3</w:t>
            </w:r>
          </w:p>
        </w:tc>
        <w:tc>
          <w:tcPr>
            <w:tcW w:w="1890" w:type="dxa"/>
          </w:tcPr>
          <w:p w14:paraId="3B1FE678" w14:textId="6B872D2E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705" w:type="dxa"/>
          </w:tcPr>
          <w:p w14:paraId="51D95C3D" w14:textId="33AEA554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6</w:t>
            </w:r>
          </w:p>
        </w:tc>
      </w:tr>
      <w:tr w:rsidR="005335E1" w:rsidRPr="003B5D5E" w14:paraId="7F197DA2" w14:textId="77777777" w:rsidTr="004F5C90">
        <w:trPr>
          <w:trHeight w:val="288"/>
        </w:trPr>
        <w:tc>
          <w:tcPr>
            <w:tcW w:w="1870" w:type="dxa"/>
          </w:tcPr>
          <w:p w14:paraId="1855DC86" w14:textId="70C9AA6F" w:rsidR="005335E1" w:rsidRPr="003B5D5E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05" w:type="dxa"/>
          </w:tcPr>
          <w:p w14:paraId="30F9D14E" w14:textId="415C1C89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3</w:t>
            </w:r>
          </w:p>
        </w:tc>
        <w:tc>
          <w:tcPr>
            <w:tcW w:w="1980" w:type="dxa"/>
          </w:tcPr>
          <w:p w14:paraId="7ADF61E4" w14:textId="4B595895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1</w:t>
            </w:r>
          </w:p>
        </w:tc>
        <w:tc>
          <w:tcPr>
            <w:tcW w:w="1890" w:type="dxa"/>
          </w:tcPr>
          <w:p w14:paraId="66BB6FBF" w14:textId="00B74960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6</w:t>
            </w:r>
          </w:p>
        </w:tc>
        <w:tc>
          <w:tcPr>
            <w:tcW w:w="1705" w:type="dxa"/>
          </w:tcPr>
          <w:p w14:paraId="3FBADF68" w14:textId="2AA5552A" w:rsidR="005335E1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</w:t>
            </w:r>
          </w:p>
        </w:tc>
      </w:tr>
    </w:tbl>
    <w:p w14:paraId="0A52BBB2" w14:textId="5070AF7A" w:rsidR="005335E1" w:rsidRPr="00D23A97" w:rsidRDefault="005335E1" w:rsidP="001736BB">
      <w:pPr>
        <w:contextualSpacing/>
        <w:rPr>
          <w:rFonts w:ascii="Times New Roman" w:hAnsi="Times New Roman" w:cs="Times New Roman"/>
          <w:b/>
          <w:bCs/>
          <w:i/>
          <w:iCs/>
        </w:rPr>
      </w:pPr>
    </w:p>
    <w:p w14:paraId="02A160E7" w14:textId="6083E3B0" w:rsidR="005335E1" w:rsidRPr="00D23A97" w:rsidRDefault="00D23A97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crop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D23A97" w:rsidRPr="003B5D5E" w14:paraId="2DF7DE42" w14:textId="77777777" w:rsidTr="00E739B6">
        <w:trPr>
          <w:trHeight w:val="288"/>
        </w:trPr>
        <w:tc>
          <w:tcPr>
            <w:tcW w:w="1870" w:type="dxa"/>
          </w:tcPr>
          <w:p w14:paraId="3F2010ED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4C363A73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576D2C43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1247E20E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6AB7F326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23A97" w:rsidRPr="003B5D5E" w14:paraId="7576025F" w14:textId="77777777" w:rsidTr="00E739B6">
        <w:trPr>
          <w:trHeight w:val="288"/>
        </w:trPr>
        <w:tc>
          <w:tcPr>
            <w:tcW w:w="1870" w:type="dxa"/>
          </w:tcPr>
          <w:p w14:paraId="19166192" w14:textId="77777777" w:rsidR="00D23A97" w:rsidRPr="005335E1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0AA9DE7B" w14:textId="25DBBD24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890" w:type="dxa"/>
          </w:tcPr>
          <w:p w14:paraId="31C8D041" w14:textId="17BFD0E9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890" w:type="dxa"/>
          </w:tcPr>
          <w:p w14:paraId="7FEA1098" w14:textId="61AEED14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1</w:t>
            </w:r>
          </w:p>
        </w:tc>
        <w:tc>
          <w:tcPr>
            <w:tcW w:w="1705" w:type="dxa"/>
          </w:tcPr>
          <w:p w14:paraId="518BA642" w14:textId="582F573F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9</w:t>
            </w:r>
          </w:p>
        </w:tc>
      </w:tr>
      <w:tr w:rsidR="00D23A97" w:rsidRPr="003B5D5E" w14:paraId="29526C32" w14:textId="77777777" w:rsidTr="00E739B6">
        <w:trPr>
          <w:trHeight w:val="288"/>
        </w:trPr>
        <w:tc>
          <w:tcPr>
            <w:tcW w:w="1870" w:type="dxa"/>
          </w:tcPr>
          <w:p w14:paraId="4B45F2E4" w14:textId="77777777" w:rsidR="00D23A97" w:rsidRPr="005335E1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558402BF" w14:textId="421373FC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1</w:t>
            </w:r>
          </w:p>
        </w:tc>
        <w:tc>
          <w:tcPr>
            <w:tcW w:w="1890" w:type="dxa"/>
          </w:tcPr>
          <w:p w14:paraId="446A4522" w14:textId="106EF350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1890" w:type="dxa"/>
          </w:tcPr>
          <w:p w14:paraId="3BEB0AD5" w14:textId="57562700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2</w:t>
            </w:r>
          </w:p>
        </w:tc>
        <w:tc>
          <w:tcPr>
            <w:tcW w:w="1705" w:type="dxa"/>
          </w:tcPr>
          <w:p w14:paraId="430B7348" w14:textId="3706AB20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:rsidR="00D23A97" w:rsidRPr="003B5D5E" w14:paraId="2795AD9F" w14:textId="77777777" w:rsidTr="00E739B6">
        <w:trPr>
          <w:trHeight w:val="288"/>
        </w:trPr>
        <w:tc>
          <w:tcPr>
            <w:tcW w:w="1870" w:type="dxa"/>
          </w:tcPr>
          <w:p w14:paraId="5A0D883D" w14:textId="77777777" w:rsidR="00D23A97" w:rsidRPr="005335E1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54307057" w14:textId="48230CE7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890" w:type="dxa"/>
          </w:tcPr>
          <w:p w14:paraId="61528DD3" w14:textId="0120FE99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890" w:type="dxa"/>
          </w:tcPr>
          <w:p w14:paraId="3717B7C9" w14:textId="4B0428F3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705" w:type="dxa"/>
          </w:tcPr>
          <w:p w14:paraId="23F27595" w14:textId="48637C43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D23A97" w:rsidRPr="003B5D5E" w14:paraId="06FD1BB0" w14:textId="77777777" w:rsidTr="00E739B6">
        <w:trPr>
          <w:trHeight w:val="288"/>
        </w:trPr>
        <w:tc>
          <w:tcPr>
            <w:tcW w:w="1870" w:type="dxa"/>
          </w:tcPr>
          <w:p w14:paraId="34327418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0E9C9390" w14:textId="4B82D86A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2</w:t>
            </w:r>
          </w:p>
        </w:tc>
        <w:tc>
          <w:tcPr>
            <w:tcW w:w="1890" w:type="dxa"/>
          </w:tcPr>
          <w:p w14:paraId="27D5C2CC" w14:textId="5C8F38D5" w:rsidR="00D23A97" w:rsidRPr="005335E1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890" w:type="dxa"/>
          </w:tcPr>
          <w:p w14:paraId="4E9ECA86" w14:textId="228951B5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86</w:t>
            </w:r>
          </w:p>
        </w:tc>
        <w:tc>
          <w:tcPr>
            <w:tcW w:w="1705" w:type="dxa"/>
          </w:tcPr>
          <w:p w14:paraId="3CCC5C48" w14:textId="59706FED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</w:tr>
      <w:tr w:rsidR="00D23A97" w:rsidRPr="003B5D5E" w14:paraId="7BA8E03D" w14:textId="77777777" w:rsidTr="00E739B6">
        <w:trPr>
          <w:trHeight w:val="288"/>
        </w:trPr>
        <w:tc>
          <w:tcPr>
            <w:tcW w:w="1870" w:type="dxa"/>
          </w:tcPr>
          <w:p w14:paraId="371BE722" w14:textId="6038DBB9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447EE608" w14:textId="4FBE2DE3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3</w:t>
            </w:r>
          </w:p>
        </w:tc>
        <w:tc>
          <w:tcPr>
            <w:tcW w:w="1890" w:type="dxa"/>
          </w:tcPr>
          <w:p w14:paraId="534BA336" w14:textId="12D3E4F1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890" w:type="dxa"/>
          </w:tcPr>
          <w:p w14:paraId="17C13473" w14:textId="3780012E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02</w:t>
            </w:r>
          </w:p>
        </w:tc>
        <w:tc>
          <w:tcPr>
            <w:tcW w:w="1705" w:type="dxa"/>
          </w:tcPr>
          <w:p w14:paraId="6A05CD7B" w14:textId="72E774E1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</w:tr>
      <w:tr w:rsidR="00D23A97" w:rsidRPr="003B5D5E" w14:paraId="4E648DA9" w14:textId="77777777" w:rsidTr="00E739B6">
        <w:trPr>
          <w:trHeight w:val="288"/>
        </w:trPr>
        <w:tc>
          <w:tcPr>
            <w:tcW w:w="1870" w:type="dxa"/>
          </w:tcPr>
          <w:p w14:paraId="18AF8E55" w14:textId="6B190AB5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21F40442" w14:textId="41C1B36C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890" w:type="dxa"/>
          </w:tcPr>
          <w:p w14:paraId="2954265A" w14:textId="6F45A8F9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890" w:type="dxa"/>
          </w:tcPr>
          <w:p w14:paraId="1C502463" w14:textId="009D1FF2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705" w:type="dxa"/>
          </w:tcPr>
          <w:p w14:paraId="4990ADB3" w14:textId="0AD47598" w:rsidR="00D23A97" w:rsidRPr="005335E1" w:rsidRDefault="00EF370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</w:tr>
    </w:tbl>
    <w:p w14:paraId="5725D302" w14:textId="3EC2BA11" w:rsidR="005335E1" w:rsidRDefault="005335E1" w:rsidP="001736BB">
      <w:pPr>
        <w:contextualSpacing/>
        <w:rPr>
          <w:rFonts w:ascii="Times New Roman" w:hAnsi="Times New Roman" w:cs="Times New Roman"/>
          <w:b/>
          <w:bCs/>
        </w:rPr>
      </w:pPr>
    </w:p>
    <w:p w14:paraId="4F6903EE" w14:textId="13D748BE" w:rsidR="00D23A97" w:rsidRPr="00D23A97" w:rsidRDefault="00D23A97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v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D23A97" w:rsidRPr="003B5D5E" w14:paraId="55F27C0C" w14:textId="77777777" w:rsidTr="00E739B6">
        <w:trPr>
          <w:trHeight w:val="288"/>
        </w:trPr>
        <w:tc>
          <w:tcPr>
            <w:tcW w:w="1870" w:type="dxa"/>
          </w:tcPr>
          <w:p w14:paraId="5DA7E782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0D6946AA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1AC89278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1BA7CD9A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0F8755C7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23A97" w:rsidRPr="003B5D5E" w14:paraId="6F602D38" w14:textId="77777777" w:rsidTr="00E739B6">
        <w:trPr>
          <w:trHeight w:val="288"/>
        </w:trPr>
        <w:tc>
          <w:tcPr>
            <w:tcW w:w="1870" w:type="dxa"/>
          </w:tcPr>
          <w:p w14:paraId="528DC082" w14:textId="77777777" w:rsidR="00D23A97" w:rsidRPr="00375BF1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375BF1">
              <w:rPr>
                <w:rFonts w:ascii="Times New Roman" w:hAnsi="Times New Roman" w:cs="Times New Roman"/>
                <w:u w:val="single"/>
              </w:rPr>
              <w:t>2012 – 2014</w:t>
            </w:r>
          </w:p>
        </w:tc>
        <w:tc>
          <w:tcPr>
            <w:tcW w:w="1995" w:type="dxa"/>
          </w:tcPr>
          <w:p w14:paraId="231F2780" w14:textId="339E239D" w:rsidR="00D23A97" w:rsidRPr="00EF3704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F3704">
              <w:rPr>
                <w:rFonts w:ascii="Times New Roman" w:hAnsi="Times New Roman" w:cs="Times New Roman"/>
                <w:b/>
                <w:bCs/>
              </w:rPr>
              <w:t>-1.701</w:t>
            </w:r>
          </w:p>
        </w:tc>
        <w:tc>
          <w:tcPr>
            <w:tcW w:w="1890" w:type="dxa"/>
          </w:tcPr>
          <w:p w14:paraId="7D3B1F08" w14:textId="32A45006" w:rsidR="00D23A97" w:rsidRPr="00EF3704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F3704">
              <w:rPr>
                <w:rFonts w:ascii="Times New Roman" w:hAnsi="Times New Roman" w:cs="Times New Roman"/>
                <w:b/>
                <w:bCs/>
              </w:rPr>
              <w:t>0.595</w:t>
            </w:r>
          </w:p>
        </w:tc>
        <w:tc>
          <w:tcPr>
            <w:tcW w:w="1890" w:type="dxa"/>
          </w:tcPr>
          <w:p w14:paraId="60226553" w14:textId="5A3995C4" w:rsidR="00D23A97" w:rsidRPr="00EF3704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F3704">
              <w:rPr>
                <w:rFonts w:ascii="Times New Roman" w:hAnsi="Times New Roman" w:cs="Times New Roman"/>
                <w:b/>
                <w:bCs/>
              </w:rPr>
              <w:t>-2.859</w:t>
            </w:r>
          </w:p>
        </w:tc>
        <w:tc>
          <w:tcPr>
            <w:tcW w:w="1705" w:type="dxa"/>
          </w:tcPr>
          <w:p w14:paraId="2295FEE4" w14:textId="28208D24" w:rsidR="00D23A97" w:rsidRPr="00EF3704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F3704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D23A97" w:rsidRPr="003B5D5E" w14:paraId="6B821D9C" w14:textId="77777777" w:rsidTr="00E739B6">
        <w:trPr>
          <w:trHeight w:val="288"/>
        </w:trPr>
        <w:tc>
          <w:tcPr>
            <w:tcW w:w="1870" w:type="dxa"/>
          </w:tcPr>
          <w:p w14:paraId="57B3A69E" w14:textId="77777777" w:rsidR="00D23A97" w:rsidRPr="005335E1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220BDD2F" w14:textId="57102D6E" w:rsidR="00D23A97" w:rsidRPr="00EF3704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EF3704">
              <w:rPr>
                <w:rFonts w:ascii="Times New Roman" w:hAnsi="Times New Roman" w:cs="Times New Roman"/>
                <w:u w:val="single"/>
              </w:rPr>
              <w:t>-1.579</w:t>
            </w:r>
          </w:p>
        </w:tc>
        <w:tc>
          <w:tcPr>
            <w:tcW w:w="1890" w:type="dxa"/>
          </w:tcPr>
          <w:p w14:paraId="3C310920" w14:textId="102E91C5" w:rsidR="00D23A97" w:rsidRPr="00EF3704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EF3704">
              <w:rPr>
                <w:rFonts w:ascii="Times New Roman" w:hAnsi="Times New Roman" w:cs="Times New Roman"/>
                <w:u w:val="single"/>
              </w:rPr>
              <w:t>0.620</w:t>
            </w:r>
          </w:p>
        </w:tc>
        <w:tc>
          <w:tcPr>
            <w:tcW w:w="1890" w:type="dxa"/>
          </w:tcPr>
          <w:p w14:paraId="4037DB2E" w14:textId="715445CA" w:rsidR="00D23A97" w:rsidRPr="00EF3704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EF3704">
              <w:rPr>
                <w:rFonts w:ascii="Times New Roman" w:hAnsi="Times New Roman" w:cs="Times New Roman"/>
                <w:u w:val="single"/>
              </w:rPr>
              <w:t>-2.546</w:t>
            </w:r>
          </w:p>
        </w:tc>
        <w:tc>
          <w:tcPr>
            <w:tcW w:w="1705" w:type="dxa"/>
          </w:tcPr>
          <w:p w14:paraId="39E04349" w14:textId="4CC69DE6" w:rsidR="00D23A97" w:rsidRPr="00EF3704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EF3704">
              <w:rPr>
                <w:rFonts w:ascii="Times New Roman" w:hAnsi="Times New Roman" w:cs="Times New Roman"/>
                <w:u w:val="single"/>
              </w:rPr>
              <w:t>0.053</w:t>
            </w:r>
          </w:p>
        </w:tc>
      </w:tr>
      <w:tr w:rsidR="00D23A97" w:rsidRPr="003B5D5E" w14:paraId="72F43CBF" w14:textId="77777777" w:rsidTr="00E739B6">
        <w:trPr>
          <w:trHeight w:val="288"/>
        </w:trPr>
        <w:tc>
          <w:tcPr>
            <w:tcW w:w="1870" w:type="dxa"/>
          </w:tcPr>
          <w:p w14:paraId="79B6DE8F" w14:textId="77777777" w:rsidR="00D23A97" w:rsidRPr="005335E1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7784FB92" w14:textId="64963897" w:rsidR="00D23A97" w:rsidRPr="005335E1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890" w:type="dxa"/>
          </w:tcPr>
          <w:p w14:paraId="43B41855" w14:textId="70DD7284" w:rsidR="00D23A97" w:rsidRPr="005335E1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890" w:type="dxa"/>
          </w:tcPr>
          <w:p w14:paraId="6F165E4D" w14:textId="4F0DE1DB" w:rsidR="00D23A97" w:rsidRPr="005335E1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705" w:type="dxa"/>
          </w:tcPr>
          <w:p w14:paraId="482C9F9E" w14:textId="7FE67A30" w:rsidR="00D23A97" w:rsidRPr="005335E1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  <w:tr w:rsidR="00D23A97" w:rsidRPr="003B5D5E" w14:paraId="6EE83EEB" w14:textId="77777777" w:rsidTr="00E739B6">
        <w:trPr>
          <w:trHeight w:val="288"/>
        </w:trPr>
        <w:tc>
          <w:tcPr>
            <w:tcW w:w="1870" w:type="dxa"/>
          </w:tcPr>
          <w:p w14:paraId="1ECB6F1D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7D726B98" w14:textId="134ACCF7" w:rsidR="00D23A97" w:rsidRPr="005335E1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890" w:type="dxa"/>
          </w:tcPr>
          <w:p w14:paraId="2996B209" w14:textId="73EEBBF1" w:rsidR="00D23A97" w:rsidRPr="005335E1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890" w:type="dxa"/>
          </w:tcPr>
          <w:p w14:paraId="1538DB03" w14:textId="474E0F17" w:rsidR="00D23A97" w:rsidRPr="005335E1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705" w:type="dxa"/>
          </w:tcPr>
          <w:p w14:paraId="4136D077" w14:textId="7D7FA640" w:rsidR="00D23A97" w:rsidRPr="005335E1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D23A97" w:rsidRPr="003B5D5E" w14:paraId="367D247A" w14:textId="77777777" w:rsidTr="00E739B6">
        <w:trPr>
          <w:trHeight w:val="288"/>
        </w:trPr>
        <w:tc>
          <w:tcPr>
            <w:tcW w:w="1870" w:type="dxa"/>
          </w:tcPr>
          <w:p w14:paraId="5EC2A778" w14:textId="77777777" w:rsidR="00D23A97" w:rsidRPr="00D23A97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A97">
              <w:rPr>
                <w:rFonts w:ascii="Times New Roman" w:hAnsi="Times New Roman" w:cs="Times New Roman"/>
                <w:b/>
                <w:bCs/>
              </w:rPr>
              <w:t>2014 – 2018</w:t>
            </w:r>
          </w:p>
        </w:tc>
        <w:tc>
          <w:tcPr>
            <w:tcW w:w="1995" w:type="dxa"/>
          </w:tcPr>
          <w:p w14:paraId="6C9F8839" w14:textId="5FFD406C" w:rsidR="00D23A97" w:rsidRPr="00D23A97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781</w:t>
            </w:r>
          </w:p>
        </w:tc>
        <w:tc>
          <w:tcPr>
            <w:tcW w:w="1890" w:type="dxa"/>
          </w:tcPr>
          <w:p w14:paraId="3F39E68C" w14:textId="1D67D1CE" w:rsidR="00D23A97" w:rsidRPr="00D23A97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37</w:t>
            </w:r>
          </w:p>
        </w:tc>
        <w:tc>
          <w:tcPr>
            <w:tcW w:w="1890" w:type="dxa"/>
          </w:tcPr>
          <w:p w14:paraId="2B4E5BCE" w14:textId="13B790C7" w:rsidR="00D23A97" w:rsidRPr="00D23A97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315</w:t>
            </w:r>
          </w:p>
        </w:tc>
        <w:tc>
          <w:tcPr>
            <w:tcW w:w="1705" w:type="dxa"/>
          </w:tcPr>
          <w:p w14:paraId="7824CA98" w14:textId="5E3D58BF" w:rsidR="00D23A97" w:rsidRPr="00D23A97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D23A97" w:rsidRPr="003B5D5E" w14:paraId="51E24C3F" w14:textId="77777777" w:rsidTr="00E739B6">
        <w:trPr>
          <w:trHeight w:val="288"/>
        </w:trPr>
        <w:tc>
          <w:tcPr>
            <w:tcW w:w="1870" w:type="dxa"/>
          </w:tcPr>
          <w:p w14:paraId="79ED2E83" w14:textId="77777777" w:rsidR="00D23A97" w:rsidRPr="00D23A97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A97">
              <w:rPr>
                <w:rFonts w:ascii="Times New Roman" w:hAnsi="Times New Roman" w:cs="Times New Roman"/>
                <w:b/>
                <w:bCs/>
              </w:rPr>
              <w:t>2016 – 2018</w:t>
            </w:r>
          </w:p>
        </w:tc>
        <w:tc>
          <w:tcPr>
            <w:tcW w:w="1995" w:type="dxa"/>
          </w:tcPr>
          <w:p w14:paraId="1B1E61C3" w14:textId="683B5F09" w:rsidR="00D23A97" w:rsidRPr="00D23A97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658</w:t>
            </w:r>
          </w:p>
        </w:tc>
        <w:tc>
          <w:tcPr>
            <w:tcW w:w="1890" w:type="dxa"/>
          </w:tcPr>
          <w:p w14:paraId="77992737" w14:textId="2BF8DBB1" w:rsidR="00D23A97" w:rsidRPr="00D23A97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79</w:t>
            </w:r>
          </w:p>
        </w:tc>
        <w:tc>
          <w:tcPr>
            <w:tcW w:w="1890" w:type="dxa"/>
          </w:tcPr>
          <w:p w14:paraId="49825DB8" w14:textId="59FD429A" w:rsidR="00D23A97" w:rsidRPr="00D23A97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866</w:t>
            </w:r>
          </w:p>
        </w:tc>
        <w:tc>
          <w:tcPr>
            <w:tcW w:w="1705" w:type="dxa"/>
          </w:tcPr>
          <w:p w14:paraId="295235AF" w14:textId="6800A1C8" w:rsidR="00D23A97" w:rsidRPr="00D23A97" w:rsidRDefault="00EF3704" w:rsidP="00D23A9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</w:tbl>
    <w:p w14:paraId="4B1200A1" w14:textId="7193E646" w:rsidR="00D23A97" w:rsidRDefault="00D23A97" w:rsidP="001736BB">
      <w:pPr>
        <w:contextualSpacing/>
        <w:rPr>
          <w:rFonts w:ascii="Times New Roman" w:hAnsi="Times New Roman" w:cs="Times New Roman"/>
          <w:b/>
          <w:bCs/>
        </w:rPr>
      </w:pPr>
    </w:p>
    <w:p w14:paraId="51F60004" w14:textId="5BD14DB8" w:rsidR="00D23A97" w:rsidRDefault="00D23A97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Heliop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D23A97" w:rsidRPr="003B5D5E" w14:paraId="530AD2E3" w14:textId="77777777" w:rsidTr="00E739B6">
        <w:trPr>
          <w:trHeight w:val="288"/>
        </w:trPr>
        <w:tc>
          <w:tcPr>
            <w:tcW w:w="1870" w:type="dxa"/>
          </w:tcPr>
          <w:p w14:paraId="5C6A0198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69CC0B3E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53D8405C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2A29E669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24790D95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23A97" w:rsidRPr="003B5D5E" w14:paraId="68ABED38" w14:textId="77777777" w:rsidTr="00E739B6">
        <w:trPr>
          <w:trHeight w:val="288"/>
        </w:trPr>
        <w:tc>
          <w:tcPr>
            <w:tcW w:w="1870" w:type="dxa"/>
          </w:tcPr>
          <w:p w14:paraId="61492C6C" w14:textId="77777777" w:rsidR="00D23A97" w:rsidRPr="005335E1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4F3A22E5" w14:textId="3CAAC4F5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8</w:t>
            </w:r>
          </w:p>
        </w:tc>
        <w:tc>
          <w:tcPr>
            <w:tcW w:w="1890" w:type="dxa"/>
          </w:tcPr>
          <w:p w14:paraId="0459881B" w14:textId="3A9EEE63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890" w:type="dxa"/>
          </w:tcPr>
          <w:p w14:paraId="79C73046" w14:textId="6F021678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4</w:t>
            </w:r>
          </w:p>
        </w:tc>
        <w:tc>
          <w:tcPr>
            <w:tcW w:w="1705" w:type="dxa"/>
          </w:tcPr>
          <w:p w14:paraId="6993DDAC" w14:textId="738C4718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</w:t>
            </w:r>
          </w:p>
        </w:tc>
      </w:tr>
      <w:tr w:rsidR="00D23A97" w:rsidRPr="003B5D5E" w14:paraId="6E864961" w14:textId="77777777" w:rsidTr="00E739B6">
        <w:trPr>
          <w:trHeight w:val="288"/>
        </w:trPr>
        <w:tc>
          <w:tcPr>
            <w:tcW w:w="1870" w:type="dxa"/>
          </w:tcPr>
          <w:p w14:paraId="26B8601A" w14:textId="77777777" w:rsidR="00D23A97" w:rsidRPr="005335E1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0A4B885C" w14:textId="15FA589A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12</w:t>
            </w:r>
          </w:p>
        </w:tc>
        <w:tc>
          <w:tcPr>
            <w:tcW w:w="1890" w:type="dxa"/>
          </w:tcPr>
          <w:p w14:paraId="0EBAECC5" w14:textId="027D23C0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8</w:t>
            </w:r>
          </w:p>
        </w:tc>
        <w:tc>
          <w:tcPr>
            <w:tcW w:w="1890" w:type="dxa"/>
          </w:tcPr>
          <w:p w14:paraId="3419EFA6" w14:textId="73B92883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98</w:t>
            </w:r>
          </w:p>
        </w:tc>
        <w:tc>
          <w:tcPr>
            <w:tcW w:w="1705" w:type="dxa"/>
          </w:tcPr>
          <w:p w14:paraId="620B81FA" w14:textId="788A3FB1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</w:tr>
      <w:tr w:rsidR="00D23A97" w:rsidRPr="003B5D5E" w14:paraId="215E5AAF" w14:textId="77777777" w:rsidTr="00E739B6">
        <w:trPr>
          <w:trHeight w:val="288"/>
        </w:trPr>
        <w:tc>
          <w:tcPr>
            <w:tcW w:w="1870" w:type="dxa"/>
          </w:tcPr>
          <w:p w14:paraId="30BA0E38" w14:textId="77777777" w:rsidR="00D23A97" w:rsidRPr="005335E1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6CC0371C" w14:textId="65FACA23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96</w:t>
            </w:r>
          </w:p>
        </w:tc>
        <w:tc>
          <w:tcPr>
            <w:tcW w:w="1890" w:type="dxa"/>
          </w:tcPr>
          <w:p w14:paraId="250F12ED" w14:textId="038571C9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890" w:type="dxa"/>
          </w:tcPr>
          <w:p w14:paraId="4E55DB59" w14:textId="532F6026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85</w:t>
            </w:r>
          </w:p>
        </w:tc>
        <w:tc>
          <w:tcPr>
            <w:tcW w:w="1705" w:type="dxa"/>
          </w:tcPr>
          <w:p w14:paraId="4ECCC996" w14:textId="086C3464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6</w:t>
            </w:r>
          </w:p>
        </w:tc>
      </w:tr>
      <w:tr w:rsidR="00D23A97" w:rsidRPr="003B5D5E" w14:paraId="633D5453" w14:textId="77777777" w:rsidTr="00E739B6">
        <w:trPr>
          <w:trHeight w:val="288"/>
        </w:trPr>
        <w:tc>
          <w:tcPr>
            <w:tcW w:w="1870" w:type="dxa"/>
          </w:tcPr>
          <w:p w14:paraId="3BC9A139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413AE3A5" w14:textId="56961EB4" w:rsidR="00D23A97" w:rsidRPr="00DC0B16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B16">
              <w:rPr>
                <w:rFonts w:ascii="Times New Roman" w:hAnsi="Times New Roman" w:cs="Times New Roman"/>
                <w:b/>
                <w:bCs/>
              </w:rPr>
              <w:t>-3.660</w:t>
            </w:r>
          </w:p>
        </w:tc>
        <w:tc>
          <w:tcPr>
            <w:tcW w:w="1890" w:type="dxa"/>
          </w:tcPr>
          <w:p w14:paraId="0B3C05EA" w14:textId="3143BEB3" w:rsidR="00D23A97" w:rsidRPr="00DC0B16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B16">
              <w:rPr>
                <w:rFonts w:ascii="Times New Roman" w:hAnsi="Times New Roman" w:cs="Times New Roman"/>
                <w:b/>
                <w:bCs/>
              </w:rPr>
              <w:t>1.178</w:t>
            </w:r>
          </w:p>
        </w:tc>
        <w:tc>
          <w:tcPr>
            <w:tcW w:w="1890" w:type="dxa"/>
          </w:tcPr>
          <w:p w14:paraId="18BB94BD" w14:textId="40EA8353" w:rsidR="00D23A97" w:rsidRPr="00DC0B16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B16">
              <w:rPr>
                <w:rFonts w:ascii="Times New Roman" w:hAnsi="Times New Roman" w:cs="Times New Roman"/>
                <w:b/>
                <w:bCs/>
              </w:rPr>
              <w:t>-3.106</w:t>
            </w:r>
          </w:p>
        </w:tc>
        <w:tc>
          <w:tcPr>
            <w:tcW w:w="1705" w:type="dxa"/>
          </w:tcPr>
          <w:p w14:paraId="6F45C902" w14:textId="1D3A0430" w:rsidR="00D23A97" w:rsidRPr="00DC0B16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C0B16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  <w:tr w:rsidR="00D23A97" w:rsidRPr="003B5D5E" w14:paraId="1305B057" w14:textId="77777777" w:rsidTr="00E739B6">
        <w:trPr>
          <w:trHeight w:val="288"/>
        </w:trPr>
        <w:tc>
          <w:tcPr>
            <w:tcW w:w="1870" w:type="dxa"/>
          </w:tcPr>
          <w:p w14:paraId="42D8E512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15D8B31E" w14:textId="042F7A92" w:rsidR="00D23A97" w:rsidRPr="00DC0B16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DC0B16">
              <w:rPr>
                <w:rFonts w:ascii="Times New Roman" w:hAnsi="Times New Roman" w:cs="Times New Roman"/>
                <w:u w:val="single"/>
              </w:rPr>
              <w:t>-2.744</w:t>
            </w:r>
          </w:p>
        </w:tc>
        <w:tc>
          <w:tcPr>
            <w:tcW w:w="1890" w:type="dxa"/>
          </w:tcPr>
          <w:p w14:paraId="355C35A1" w14:textId="4395F041" w:rsidR="00D23A97" w:rsidRPr="00DC0B16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DC0B16">
              <w:rPr>
                <w:rFonts w:ascii="Times New Roman" w:hAnsi="Times New Roman" w:cs="Times New Roman"/>
                <w:u w:val="single"/>
              </w:rPr>
              <w:t>1.074</w:t>
            </w:r>
          </w:p>
        </w:tc>
        <w:tc>
          <w:tcPr>
            <w:tcW w:w="1890" w:type="dxa"/>
          </w:tcPr>
          <w:p w14:paraId="2D823004" w14:textId="6AA1C822" w:rsidR="00D23A97" w:rsidRPr="00DC0B16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DC0B16">
              <w:rPr>
                <w:rFonts w:ascii="Times New Roman" w:hAnsi="Times New Roman" w:cs="Times New Roman"/>
                <w:u w:val="single"/>
              </w:rPr>
              <w:t>-2.556</w:t>
            </w:r>
          </w:p>
        </w:tc>
        <w:tc>
          <w:tcPr>
            <w:tcW w:w="1705" w:type="dxa"/>
          </w:tcPr>
          <w:p w14:paraId="7678CAB6" w14:textId="3717BAF7" w:rsidR="00D23A97" w:rsidRPr="00DC0B16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DC0B16">
              <w:rPr>
                <w:rFonts w:ascii="Times New Roman" w:hAnsi="Times New Roman" w:cs="Times New Roman"/>
                <w:u w:val="single"/>
              </w:rPr>
              <w:t>0.052</w:t>
            </w:r>
          </w:p>
        </w:tc>
      </w:tr>
      <w:tr w:rsidR="00D23A97" w:rsidRPr="003B5D5E" w14:paraId="6D35EE97" w14:textId="77777777" w:rsidTr="00E739B6">
        <w:trPr>
          <w:trHeight w:val="288"/>
        </w:trPr>
        <w:tc>
          <w:tcPr>
            <w:tcW w:w="1870" w:type="dxa"/>
          </w:tcPr>
          <w:p w14:paraId="5C4AB5C6" w14:textId="77777777" w:rsidR="00D23A97" w:rsidRPr="003B5D5E" w:rsidRDefault="00D23A97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392C414D" w14:textId="0CDB7817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890" w:type="dxa"/>
          </w:tcPr>
          <w:p w14:paraId="71D1EEAD" w14:textId="458D21FE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1890" w:type="dxa"/>
          </w:tcPr>
          <w:p w14:paraId="1DBE5C89" w14:textId="7EAD1577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705" w:type="dxa"/>
          </w:tcPr>
          <w:p w14:paraId="2AF0A6A6" w14:textId="75CCA52A" w:rsidR="00D23A97" w:rsidRPr="005335E1" w:rsidRDefault="00DC0B16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5</w:t>
            </w:r>
          </w:p>
        </w:tc>
      </w:tr>
    </w:tbl>
    <w:p w14:paraId="0FA6985F" w14:textId="77777777" w:rsidR="00B96A2E" w:rsidRDefault="00B96A2E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69D62C04" w14:textId="43F10055" w:rsidR="00D23A97" w:rsidRDefault="008228D5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ontip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8228D5" w:rsidRPr="003B5D5E" w14:paraId="40A149A9" w14:textId="77777777" w:rsidTr="00E739B6">
        <w:trPr>
          <w:trHeight w:val="288"/>
        </w:trPr>
        <w:tc>
          <w:tcPr>
            <w:tcW w:w="1870" w:type="dxa"/>
          </w:tcPr>
          <w:p w14:paraId="330C0B60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701D2B61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2A160959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2A715E65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5A3F11F8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28D5" w:rsidRPr="003B5D5E" w14:paraId="7C3DB28E" w14:textId="77777777" w:rsidTr="00E739B6">
        <w:trPr>
          <w:trHeight w:val="288"/>
        </w:trPr>
        <w:tc>
          <w:tcPr>
            <w:tcW w:w="1870" w:type="dxa"/>
          </w:tcPr>
          <w:p w14:paraId="0693A7D3" w14:textId="77777777" w:rsidR="008228D5" w:rsidRPr="005335E1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6999EB71" w14:textId="213CCDBC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1890" w:type="dxa"/>
          </w:tcPr>
          <w:p w14:paraId="50EA4B2E" w14:textId="49B10C85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890" w:type="dxa"/>
          </w:tcPr>
          <w:p w14:paraId="47530A96" w14:textId="3F2D3E15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09</w:t>
            </w:r>
          </w:p>
        </w:tc>
        <w:tc>
          <w:tcPr>
            <w:tcW w:w="1705" w:type="dxa"/>
          </w:tcPr>
          <w:p w14:paraId="57CA0564" w14:textId="10A81A0F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3</w:t>
            </w:r>
          </w:p>
        </w:tc>
      </w:tr>
      <w:tr w:rsidR="008228D5" w:rsidRPr="003B5D5E" w14:paraId="0122E572" w14:textId="77777777" w:rsidTr="00E739B6">
        <w:trPr>
          <w:trHeight w:val="288"/>
        </w:trPr>
        <w:tc>
          <w:tcPr>
            <w:tcW w:w="1870" w:type="dxa"/>
          </w:tcPr>
          <w:p w14:paraId="65F7DAA2" w14:textId="77777777" w:rsidR="008228D5" w:rsidRPr="005335E1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lastRenderedPageBreak/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708B6C2A" w14:textId="58D3E6B9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5</w:t>
            </w:r>
          </w:p>
        </w:tc>
        <w:tc>
          <w:tcPr>
            <w:tcW w:w="1890" w:type="dxa"/>
          </w:tcPr>
          <w:p w14:paraId="2FC17601" w14:textId="6E859277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890" w:type="dxa"/>
          </w:tcPr>
          <w:p w14:paraId="2BD8C9D3" w14:textId="0ACC16A0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46</w:t>
            </w:r>
          </w:p>
        </w:tc>
        <w:tc>
          <w:tcPr>
            <w:tcW w:w="1705" w:type="dxa"/>
          </w:tcPr>
          <w:p w14:paraId="36C365BD" w14:textId="333993D3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</w:tr>
      <w:tr w:rsidR="008228D5" w:rsidRPr="003B5D5E" w14:paraId="29691C4D" w14:textId="77777777" w:rsidTr="00E739B6">
        <w:trPr>
          <w:trHeight w:val="288"/>
        </w:trPr>
        <w:tc>
          <w:tcPr>
            <w:tcW w:w="1870" w:type="dxa"/>
          </w:tcPr>
          <w:p w14:paraId="32C8FB77" w14:textId="77777777" w:rsidR="008228D5" w:rsidRPr="005335E1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6363CEC9" w14:textId="7F4386F7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890" w:type="dxa"/>
          </w:tcPr>
          <w:p w14:paraId="0700D019" w14:textId="006E1C9E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890" w:type="dxa"/>
          </w:tcPr>
          <w:p w14:paraId="453C0D6C" w14:textId="410EAC2D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8</w:t>
            </w:r>
          </w:p>
        </w:tc>
        <w:tc>
          <w:tcPr>
            <w:tcW w:w="1705" w:type="dxa"/>
          </w:tcPr>
          <w:p w14:paraId="2BDBC6DF" w14:textId="380B5BD6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</w:tc>
      </w:tr>
      <w:tr w:rsidR="008228D5" w:rsidRPr="003B5D5E" w14:paraId="1C46310C" w14:textId="77777777" w:rsidTr="00E739B6">
        <w:trPr>
          <w:trHeight w:val="288"/>
        </w:trPr>
        <w:tc>
          <w:tcPr>
            <w:tcW w:w="1870" w:type="dxa"/>
          </w:tcPr>
          <w:p w14:paraId="406F6DCB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0DD3EAF4" w14:textId="11B3FF51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4</w:t>
            </w:r>
          </w:p>
        </w:tc>
        <w:tc>
          <w:tcPr>
            <w:tcW w:w="1890" w:type="dxa"/>
          </w:tcPr>
          <w:p w14:paraId="15E93CD4" w14:textId="770F0D9B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890" w:type="dxa"/>
          </w:tcPr>
          <w:p w14:paraId="2FCF4E9C" w14:textId="0E200B51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8</w:t>
            </w:r>
          </w:p>
        </w:tc>
        <w:tc>
          <w:tcPr>
            <w:tcW w:w="1705" w:type="dxa"/>
          </w:tcPr>
          <w:p w14:paraId="3F0775FD" w14:textId="02F330D6" w:rsidR="008228D5" w:rsidRPr="005335E1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</w:t>
            </w:r>
          </w:p>
        </w:tc>
      </w:tr>
      <w:tr w:rsidR="008228D5" w:rsidRPr="003B5D5E" w14:paraId="4BFA565F" w14:textId="77777777" w:rsidTr="00E739B6">
        <w:trPr>
          <w:trHeight w:val="288"/>
        </w:trPr>
        <w:tc>
          <w:tcPr>
            <w:tcW w:w="1870" w:type="dxa"/>
          </w:tcPr>
          <w:p w14:paraId="4BD44D6F" w14:textId="77777777" w:rsidR="008228D5" w:rsidRPr="008228D5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28D5">
              <w:rPr>
                <w:rFonts w:ascii="Times New Roman" w:hAnsi="Times New Roman" w:cs="Times New Roman"/>
                <w:b/>
                <w:bCs/>
              </w:rPr>
              <w:t>2014 – 2018</w:t>
            </w:r>
          </w:p>
        </w:tc>
        <w:tc>
          <w:tcPr>
            <w:tcW w:w="1995" w:type="dxa"/>
          </w:tcPr>
          <w:p w14:paraId="2AAB7E62" w14:textId="067AECDA" w:rsidR="008228D5" w:rsidRPr="008228D5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38</w:t>
            </w:r>
          </w:p>
        </w:tc>
        <w:tc>
          <w:tcPr>
            <w:tcW w:w="1890" w:type="dxa"/>
          </w:tcPr>
          <w:p w14:paraId="101C2E07" w14:textId="660309F1" w:rsidR="008228D5" w:rsidRPr="008228D5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04</w:t>
            </w:r>
          </w:p>
        </w:tc>
        <w:tc>
          <w:tcPr>
            <w:tcW w:w="1890" w:type="dxa"/>
          </w:tcPr>
          <w:p w14:paraId="241E6D67" w14:textId="6A404D1D" w:rsidR="008228D5" w:rsidRPr="008228D5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258</w:t>
            </w:r>
          </w:p>
        </w:tc>
        <w:tc>
          <w:tcPr>
            <w:tcW w:w="1705" w:type="dxa"/>
          </w:tcPr>
          <w:p w14:paraId="3E57DE5C" w14:textId="595F6162" w:rsidR="008228D5" w:rsidRPr="008228D5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8228D5" w:rsidRPr="003B5D5E" w14:paraId="09C8FAE6" w14:textId="77777777" w:rsidTr="00E739B6">
        <w:trPr>
          <w:trHeight w:val="288"/>
        </w:trPr>
        <w:tc>
          <w:tcPr>
            <w:tcW w:w="1870" w:type="dxa"/>
          </w:tcPr>
          <w:p w14:paraId="5DD06A61" w14:textId="77777777" w:rsidR="008228D5" w:rsidRPr="008228D5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28D5">
              <w:rPr>
                <w:rFonts w:ascii="Times New Roman" w:hAnsi="Times New Roman" w:cs="Times New Roman"/>
                <w:b/>
                <w:bCs/>
              </w:rPr>
              <w:t>2016 – 2018</w:t>
            </w:r>
          </w:p>
        </w:tc>
        <w:tc>
          <w:tcPr>
            <w:tcW w:w="1995" w:type="dxa"/>
          </w:tcPr>
          <w:p w14:paraId="1F8DEC59" w14:textId="2E73F6A5" w:rsidR="008228D5" w:rsidRPr="008228D5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21</w:t>
            </w:r>
          </w:p>
        </w:tc>
        <w:tc>
          <w:tcPr>
            <w:tcW w:w="1890" w:type="dxa"/>
          </w:tcPr>
          <w:p w14:paraId="22B0D565" w14:textId="423A034E" w:rsidR="008228D5" w:rsidRPr="008228D5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11</w:t>
            </w:r>
          </w:p>
        </w:tc>
        <w:tc>
          <w:tcPr>
            <w:tcW w:w="1890" w:type="dxa"/>
          </w:tcPr>
          <w:p w14:paraId="74F74CF8" w14:textId="6554C991" w:rsidR="008228D5" w:rsidRPr="008228D5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778</w:t>
            </w:r>
          </w:p>
        </w:tc>
        <w:tc>
          <w:tcPr>
            <w:tcW w:w="1705" w:type="dxa"/>
          </w:tcPr>
          <w:p w14:paraId="4E50B8A9" w14:textId="47DF69BE" w:rsidR="008228D5" w:rsidRPr="008228D5" w:rsidRDefault="009637EF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408B175C" w14:textId="678D91E8" w:rsidR="008228D5" w:rsidRDefault="008228D5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3D23668B" w14:textId="7566556E" w:rsidR="008228D5" w:rsidRDefault="008228D5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ocillop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8228D5" w:rsidRPr="003B5D5E" w14:paraId="5C242F39" w14:textId="77777777" w:rsidTr="00E739B6">
        <w:trPr>
          <w:trHeight w:val="288"/>
        </w:trPr>
        <w:tc>
          <w:tcPr>
            <w:tcW w:w="1870" w:type="dxa"/>
          </w:tcPr>
          <w:p w14:paraId="7A8A2328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2073AE65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10F60BB9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4A2C6012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236E5E4B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28D5" w:rsidRPr="003B5D5E" w14:paraId="6F73C28F" w14:textId="77777777" w:rsidTr="00E739B6">
        <w:trPr>
          <w:trHeight w:val="288"/>
        </w:trPr>
        <w:tc>
          <w:tcPr>
            <w:tcW w:w="1870" w:type="dxa"/>
          </w:tcPr>
          <w:p w14:paraId="73347E96" w14:textId="77777777" w:rsidR="008228D5" w:rsidRPr="005335E1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3FE93B60" w14:textId="457EB120" w:rsidR="008228D5" w:rsidRPr="005335E1" w:rsidRDefault="008228D5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48353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90" w:type="dxa"/>
          </w:tcPr>
          <w:p w14:paraId="7197A784" w14:textId="143153D3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890" w:type="dxa"/>
          </w:tcPr>
          <w:p w14:paraId="62026465" w14:textId="0B77F5A9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7</w:t>
            </w:r>
          </w:p>
        </w:tc>
        <w:tc>
          <w:tcPr>
            <w:tcW w:w="1705" w:type="dxa"/>
          </w:tcPr>
          <w:p w14:paraId="10D250D5" w14:textId="12EADF04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</w:t>
            </w:r>
          </w:p>
        </w:tc>
      </w:tr>
      <w:tr w:rsidR="008228D5" w:rsidRPr="003B5D5E" w14:paraId="60EA4B9F" w14:textId="77777777" w:rsidTr="00E739B6">
        <w:trPr>
          <w:trHeight w:val="288"/>
        </w:trPr>
        <w:tc>
          <w:tcPr>
            <w:tcW w:w="1870" w:type="dxa"/>
          </w:tcPr>
          <w:p w14:paraId="46FBD738" w14:textId="77777777" w:rsidR="008228D5" w:rsidRPr="005335E1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467C4F24" w14:textId="2C506A99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3</w:t>
            </w:r>
          </w:p>
        </w:tc>
        <w:tc>
          <w:tcPr>
            <w:tcW w:w="1890" w:type="dxa"/>
          </w:tcPr>
          <w:p w14:paraId="29F50314" w14:textId="1F4E781F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890" w:type="dxa"/>
          </w:tcPr>
          <w:p w14:paraId="3783D86E" w14:textId="30797B27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0</w:t>
            </w:r>
          </w:p>
        </w:tc>
        <w:tc>
          <w:tcPr>
            <w:tcW w:w="1705" w:type="dxa"/>
          </w:tcPr>
          <w:p w14:paraId="5812B659" w14:textId="0BF61711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</w:tr>
      <w:tr w:rsidR="008228D5" w:rsidRPr="003B5D5E" w14:paraId="32DFB913" w14:textId="77777777" w:rsidTr="00E739B6">
        <w:trPr>
          <w:trHeight w:val="288"/>
        </w:trPr>
        <w:tc>
          <w:tcPr>
            <w:tcW w:w="1870" w:type="dxa"/>
          </w:tcPr>
          <w:p w14:paraId="1764040E" w14:textId="77777777" w:rsidR="008228D5" w:rsidRPr="005335E1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72FC5923" w14:textId="6A8BABF2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2</w:t>
            </w:r>
          </w:p>
        </w:tc>
        <w:tc>
          <w:tcPr>
            <w:tcW w:w="1890" w:type="dxa"/>
          </w:tcPr>
          <w:p w14:paraId="55F47B91" w14:textId="5A7DFA9B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890" w:type="dxa"/>
          </w:tcPr>
          <w:p w14:paraId="1F353A3A" w14:textId="6EEFFF45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0</w:t>
            </w:r>
          </w:p>
        </w:tc>
        <w:tc>
          <w:tcPr>
            <w:tcW w:w="1705" w:type="dxa"/>
          </w:tcPr>
          <w:p w14:paraId="580780A9" w14:textId="4EC789C7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</w:tr>
      <w:tr w:rsidR="008228D5" w:rsidRPr="003B5D5E" w14:paraId="27664B83" w14:textId="77777777" w:rsidTr="00E739B6">
        <w:trPr>
          <w:trHeight w:val="288"/>
        </w:trPr>
        <w:tc>
          <w:tcPr>
            <w:tcW w:w="1870" w:type="dxa"/>
          </w:tcPr>
          <w:p w14:paraId="4BCBD409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659237B5" w14:textId="613E695B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7</w:t>
            </w:r>
          </w:p>
        </w:tc>
        <w:tc>
          <w:tcPr>
            <w:tcW w:w="1890" w:type="dxa"/>
          </w:tcPr>
          <w:p w14:paraId="356FFDCF" w14:textId="1DCBBE3D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890" w:type="dxa"/>
          </w:tcPr>
          <w:p w14:paraId="2468CCFC" w14:textId="1245A309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2</w:t>
            </w:r>
          </w:p>
        </w:tc>
        <w:tc>
          <w:tcPr>
            <w:tcW w:w="1705" w:type="dxa"/>
          </w:tcPr>
          <w:p w14:paraId="638CB0C4" w14:textId="3DAB21B7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8</w:t>
            </w:r>
          </w:p>
        </w:tc>
      </w:tr>
      <w:tr w:rsidR="008228D5" w:rsidRPr="003B5D5E" w14:paraId="46264185" w14:textId="77777777" w:rsidTr="00E739B6">
        <w:trPr>
          <w:trHeight w:val="288"/>
        </w:trPr>
        <w:tc>
          <w:tcPr>
            <w:tcW w:w="1870" w:type="dxa"/>
          </w:tcPr>
          <w:p w14:paraId="1A6BA12E" w14:textId="77777777" w:rsidR="008228D5" w:rsidRPr="00483534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3534">
              <w:rPr>
                <w:rFonts w:ascii="Times New Roman" w:hAnsi="Times New Roman" w:cs="Times New Roman"/>
                <w:b/>
                <w:bCs/>
              </w:rPr>
              <w:t>2014 – 2018</w:t>
            </w:r>
          </w:p>
        </w:tc>
        <w:tc>
          <w:tcPr>
            <w:tcW w:w="1995" w:type="dxa"/>
          </w:tcPr>
          <w:p w14:paraId="2E132B38" w14:textId="4F6EE62B" w:rsidR="008228D5" w:rsidRPr="00483534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83534">
              <w:rPr>
                <w:rFonts w:ascii="Times New Roman" w:hAnsi="Times New Roman" w:cs="Times New Roman"/>
                <w:b/>
                <w:bCs/>
              </w:rPr>
              <w:t>1.219</w:t>
            </w:r>
          </w:p>
        </w:tc>
        <w:tc>
          <w:tcPr>
            <w:tcW w:w="1890" w:type="dxa"/>
          </w:tcPr>
          <w:p w14:paraId="306DBE17" w14:textId="3DC84DB1" w:rsidR="008228D5" w:rsidRPr="00483534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83534">
              <w:rPr>
                <w:rFonts w:ascii="Times New Roman" w:hAnsi="Times New Roman" w:cs="Times New Roman"/>
                <w:b/>
                <w:bCs/>
              </w:rPr>
              <w:t>0.443</w:t>
            </w:r>
          </w:p>
        </w:tc>
        <w:tc>
          <w:tcPr>
            <w:tcW w:w="1890" w:type="dxa"/>
          </w:tcPr>
          <w:p w14:paraId="7D223B6A" w14:textId="54E33D2E" w:rsidR="008228D5" w:rsidRPr="00483534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83534">
              <w:rPr>
                <w:rFonts w:ascii="Times New Roman" w:hAnsi="Times New Roman" w:cs="Times New Roman"/>
                <w:b/>
                <w:bCs/>
              </w:rPr>
              <w:t>2.753</w:t>
            </w:r>
          </w:p>
        </w:tc>
        <w:tc>
          <w:tcPr>
            <w:tcW w:w="1705" w:type="dxa"/>
          </w:tcPr>
          <w:p w14:paraId="254E4127" w14:textId="23601E9A" w:rsidR="008228D5" w:rsidRPr="00483534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83534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</w:tr>
      <w:tr w:rsidR="008228D5" w:rsidRPr="003B5D5E" w14:paraId="3F3543A4" w14:textId="77777777" w:rsidTr="00E739B6">
        <w:trPr>
          <w:trHeight w:val="288"/>
        </w:trPr>
        <w:tc>
          <w:tcPr>
            <w:tcW w:w="1870" w:type="dxa"/>
          </w:tcPr>
          <w:p w14:paraId="44AC68AD" w14:textId="77777777" w:rsidR="008228D5" w:rsidRPr="00483534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3534">
              <w:rPr>
                <w:rFonts w:ascii="Times New Roman" w:hAnsi="Times New Roman" w:cs="Times New Roman"/>
                <w:b/>
                <w:bCs/>
              </w:rPr>
              <w:t>2016 – 2018</w:t>
            </w:r>
          </w:p>
        </w:tc>
        <w:tc>
          <w:tcPr>
            <w:tcW w:w="1995" w:type="dxa"/>
          </w:tcPr>
          <w:p w14:paraId="25389B20" w14:textId="347874C0" w:rsidR="008228D5" w:rsidRPr="00483534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83534">
              <w:rPr>
                <w:rFonts w:ascii="Times New Roman" w:hAnsi="Times New Roman" w:cs="Times New Roman"/>
                <w:b/>
                <w:bCs/>
              </w:rPr>
              <w:t>1.575</w:t>
            </w:r>
          </w:p>
        </w:tc>
        <w:tc>
          <w:tcPr>
            <w:tcW w:w="1890" w:type="dxa"/>
          </w:tcPr>
          <w:p w14:paraId="07A3F225" w14:textId="44F5F1BA" w:rsidR="008228D5" w:rsidRPr="00483534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83534">
              <w:rPr>
                <w:rFonts w:ascii="Times New Roman" w:hAnsi="Times New Roman" w:cs="Times New Roman"/>
                <w:b/>
                <w:bCs/>
              </w:rPr>
              <w:t>0.494</w:t>
            </w:r>
          </w:p>
        </w:tc>
        <w:tc>
          <w:tcPr>
            <w:tcW w:w="1890" w:type="dxa"/>
          </w:tcPr>
          <w:p w14:paraId="378D2EEA" w14:textId="189505DA" w:rsidR="008228D5" w:rsidRPr="00483534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83534">
              <w:rPr>
                <w:rFonts w:ascii="Times New Roman" w:hAnsi="Times New Roman" w:cs="Times New Roman"/>
                <w:b/>
                <w:bCs/>
              </w:rPr>
              <w:t>3.189</w:t>
            </w:r>
          </w:p>
        </w:tc>
        <w:tc>
          <w:tcPr>
            <w:tcW w:w="1705" w:type="dxa"/>
          </w:tcPr>
          <w:p w14:paraId="3E4D86B3" w14:textId="21BBCA99" w:rsidR="008228D5" w:rsidRPr="00483534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83534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</w:tbl>
    <w:p w14:paraId="46335E24" w14:textId="3BAF7301" w:rsidR="008228D5" w:rsidRDefault="008228D5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54DBC4BB" w14:textId="0F90C12F" w:rsidR="008228D5" w:rsidRDefault="008228D5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Porites </w:t>
      </w:r>
      <w:r>
        <w:rPr>
          <w:rFonts w:ascii="Times New Roman" w:hAnsi="Times New Roman" w:cs="Times New Roman"/>
        </w:rPr>
        <w:t>(massiv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8228D5" w:rsidRPr="003B5D5E" w14:paraId="4FA1931E" w14:textId="77777777" w:rsidTr="00E739B6">
        <w:trPr>
          <w:trHeight w:val="288"/>
        </w:trPr>
        <w:tc>
          <w:tcPr>
            <w:tcW w:w="1870" w:type="dxa"/>
          </w:tcPr>
          <w:p w14:paraId="075FE34C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049F9655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7956E56F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15ACDA20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2338A869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228D5" w:rsidRPr="003B5D5E" w14:paraId="7395D7C1" w14:textId="77777777" w:rsidTr="00E739B6">
        <w:trPr>
          <w:trHeight w:val="288"/>
        </w:trPr>
        <w:tc>
          <w:tcPr>
            <w:tcW w:w="1870" w:type="dxa"/>
          </w:tcPr>
          <w:p w14:paraId="0495D0FA" w14:textId="77777777" w:rsidR="008228D5" w:rsidRPr="005335E1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027EA997" w14:textId="03E13D0A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5</w:t>
            </w:r>
          </w:p>
        </w:tc>
        <w:tc>
          <w:tcPr>
            <w:tcW w:w="1890" w:type="dxa"/>
          </w:tcPr>
          <w:p w14:paraId="503CC41F" w14:textId="3E70A941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890" w:type="dxa"/>
          </w:tcPr>
          <w:p w14:paraId="463CB0EE" w14:textId="761D0959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2</w:t>
            </w:r>
          </w:p>
        </w:tc>
        <w:tc>
          <w:tcPr>
            <w:tcW w:w="1705" w:type="dxa"/>
          </w:tcPr>
          <w:p w14:paraId="215C78DF" w14:textId="0165A645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</w:tr>
      <w:tr w:rsidR="008228D5" w:rsidRPr="003B5D5E" w14:paraId="6674318D" w14:textId="77777777" w:rsidTr="00E739B6">
        <w:trPr>
          <w:trHeight w:val="288"/>
        </w:trPr>
        <w:tc>
          <w:tcPr>
            <w:tcW w:w="1870" w:type="dxa"/>
          </w:tcPr>
          <w:p w14:paraId="5682F1A9" w14:textId="77777777" w:rsidR="008228D5" w:rsidRPr="00256069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6069">
              <w:rPr>
                <w:rFonts w:ascii="Times New Roman" w:hAnsi="Times New Roman" w:cs="Times New Roman"/>
                <w:b/>
                <w:bCs/>
              </w:rPr>
              <w:t>2012 – 2016</w:t>
            </w:r>
          </w:p>
        </w:tc>
        <w:tc>
          <w:tcPr>
            <w:tcW w:w="1995" w:type="dxa"/>
          </w:tcPr>
          <w:p w14:paraId="787DC59F" w14:textId="1A602D62" w:rsidR="008228D5" w:rsidRPr="00256069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56069">
              <w:rPr>
                <w:rFonts w:ascii="Times New Roman" w:hAnsi="Times New Roman" w:cs="Times New Roman"/>
                <w:b/>
                <w:bCs/>
              </w:rPr>
              <w:t>-2.556</w:t>
            </w:r>
          </w:p>
        </w:tc>
        <w:tc>
          <w:tcPr>
            <w:tcW w:w="1890" w:type="dxa"/>
          </w:tcPr>
          <w:p w14:paraId="0C134DD1" w14:textId="6F980E09" w:rsidR="008228D5" w:rsidRPr="00256069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56069">
              <w:rPr>
                <w:rFonts w:ascii="Times New Roman" w:hAnsi="Times New Roman" w:cs="Times New Roman"/>
                <w:b/>
                <w:bCs/>
              </w:rPr>
              <w:t>0.987</w:t>
            </w:r>
          </w:p>
        </w:tc>
        <w:tc>
          <w:tcPr>
            <w:tcW w:w="1890" w:type="dxa"/>
          </w:tcPr>
          <w:p w14:paraId="5B9CF183" w14:textId="50396D5C" w:rsidR="008228D5" w:rsidRPr="00256069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56069">
              <w:rPr>
                <w:rFonts w:ascii="Times New Roman" w:hAnsi="Times New Roman" w:cs="Times New Roman"/>
                <w:b/>
                <w:bCs/>
              </w:rPr>
              <w:t>-2.591</w:t>
            </w:r>
          </w:p>
        </w:tc>
        <w:tc>
          <w:tcPr>
            <w:tcW w:w="1705" w:type="dxa"/>
          </w:tcPr>
          <w:p w14:paraId="2EEA1D56" w14:textId="7E0A8C76" w:rsidR="008228D5" w:rsidRPr="00256069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56069">
              <w:rPr>
                <w:rFonts w:ascii="Times New Roman" w:hAnsi="Times New Roman" w:cs="Times New Roman"/>
                <w:b/>
                <w:bCs/>
              </w:rPr>
              <w:t>0.050</w:t>
            </w:r>
          </w:p>
        </w:tc>
      </w:tr>
      <w:tr w:rsidR="008228D5" w:rsidRPr="003B5D5E" w14:paraId="0ED245FA" w14:textId="77777777" w:rsidTr="00E739B6">
        <w:trPr>
          <w:trHeight w:val="288"/>
        </w:trPr>
        <w:tc>
          <w:tcPr>
            <w:tcW w:w="1870" w:type="dxa"/>
          </w:tcPr>
          <w:p w14:paraId="129DC8BD" w14:textId="77777777" w:rsidR="008228D5" w:rsidRPr="005335E1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4A2ABE52" w14:textId="410BE210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48</w:t>
            </w:r>
          </w:p>
        </w:tc>
        <w:tc>
          <w:tcPr>
            <w:tcW w:w="1890" w:type="dxa"/>
          </w:tcPr>
          <w:p w14:paraId="64D42A73" w14:textId="319BBD29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890" w:type="dxa"/>
          </w:tcPr>
          <w:p w14:paraId="3A6D75BD" w14:textId="7A7AD42D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55</w:t>
            </w:r>
          </w:p>
        </w:tc>
        <w:tc>
          <w:tcPr>
            <w:tcW w:w="1705" w:type="dxa"/>
          </w:tcPr>
          <w:p w14:paraId="144AA616" w14:textId="1E97D788" w:rsidR="008228D5" w:rsidRPr="005335E1" w:rsidRDefault="0048353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</w:tr>
      <w:tr w:rsidR="008228D5" w:rsidRPr="003B5D5E" w14:paraId="488B09AB" w14:textId="77777777" w:rsidTr="00E739B6">
        <w:trPr>
          <w:trHeight w:val="288"/>
        </w:trPr>
        <w:tc>
          <w:tcPr>
            <w:tcW w:w="1870" w:type="dxa"/>
          </w:tcPr>
          <w:p w14:paraId="33D35333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4D2B9B07" w14:textId="48A7740D" w:rsidR="008228D5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2</w:t>
            </w:r>
          </w:p>
        </w:tc>
        <w:tc>
          <w:tcPr>
            <w:tcW w:w="1890" w:type="dxa"/>
          </w:tcPr>
          <w:p w14:paraId="1CE72AAB" w14:textId="22F4C09B" w:rsidR="008228D5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890" w:type="dxa"/>
          </w:tcPr>
          <w:p w14:paraId="6B5CB4C4" w14:textId="1F257101" w:rsidR="008228D5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5</w:t>
            </w:r>
          </w:p>
        </w:tc>
        <w:tc>
          <w:tcPr>
            <w:tcW w:w="1705" w:type="dxa"/>
          </w:tcPr>
          <w:p w14:paraId="5E8FAA74" w14:textId="066C6673" w:rsidR="008228D5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2</w:t>
            </w:r>
          </w:p>
        </w:tc>
      </w:tr>
      <w:tr w:rsidR="008228D5" w:rsidRPr="003B5D5E" w14:paraId="298B69CF" w14:textId="77777777" w:rsidTr="00E739B6">
        <w:trPr>
          <w:trHeight w:val="288"/>
        </w:trPr>
        <w:tc>
          <w:tcPr>
            <w:tcW w:w="1870" w:type="dxa"/>
          </w:tcPr>
          <w:p w14:paraId="18FEC3AF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00A5CCE5" w14:textId="1DB51C36" w:rsidR="008228D5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4</w:t>
            </w:r>
          </w:p>
        </w:tc>
        <w:tc>
          <w:tcPr>
            <w:tcW w:w="1890" w:type="dxa"/>
          </w:tcPr>
          <w:p w14:paraId="73B22922" w14:textId="6FB5DDEE" w:rsidR="008228D5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890" w:type="dxa"/>
          </w:tcPr>
          <w:p w14:paraId="14E0E32F" w14:textId="07CFA701" w:rsidR="008228D5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04</w:t>
            </w:r>
          </w:p>
        </w:tc>
        <w:tc>
          <w:tcPr>
            <w:tcW w:w="1705" w:type="dxa"/>
          </w:tcPr>
          <w:p w14:paraId="12783B66" w14:textId="25685424" w:rsidR="008228D5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</w:t>
            </w:r>
          </w:p>
        </w:tc>
      </w:tr>
      <w:tr w:rsidR="008228D5" w:rsidRPr="003B5D5E" w14:paraId="3099C50D" w14:textId="77777777" w:rsidTr="00E739B6">
        <w:trPr>
          <w:trHeight w:val="288"/>
        </w:trPr>
        <w:tc>
          <w:tcPr>
            <w:tcW w:w="1870" w:type="dxa"/>
          </w:tcPr>
          <w:p w14:paraId="6466F50D" w14:textId="77777777" w:rsidR="008228D5" w:rsidRPr="003B5D5E" w:rsidRDefault="008228D5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5CD3DF2B" w14:textId="73D943DB" w:rsidR="008228D5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1890" w:type="dxa"/>
          </w:tcPr>
          <w:p w14:paraId="47256098" w14:textId="07A9FC40" w:rsidR="008228D5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890" w:type="dxa"/>
          </w:tcPr>
          <w:p w14:paraId="7FF7773D" w14:textId="56E6DC50" w:rsidR="008228D5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705" w:type="dxa"/>
          </w:tcPr>
          <w:p w14:paraId="53A65F10" w14:textId="1C8012ED" w:rsidR="008228D5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</w:tr>
    </w:tbl>
    <w:p w14:paraId="3F4FDAA7" w14:textId="75840372" w:rsidR="008228D5" w:rsidRDefault="008228D5" w:rsidP="001736BB">
      <w:pPr>
        <w:contextualSpacing/>
        <w:rPr>
          <w:rFonts w:ascii="Times New Roman" w:hAnsi="Times New Roman" w:cs="Times New Roman"/>
        </w:rPr>
      </w:pPr>
    </w:p>
    <w:p w14:paraId="648510E4" w14:textId="7F1371CD" w:rsidR="008228D5" w:rsidRPr="008228D5" w:rsidRDefault="008228D5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orites r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134D59" w:rsidRPr="003B5D5E" w14:paraId="4B77E50F" w14:textId="77777777" w:rsidTr="00E739B6">
        <w:trPr>
          <w:trHeight w:val="288"/>
        </w:trPr>
        <w:tc>
          <w:tcPr>
            <w:tcW w:w="1870" w:type="dxa"/>
          </w:tcPr>
          <w:p w14:paraId="353B4BD0" w14:textId="77777777" w:rsidR="00134D59" w:rsidRPr="003B5D5E" w:rsidRDefault="00134D59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3ED845AD" w14:textId="77777777" w:rsidR="00134D59" w:rsidRPr="003B5D5E" w:rsidRDefault="00134D59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09F5D2E5" w14:textId="77777777" w:rsidR="00134D59" w:rsidRPr="003B5D5E" w:rsidRDefault="00134D59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36A854E3" w14:textId="77777777" w:rsidR="00134D59" w:rsidRPr="003B5D5E" w:rsidRDefault="00134D59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72CD5D0E" w14:textId="77777777" w:rsidR="00134D59" w:rsidRPr="003B5D5E" w:rsidRDefault="00134D59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34D59" w:rsidRPr="003B5D5E" w14:paraId="44D60730" w14:textId="77777777" w:rsidTr="00E739B6">
        <w:trPr>
          <w:trHeight w:val="288"/>
        </w:trPr>
        <w:tc>
          <w:tcPr>
            <w:tcW w:w="1870" w:type="dxa"/>
          </w:tcPr>
          <w:p w14:paraId="519B5DC5" w14:textId="77777777" w:rsidR="00134D59" w:rsidRPr="005335E1" w:rsidRDefault="00134D59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506928EE" w14:textId="3EAC2A62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80</w:t>
            </w:r>
          </w:p>
        </w:tc>
        <w:tc>
          <w:tcPr>
            <w:tcW w:w="1890" w:type="dxa"/>
          </w:tcPr>
          <w:p w14:paraId="6D540E8C" w14:textId="5F5F0F61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5</w:t>
            </w:r>
          </w:p>
        </w:tc>
        <w:tc>
          <w:tcPr>
            <w:tcW w:w="1890" w:type="dxa"/>
          </w:tcPr>
          <w:p w14:paraId="4CBEF3C4" w14:textId="7B7F7FB0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1</w:t>
            </w:r>
          </w:p>
        </w:tc>
        <w:tc>
          <w:tcPr>
            <w:tcW w:w="1705" w:type="dxa"/>
          </w:tcPr>
          <w:p w14:paraId="549A770D" w14:textId="6A897044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4</w:t>
            </w:r>
          </w:p>
        </w:tc>
      </w:tr>
      <w:tr w:rsidR="00134D59" w:rsidRPr="003B5D5E" w14:paraId="1147048A" w14:textId="77777777" w:rsidTr="00E739B6">
        <w:trPr>
          <w:trHeight w:val="288"/>
        </w:trPr>
        <w:tc>
          <w:tcPr>
            <w:tcW w:w="1870" w:type="dxa"/>
          </w:tcPr>
          <w:p w14:paraId="61DE91A1" w14:textId="77777777" w:rsidR="00134D59" w:rsidRPr="005335E1" w:rsidRDefault="00134D59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3285BB7C" w14:textId="38B02EAE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4</w:t>
            </w:r>
          </w:p>
        </w:tc>
        <w:tc>
          <w:tcPr>
            <w:tcW w:w="1890" w:type="dxa"/>
          </w:tcPr>
          <w:p w14:paraId="4F765066" w14:textId="321A5F8A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4</w:t>
            </w:r>
          </w:p>
        </w:tc>
        <w:tc>
          <w:tcPr>
            <w:tcW w:w="1890" w:type="dxa"/>
          </w:tcPr>
          <w:p w14:paraId="08F7366B" w14:textId="114A31AD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705" w:type="dxa"/>
          </w:tcPr>
          <w:p w14:paraId="0EEF66CA" w14:textId="7C391599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</w:p>
        </w:tc>
      </w:tr>
      <w:tr w:rsidR="00134D59" w:rsidRPr="003B5D5E" w14:paraId="10B6CF6D" w14:textId="77777777" w:rsidTr="00E739B6">
        <w:trPr>
          <w:trHeight w:val="288"/>
        </w:trPr>
        <w:tc>
          <w:tcPr>
            <w:tcW w:w="1870" w:type="dxa"/>
          </w:tcPr>
          <w:p w14:paraId="6C85DB9A" w14:textId="77777777" w:rsidR="00134D59" w:rsidRPr="005335E1" w:rsidRDefault="00134D59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664688FF" w14:textId="1025CB61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2</w:t>
            </w:r>
          </w:p>
        </w:tc>
        <w:tc>
          <w:tcPr>
            <w:tcW w:w="1890" w:type="dxa"/>
          </w:tcPr>
          <w:p w14:paraId="3B0287C3" w14:textId="0F7D26D5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5</w:t>
            </w:r>
          </w:p>
        </w:tc>
        <w:tc>
          <w:tcPr>
            <w:tcW w:w="1890" w:type="dxa"/>
          </w:tcPr>
          <w:p w14:paraId="6B1F179B" w14:textId="773FB381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705" w:type="dxa"/>
          </w:tcPr>
          <w:p w14:paraId="22D9985C" w14:textId="6F80844E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</w:tr>
      <w:tr w:rsidR="00134D59" w:rsidRPr="003B5D5E" w14:paraId="36D54963" w14:textId="77777777" w:rsidTr="00E739B6">
        <w:trPr>
          <w:trHeight w:val="288"/>
        </w:trPr>
        <w:tc>
          <w:tcPr>
            <w:tcW w:w="1870" w:type="dxa"/>
          </w:tcPr>
          <w:p w14:paraId="50403F72" w14:textId="77777777" w:rsidR="00134D59" w:rsidRPr="003B5D5E" w:rsidRDefault="00134D59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4BCED0C1" w14:textId="1FE1896A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14</w:t>
            </w:r>
          </w:p>
        </w:tc>
        <w:tc>
          <w:tcPr>
            <w:tcW w:w="1890" w:type="dxa"/>
          </w:tcPr>
          <w:p w14:paraId="582B5BDF" w14:textId="58388715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5</w:t>
            </w:r>
          </w:p>
        </w:tc>
        <w:tc>
          <w:tcPr>
            <w:tcW w:w="1890" w:type="dxa"/>
          </w:tcPr>
          <w:p w14:paraId="12705919" w14:textId="5E17F45E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8</w:t>
            </w:r>
          </w:p>
        </w:tc>
        <w:tc>
          <w:tcPr>
            <w:tcW w:w="1705" w:type="dxa"/>
          </w:tcPr>
          <w:p w14:paraId="7B16DAD0" w14:textId="689DC7B0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</w:t>
            </w:r>
          </w:p>
        </w:tc>
      </w:tr>
      <w:tr w:rsidR="00134D59" w:rsidRPr="003B5D5E" w14:paraId="4C068948" w14:textId="77777777" w:rsidTr="00E739B6">
        <w:trPr>
          <w:trHeight w:val="288"/>
        </w:trPr>
        <w:tc>
          <w:tcPr>
            <w:tcW w:w="1870" w:type="dxa"/>
          </w:tcPr>
          <w:p w14:paraId="2F6D1D21" w14:textId="77777777" w:rsidR="00134D59" w:rsidRPr="003B5D5E" w:rsidRDefault="00134D59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08033D61" w14:textId="1C0E3E6F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3</w:t>
            </w:r>
          </w:p>
        </w:tc>
        <w:tc>
          <w:tcPr>
            <w:tcW w:w="1890" w:type="dxa"/>
          </w:tcPr>
          <w:p w14:paraId="7F56632A" w14:textId="5A9D0E61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1</w:t>
            </w:r>
          </w:p>
        </w:tc>
        <w:tc>
          <w:tcPr>
            <w:tcW w:w="1890" w:type="dxa"/>
          </w:tcPr>
          <w:p w14:paraId="3027338D" w14:textId="06C680BF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7</w:t>
            </w:r>
          </w:p>
        </w:tc>
        <w:tc>
          <w:tcPr>
            <w:tcW w:w="1705" w:type="dxa"/>
          </w:tcPr>
          <w:p w14:paraId="6AF17446" w14:textId="20ED5F53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7</w:t>
            </w:r>
          </w:p>
        </w:tc>
      </w:tr>
      <w:tr w:rsidR="00134D59" w:rsidRPr="003B5D5E" w14:paraId="5C6B04AE" w14:textId="77777777" w:rsidTr="00E739B6">
        <w:trPr>
          <w:trHeight w:val="288"/>
        </w:trPr>
        <w:tc>
          <w:tcPr>
            <w:tcW w:w="1870" w:type="dxa"/>
          </w:tcPr>
          <w:p w14:paraId="31CD5FB5" w14:textId="77777777" w:rsidR="00134D59" w:rsidRPr="003B5D5E" w:rsidRDefault="00134D59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2EDD6059" w14:textId="6DD7BCF7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1890" w:type="dxa"/>
          </w:tcPr>
          <w:p w14:paraId="7DC5F5A5" w14:textId="45205FA2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5</w:t>
            </w:r>
          </w:p>
        </w:tc>
        <w:tc>
          <w:tcPr>
            <w:tcW w:w="1890" w:type="dxa"/>
          </w:tcPr>
          <w:p w14:paraId="2E6DA770" w14:textId="6E1FDA4B" w:rsidR="00134D59" w:rsidRPr="005335E1" w:rsidRDefault="0025606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705" w:type="dxa"/>
          </w:tcPr>
          <w:p w14:paraId="3FBD4E20" w14:textId="2B1463EE" w:rsidR="00134D59" w:rsidRPr="005335E1" w:rsidRDefault="00134D59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0F55E013" w14:textId="6C64D1A7" w:rsidR="00B96A2E" w:rsidRDefault="00B96A2E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72CBE508" w14:textId="77777777" w:rsidR="00B96A2E" w:rsidRDefault="00B96A2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223BD4F0" w14:textId="77777777" w:rsidR="008228D5" w:rsidRDefault="008228D5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5E3A79A3" w14:textId="0B478DA8" w:rsidR="00134D59" w:rsidRDefault="00134D59" w:rsidP="001736BB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acroalgae Taxa</w:t>
      </w:r>
    </w:p>
    <w:p w14:paraId="5312153C" w14:textId="77C58944" w:rsidR="00134D59" w:rsidRDefault="00134D59" w:rsidP="001736BB">
      <w:pPr>
        <w:contextualSpacing/>
        <w:rPr>
          <w:rFonts w:ascii="Times New Roman" w:hAnsi="Times New Roman" w:cs="Times New Roman"/>
          <w:b/>
          <w:bCs/>
        </w:rPr>
      </w:pPr>
    </w:p>
    <w:p w14:paraId="702FFA2C" w14:textId="32334CBE" w:rsidR="00134D59" w:rsidRPr="00134D59" w:rsidRDefault="00134D59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ll Macroalg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CC126B" w:rsidRPr="003B5D5E" w14:paraId="583FB9DB" w14:textId="77777777" w:rsidTr="00E739B6">
        <w:trPr>
          <w:trHeight w:val="288"/>
        </w:trPr>
        <w:tc>
          <w:tcPr>
            <w:tcW w:w="1870" w:type="dxa"/>
          </w:tcPr>
          <w:p w14:paraId="12590247" w14:textId="77777777" w:rsidR="00CC126B" w:rsidRPr="003B5D5E" w:rsidRDefault="00CC126B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7BB91CCE" w14:textId="77777777" w:rsidR="00CC126B" w:rsidRPr="003B5D5E" w:rsidRDefault="00CC126B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079301D3" w14:textId="77777777" w:rsidR="00CC126B" w:rsidRPr="003B5D5E" w:rsidRDefault="00CC126B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2DB9C037" w14:textId="77777777" w:rsidR="00CC126B" w:rsidRPr="003B5D5E" w:rsidRDefault="00CC126B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4A0FB92C" w14:textId="77777777" w:rsidR="00CC126B" w:rsidRPr="003B5D5E" w:rsidRDefault="00CC126B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C126B" w:rsidRPr="003B5D5E" w14:paraId="6FCE49F4" w14:textId="77777777" w:rsidTr="00E739B6">
        <w:trPr>
          <w:trHeight w:val="288"/>
        </w:trPr>
        <w:tc>
          <w:tcPr>
            <w:tcW w:w="1870" w:type="dxa"/>
          </w:tcPr>
          <w:p w14:paraId="1FC9DD7A" w14:textId="77777777" w:rsidR="00CC126B" w:rsidRPr="00375BF1" w:rsidRDefault="00CC126B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BF1">
              <w:rPr>
                <w:rFonts w:ascii="Times New Roman" w:hAnsi="Times New Roman" w:cs="Times New Roman"/>
                <w:b/>
                <w:bCs/>
              </w:rPr>
              <w:t>2012 – 2014</w:t>
            </w:r>
          </w:p>
        </w:tc>
        <w:tc>
          <w:tcPr>
            <w:tcW w:w="1995" w:type="dxa"/>
          </w:tcPr>
          <w:p w14:paraId="1E425FC6" w14:textId="5FC8AD90" w:rsidR="00CC126B" w:rsidRPr="00375BF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8.866</w:t>
            </w:r>
          </w:p>
        </w:tc>
        <w:tc>
          <w:tcPr>
            <w:tcW w:w="1890" w:type="dxa"/>
          </w:tcPr>
          <w:p w14:paraId="7360E939" w14:textId="143BDC02" w:rsidR="00CC126B" w:rsidRPr="00375BF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683</w:t>
            </w:r>
          </w:p>
        </w:tc>
        <w:tc>
          <w:tcPr>
            <w:tcW w:w="1890" w:type="dxa"/>
          </w:tcPr>
          <w:p w14:paraId="67E015AF" w14:textId="2A7B5462" w:rsidR="00CC126B" w:rsidRPr="00375BF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3.320</w:t>
            </w:r>
          </w:p>
        </w:tc>
        <w:tc>
          <w:tcPr>
            <w:tcW w:w="1705" w:type="dxa"/>
          </w:tcPr>
          <w:p w14:paraId="1AACBCA8" w14:textId="749C033A" w:rsidR="00CC126B" w:rsidRPr="00375BF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CC126B" w:rsidRPr="003B5D5E" w14:paraId="4C27B4F5" w14:textId="77777777" w:rsidTr="00E739B6">
        <w:trPr>
          <w:trHeight w:val="288"/>
        </w:trPr>
        <w:tc>
          <w:tcPr>
            <w:tcW w:w="1870" w:type="dxa"/>
          </w:tcPr>
          <w:p w14:paraId="57F7F612" w14:textId="77777777" w:rsidR="00CC126B" w:rsidRPr="00375BF1" w:rsidRDefault="00CC126B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BF1">
              <w:rPr>
                <w:rFonts w:ascii="Times New Roman" w:hAnsi="Times New Roman" w:cs="Times New Roman"/>
                <w:b/>
                <w:bCs/>
              </w:rPr>
              <w:t>2012 – 2016</w:t>
            </w:r>
          </w:p>
        </w:tc>
        <w:tc>
          <w:tcPr>
            <w:tcW w:w="1995" w:type="dxa"/>
          </w:tcPr>
          <w:p w14:paraId="5EA8080C" w14:textId="393B9C3A" w:rsidR="00CC126B" w:rsidRPr="00375BF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22.636</w:t>
            </w:r>
          </w:p>
        </w:tc>
        <w:tc>
          <w:tcPr>
            <w:tcW w:w="1890" w:type="dxa"/>
          </w:tcPr>
          <w:p w14:paraId="6F49A9B2" w14:textId="32B97282" w:rsidR="00CC126B" w:rsidRPr="00375BF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053</w:t>
            </w:r>
          </w:p>
        </w:tc>
        <w:tc>
          <w:tcPr>
            <w:tcW w:w="1890" w:type="dxa"/>
          </w:tcPr>
          <w:p w14:paraId="77FFFCBC" w14:textId="63F2A76B" w:rsidR="00CC126B" w:rsidRPr="00375BF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3.739</w:t>
            </w:r>
          </w:p>
        </w:tc>
        <w:tc>
          <w:tcPr>
            <w:tcW w:w="1705" w:type="dxa"/>
          </w:tcPr>
          <w:p w14:paraId="328FA7DE" w14:textId="16FC4C5B" w:rsidR="00CC126B" w:rsidRPr="00375BF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CC126B" w:rsidRPr="003B5D5E" w14:paraId="7D269B21" w14:textId="77777777" w:rsidTr="00E739B6">
        <w:trPr>
          <w:trHeight w:val="288"/>
        </w:trPr>
        <w:tc>
          <w:tcPr>
            <w:tcW w:w="1870" w:type="dxa"/>
          </w:tcPr>
          <w:p w14:paraId="2A55F585" w14:textId="77777777" w:rsidR="00CC126B" w:rsidRPr="00375BF1" w:rsidRDefault="00CC126B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BF1">
              <w:rPr>
                <w:rFonts w:ascii="Times New Roman" w:hAnsi="Times New Roman" w:cs="Times New Roman"/>
                <w:b/>
                <w:bCs/>
              </w:rPr>
              <w:t>2012 – 2018</w:t>
            </w:r>
          </w:p>
        </w:tc>
        <w:tc>
          <w:tcPr>
            <w:tcW w:w="1995" w:type="dxa"/>
          </w:tcPr>
          <w:p w14:paraId="3EB8B2FA" w14:textId="2C81B06A" w:rsidR="00CC126B" w:rsidRPr="00375BF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8.044</w:t>
            </w:r>
          </w:p>
        </w:tc>
        <w:tc>
          <w:tcPr>
            <w:tcW w:w="1890" w:type="dxa"/>
          </w:tcPr>
          <w:p w14:paraId="4EB6FB7C" w14:textId="7EAF7428" w:rsidR="00CC126B" w:rsidRPr="00375BF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683</w:t>
            </w:r>
          </w:p>
        </w:tc>
        <w:tc>
          <w:tcPr>
            <w:tcW w:w="1890" w:type="dxa"/>
          </w:tcPr>
          <w:p w14:paraId="5CDA95A4" w14:textId="4D8AD9AE" w:rsidR="00CC126B" w:rsidRPr="00375BF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3.175</w:t>
            </w:r>
          </w:p>
        </w:tc>
        <w:tc>
          <w:tcPr>
            <w:tcW w:w="1705" w:type="dxa"/>
          </w:tcPr>
          <w:p w14:paraId="48ABAD5D" w14:textId="400CCC2F" w:rsidR="00CC126B" w:rsidRPr="00375BF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CC126B" w:rsidRPr="003B5D5E" w14:paraId="40B95560" w14:textId="77777777" w:rsidTr="00E739B6">
        <w:trPr>
          <w:trHeight w:val="288"/>
        </w:trPr>
        <w:tc>
          <w:tcPr>
            <w:tcW w:w="1870" w:type="dxa"/>
          </w:tcPr>
          <w:p w14:paraId="4D1A32BB" w14:textId="77777777" w:rsidR="00CC126B" w:rsidRPr="003B5D5E" w:rsidRDefault="00CC126B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0118FF96" w14:textId="1A734C1B" w:rsidR="00CC126B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70</w:t>
            </w:r>
          </w:p>
        </w:tc>
        <w:tc>
          <w:tcPr>
            <w:tcW w:w="1890" w:type="dxa"/>
          </w:tcPr>
          <w:p w14:paraId="3711D431" w14:textId="2FC7C0BC" w:rsidR="00CC126B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3</w:t>
            </w:r>
          </w:p>
        </w:tc>
        <w:tc>
          <w:tcPr>
            <w:tcW w:w="1890" w:type="dxa"/>
          </w:tcPr>
          <w:p w14:paraId="42062635" w14:textId="16AB51CB" w:rsidR="00CC126B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3</w:t>
            </w:r>
          </w:p>
        </w:tc>
        <w:tc>
          <w:tcPr>
            <w:tcW w:w="1705" w:type="dxa"/>
          </w:tcPr>
          <w:p w14:paraId="00F48C5C" w14:textId="5EF2C209" w:rsidR="00CC126B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1</w:t>
            </w:r>
          </w:p>
        </w:tc>
      </w:tr>
      <w:tr w:rsidR="00CC126B" w:rsidRPr="003B5D5E" w14:paraId="6AF706E7" w14:textId="77777777" w:rsidTr="00E739B6">
        <w:trPr>
          <w:trHeight w:val="288"/>
        </w:trPr>
        <w:tc>
          <w:tcPr>
            <w:tcW w:w="1870" w:type="dxa"/>
          </w:tcPr>
          <w:p w14:paraId="210D274F" w14:textId="77777777" w:rsidR="00CC126B" w:rsidRPr="003B5D5E" w:rsidRDefault="00CC126B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10A9C211" w14:textId="1CE7902F" w:rsidR="00CC126B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1890" w:type="dxa"/>
          </w:tcPr>
          <w:p w14:paraId="5B86BAC6" w14:textId="71076226" w:rsidR="00CC126B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9</w:t>
            </w:r>
          </w:p>
        </w:tc>
        <w:tc>
          <w:tcPr>
            <w:tcW w:w="1890" w:type="dxa"/>
          </w:tcPr>
          <w:p w14:paraId="5AB82B66" w14:textId="2419A7EC" w:rsidR="00CC126B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705" w:type="dxa"/>
          </w:tcPr>
          <w:p w14:paraId="6665D05A" w14:textId="1236F9B2" w:rsidR="00CC126B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  <w:tr w:rsidR="00CC126B" w:rsidRPr="003B5D5E" w14:paraId="6AB1CD16" w14:textId="77777777" w:rsidTr="00E739B6">
        <w:trPr>
          <w:trHeight w:val="288"/>
        </w:trPr>
        <w:tc>
          <w:tcPr>
            <w:tcW w:w="1870" w:type="dxa"/>
          </w:tcPr>
          <w:p w14:paraId="21D0AF93" w14:textId="77777777" w:rsidR="00CC126B" w:rsidRPr="003B5D5E" w:rsidRDefault="00CC126B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5DEC645B" w14:textId="2F132619" w:rsidR="00CC126B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890" w:type="dxa"/>
          </w:tcPr>
          <w:p w14:paraId="50D2DB9D" w14:textId="25DF38F6" w:rsidR="00CC126B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3</w:t>
            </w:r>
          </w:p>
        </w:tc>
        <w:tc>
          <w:tcPr>
            <w:tcW w:w="1890" w:type="dxa"/>
          </w:tcPr>
          <w:p w14:paraId="443FE6BC" w14:textId="65E74E60" w:rsidR="00CC126B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1705" w:type="dxa"/>
          </w:tcPr>
          <w:p w14:paraId="628385D3" w14:textId="79301D54" w:rsidR="00CC126B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0</w:t>
            </w:r>
          </w:p>
        </w:tc>
      </w:tr>
    </w:tbl>
    <w:p w14:paraId="7ABF95C2" w14:textId="22E12F7C" w:rsidR="00D23A97" w:rsidRDefault="00D23A97" w:rsidP="001736BB">
      <w:pPr>
        <w:contextualSpacing/>
        <w:rPr>
          <w:rFonts w:ascii="Times New Roman" w:hAnsi="Times New Roman" w:cs="Times New Roman"/>
          <w:b/>
          <w:bCs/>
        </w:rPr>
      </w:pPr>
    </w:p>
    <w:p w14:paraId="33E77333" w14:textId="30319E00" w:rsidR="00D23A97" w:rsidRDefault="00547608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Halimed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547608" w:rsidRPr="003B5D5E" w14:paraId="59E8030D" w14:textId="77777777" w:rsidTr="00E739B6">
        <w:trPr>
          <w:trHeight w:val="288"/>
        </w:trPr>
        <w:tc>
          <w:tcPr>
            <w:tcW w:w="1870" w:type="dxa"/>
          </w:tcPr>
          <w:p w14:paraId="359C96F8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53586935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01C8EA2D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13CC849C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28081A5C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47608" w:rsidRPr="003B5D5E" w14:paraId="1FE02642" w14:textId="77777777" w:rsidTr="00E739B6">
        <w:trPr>
          <w:trHeight w:val="288"/>
        </w:trPr>
        <w:tc>
          <w:tcPr>
            <w:tcW w:w="1870" w:type="dxa"/>
          </w:tcPr>
          <w:p w14:paraId="34C9FC70" w14:textId="77777777" w:rsidR="00547608" w:rsidRPr="00AD58EA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58EA">
              <w:rPr>
                <w:rFonts w:ascii="Times New Roman" w:hAnsi="Times New Roman" w:cs="Times New Roman"/>
                <w:b/>
                <w:bCs/>
              </w:rPr>
              <w:t>2012 – 2014</w:t>
            </w:r>
          </w:p>
        </w:tc>
        <w:tc>
          <w:tcPr>
            <w:tcW w:w="1995" w:type="dxa"/>
          </w:tcPr>
          <w:p w14:paraId="43E6320C" w14:textId="1E53185A" w:rsidR="00547608" w:rsidRPr="00AD58EA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58EA">
              <w:rPr>
                <w:rFonts w:ascii="Times New Roman" w:hAnsi="Times New Roman" w:cs="Times New Roman"/>
                <w:b/>
                <w:bCs/>
              </w:rPr>
              <w:t>-18.465</w:t>
            </w:r>
          </w:p>
        </w:tc>
        <w:tc>
          <w:tcPr>
            <w:tcW w:w="1890" w:type="dxa"/>
          </w:tcPr>
          <w:p w14:paraId="711ADCA2" w14:textId="140AB0C2" w:rsidR="00547608" w:rsidRPr="00AD58EA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58EA">
              <w:rPr>
                <w:rFonts w:ascii="Times New Roman" w:hAnsi="Times New Roman" w:cs="Times New Roman"/>
                <w:b/>
                <w:bCs/>
              </w:rPr>
              <w:t>5.820</w:t>
            </w:r>
          </w:p>
        </w:tc>
        <w:tc>
          <w:tcPr>
            <w:tcW w:w="1890" w:type="dxa"/>
          </w:tcPr>
          <w:p w14:paraId="2E8F30BC" w14:textId="0738F6E2" w:rsidR="00547608" w:rsidRPr="00AD58EA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58EA">
              <w:rPr>
                <w:rFonts w:ascii="Times New Roman" w:hAnsi="Times New Roman" w:cs="Times New Roman"/>
                <w:b/>
                <w:bCs/>
              </w:rPr>
              <w:t>3.172</w:t>
            </w:r>
          </w:p>
        </w:tc>
        <w:tc>
          <w:tcPr>
            <w:tcW w:w="1705" w:type="dxa"/>
          </w:tcPr>
          <w:p w14:paraId="464D55C4" w14:textId="3FBAFEE5" w:rsidR="00547608" w:rsidRPr="00AD58EA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D58EA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547608" w:rsidRPr="003B5D5E" w14:paraId="07CBDC80" w14:textId="77777777" w:rsidTr="00E739B6">
        <w:trPr>
          <w:trHeight w:val="288"/>
        </w:trPr>
        <w:tc>
          <w:tcPr>
            <w:tcW w:w="1870" w:type="dxa"/>
          </w:tcPr>
          <w:p w14:paraId="75287496" w14:textId="77777777" w:rsidR="00547608" w:rsidRPr="00547608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608">
              <w:rPr>
                <w:rFonts w:ascii="Times New Roman" w:hAnsi="Times New Roman" w:cs="Times New Roman"/>
                <w:b/>
                <w:bCs/>
              </w:rPr>
              <w:t>2012 – 2016</w:t>
            </w:r>
          </w:p>
        </w:tc>
        <w:tc>
          <w:tcPr>
            <w:tcW w:w="1995" w:type="dxa"/>
          </w:tcPr>
          <w:p w14:paraId="2C0D8AB1" w14:textId="7AE88891" w:rsidR="00547608" w:rsidRPr="00547608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26.728</w:t>
            </w:r>
          </w:p>
        </w:tc>
        <w:tc>
          <w:tcPr>
            <w:tcW w:w="1890" w:type="dxa"/>
          </w:tcPr>
          <w:p w14:paraId="1E8E66DE" w14:textId="0BD34A6E" w:rsidR="00547608" w:rsidRPr="00547608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204</w:t>
            </w:r>
          </w:p>
        </w:tc>
        <w:tc>
          <w:tcPr>
            <w:tcW w:w="1890" w:type="dxa"/>
          </w:tcPr>
          <w:p w14:paraId="580D1FD3" w14:textId="5E0229F5" w:rsidR="00547608" w:rsidRPr="00547608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4.308</w:t>
            </w:r>
          </w:p>
        </w:tc>
        <w:tc>
          <w:tcPr>
            <w:tcW w:w="1705" w:type="dxa"/>
          </w:tcPr>
          <w:p w14:paraId="0A8ABEF1" w14:textId="3E2F9B54" w:rsidR="00547608" w:rsidRPr="00547608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47608" w:rsidRPr="003B5D5E" w14:paraId="5F44ED18" w14:textId="77777777" w:rsidTr="00E739B6">
        <w:trPr>
          <w:trHeight w:val="288"/>
        </w:trPr>
        <w:tc>
          <w:tcPr>
            <w:tcW w:w="1870" w:type="dxa"/>
          </w:tcPr>
          <w:p w14:paraId="32D6CFC6" w14:textId="77777777" w:rsidR="00547608" w:rsidRPr="00547608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608">
              <w:rPr>
                <w:rFonts w:ascii="Times New Roman" w:hAnsi="Times New Roman" w:cs="Times New Roman"/>
                <w:b/>
                <w:bCs/>
              </w:rPr>
              <w:t>2012 – 2018</w:t>
            </w:r>
          </w:p>
        </w:tc>
        <w:tc>
          <w:tcPr>
            <w:tcW w:w="1995" w:type="dxa"/>
          </w:tcPr>
          <w:p w14:paraId="75EDBE63" w14:textId="589274AF" w:rsidR="00547608" w:rsidRPr="00547608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8.595</w:t>
            </w:r>
          </w:p>
        </w:tc>
        <w:tc>
          <w:tcPr>
            <w:tcW w:w="1890" w:type="dxa"/>
          </w:tcPr>
          <w:p w14:paraId="3CADC58A" w14:textId="0EF2BFC0" w:rsidR="00547608" w:rsidRPr="00547608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820</w:t>
            </w:r>
          </w:p>
        </w:tc>
        <w:tc>
          <w:tcPr>
            <w:tcW w:w="1890" w:type="dxa"/>
          </w:tcPr>
          <w:p w14:paraId="7180166C" w14:textId="740F6D26" w:rsidR="00547608" w:rsidRPr="00547608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3.195</w:t>
            </w:r>
          </w:p>
        </w:tc>
        <w:tc>
          <w:tcPr>
            <w:tcW w:w="1705" w:type="dxa"/>
          </w:tcPr>
          <w:p w14:paraId="59E91E86" w14:textId="4A90040D" w:rsidR="00547608" w:rsidRPr="00547608" w:rsidRDefault="00547608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47608">
              <w:rPr>
                <w:rFonts w:ascii="Times New Roman" w:hAnsi="Times New Roman" w:cs="Times New Roman"/>
                <w:b/>
                <w:bCs/>
              </w:rPr>
              <w:t>0.0</w:t>
            </w:r>
            <w:r w:rsidR="00AD58EA">
              <w:rPr>
                <w:rFonts w:ascii="Times New Roman" w:hAnsi="Times New Roman" w:cs="Times New Roman"/>
                <w:b/>
                <w:bCs/>
              </w:rPr>
              <w:t>08</w:t>
            </w:r>
          </w:p>
        </w:tc>
      </w:tr>
      <w:tr w:rsidR="00547608" w:rsidRPr="003B5D5E" w14:paraId="01335C1A" w14:textId="77777777" w:rsidTr="00E739B6">
        <w:trPr>
          <w:trHeight w:val="288"/>
        </w:trPr>
        <w:tc>
          <w:tcPr>
            <w:tcW w:w="1870" w:type="dxa"/>
          </w:tcPr>
          <w:p w14:paraId="72489991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6638466F" w14:textId="01B0B654" w:rsidR="00547608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264</w:t>
            </w:r>
          </w:p>
        </w:tc>
        <w:tc>
          <w:tcPr>
            <w:tcW w:w="1890" w:type="dxa"/>
          </w:tcPr>
          <w:p w14:paraId="17F30CC8" w14:textId="47BB9115" w:rsidR="00547608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20</w:t>
            </w:r>
          </w:p>
        </w:tc>
        <w:tc>
          <w:tcPr>
            <w:tcW w:w="1890" w:type="dxa"/>
          </w:tcPr>
          <w:p w14:paraId="623E232E" w14:textId="327E7100" w:rsidR="00547608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0</w:t>
            </w:r>
          </w:p>
        </w:tc>
        <w:tc>
          <w:tcPr>
            <w:tcW w:w="1705" w:type="dxa"/>
          </w:tcPr>
          <w:p w14:paraId="04D88357" w14:textId="4E2E28A5" w:rsidR="00547608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</w:tr>
      <w:tr w:rsidR="00547608" w:rsidRPr="003B5D5E" w14:paraId="4C21EAE5" w14:textId="77777777" w:rsidTr="00E739B6">
        <w:trPr>
          <w:trHeight w:val="288"/>
        </w:trPr>
        <w:tc>
          <w:tcPr>
            <w:tcW w:w="1870" w:type="dxa"/>
          </w:tcPr>
          <w:p w14:paraId="2A610D77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684E54A9" w14:textId="17376F97" w:rsidR="00547608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0</w:t>
            </w:r>
          </w:p>
        </w:tc>
        <w:tc>
          <w:tcPr>
            <w:tcW w:w="1890" w:type="dxa"/>
          </w:tcPr>
          <w:p w14:paraId="2012D936" w14:textId="13058237" w:rsidR="00547608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11</w:t>
            </w:r>
          </w:p>
        </w:tc>
        <w:tc>
          <w:tcPr>
            <w:tcW w:w="1890" w:type="dxa"/>
          </w:tcPr>
          <w:p w14:paraId="0E23A784" w14:textId="539853B1" w:rsidR="00547608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705" w:type="dxa"/>
          </w:tcPr>
          <w:p w14:paraId="08DE1D97" w14:textId="3BB36396" w:rsidR="00547608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  <w:tr w:rsidR="00547608" w:rsidRPr="003B5D5E" w14:paraId="5DCB9180" w14:textId="77777777" w:rsidTr="00E739B6">
        <w:trPr>
          <w:trHeight w:val="288"/>
        </w:trPr>
        <w:tc>
          <w:tcPr>
            <w:tcW w:w="1870" w:type="dxa"/>
          </w:tcPr>
          <w:p w14:paraId="4C3D2024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6006F3D2" w14:textId="76C790D4" w:rsidR="00547608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890" w:type="dxa"/>
          </w:tcPr>
          <w:p w14:paraId="05C4AAF7" w14:textId="6FD71CF5" w:rsidR="00547608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20</w:t>
            </w:r>
          </w:p>
        </w:tc>
        <w:tc>
          <w:tcPr>
            <w:tcW w:w="1890" w:type="dxa"/>
          </w:tcPr>
          <w:p w14:paraId="64DF79E1" w14:textId="6D3FDF7F" w:rsidR="00547608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7</w:t>
            </w:r>
          </w:p>
        </w:tc>
        <w:tc>
          <w:tcPr>
            <w:tcW w:w="1705" w:type="dxa"/>
          </w:tcPr>
          <w:p w14:paraId="6C5396C2" w14:textId="211B8AF4" w:rsidR="00547608" w:rsidRPr="005335E1" w:rsidRDefault="00AD58EA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0</w:t>
            </w:r>
          </w:p>
        </w:tc>
      </w:tr>
    </w:tbl>
    <w:p w14:paraId="7A8738F2" w14:textId="30A08FAE" w:rsidR="00547608" w:rsidRDefault="00547608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1AB4D21E" w14:textId="58EBBBE5" w:rsidR="00547608" w:rsidRDefault="00547608" w:rsidP="001736BB">
      <w:pPr>
        <w:contextualSpacing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Loboph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547608" w:rsidRPr="003B5D5E" w14:paraId="6FC3A39C" w14:textId="77777777" w:rsidTr="00E739B6">
        <w:trPr>
          <w:trHeight w:val="288"/>
        </w:trPr>
        <w:tc>
          <w:tcPr>
            <w:tcW w:w="1870" w:type="dxa"/>
          </w:tcPr>
          <w:p w14:paraId="12E129BA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630A8E00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26F67024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5738DC42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3B66BF3F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47608" w:rsidRPr="003B5D5E" w14:paraId="2B67A1EE" w14:textId="77777777" w:rsidTr="00E739B6">
        <w:trPr>
          <w:trHeight w:val="288"/>
        </w:trPr>
        <w:tc>
          <w:tcPr>
            <w:tcW w:w="1870" w:type="dxa"/>
          </w:tcPr>
          <w:p w14:paraId="3F687BB4" w14:textId="77777777" w:rsidR="00547608" w:rsidRPr="005335E1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265E6EC0" w14:textId="3B1BB188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944BE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1890" w:type="dxa"/>
          </w:tcPr>
          <w:p w14:paraId="0FCB84BC" w14:textId="21AFC9C0" w:rsidR="00547608" w:rsidRPr="005335E1" w:rsidRDefault="009944BE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6</w:t>
            </w:r>
          </w:p>
        </w:tc>
        <w:tc>
          <w:tcPr>
            <w:tcW w:w="1890" w:type="dxa"/>
          </w:tcPr>
          <w:p w14:paraId="0DAFD0A1" w14:textId="3E41CCD4" w:rsidR="00547608" w:rsidRPr="005335E1" w:rsidRDefault="009944BE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8</w:t>
            </w:r>
          </w:p>
        </w:tc>
        <w:tc>
          <w:tcPr>
            <w:tcW w:w="1705" w:type="dxa"/>
          </w:tcPr>
          <w:p w14:paraId="2CE36A09" w14:textId="6D972431" w:rsidR="00547608" w:rsidRPr="005335E1" w:rsidRDefault="009944BE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:rsidR="00547608" w:rsidRPr="003B5D5E" w14:paraId="7EE93062" w14:textId="77777777" w:rsidTr="00E739B6">
        <w:trPr>
          <w:trHeight w:val="288"/>
        </w:trPr>
        <w:tc>
          <w:tcPr>
            <w:tcW w:w="1870" w:type="dxa"/>
          </w:tcPr>
          <w:p w14:paraId="41BBE5F4" w14:textId="77777777" w:rsidR="00547608" w:rsidRPr="005335E1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607187D9" w14:textId="73F93964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6</w:t>
            </w:r>
          </w:p>
        </w:tc>
        <w:tc>
          <w:tcPr>
            <w:tcW w:w="1890" w:type="dxa"/>
          </w:tcPr>
          <w:p w14:paraId="7E75713C" w14:textId="291F002B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5</w:t>
            </w:r>
          </w:p>
        </w:tc>
        <w:tc>
          <w:tcPr>
            <w:tcW w:w="1890" w:type="dxa"/>
          </w:tcPr>
          <w:p w14:paraId="7A861017" w14:textId="6D75709E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5</w:t>
            </w:r>
          </w:p>
        </w:tc>
        <w:tc>
          <w:tcPr>
            <w:tcW w:w="1705" w:type="dxa"/>
          </w:tcPr>
          <w:p w14:paraId="042447F5" w14:textId="50912D08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</w:tr>
      <w:tr w:rsidR="00547608" w:rsidRPr="003B5D5E" w14:paraId="34B5B55D" w14:textId="77777777" w:rsidTr="00E739B6">
        <w:trPr>
          <w:trHeight w:val="288"/>
        </w:trPr>
        <w:tc>
          <w:tcPr>
            <w:tcW w:w="1870" w:type="dxa"/>
          </w:tcPr>
          <w:p w14:paraId="52F20A26" w14:textId="77777777" w:rsidR="00547608" w:rsidRPr="005335E1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2A7C3909" w14:textId="16612A4F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890" w:type="dxa"/>
          </w:tcPr>
          <w:p w14:paraId="7AA4D0F4" w14:textId="456429C6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7</w:t>
            </w:r>
          </w:p>
        </w:tc>
        <w:tc>
          <w:tcPr>
            <w:tcW w:w="1890" w:type="dxa"/>
          </w:tcPr>
          <w:p w14:paraId="1FF113CF" w14:textId="149FB8BF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705" w:type="dxa"/>
          </w:tcPr>
          <w:p w14:paraId="7E91A6B7" w14:textId="1A0D597F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</w:p>
        </w:tc>
      </w:tr>
      <w:tr w:rsidR="00547608" w:rsidRPr="003B5D5E" w14:paraId="4924D474" w14:textId="77777777" w:rsidTr="00E739B6">
        <w:trPr>
          <w:trHeight w:val="288"/>
        </w:trPr>
        <w:tc>
          <w:tcPr>
            <w:tcW w:w="1870" w:type="dxa"/>
          </w:tcPr>
          <w:p w14:paraId="39FB866E" w14:textId="77777777" w:rsidR="00547608" w:rsidRPr="002B2391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2B2391">
              <w:rPr>
                <w:rFonts w:ascii="Times New Roman" w:hAnsi="Times New Roman" w:cs="Times New Roman"/>
                <w:u w:val="single"/>
              </w:rPr>
              <w:t>2014 – 2016</w:t>
            </w:r>
          </w:p>
        </w:tc>
        <w:tc>
          <w:tcPr>
            <w:tcW w:w="1995" w:type="dxa"/>
          </w:tcPr>
          <w:p w14:paraId="0160F50B" w14:textId="12C20CAF" w:rsidR="00547608" w:rsidRPr="002B239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2B2391">
              <w:rPr>
                <w:rFonts w:ascii="Times New Roman" w:hAnsi="Times New Roman" w:cs="Times New Roman"/>
                <w:u w:val="single"/>
              </w:rPr>
              <w:t>4.433</w:t>
            </w:r>
          </w:p>
        </w:tc>
        <w:tc>
          <w:tcPr>
            <w:tcW w:w="1890" w:type="dxa"/>
          </w:tcPr>
          <w:p w14:paraId="7FA55A9E" w14:textId="3FD84826" w:rsidR="00547608" w:rsidRPr="002B239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2B2391">
              <w:rPr>
                <w:rFonts w:ascii="Times New Roman" w:hAnsi="Times New Roman" w:cs="Times New Roman"/>
                <w:u w:val="single"/>
              </w:rPr>
              <w:t>1.856</w:t>
            </w:r>
          </w:p>
        </w:tc>
        <w:tc>
          <w:tcPr>
            <w:tcW w:w="1890" w:type="dxa"/>
          </w:tcPr>
          <w:p w14:paraId="05926560" w14:textId="11DC36A2" w:rsidR="00547608" w:rsidRPr="002B239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2B2391">
              <w:rPr>
                <w:rFonts w:ascii="Times New Roman" w:hAnsi="Times New Roman" w:cs="Times New Roman"/>
                <w:u w:val="single"/>
              </w:rPr>
              <w:t>2.415</w:t>
            </w:r>
          </w:p>
        </w:tc>
        <w:tc>
          <w:tcPr>
            <w:tcW w:w="1705" w:type="dxa"/>
          </w:tcPr>
          <w:p w14:paraId="5C47CA32" w14:textId="523E5EDA" w:rsidR="00547608" w:rsidRPr="002B239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2B2391">
              <w:rPr>
                <w:rFonts w:ascii="Times New Roman" w:hAnsi="Times New Roman" w:cs="Times New Roman"/>
                <w:u w:val="single"/>
              </w:rPr>
              <w:t>0.074</w:t>
            </w:r>
          </w:p>
        </w:tc>
      </w:tr>
      <w:tr w:rsidR="00547608" w:rsidRPr="003B5D5E" w14:paraId="4DABF8DE" w14:textId="77777777" w:rsidTr="00E739B6">
        <w:trPr>
          <w:trHeight w:val="288"/>
        </w:trPr>
        <w:tc>
          <w:tcPr>
            <w:tcW w:w="1870" w:type="dxa"/>
          </w:tcPr>
          <w:p w14:paraId="24F73C63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3BD45810" w14:textId="16A81D5E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1890" w:type="dxa"/>
          </w:tcPr>
          <w:p w14:paraId="5C433D32" w14:textId="777BA3E2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7</w:t>
            </w:r>
          </w:p>
        </w:tc>
        <w:tc>
          <w:tcPr>
            <w:tcW w:w="1890" w:type="dxa"/>
          </w:tcPr>
          <w:p w14:paraId="1A8F89C6" w14:textId="700FCDA4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705" w:type="dxa"/>
          </w:tcPr>
          <w:p w14:paraId="0FA525E8" w14:textId="6FA69916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9</w:t>
            </w:r>
          </w:p>
        </w:tc>
      </w:tr>
      <w:tr w:rsidR="00547608" w:rsidRPr="003B5D5E" w14:paraId="51F1C479" w14:textId="77777777" w:rsidTr="00E739B6">
        <w:trPr>
          <w:trHeight w:val="288"/>
        </w:trPr>
        <w:tc>
          <w:tcPr>
            <w:tcW w:w="1870" w:type="dxa"/>
          </w:tcPr>
          <w:p w14:paraId="59773058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4C8675B0" w14:textId="6A78F072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05</w:t>
            </w:r>
          </w:p>
        </w:tc>
        <w:tc>
          <w:tcPr>
            <w:tcW w:w="1890" w:type="dxa"/>
          </w:tcPr>
          <w:p w14:paraId="5D5DB2FC" w14:textId="2F853C14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7</w:t>
            </w:r>
          </w:p>
        </w:tc>
        <w:tc>
          <w:tcPr>
            <w:tcW w:w="1890" w:type="dxa"/>
          </w:tcPr>
          <w:p w14:paraId="6EA8436A" w14:textId="79BA243D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41</w:t>
            </w:r>
          </w:p>
        </w:tc>
        <w:tc>
          <w:tcPr>
            <w:tcW w:w="1705" w:type="dxa"/>
          </w:tcPr>
          <w:p w14:paraId="482F197E" w14:textId="1BCFF9CC" w:rsidR="00547608" w:rsidRPr="005335E1" w:rsidRDefault="002B2391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</w:tr>
    </w:tbl>
    <w:p w14:paraId="6694311B" w14:textId="5E2CCEBF" w:rsidR="00547608" w:rsidRDefault="00547608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i/>
          <w:iCs/>
        </w:rPr>
      </w:pPr>
    </w:p>
    <w:p w14:paraId="184210D8" w14:textId="53C4608F" w:rsidR="00547608" w:rsidRPr="00547608" w:rsidRDefault="00547608" w:rsidP="001736BB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ther Benthic Taxa</w:t>
      </w:r>
      <w:r>
        <w:rPr>
          <w:rFonts w:ascii="Times New Roman" w:hAnsi="Times New Roman" w:cs="Times New Roman"/>
          <w:b/>
          <w:bCs/>
        </w:rPr>
        <w:br/>
      </w:r>
    </w:p>
    <w:p w14:paraId="6AF20C88" w14:textId="643B0685" w:rsidR="00D23A97" w:rsidRDefault="00547608" w:rsidP="001736BB">
      <w:pPr>
        <w:contextualSpacing/>
        <w:rPr>
          <w:rFonts w:ascii="Times New Roman" w:hAnsi="Times New Roman" w:cs="Times New Roman"/>
        </w:rPr>
      </w:pPr>
      <w:r w:rsidRPr="00547608">
        <w:rPr>
          <w:rFonts w:ascii="Times New Roman" w:hAnsi="Times New Roman" w:cs="Times New Roman"/>
        </w:rPr>
        <w:t>C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547608" w:rsidRPr="003B5D5E" w14:paraId="2BD1824A" w14:textId="77777777" w:rsidTr="00E739B6">
        <w:trPr>
          <w:trHeight w:val="288"/>
        </w:trPr>
        <w:tc>
          <w:tcPr>
            <w:tcW w:w="1870" w:type="dxa"/>
          </w:tcPr>
          <w:p w14:paraId="640095C1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057DF02C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4B738068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2911E701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2ED7E74F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47608" w:rsidRPr="003B5D5E" w14:paraId="020C64AD" w14:textId="77777777" w:rsidTr="00E739B6">
        <w:trPr>
          <w:trHeight w:val="288"/>
        </w:trPr>
        <w:tc>
          <w:tcPr>
            <w:tcW w:w="1870" w:type="dxa"/>
          </w:tcPr>
          <w:p w14:paraId="1F801A64" w14:textId="77777777" w:rsidR="00547608" w:rsidRPr="005335E1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10812913" w14:textId="0C25F81E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9</w:t>
            </w:r>
          </w:p>
        </w:tc>
        <w:tc>
          <w:tcPr>
            <w:tcW w:w="1890" w:type="dxa"/>
          </w:tcPr>
          <w:p w14:paraId="461180F7" w14:textId="19FB720F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7</w:t>
            </w:r>
          </w:p>
        </w:tc>
        <w:tc>
          <w:tcPr>
            <w:tcW w:w="1890" w:type="dxa"/>
          </w:tcPr>
          <w:p w14:paraId="288D4D03" w14:textId="66ADE49A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9</w:t>
            </w:r>
          </w:p>
        </w:tc>
        <w:tc>
          <w:tcPr>
            <w:tcW w:w="1705" w:type="dxa"/>
          </w:tcPr>
          <w:p w14:paraId="4FD0384B" w14:textId="263CCC09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9</w:t>
            </w:r>
          </w:p>
        </w:tc>
      </w:tr>
      <w:tr w:rsidR="00547608" w:rsidRPr="003B5D5E" w14:paraId="57F99A2C" w14:textId="77777777" w:rsidTr="00E739B6">
        <w:trPr>
          <w:trHeight w:val="288"/>
        </w:trPr>
        <w:tc>
          <w:tcPr>
            <w:tcW w:w="1870" w:type="dxa"/>
          </w:tcPr>
          <w:p w14:paraId="307EE2A4" w14:textId="77777777" w:rsidR="00547608" w:rsidRPr="00A82D14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A82D14">
              <w:rPr>
                <w:rFonts w:ascii="Times New Roman" w:hAnsi="Times New Roman" w:cs="Times New Roman"/>
                <w:u w:val="single"/>
              </w:rPr>
              <w:t>2012 – 2016</w:t>
            </w:r>
          </w:p>
        </w:tc>
        <w:tc>
          <w:tcPr>
            <w:tcW w:w="1995" w:type="dxa"/>
          </w:tcPr>
          <w:p w14:paraId="0EC9845A" w14:textId="73173408" w:rsidR="00547608" w:rsidRPr="00A82D14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A82D14">
              <w:rPr>
                <w:rFonts w:ascii="Times New Roman" w:hAnsi="Times New Roman" w:cs="Times New Roman"/>
                <w:u w:val="single"/>
              </w:rPr>
              <w:t>5.522</w:t>
            </w:r>
          </w:p>
        </w:tc>
        <w:tc>
          <w:tcPr>
            <w:tcW w:w="1890" w:type="dxa"/>
          </w:tcPr>
          <w:p w14:paraId="63E721D9" w14:textId="2A020FC6" w:rsidR="00547608" w:rsidRPr="00A82D14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A82D14">
              <w:rPr>
                <w:rFonts w:ascii="Times New Roman" w:hAnsi="Times New Roman" w:cs="Times New Roman"/>
                <w:u w:val="single"/>
              </w:rPr>
              <w:t>2.161</w:t>
            </w:r>
          </w:p>
        </w:tc>
        <w:tc>
          <w:tcPr>
            <w:tcW w:w="1890" w:type="dxa"/>
          </w:tcPr>
          <w:p w14:paraId="350A61AB" w14:textId="51ACF366" w:rsidR="00547608" w:rsidRPr="00A82D14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A82D14">
              <w:rPr>
                <w:rFonts w:ascii="Times New Roman" w:hAnsi="Times New Roman" w:cs="Times New Roman"/>
                <w:u w:val="single"/>
              </w:rPr>
              <w:t>2.556</w:t>
            </w:r>
          </w:p>
        </w:tc>
        <w:tc>
          <w:tcPr>
            <w:tcW w:w="1705" w:type="dxa"/>
          </w:tcPr>
          <w:p w14:paraId="6A519CCF" w14:textId="01F4B1BB" w:rsidR="00547608" w:rsidRPr="00A82D14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A82D14">
              <w:rPr>
                <w:rFonts w:ascii="Times New Roman" w:hAnsi="Times New Roman" w:cs="Times New Roman"/>
                <w:u w:val="single"/>
              </w:rPr>
              <w:t>0.052</w:t>
            </w:r>
          </w:p>
        </w:tc>
      </w:tr>
      <w:tr w:rsidR="00547608" w:rsidRPr="003B5D5E" w14:paraId="56BB5B6C" w14:textId="77777777" w:rsidTr="00E739B6">
        <w:trPr>
          <w:trHeight w:val="288"/>
        </w:trPr>
        <w:tc>
          <w:tcPr>
            <w:tcW w:w="1870" w:type="dxa"/>
          </w:tcPr>
          <w:p w14:paraId="1D9C762F" w14:textId="77777777" w:rsidR="00547608" w:rsidRPr="005335E1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166EA7A4" w14:textId="1AE9234E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9</w:t>
            </w:r>
          </w:p>
        </w:tc>
        <w:tc>
          <w:tcPr>
            <w:tcW w:w="1890" w:type="dxa"/>
          </w:tcPr>
          <w:p w14:paraId="2E220BC1" w14:textId="04EEBE9E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7</w:t>
            </w:r>
          </w:p>
        </w:tc>
        <w:tc>
          <w:tcPr>
            <w:tcW w:w="1890" w:type="dxa"/>
          </w:tcPr>
          <w:p w14:paraId="6B29C866" w14:textId="45971573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7</w:t>
            </w:r>
          </w:p>
        </w:tc>
        <w:tc>
          <w:tcPr>
            <w:tcW w:w="1705" w:type="dxa"/>
          </w:tcPr>
          <w:p w14:paraId="3CF9D05D" w14:textId="32FBDECF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</w:t>
            </w:r>
          </w:p>
        </w:tc>
      </w:tr>
      <w:tr w:rsidR="00547608" w:rsidRPr="003B5D5E" w14:paraId="7A4F1CDA" w14:textId="77777777" w:rsidTr="00E739B6">
        <w:trPr>
          <w:trHeight w:val="288"/>
        </w:trPr>
        <w:tc>
          <w:tcPr>
            <w:tcW w:w="1870" w:type="dxa"/>
          </w:tcPr>
          <w:p w14:paraId="6CAF1DB1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1512F8E1" w14:textId="3EFCE622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3</w:t>
            </w:r>
          </w:p>
        </w:tc>
        <w:tc>
          <w:tcPr>
            <w:tcW w:w="1890" w:type="dxa"/>
          </w:tcPr>
          <w:p w14:paraId="13E280AB" w14:textId="0B2BD30A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7</w:t>
            </w:r>
          </w:p>
        </w:tc>
        <w:tc>
          <w:tcPr>
            <w:tcW w:w="1890" w:type="dxa"/>
          </w:tcPr>
          <w:p w14:paraId="736EEB0C" w14:textId="137E3758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5</w:t>
            </w:r>
          </w:p>
        </w:tc>
        <w:tc>
          <w:tcPr>
            <w:tcW w:w="1705" w:type="dxa"/>
          </w:tcPr>
          <w:p w14:paraId="013C1DC7" w14:textId="59357B92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2</w:t>
            </w:r>
          </w:p>
        </w:tc>
      </w:tr>
      <w:tr w:rsidR="00547608" w:rsidRPr="003B5D5E" w14:paraId="61E33558" w14:textId="77777777" w:rsidTr="00E739B6">
        <w:trPr>
          <w:trHeight w:val="288"/>
        </w:trPr>
        <w:tc>
          <w:tcPr>
            <w:tcW w:w="1870" w:type="dxa"/>
          </w:tcPr>
          <w:p w14:paraId="4812D4ED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157F6589" w14:textId="26660A92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0</w:t>
            </w:r>
          </w:p>
        </w:tc>
        <w:tc>
          <w:tcPr>
            <w:tcW w:w="1890" w:type="dxa"/>
          </w:tcPr>
          <w:p w14:paraId="5366FFA7" w14:textId="6EC9288A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3</w:t>
            </w:r>
          </w:p>
        </w:tc>
        <w:tc>
          <w:tcPr>
            <w:tcW w:w="1890" w:type="dxa"/>
          </w:tcPr>
          <w:p w14:paraId="316A7D10" w14:textId="4BCD4750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1705" w:type="dxa"/>
          </w:tcPr>
          <w:p w14:paraId="5D4CAF05" w14:textId="1B679F48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  <w:tr w:rsidR="00547608" w:rsidRPr="003B5D5E" w14:paraId="27F9F692" w14:textId="77777777" w:rsidTr="00E739B6">
        <w:trPr>
          <w:trHeight w:val="288"/>
        </w:trPr>
        <w:tc>
          <w:tcPr>
            <w:tcW w:w="1870" w:type="dxa"/>
          </w:tcPr>
          <w:p w14:paraId="64826BB3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7A6AA018" w14:textId="00632BB4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33</w:t>
            </w:r>
          </w:p>
        </w:tc>
        <w:tc>
          <w:tcPr>
            <w:tcW w:w="1890" w:type="dxa"/>
          </w:tcPr>
          <w:p w14:paraId="678CB266" w14:textId="6FF83871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7</w:t>
            </w:r>
          </w:p>
        </w:tc>
        <w:tc>
          <w:tcPr>
            <w:tcW w:w="1890" w:type="dxa"/>
          </w:tcPr>
          <w:p w14:paraId="1BA4F2A9" w14:textId="30B4EC16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77</w:t>
            </w:r>
          </w:p>
        </w:tc>
        <w:tc>
          <w:tcPr>
            <w:tcW w:w="1705" w:type="dxa"/>
          </w:tcPr>
          <w:p w14:paraId="21FDFDAF" w14:textId="3928962F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3</w:t>
            </w:r>
          </w:p>
        </w:tc>
      </w:tr>
    </w:tbl>
    <w:p w14:paraId="1F283186" w14:textId="77777777" w:rsidR="00547608" w:rsidRPr="00547608" w:rsidRDefault="00547608" w:rsidP="001736BB">
      <w:pPr>
        <w:contextualSpacing/>
        <w:rPr>
          <w:rFonts w:ascii="Times New Roman" w:hAnsi="Times New Roman" w:cs="Times New Roman"/>
        </w:rPr>
      </w:pPr>
    </w:p>
    <w:p w14:paraId="0EF0A390" w14:textId="77777777" w:rsidR="00B96A2E" w:rsidRDefault="00B96A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A4CF82" w14:textId="131E5D5E" w:rsidR="00547608" w:rsidRDefault="00547608" w:rsidP="001736BB">
      <w:pPr>
        <w:contextualSpacing/>
        <w:rPr>
          <w:rFonts w:ascii="Times New Roman" w:hAnsi="Times New Roman" w:cs="Times New Roman"/>
        </w:rPr>
      </w:pPr>
      <w:r w:rsidRPr="00547608">
        <w:rPr>
          <w:rFonts w:ascii="Times New Roman" w:hAnsi="Times New Roman" w:cs="Times New Roman"/>
        </w:rPr>
        <w:lastRenderedPageBreak/>
        <w:t>Cyanobac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547608" w:rsidRPr="003B5D5E" w14:paraId="7572842E" w14:textId="77777777" w:rsidTr="00E739B6">
        <w:trPr>
          <w:trHeight w:val="288"/>
        </w:trPr>
        <w:tc>
          <w:tcPr>
            <w:tcW w:w="1870" w:type="dxa"/>
          </w:tcPr>
          <w:p w14:paraId="6A688BD4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47C940EC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0ECC6FB6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53E641A7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437187C6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47608" w:rsidRPr="003B5D5E" w14:paraId="339FD046" w14:textId="77777777" w:rsidTr="00E739B6">
        <w:trPr>
          <w:trHeight w:val="288"/>
        </w:trPr>
        <w:tc>
          <w:tcPr>
            <w:tcW w:w="1870" w:type="dxa"/>
          </w:tcPr>
          <w:p w14:paraId="4545BCF7" w14:textId="77777777" w:rsidR="00547608" w:rsidRPr="005335E1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1F6F2B12" w14:textId="1A1B6291" w:rsidR="00547608" w:rsidRPr="005335E1" w:rsidRDefault="00A82D14" w:rsidP="00A82D14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65</w:t>
            </w:r>
          </w:p>
        </w:tc>
        <w:tc>
          <w:tcPr>
            <w:tcW w:w="1890" w:type="dxa"/>
          </w:tcPr>
          <w:p w14:paraId="06D41521" w14:textId="75271A25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4</w:t>
            </w:r>
          </w:p>
        </w:tc>
        <w:tc>
          <w:tcPr>
            <w:tcW w:w="1890" w:type="dxa"/>
          </w:tcPr>
          <w:p w14:paraId="113B4053" w14:textId="764BCABF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7</w:t>
            </w:r>
          </w:p>
        </w:tc>
        <w:tc>
          <w:tcPr>
            <w:tcW w:w="1705" w:type="dxa"/>
          </w:tcPr>
          <w:p w14:paraId="291F5F82" w14:textId="07C5154A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</w:t>
            </w:r>
          </w:p>
        </w:tc>
      </w:tr>
      <w:tr w:rsidR="00547608" w:rsidRPr="003B5D5E" w14:paraId="6263E1D7" w14:textId="77777777" w:rsidTr="00E739B6">
        <w:trPr>
          <w:trHeight w:val="288"/>
        </w:trPr>
        <w:tc>
          <w:tcPr>
            <w:tcW w:w="1870" w:type="dxa"/>
          </w:tcPr>
          <w:p w14:paraId="1505E34D" w14:textId="77777777" w:rsidR="00547608" w:rsidRPr="005335E1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1DEDBA98" w14:textId="7692B688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890" w:type="dxa"/>
          </w:tcPr>
          <w:p w14:paraId="441C26D8" w14:textId="6E7C0B22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4</w:t>
            </w:r>
          </w:p>
        </w:tc>
        <w:tc>
          <w:tcPr>
            <w:tcW w:w="1890" w:type="dxa"/>
          </w:tcPr>
          <w:p w14:paraId="070B0D34" w14:textId="06A49797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705" w:type="dxa"/>
          </w:tcPr>
          <w:p w14:paraId="4E064A79" w14:textId="2C6062A3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:rsidR="00547608" w:rsidRPr="003B5D5E" w14:paraId="2D25F982" w14:textId="77777777" w:rsidTr="00E739B6">
        <w:trPr>
          <w:trHeight w:val="288"/>
        </w:trPr>
        <w:tc>
          <w:tcPr>
            <w:tcW w:w="1870" w:type="dxa"/>
          </w:tcPr>
          <w:p w14:paraId="2CDBE5CD" w14:textId="77777777" w:rsidR="00547608" w:rsidRPr="005335E1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0B0BA425" w14:textId="712F943C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890" w:type="dxa"/>
          </w:tcPr>
          <w:p w14:paraId="58A4DB88" w14:textId="3BD17DDC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4</w:t>
            </w:r>
          </w:p>
        </w:tc>
        <w:tc>
          <w:tcPr>
            <w:tcW w:w="1890" w:type="dxa"/>
          </w:tcPr>
          <w:p w14:paraId="4786E42C" w14:textId="268D1D2E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705" w:type="dxa"/>
          </w:tcPr>
          <w:p w14:paraId="1CEC37D0" w14:textId="67BD51B4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4</w:t>
            </w:r>
          </w:p>
        </w:tc>
      </w:tr>
      <w:tr w:rsidR="00547608" w:rsidRPr="003B5D5E" w14:paraId="02EAB419" w14:textId="77777777" w:rsidTr="00E739B6">
        <w:trPr>
          <w:trHeight w:val="288"/>
        </w:trPr>
        <w:tc>
          <w:tcPr>
            <w:tcW w:w="1870" w:type="dxa"/>
          </w:tcPr>
          <w:p w14:paraId="24E1CCFD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0581DACF" w14:textId="5950C82B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8</w:t>
            </w:r>
          </w:p>
        </w:tc>
        <w:tc>
          <w:tcPr>
            <w:tcW w:w="1890" w:type="dxa"/>
          </w:tcPr>
          <w:p w14:paraId="61B3E2F5" w14:textId="7EB39931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4</w:t>
            </w:r>
          </w:p>
        </w:tc>
        <w:tc>
          <w:tcPr>
            <w:tcW w:w="1890" w:type="dxa"/>
          </w:tcPr>
          <w:p w14:paraId="4D16ADD7" w14:textId="72A4A126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705" w:type="dxa"/>
          </w:tcPr>
          <w:p w14:paraId="7A17ECF7" w14:textId="43502662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</w:t>
            </w:r>
          </w:p>
        </w:tc>
      </w:tr>
      <w:tr w:rsidR="00547608" w:rsidRPr="003B5D5E" w14:paraId="3D018D33" w14:textId="77777777" w:rsidTr="00E739B6">
        <w:trPr>
          <w:trHeight w:val="288"/>
        </w:trPr>
        <w:tc>
          <w:tcPr>
            <w:tcW w:w="1870" w:type="dxa"/>
          </w:tcPr>
          <w:p w14:paraId="010BDA02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3EB737AD" w14:textId="7662AA85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7</w:t>
            </w:r>
          </w:p>
        </w:tc>
        <w:tc>
          <w:tcPr>
            <w:tcW w:w="1890" w:type="dxa"/>
          </w:tcPr>
          <w:p w14:paraId="15DFB41F" w14:textId="2FA68966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7</w:t>
            </w:r>
          </w:p>
        </w:tc>
        <w:tc>
          <w:tcPr>
            <w:tcW w:w="1890" w:type="dxa"/>
          </w:tcPr>
          <w:p w14:paraId="420DCC8C" w14:textId="118D8D92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5</w:t>
            </w:r>
          </w:p>
        </w:tc>
        <w:tc>
          <w:tcPr>
            <w:tcW w:w="1705" w:type="dxa"/>
          </w:tcPr>
          <w:p w14:paraId="266CF50C" w14:textId="2B7DDD92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</w:t>
            </w:r>
          </w:p>
        </w:tc>
      </w:tr>
      <w:tr w:rsidR="00547608" w:rsidRPr="003B5D5E" w14:paraId="2BCCF709" w14:textId="77777777" w:rsidTr="00E739B6">
        <w:trPr>
          <w:trHeight w:val="288"/>
        </w:trPr>
        <w:tc>
          <w:tcPr>
            <w:tcW w:w="1870" w:type="dxa"/>
          </w:tcPr>
          <w:p w14:paraId="7F92AE12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392CF2DC" w14:textId="1522C7A1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1890" w:type="dxa"/>
          </w:tcPr>
          <w:p w14:paraId="0C6DA164" w14:textId="77FD07E7" w:rsidR="00547608" w:rsidRPr="005335E1" w:rsidRDefault="00547608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3</w:t>
            </w:r>
          </w:p>
        </w:tc>
        <w:tc>
          <w:tcPr>
            <w:tcW w:w="1890" w:type="dxa"/>
          </w:tcPr>
          <w:p w14:paraId="64D52708" w14:textId="213C0BFA" w:rsidR="00547608" w:rsidRPr="005335E1" w:rsidRDefault="00FA750E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547608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705" w:type="dxa"/>
          </w:tcPr>
          <w:p w14:paraId="60475677" w14:textId="0055ED5B" w:rsidR="00547608" w:rsidRPr="005335E1" w:rsidRDefault="00547608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3</w:t>
            </w:r>
          </w:p>
        </w:tc>
      </w:tr>
    </w:tbl>
    <w:p w14:paraId="55D001D1" w14:textId="77777777" w:rsidR="00A82D14" w:rsidRDefault="00A82D14" w:rsidP="001736BB">
      <w:pPr>
        <w:contextualSpacing/>
        <w:rPr>
          <w:rFonts w:ascii="Times New Roman" w:hAnsi="Times New Roman" w:cs="Times New Roman"/>
        </w:rPr>
      </w:pPr>
    </w:p>
    <w:p w14:paraId="495B5592" w14:textId="694B2013" w:rsidR="00547608" w:rsidRDefault="00547608" w:rsidP="001736BB">
      <w:pPr>
        <w:contextualSpacing/>
        <w:rPr>
          <w:rFonts w:ascii="Times New Roman" w:hAnsi="Times New Roman" w:cs="Times New Roman"/>
        </w:rPr>
      </w:pPr>
      <w:r w:rsidRPr="00547608">
        <w:rPr>
          <w:rFonts w:ascii="Times New Roman" w:hAnsi="Times New Roman" w:cs="Times New Roman"/>
        </w:rPr>
        <w:t>Rub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547608" w:rsidRPr="003B5D5E" w14:paraId="3ACB3A30" w14:textId="77777777" w:rsidTr="00E739B6">
        <w:trPr>
          <w:trHeight w:val="288"/>
        </w:trPr>
        <w:tc>
          <w:tcPr>
            <w:tcW w:w="1870" w:type="dxa"/>
          </w:tcPr>
          <w:p w14:paraId="47FEC805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144C5358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4F26142F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02E13847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1538B02C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47608" w:rsidRPr="003B5D5E" w14:paraId="1C8B306C" w14:textId="77777777" w:rsidTr="00E739B6">
        <w:trPr>
          <w:trHeight w:val="288"/>
        </w:trPr>
        <w:tc>
          <w:tcPr>
            <w:tcW w:w="1870" w:type="dxa"/>
          </w:tcPr>
          <w:p w14:paraId="218428BE" w14:textId="77777777" w:rsidR="00547608" w:rsidRPr="005335E1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661BCAAD" w14:textId="66A7D72E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9</w:t>
            </w:r>
          </w:p>
        </w:tc>
        <w:tc>
          <w:tcPr>
            <w:tcW w:w="1890" w:type="dxa"/>
          </w:tcPr>
          <w:p w14:paraId="533B3DE4" w14:textId="34877C21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1</w:t>
            </w:r>
          </w:p>
        </w:tc>
        <w:tc>
          <w:tcPr>
            <w:tcW w:w="1890" w:type="dxa"/>
          </w:tcPr>
          <w:p w14:paraId="22C23503" w14:textId="4E4A5A07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3</w:t>
            </w:r>
          </w:p>
        </w:tc>
        <w:tc>
          <w:tcPr>
            <w:tcW w:w="1705" w:type="dxa"/>
          </w:tcPr>
          <w:p w14:paraId="0F787E1F" w14:textId="2EE7021D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547608" w:rsidRPr="003B5D5E" w14:paraId="09B4BD4F" w14:textId="77777777" w:rsidTr="00E739B6">
        <w:trPr>
          <w:trHeight w:val="288"/>
        </w:trPr>
        <w:tc>
          <w:tcPr>
            <w:tcW w:w="1870" w:type="dxa"/>
          </w:tcPr>
          <w:p w14:paraId="22CD6BD0" w14:textId="77777777" w:rsidR="00547608" w:rsidRPr="008C6B69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B69">
              <w:rPr>
                <w:rFonts w:ascii="Times New Roman" w:hAnsi="Times New Roman" w:cs="Times New Roman"/>
                <w:b/>
                <w:bCs/>
              </w:rPr>
              <w:t>2012 – 2016</w:t>
            </w:r>
          </w:p>
        </w:tc>
        <w:tc>
          <w:tcPr>
            <w:tcW w:w="1995" w:type="dxa"/>
          </w:tcPr>
          <w:p w14:paraId="3DADD677" w14:textId="5E0F646A" w:rsidR="00547608" w:rsidRPr="008C6B69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C6B69">
              <w:rPr>
                <w:rFonts w:ascii="Times New Roman" w:hAnsi="Times New Roman" w:cs="Times New Roman"/>
                <w:b/>
                <w:bCs/>
              </w:rPr>
              <w:t>5.</w:t>
            </w:r>
            <w:r w:rsidR="008C6B69">
              <w:rPr>
                <w:rFonts w:ascii="Times New Roman" w:hAnsi="Times New Roman" w:cs="Times New Roman"/>
                <w:b/>
                <w:bCs/>
              </w:rPr>
              <w:t>3</w:t>
            </w:r>
            <w:r w:rsidRPr="008C6B69">
              <w:rPr>
                <w:rFonts w:ascii="Times New Roman" w:hAnsi="Times New Roman" w:cs="Times New Roman"/>
                <w:b/>
                <w:bCs/>
              </w:rPr>
              <w:t>61</w:t>
            </w:r>
          </w:p>
        </w:tc>
        <w:tc>
          <w:tcPr>
            <w:tcW w:w="1890" w:type="dxa"/>
          </w:tcPr>
          <w:p w14:paraId="51096D25" w14:textId="2E41F686" w:rsidR="00547608" w:rsidRPr="008C6B69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C6B69">
              <w:rPr>
                <w:rFonts w:ascii="Times New Roman" w:hAnsi="Times New Roman" w:cs="Times New Roman"/>
                <w:b/>
                <w:bCs/>
              </w:rPr>
              <w:t>1.929</w:t>
            </w:r>
          </w:p>
        </w:tc>
        <w:tc>
          <w:tcPr>
            <w:tcW w:w="1890" w:type="dxa"/>
          </w:tcPr>
          <w:p w14:paraId="71ACFD14" w14:textId="7989F92E" w:rsidR="00547608" w:rsidRPr="008C6B69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C6B69">
              <w:rPr>
                <w:rFonts w:ascii="Times New Roman" w:hAnsi="Times New Roman" w:cs="Times New Roman"/>
                <w:b/>
                <w:bCs/>
              </w:rPr>
              <w:t>2.779</w:t>
            </w:r>
          </w:p>
        </w:tc>
        <w:tc>
          <w:tcPr>
            <w:tcW w:w="1705" w:type="dxa"/>
          </w:tcPr>
          <w:p w14:paraId="1475E3E6" w14:textId="59335F2C" w:rsidR="00547608" w:rsidRPr="008C6B69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C6B69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</w:tr>
      <w:tr w:rsidR="00547608" w:rsidRPr="003B5D5E" w14:paraId="7512E373" w14:textId="77777777" w:rsidTr="00E739B6">
        <w:trPr>
          <w:trHeight w:val="288"/>
        </w:trPr>
        <w:tc>
          <w:tcPr>
            <w:tcW w:w="1870" w:type="dxa"/>
          </w:tcPr>
          <w:p w14:paraId="75CF2F80" w14:textId="77777777" w:rsidR="00547608" w:rsidRPr="005335E1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285E3D5C" w14:textId="39F74F6E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1</w:t>
            </w:r>
          </w:p>
        </w:tc>
        <w:tc>
          <w:tcPr>
            <w:tcW w:w="1890" w:type="dxa"/>
          </w:tcPr>
          <w:p w14:paraId="4264AFA3" w14:textId="00EA9B89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1</w:t>
            </w:r>
          </w:p>
        </w:tc>
        <w:tc>
          <w:tcPr>
            <w:tcW w:w="1890" w:type="dxa"/>
          </w:tcPr>
          <w:p w14:paraId="2BB2E96A" w14:textId="04548443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705" w:type="dxa"/>
          </w:tcPr>
          <w:p w14:paraId="09B16240" w14:textId="34E4637D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</w:tr>
      <w:tr w:rsidR="00547608" w:rsidRPr="003B5D5E" w14:paraId="5EB0E35B" w14:textId="77777777" w:rsidTr="00E739B6">
        <w:trPr>
          <w:trHeight w:val="288"/>
        </w:trPr>
        <w:tc>
          <w:tcPr>
            <w:tcW w:w="1870" w:type="dxa"/>
          </w:tcPr>
          <w:p w14:paraId="70ACA770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2AA06CD9" w14:textId="4873E0A8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2</w:t>
            </w:r>
          </w:p>
        </w:tc>
        <w:tc>
          <w:tcPr>
            <w:tcW w:w="1890" w:type="dxa"/>
          </w:tcPr>
          <w:p w14:paraId="677C8FBB" w14:textId="24C554FE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1</w:t>
            </w:r>
          </w:p>
        </w:tc>
        <w:tc>
          <w:tcPr>
            <w:tcW w:w="1890" w:type="dxa"/>
          </w:tcPr>
          <w:p w14:paraId="30A2DD0A" w14:textId="5019EF2E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705" w:type="dxa"/>
          </w:tcPr>
          <w:p w14:paraId="730695E2" w14:textId="55F98F4E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</w:p>
        </w:tc>
      </w:tr>
      <w:tr w:rsidR="00547608" w:rsidRPr="003B5D5E" w14:paraId="41A1E310" w14:textId="77777777" w:rsidTr="00E739B6">
        <w:trPr>
          <w:trHeight w:val="288"/>
        </w:trPr>
        <w:tc>
          <w:tcPr>
            <w:tcW w:w="1870" w:type="dxa"/>
          </w:tcPr>
          <w:p w14:paraId="430EF565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2FE90DA4" w14:textId="28FADC25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28</w:t>
            </w:r>
          </w:p>
        </w:tc>
        <w:tc>
          <w:tcPr>
            <w:tcW w:w="1890" w:type="dxa"/>
          </w:tcPr>
          <w:p w14:paraId="1ABD2047" w14:textId="2631D400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4</w:t>
            </w:r>
          </w:p>
        </w:tc>
        <w:tc>
          <w:tcPr>
            <w:tcW w:w="1890" w:type="dxa"/>
          </w:tcPr>
          <w:p w14:paraId="648BF325" w14:textId="090A5C11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47</w:t>
            </w:r>
          </w:p>
        </w:tc>
        <w:tc>
          <w:tcPr>
            <w:tcW w:w="1705" w:type="dxa"/>
          </w:tcPr>
          <w:p w14:paraId="67FBCAD9" w14:textId="2CCA6253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8</w:t>
            </w:r>
          </w:p>
        </w:tc>
      </w:tr>
      <w:tr w:rsidR="00547608" w:rsidRPr="003B5D5E" w14:paraId="58BB1FF0" w14:textId="77777777" w:rsidTr="00E739B6">
        <w:trPr>
          <w:trHeight w:val="288"/>
        </w:trPr>
        <w:tc>
          <w:tcPr>
            <w:tcW w:w="1870" w:type="dxa"/>
          </w:tcPr>
          <w:p w14:paraId="7A90BCCB" w14:textId="77777777" w:rsidR="00547608" w:rsidRPr="003B5D5E" w:rsidRDefault="00547608" w:rsidP="0054760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1DA7ABBD" w14:textId="0755025A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41</w:t>
            </w:r>
          </w:p>
        </w:tc>
        <w:tc>
          <w:tcPr>
            <w:tcW w:w="1890" w:type="dxa"/>
          </w:tcPr>
          <w:p w14:paraId="44742C08" w14:textId="1945A094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1</w:t>
            </w:r>
          </w:p>
        </w:tc>
        <w:tc>
          <w:tcPr>
            <w:tcW w:w="1890" w:type="dxa"/>
          </w:tcPr>
          <w:p w14:paraId="37C9F57D" w14:textId="6F36C0F7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09</w:t>
            </w:r>
          </w:p>
        </w:tc>
        <w:tc>
          <w:tcPr>
            <w:tcW w:w="1705" w:type="dxa"/>
          </w:tcPr>
          <w:p w14:paraId="59DB9A4B" w14:textId="5B3766CE" w:rsidR="00547608" w:rsidRPr="005335E1" w:rsidRDefault="00A82D14" w:rsidP="00547608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</w:t>
            </w:r>
          </w:p>
        </w:tc>
      </w:tr>
    </w:tbl>
    <w:p w14:paraId="021A5A17" w14:textId="77777777" w:rsidR="00547608" w:rsidRPr="00547608" w:rsidRDefault="00547608" w:rsidP="001736BB">
      <w:pPr>
        <w:contextualSpacing/>
        <w:rPr>
          <w:rFonts w:ascii="Times New Roman" w:hAnsi="Times New Roman" w:cs="Times New Roman"/>
        </w:rPr>
      </w:pPr>
    </w:p>
    <w:p w14:paraId="5D4CD18F" w14:textId="3F3D7AAC" w:rsidR="00547608" w:rsidRDefault="00547608" w:rsidP="001736BB">
      <w:pPr>
        <w:contextualSpacing/>
        <w:rPr>
          <w:rFonts w:ascii="Times New Roman" w:hAnsi="Times New Roman" w:cs="Times New Roman"/>
        </w:rPr>
      </w:pPr>
      <w:r w:rsidRPr="00547608">
        <w:rPr>
          <w:rFonts w:ascii="Times New Roman" w:hAnsi="Times New Roman" w:cs="Times New Roman"/>
        </w:rPr>
        <w:t>S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FA750E" w:rsidRPr="003B5D5E" w14:paraId="7084B676" w14:textId="77777777" w:rsidTr="00E739B6">
        <w:trPr>
          <w:trHeight w:val="288"/>
        </w:trPr>
        <w:tc>
          <w:tcPr>
            <w:tcW w:w="1870" w:type="dxa"/>
          </w:tcPr>
          <w:p w14:paraId="42A2DE0F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7D2DC474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5FD6A2A1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4829EA82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0B1645E9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A750E" w:rsidRPr="003B5D5E" w14:paraId="441DE169" w14:textId="77777777" w:rsidTr="00E739B6">
        <w:trPr>
          <w:trHeight w:val="288"/>
        </w:trPr>
        <w:tc>
          <w:tcPr>
            <w:tcW w:w="1870" w:type="dxa"/>
          </w:tcPr>
          <w:p w14:paraId="2E58BD43" w14:textId="77777777" w:rsidR="00FA750E" w:rsidRPr="005335E1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1D617880" w14:textId="4B06F442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9</w:t>
            </w:r>
          </w:p>
        </w:tc>
        <w:tc>
          <w:tcPr>
            <w:tcW w:w="1890" w:type="dxa"/>
          </w:tcPr>
          <w:p w14:paraId="3F589314" w14:textId="21E07CFF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9</w:t>
            </w:r>
          </w:p>
        </w:tc>
        <w:tc>
          <w:tcPr>
            <w:tcW w:w="1890" w:type="dxa"/>
          </w:tcPr>
          <w:p w14:paraId="440F322B" w14:textId="21A54D41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705" w:type="dxa"/>
          </w:tcPr>
          <w:p w14:paraId="1604758A" w14:textId="6E92B57E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</w:tr>
      <w:tr w:rsidR="00FA750E" w:rsidRPr="003B5D5E" w14:paraId="749CE701" w14:textId="77777777" w:rsidTr="00E739B6">
        <w:trPr>
          <w:trHeight w:val="288"/>
        </w:trPr>
        <w:tc>
          <w:tcPr>
            <w:tcW w:w="1870" w:type="dxa"/>
          </w:tcPr>
          <w:p w14:paraId="495D4E6A" w14:textId="77777777" w:rsidR="00FA750E" w:rsidRPr="005335E1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1B96071C" w14:textId="0E394326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890" w:type="dxa"/>
          </w:tcPr>
          <w:p w14:paraId="659B8567" w14:textId="6D501DAA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8</w:t>
            </w:r>
          </w:p>
        </w:tc>
        <w:tc>
          <w:tcPr>
            <w:tcW w:w="1890" w:type="dxa"/>
          </w:tcPr>
          <w:p w14:paraId="1A599E28" w14:textId="572A267D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705" w:type="dxa"/>
          </w:tcPr>
          <w:p w14:paraId="7B1520EC" w14:textId="30F84DA6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FA750E" w:rsidRPr="003B5D5E" w14:paraId="7B643FB1" w14:textId="77777777" w:rsidTr="00E739B6">
        <w:trPr>
          <w:trHeight w:val="288"/>
        </w:trPr>
        <w:tc>
          <w:tcPr>
            <w:tcW w:w="1870" w:type="dxa"/>
          </w:tcPr>
          <w:p w14:paraId="42571982" w14:textId="77777777" w:rsidR="00FA750E" w:rsidRPr="005335E1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227A6BB7" w14:textId="6B0159B1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9</w:t>
            </w:r>
          </w:p>
        </w:tc>
        <w:tc>
          <w:tcPr>
            <w:tcW w:w="1890" w:type="dxa"/>
          </w:tcPr>
          <w:p w14:paraId="4D831D00" w14:textId="56F4F0AC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9</w:t>
            </w:r>
          </w:p>
        </w:tc>
        <w:tc>
          <w:tcPr>
            <w:tcW w:w="1890" w:type="dxa"/>
          </w:tcPr>
          <w:p w14:paraId="39FC7AD1" w14:textId="58A30474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705" w:type="dxa"/>
          </w:tcPr>
          <w:p w14:paraId="26007A65" w14:textId="2E6FCF08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FA750E" w:rsidRPr="003B5D5E" w14:paraId="330894F2" w14:textId="77777777" w:rsidTr="00E739B6">
        <w:trPr>
          <w:trHeight w:val="288"/>
        </w:trPr>
        <w:tc>
          <w:tcPr>
            <w:tcW w:w="1870" w:type="dxa"/>
          </w:tcPr>
          <w:p w14:paraId="4FEC62AF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3A92B74E" w14:textId="51CF85EB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74</w:t>
            </w:r>
          </w:p>
        </w:tc>
        <w:tc>
          <w:tcPr>
            <w:tcW w:w="1890" w:type="dxa"/>
          </w:tcPr>
          <w:p w14:paraId="298EFC1C" w14:textId="5930368F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9</w:t>
            </w:r>
          </w:p>
        </w:tc>
        <w:tc>
          <w:tcPr>
            <w:tcW w:w="1890" w:type="dxa"/>
          </w:tcPr>
          <w:p w14:paraId="6D6A90AA" w14:textId="26C4D0CA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8</w:t>
            </w:r>
          </w:p>
        </w:tc>
        <w:tc>
          <w:tcPr>
            <w:tcW w:w="1705" w:type="dxa"/>
          </w:tcPr>
          <w:p w14:paraId="2C3CC970" w14:textId="7CFF4FC4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0</w:t>
            </w:r>
          </w:p>
        </w:tc>
      </w:tr>
      <w:tr w:rsidR="00FA750E" w:rsidRPr="003B5D5E" w14:paraId="141E3E54" w14:textId="77777777" w:rsidTr="00E739B6">
        <w:trPr>
          <w:trHeight w:val="288"/>
        </w:trPr>
        <w:tc>
          <w:tcPr>
            <w:tcW w:w="1870" w:type="dxa"/>
          </w:tcPr>
          <w:p w14:paraId="6B46D7C9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17D12BFD" w14:textId="47D21E63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37</w:t>
            </w:r>
          </w:p>
        </w:tc>
        <w:tc>
          <w:tcPr>
            <w:tcW w:w="1890" w:type="dxa"/>
          </w:tcPr>
          <w:p w14:paraId="4E914706" w14:textId="0E9A5161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2</w:t>
            </w:r>
          </w:p>
        </w:tc>
        <w:tc>
          <w:tcPr>
            <w:tcW w:w="1890" w:type="dxa"/>
          </w:tcPr>
          <w:p w14:paraId="365EA146" w14:textId="702561EB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9</w:t>
            </w:r>
          </w:p>
        </w:tc>
        <w:tc>
          <w:tcPr>
            <w:tcW w:w="1705" w:type="dxa"/>
          </w:tcPr>
          <w:p w14:paraId="675DCA14" w14:textId="00DE89D3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</w:p>
        </w:tc>
      </w:tr>
      <w:tr w:rsidR="00FA750E" w:rsidRPr="003B5D5E" w14:paraId="18500487" w14:textId="77777777" w:rsidTr="00E739B6">
        <w:trPr>
          <w:trHeight w:val="288"/>
        </w:trPr>
        <w:tc>
          <w:tcPr>
            <w:tcW w:w="1870" w:type="dxa"/>
          </w:tcPr>
          <w:p w14:paraId="6749E6EB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192CAD60" w14:textId="3EAF81C1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4</w:t>
            </w:r>
          </w:p>
        </w:tc>
        <w:tc>
          <w:tcPr>
            <w:tcW w:w="1890" w:type="dxa"/>
          </w:tcPr>
          <w:p w14:paraId="6203F3D8" w14:textId="7A738824" w:rsidR="00FA750E" w:rsidRPr="005335E1" w:rsidRDefault="00FA750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0B4FE7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1890" w:type="dxa"/>
          </w:tcPr>
          <w:p w14:paraId="4CAE999B" w14:textId="5A36EA56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5</w:t>
            </w:r>
          </w:p>
        </w:tc>
        <w:tc>
          <w:tcPr>
            <w:tcW w:w="1705" w:type="dxa"/>
          </w:tcPr>
          <w:p w14:paraId="6147BDFA" w14:textId="2301C1A3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</w:tbl>
    <w:p w14:paraId="3497E7C2" w14:textId="77777777" w:rsidR="00FA750E" w:rsidRPr="00547608" w:rsidRDefault="00FA750E" w:rsidP="001736BB">
      <w:pPr>
        <w:contextualSpacing/>
        <w:rPr>
          <w:rFonts w:ascii="Times New Roman" w:hAnsi="Times New Roman" w:cs="Times New Roman"/>
        </w:rPr>
      </w:pPr>
    </w:p>
    <w:p w14:paraId="70E5AE27" w14:textId="4BB7A5FA" w:rsidR="00547608" w:rsidRDefault="00547608" w:rsidP="001736BB">
      <w:pPr>
        <w:contextualSpacing/>
        <w:rPr>
          <w:rFonts w:ascii="Times New Roman" w:hAnsi="Times New Roman" w:cs="Times New Roman"/>
        </w:rPr>
      </w:pPr>
      <w:r w:rsidRPr="00547608">
        <w:rPr>
          <w:rFonts w:ascii="Times New Roman" w:hAnsi="Times New Roman" w:cs="Times New Roman"/>
        </w:rPr>
        <w:t>Soft Co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FA750E" w:rsidRPr="003B5D5E" w14:paraId="02D8A2DD" w14:textId="77777777" w:rsidTr="00E739B6">
        <w:trPr>
          <w:trHeight w:val="288"/>
        </w:trPr>
        <w:tc>
          <w:tcPr>
            <w:tcW w:w="1870" w:type="dxa"/>
          </w:tcPr>
          <w:p w14:paraId="150FDBEF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1C75256F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5529E359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4303A6DF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7E25952C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A750E" w:rsidRPr="003B5D5E" w14:paraId="7626E10F" w14:textId="77777777" w:rsidTr="00E739B6">
        <w:trPr>
          <w:trHeight w:val="288"/>
        </w:trPr>
        <w:tc>
          <w:tcPr>
            <w:tcW w:w="1870" w:type="dxa"/>
          </w:tcPr>
          <w:p w14:paraId="4BEC9EB9" w14:textId="77777777" w:rsidR="00FA750E" w:rsidRPr="005335E1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4F920004" w14:textId="1E1D4BD2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890" w:type="dxa"/>
          </w:tcPr>
          <w:p w14:paraId="2F177E02" w14:textId="27BEC14F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890" w:type="dxa"/>
          </w:tcPr>
          <w:p w14:paraId="3349E36D" w14:textId="2154B019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7</w:t>
            </w:r>
          </w:p>
        </w:tc>
        <w:tc>
          <w:tcPr>
            <w:tcW w:w="1705" w:type="dxa"/>
          </w:tcPr>
          <w:p w14:paraId="34A69820" w14:textId="2611CB37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</w:tr>
      <w:tr w:rsidR="00FA750E" w:rsidRPr="003B5D5E" w14:paraId="4D880F05" w14:textId="77777777" w:rsidTr="00E739B6">
        <w:trPr>
          <w:trHeight w:val="288"/>
        </w:trPr>
        <w:tc>
          <w:tcPr>
            <w:tcW w:w="1870" w:type="dxa"/>
          </w:tcPr>
          <w:p w14:paraId="4C94E9B2" w14:textId="77777777" w:rsidR="00FA750E" w:rsidRPr="005335E1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07D62536" w14:textId="46D01D0F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890" w:type="dxa"/>
          </w:tcPr>
          <w:p w14:paraId="3D5E5066" w14:textId="13E267C9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890" w:type="dxa"/>
          </w:tcPr>
          <w:p w14:paraId="663F3357" w14:textId="7CB03204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5</w:t>
            </w:r>
          </w:p>
        </w:tc>
        <w:tc>
          <w:tcPr>
            <w:tcW w:w="1705" w:type="dxa"/>
          </w:tcPr>
          <w:p w14:paraId="21A18C17" w14:textId="06D8C04B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</w:tr>
      <w:tr w:rsidR="00FA750E" w:rsidRPr="003B5D5E" w14:paraId="7F181B52" w14:textId="77777777" w:rsidTr="00E739B6">
        <w:trPr>
          <w:trHeight w:val="288"/>
        </w:trPr>
        <w:tc>
          <w:tcPr>
            <w:tcW w:w="1870" w:type="dxa"/>
          </w:tcPr>
          <w:p w14:paraId="77B50349" w14:textId="77777777" w:rsidR="00FA750E" w:rsidRPr="005335E1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764C0ADE" w14:textId="68688386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890" w:type="dxa"/>
          </w:tcPr>
          <w:p w14:paraId="5E49D085" w14:textId="5E7E13A0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890" w:type="dxa"/>
          </w:tcPr>
          <w:p w14:paraId="50D1717B" w14:textId="69FF91D9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705" w:type="dxa"/>
          </w:tcPr>
          <w:p w14:paraId="0DFB5C7F" w14:textId="48947514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</w:p>
        </w:tc>
      </w:tr>
      <w:tr w:rsidR="00FA750E" w:rsidRPr="003B5D5E" w14:paraId="7672DFC3" w14:textId="77777777" w:rsidTr="00E739B6">
        <w:trPr>
          <w:trHeight w:val="288"/>
        </w:trPr>
        <w:tc>
          <w:tcPr>
            <w:tcW w:w="1870" w:type="dxa"/>
          </w:tcPr>
          <w:p w14:paraId="5ADD18EA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6F11BA39" w14:textId="49167B6B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90" w:type="dxa"/>
          </w:tcPr>
          <w:p w14:paraId="16220828" w14:textId="063EAF71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890" w:type="dxa"/>
          </w:tcPr>
          <w:p w14:paraId="329FAC4A" w14:textId="613F4721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705" w:type="dxa"/>
          </w:tcPr>
          <w:p w14:paraId="32A170D8" w14:textId="4657EC6A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FA750E" w:rsidRPr="003B5D5E" w14:paraId="4C262A22" w14:textId="77777777" w:rsidTr="00E739B6">
        <w:trPr>
          <w:trHeight w:val="288"/>
        </w:trPr>
        <w:tc>
          <w:tcPr>
            <w:tcW w:w="1870" w:type="dxa"/>
          </w:tcPr>
          <w:p w14:paraId="2FFF3F1E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6E251E5D" w14:textId="2D5E5281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9</w:t>
            </w:r>
          </w:p>
        </w:tc>
        <w:tc>
          <w:tcPr>
            <w:tcW w:w="1890" w:type="dxa"/>
          </w:tcPr>
          <w:p w14:paraId="210AC608" w14:textId="1CF4C15A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890" w:type="dxa"/>
          </w:tcPr>
          <w:p w14:paraId="355BD847" w14:textId="2C87F511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8</w:t>
            </w:r>
          </w:p>
        </w:tc>
        <w:tc>
          <w:tcPr>
            <w:tcW w:w="1705" w:type="dxa"/>
          </w:tcPr>
          <w:p w14:paraId="1F84FE8D" w14:textId="7AAA41A8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9</w:t>
            </w:r>
          </w:p>
        </w:tc>
      </w:tr>
      <w:tr w:rsidR="00FA750E" w:rsidRPr="003B5D5E" w14:paraId="223B03D3" w14:textId="77777777" w:rsidTr="00E739B6">
        <w:trPr>
          <w:trHeight w:val="288"/>
        </w:trPr>
        <w:tc>
          <w:tcPr>
            <w:tcW w:w="1870" w:type="dxa"/>
          </w:tcPr>
          <w:p w14:paraId="6F2B3C0E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68ABDFE4" w14:textId="0AD372C0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4</w:t>
            </w:r>
          </w:p>
        </w:tc>
        <w:tc>
          <w:tcPr>
            <w:tcW w:w="1890" w:type="dxa"/>
          </w:tcPr>
          <w:p w14:paraId="24B922F1" w14:textId="2E96370E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890" w:type="dxa"/>
          </w:tcPr>
          <w:p w14:paraId="6D7E4DB7" w14:textId="392E946C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67</w:t>
            </w:r>
          </w:p>
        </w:tc>
        <w:tc>
          <w:tcPr>
            <w:tcW w:w="1705" w:type="dxa"/>
          </w:tcPr>
          <w:p w14:paraId="21786157" w14:textId="32416D50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9</w:t>
            </w:r>
          </w:p>
        </w:tc>
      </w:tr>
    </w:tbl>
    <w:p w14:paraId="5F6732AC" w14:textId="77777777" w:rsidR="00FA750E" w:rsidRPr="00547608" w:rsidRDefault="00FA750E" w:rsidP="001736BB">
      <w:pPr>
        <w:contextualSpacing/>
        <w:rPr>
          <w:rFonts w:ascii="Times New Roman" w:hAnsi="Times New Roman" w:cs="Times New Roman"/>
        </w:rPr>
      </w:pPr>
    </w:p>
    <w:p w14:paraId="0C8147CB" w14:textId="77777777" w:rsidR="00B96A2E" w:rsidRDefault="00B96A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3627D8" w14:textId="40BF7892" w:rsidR="00547608" w:rsidRDefault="00547608" w:rsidP="001736BB">
      <w:pPr>
        <w:contextualSpacing/>
        <w:rPr>
          <w:rFonts w:ascii="Times New Roman" w:hAnsi="Times New Roman" w:cs="Times New Roman"/>
        </w:rPr>
      </w:pPr>
      <w:r w:rsidRPr="00547608">
        <w:rPr>
          <w:rFonts w:ascii="Times New Roman" w:hAnsi="Times New Roman" w:cs="Times New Roman"/>
        </w:rPr>
        <w:lastRenderedPageBreak/>
        <w:t>Spon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FA750E" w:rsidRPr="003B5D5E" w14:paraId="6647F43A" w14:textId="77777777" w:rsidTr="00E739B6">
        <w:trPr>
          <w:trHeight w:val="288"/>
        </w:trPr>
        <w:tc>
          <w:tcPr>
            <w:tcW w:w="1870" w:type="dxa"/>
          </w:tcPr>
          <w:p w14:paraId="5913B27F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63B39DF5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7CBFA873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5FAE4BEC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3CA37839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A750E" w:rsidRPr="003B5D5E" w14:paraId="1361C12E" w14:textId="77777777" w:rsidTr="00E739B6">
        <w:trPr>
          <w:trHeight w:val="288"/>
        </w:trPr>
        <w:tc>
          <w:tcPr>
            <w:tcW w:w="1870" w:type="dxa"/>
          </w:tcPr>
          <w:p w14:paraId="717146E2" w14:textId="77777777" w:rsidR="00FA750E" w:rsidRPr="005335E1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21B948EF" w14:textId="560B35BD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4</w:t>
            </w:r>
          </w:p>
        </w:tc>
        <w:tc>
          <w:tcPr>
            <w:tcW w:w="1890" w:type="dxa"/>
          </w:tcPr>
          <w:p w14:paraId="5C2FC3FA" w14:textId="059CE7F2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890" w:type="dxa"/>
          </w:tcPr>
          <w:p w14:paraId="2F7E2EC7" w14:textId="29D4FA61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37</w:t>
            </w:r>
          </w:p>
        </w:tc>
        <w:tc>
          <w:tcPr>
            <w:tcW w:w="1705" w:type="dxa"/>
          </w:tcPr>
          <w:p w14:paraId="16D563C9" w14:textId="1DE22C65" w:rsidR="00FA750E" w:rsidRPr="005335E1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</w:t>
            </w:r>
          </w:p>
        </w:tc>
      </w:tr>
      <w:tr w:rsidR="00FA750E" w:rsidRPr="003B5D5E" w14:paraId="09129482" w14:textId="77777777" w:rsidTr="00E739B6">
        <w:trPr>
          <w:trHeight w:val="288"/>
        </w:trPr>
        <w:tc>
          <w:tcPr>
            <w:tcW w:w="1870" w:type="dxa"/>
          </w:tcPr>
          <w:p w14:paraId="283CCD2A" w14:textId="77777777" w:rsidR="00FA750E" w:rsidRPr="00E3506F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E3506F">
              <w:rPr>
                <w:rFonts w:ascii="Times New Roman" w:hAnsi="Times New Roman" w:cs="Times New Roman"/>
                <w:u w:val="single"/>
              </w:rPr>
              <w:t>2012 – 2016</w:t>
            </w:r>
          </w:p>
        </w:tc>
        <w:tc>
          <w:tcPr>
            <w:tcW w:w="1995" w:type="dxa"/>
          </w:tcPr>
          <w:p w14:paraId="3F979ABA" w14:textId="2D7AAB52" w:rsidR="00FA750E" w:rsidRPr="00E3506F" w:rsidRDefault="000B4FE7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E3506F">
              <w:rPr>
                <w:rFonts w:ascii="Times New Roman" w:hAnsi="Times New Roman" w:cs="Times New Roman"/>
                <w:u w:val="single"/>
              </w:rPr>
              <w:t>1.345</w:t>
            </w:r>
          </w:p>
        </w:tc>
        <w:tc>
          <w:tcPr>
            <w:tcW w:w="1890" w:type="dxa"/>
          </w:tcPr>
          <w:p w14:paraId="36179C93" w14:textId="0632E80C" w:rsidR="00FA750E" w:rsidRPr="00E3506F" w:rsidRDefault="00612C07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E3506F">
              <w:rPr>
                <w:rFonts w:ascii="Times New Roman" w:hAnsi="Times New Roman" w:cs="Times New Roman"/>
                <w:u w:val="single"/>
              </w:rPr>
              <w:t>0.54</w:t>
            </w:r>
            <w:r w:rsidR="00E3506F" w:rsidRPr="00E3506F">
              <w:rPr>
                <w:rFonts w:ascii="Times New Roman" w:hAnsi="Times New Roman" w:cs="Times New Roman"/>
                <w:u w:val="single"/>
              </w:rPr>
              <w:t>5</w:t>
            </w:r>
          </w:p>
        </w:tc>
        <w:tc>
          <w:tcPr>
            <w:tcW w:w="1890" w:type="dxa"/>
          </w:tcPr>
          <w:p w14:paraId="42DE866C" w14:textId="78E64C21" w:rsidR="00FA750E" w:rsidRPr="00E3506F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E3506F">
              <w:rPr>
                <w:rFonts w:ascii="Times New Roman" w:hAnsi="Times New Roman" w:cs="Times New Roman"/>
                <w:u w:val="single"/>
              </w:rPr>
              <w:t>2.468</w:t>
            </w:r>
          </w:p>
        </w:tc>
        <w:tc>
          <w:tcPr>
            <w:tcW w:w="1705" w:type="dxa"/>
          </w:tcPr>
          <w:p w14:paraId="6DD7C0F6" w14:textId="69B4F19B" w:rsidR="00FA750E" w:rsidRPr="00E3506F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E3506F">
              <w:rPr>
                <w:rFonts w:ascii="Times New Roman" w:hAnsi="Times New Roman" w:cs="Times New Roman"/>
                <w:u w:val="single"/>
              </w:rPr>
              <w:t>0.065</w:t>
            </w:r>
          </w:p>
        </w:tc>
      </w:tr>
      <w:tr w:rsidR="00FA750E" w:rsidRPr="003B5D5E" w14:paraId="35C92885" w14:textId="77777777" w:rsidTr="00E739B6">
        <w:trPr>
          <w:trHeight w:val="288"/>
        </w:trPr>
        <w:tc>
          <w:tcPr>
            <w:tcW w:w="1870" w:type="dxa"/>
          </w:tcPr>
          <w:p w14:paraId="28D7EB83" w14:textId="77777777" w:rsidR="00FA750E" w:rsidRPr="005335E1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7E72C179" w14:textId="25F7B520" w:rsidR="00FA750E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890" w:type="dxa"/>
          </w:tcPr>
          <w:p w14:paraId="13754AB4" w14:textId="59173AC3" w:rsidR="00FA750E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890" w:type="dxa"/>
          </w:tcPr>
          <w:p w14:paraId="15BF85BA" w14:textId="2648410E" w:rsidR="00FA750E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8</w:t>
            </w:r>
          </w:p>
        </w:tc>
        <w:tc>
          <w:tcPr>
            <w:tcW w:w="1705" w:type="dxa"/>
          </w:tcPr>
          <w:p w14:paraId="6F79FC18" w14:textId="46C859BF" w:rsidR="00FA750E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</w:t>
            </w:r>
          </w:p>
        </w:tc>
      </w:tr>
      <w:tr w:rsidR="00FA750E" w:rsidRPr="003B5D5E" w14:paraId="5D72F6E2" w14:textId="77777777" w:rsidTr="00E739B6">
        <w:trPr>
          <w:trHeight w:val="288"/>
        </w:trPr>
        <w:tc>
          <w:tcPr>
            <w:tcW w:w="1870" w:type="dxa"/>
          </w:tcPr>
          <w:p w14:paraId="01243D47" w14:textId="77777777" w:rsidR="00FA750E" w:rsidRPr="004605D1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05D1">
              <w:rPr>
                <w:rFonts w:ascii="Times New Roman" w:hAnsi="Times New Roman" w:cs="Times New Roman"/>
                <w:b/>
                <w:bCs/>
              </w:rPr>
              <w:t>2014 – 2016</w:t>
            </w:r>
          </w:p>
        </w:tc>
        <w:tc>
          <w:tcPr>
            <w:tcW w:w="1995" w:type="dxa"/>
          </w:tcPr>
          <w:p w14:paraId="664F80CB" w14:textId="485E4F6D" w:rsidR="00FA750E" w:rsidRPr="004605D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209</w:t>
            </w:r>
          </w:p>
        </w:tc>
        <w:tc>
          <w:tcPr>
            <w:tcW w:w="1890" w:type="dxa"/>
          </w:tcPr>
          <w:p w14:paraId="130CC7D6" w14:textId="62453F17" w:rsidR="00FA750E" w:rsidRPr="004605D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80</w:t>
            </w:r>
          </w:p>
        </w:tc>
        <w:tc>
          <w:tcPr>
            <w:tcW w:w="1890" w:type="dxa"/>
          </w:tcPr>
          <w:p w14:paraId="6C5B24BF" w14:textId="7718009E" w:rsidR="00FA750E" w:rsidRPr="004605D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440</w:t>
            </w:r>
          </w:p>
        </w:tc>
        <w:tc>
          <w:tcPr>
            <w:tcW w:w="1705" w:type="dxa"/>
          </w:tcPr>
          <w:p w14:paraId="7F9DA294" w14:textId="0EA82654" w:rsidR="00FA750E" w:rsidRPr="004605D1" w:rsidRDefault="00612C07" w:rsidP="00E52A2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605D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A750E" w:rsidRPr="003B5D5E" w14:paraId="304B6F28" w14:textId="77777777" w:rsidTr="00E739B6">
        <w:trPr>
          <w:trHeight w:val="288"/>
        </w:trPr>
        <w:tc>
          <w:tcPr>
            <w:tcW w:w="1870" w:type="dxa"/>
          </w:tcPr>
          <w:p w14:paraId="1E762454" w14:textId="77777777" w:rsidR="00FA750E" w:rsidRPr="004605D1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05D1">
              <w:rPr>
                <w:rFonts w:ascii="Times New Roman" w:hAnsi="Times New Roman" w:cs="Times New Roman"/>
                <w:b/>
                <w:bCs/>
              </w:rPr>
              <w:t>2014 – 2018</w:t>
            </w:r>
          </w:p>
        </w:tc>
        <w:tc>
          <w:tcPr>
            <w:tcW w:w="1995" w:type="dxa"/>
          </w:tcPr>
          <w:p w14:paraId="355C7765" w14:textId="7290FDB3" w:rsidR="00FA750E" w:rsidRPr="004605D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704</w:t>
            </w:r>
          </w:p>
        </w:tc>
        <w:tc>
          <w:tcPr>
            <w:tcW w:w="1890" w:type="dxa"/>
          </w:tcPr>
          <w:p w14:paraId="375D1F1B" w14:textId="35493A68" w:rsidR="00FA750E" w:rsidRPr="004605D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45</w:t>
            </w:r>
          </w:p>
        </w:tc>
        <w:tc>
          <w:tcPr>
            <w:tcW w:w="1890" w:type="dxa"/>
          </w:tcPr>
          <w:p w14:paraId="0A7F183E" w14:textId="14A21672" w:rsidR="00FA750E" w:rsidRPr="004605D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829</w:t>
            </w:r>
          </w:p>
        </w:tc>
        <w:tc>
          <w:tcPr>
            <w:tcW w:w="1705" w:type="dxa"/>
          </w:tcPr>
          <w:p w14:paraId="48D1B64C" w14:textId="1E03FBB3" w:rsidR="00FA750E" w:rsidRPr="004605D1" w:rsidRDefault="004605D1" w:rsidP="00E52A25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605D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A750E" w:rsidRPr="003B5D5E" w14:paraId="368CCF19" w14:textId="77777777" w:rsidTr="00E739B6">
        <w:trPr>
          <w:trHeight w:val="288"/>
        </w:trPr>
        <w:tc>
          <w:tcPr>
            <w:tcW w:w="1870" w:type="dxa"/>
          </w:tcPr>
          <w:p w14:paraId="58F41A6F" w14:textId="77777777" w:rsidR="00FA750E" w:rsidRPr="003B5D5E" w:rsidRDefault="00FA750E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27A70A6A" w14:textId="544CD858" w:rsidR="00FA750E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5</w:t>
            </w:r>
          </w:p>
        </w:tc>
        <w:tc>
          <w:tcPr>
            <w:tcW w:w="1890" w:type="dxa"/>
          </w:tcPr>
          <w:p w14:paraId="4E47422C" w14:textId="45769696" w:rsidR="00FA750E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890" w:type="dxa"/>
          </w:tcPr>
          <w:p w14:paraId="1EC27EA2" w14:textId="414E9ADF" w:rsidR="00FA750E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5</w:t>
            </w:r>
          </w:p>
        </w:tc>
        <w:tc>
          <w:tcPr>
            <w:tcW w:w="1705" w:type="dxa"/>
          </w:tcPr>
          <w:p w14:paraId="2680CEDE" w14:textId="1D2AB3E3" w:rsidR="00FA750E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0</w:t>
            </w:r>
          </w:p>
        </w:tc>
      </w:tr>
    </w:tbl>
    <w:p w14:paraId="7641E5A4" w14:textId="77777777" w:rsidR="00FA750E" w:rsidRPr="00547608" w:rsidRDefault="00FA750E" w:rsidP="001736BB">
      <w:pPr>
        <w:contextualSpacing/>
        <w:rPr>
          <w:rFonts w:ascii="Times New Roman" w:hAnsi="Times New Roman" w:cs="Times New Roman"/>
        </w:rPr>
      </w:pPr>
    </w:p>
    <w:p w14:paraId="15673788" w14:textId="0E404C86" w:rsidR="00547608" w:rsidRPr="00547608" w:rsidRDefault="00547608" w:rsidP="001736BB">
      <w:pPr>
        <w:contextualSpacing/>
        <w:rPr>
          <w:rFonts w:ascii="Times New Roman" w:hAnsi="Times New Roman" w:cs="Times New Roman"/>
        </w:rPr>
      </w:pPr>
      <w:r w:rsidRPr="00547608">
        <w:rPr>
          <w:rFonts w:ascii="Times New Roman" w:hAnsi="Times New Roman" w:cs="Times New Roman"/>
        </w:rPr>
        <w:t>Turf Alg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4605D1" w:rsidRPr="003B5D5E" w14:paraId="40F41706" w14:textId="77777777" w:rsidTr="00E739B6">
        <w:trPr>
          <w:trHeight w:val="288"/>
        </w:trPr>
        <w:tc>
          <w:tcPr>
            <w:tcW w:w="1870" w:type="dxa"/>
          </w:tcPr>
          <w:p w14:paraId="5369E8E7" w14:textId="77777777" w:rsidR="004605D1" w:rsidRPr="003B5D5E" w:rsidRDefault="004605D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2118C2FB" w14:textId="77777777" w:rsidR="004605D1" w:rsidRPr="003B5D5E" w:rsidRDefault="004605D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4DFCE196" w14:textId="77777777" w:rsidR="004605D1" w:rsidRPr="003B5D5E" w:rsidRDefault="004605D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79671F7D" w14:textId="77777777" w:rsidR="004605D1" w:rsidRPr="003B5D5E" w:rsidRDefault="004605D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0430031D" w14:textId="77777777" w:rsidR="004605D1" w:rsidRPr="003B5D5E" w:rsidRDefault="004605D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605D1" w:rsidRPr="003B5D5E" w14:paraId="0B001B08" w14:textId="77777777" w:rsidTr="00E739B6">
        <w:trPr>
          <w:trHeight w:val="288"/>
        </w:trPr>
        <w:tc>
          <w:tcPr>
            <w:tcW w:w="1870" w:type="dxa"/>
          </w:tcPr>
          <w:p w14:paraId="6F241074" w14:textId="77777777" w:rsidR="004605D1" w:rsidRPr="005335E1" w:rsidRDefault="004605D1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559812B9" w14:textId="3C831BBF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39</w:t>
            </w:r>
          </w:p>
        </w:tc>
        <w:tc>
          <w:tcPr>
            <w:tcW w:w="1890" w:type="dxa"/>
          </w:tcPr>
          <w:p w14:paraId="4613224A" w14:textId="08315F50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2</w:t>
            </w:r>
          </w:p>
        </w:tc>
        <w:tc>
          <w:tcPr>
            <w:tcW w:w="1890" w:type="dxa"/>
          </w:tcPr>
          <w:p w14:paraId="67175DFA" w14:textId="435A3E5C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3</w:t>
            </w:r>
          </w:p>
        </w:tc>
        <w:tc>
          <w:tcPr>
            <w:tcW w:w="1705" w:type="dxa"/>
          </w:tcPr>
          <w:p w14:paraId="067D2BA5" w14:textId="5AC498A8" w:rsidR="004605D1" w:rsidRPr="005335E1" w:rsidRDefault="004605D1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605D1" w:rsidRPr="003B5D5E" w14:paraId="41508CE4" w14:textId="77777777" w:rsidTr="00E739B6">
        <w:trPr>
          <w:trHeight w:val="288"/>
        </w:trPr>
        <w:tc>
          <w:tcPr>
            <w:tcW w:w="1870" w:type="dxa"/>
          </w:tcPr>
          <w:p w14:paraId="1E19BD54" w14:textId="77777777" w:rsidR="004605D1" w:rsidRPr="005335E1" w:rsidRDefault="004605D1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5C80F490" w14:textId="4F6CDD80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76</w:t>
            </w:r>
          </w:p>
        </w:tc>
        <w:tc>
          <w:tcPr>
            <w:tcW w:w="1890" w:type="dxa"/>
          </w:tcPr>
          <w:p w14:paraId="5A33293A" w14:textId="6E887B3E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2</w:t>
            </w:r>
          </w:p>
        </w:tc>
        <w:tc>
          <w:tcPr>
            <w:tcW w:w="1890" w:type="dxa"/>
          </w:tcPr>
          <w:p w14:paraId="77C18C01" w14:textId="12F8DF15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2</w:t>
            </w:r>
          </w:p>
        </w:tc>
        <w:tc>
          <w:tcPr>
            <w:tcW w:w="1705" w:type="dxa"/>
          </w:tcPr>
          <w:p w14:paraId="5724FED1" w14:textId="3AADD163" w:rsidR="004605D1" w:rsidRPr="005335E1" w:rsidRDefault="004605D1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605D1" w:rsidRPr="003B5D5E" w14:paraId="3F491C4D" w14:textId="77777777" w:rsidTr="00E739B6">
        <w:trPr>
          <w:trHeight w:val="288"/>
        </w:trPr>
        <w:tc>
          <w:tcPr>
            <w:tcW w:w="1870" w:type="dxa"/>
          </w:tcPr>
          <w:p w14:paraId="4A39CF0F" w14:textId="77777777" w:rsidR="004605D1" w:rsidRPr="005335E1" w:rsidRDefault="004605D1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26C95030" w14:textId="04BC2545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57</w:t>
            </w:r>
          </w:p>
        </w:tc>
        <w:tc>
          <w:tcPr>
            <w:tcW w:w="1890" w:type="dxa"/>
          </w:tcPr>
          <w:p w14:paraId="1415FDD5" w14:textId="36210F04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2</w:t>
            </w:r>
          </w:p>
        </w:tc>
        <w:tc>
          <w:tcPr>
            <w:tcW w:w="1890" w:type="dxa"/>
          </w:tcPr>
          <w:p w14:paraId="2AB7974B" w14:textId="3E46FC5B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7</w:t>
            </w:r>
          </w:p>
        </w:tc>
        <w:tc>
          <w:tcPr>
            <w:tcW w:w="1705" w:type="dxa"/>
          </w:tcPr>
          <w:p w14:paraId="6033D396" w14:textId="73D51F83" w:rsidR="004605D1" w:rsidRPr="005335E1" w:rsidRDefault="004605D1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605D1" w:rsidRPr="003B5D5E" w14:paraId="044837B7" w14:textId="77777777" w:rsidTr="00E739B6">
        <w:trPr>
          <w:trHeight w:val="288"/>
        </w:trPr>
        <w:tc>
          <w:tcPr>
            <w:tcW w:w="1870" w:type="dxa"/>
          </w:tcPr>
          <w:p w14:paraId="72CF84A5" w14:textId="77777777" w:rsidR="004605D1" w:rsidRPr="003B5D5E" w:rsidRDefault="004605D1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1E20A382" w14:textId="78BC6060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890" w:type="dxa"/>
          </w:tcPr>
          <w:p w14:paraId="652D658D" w14:textId="0EF1AEA4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2</w:t>
            </w:r>
          </w:p>
        </w:tc>
        <w:tc>
          <w:tcPr>
            <w:tcW w:w="1890" w:type="dxa"/>
          </w:tcPr>
          <w:p w14:paraId="199DBC53" w14:textId="7ACB336F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705" w:type="dxa"/>
          </w:tcPr>
          <w:p w14:paraId="534E776B" w14:textId="57A373E9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4605D1" w:rsidRPr="003B5D5E" w14:paraId="7BB0449D" w14:textId="77777777" w:rsidTr="00E739B6">
        <w:trPr>
          <w:trHeight w:val="288"/>
        </w:trPr>
        <w:tc>
          <w:tcPr>
            <w:tcW w:w="1870" w:type="dxa"/>
          </w:tcPr>
          <w:p w14:paraId="618E13E9" w14:textId="77777777" w:rsidR="004605D1" w:rsidRPr="003B5D5E" w:rsidRDefault="004605D1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229EC6D6" w14:textId="36C716D4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82</w:t>
            </w:r>
          </w:p>
        </w:tc>
        <w:tc>
          <w:tcPr>
            <w:tcW w:w="1890" w:type="dxa"/>
          </w:tcPr>
          <w:p w14:paraId="403EB684" w14:textId="046E88F6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3</w:t>
            </w:r>
          </w:p>
        </w:tc>
        <w:tc>
          <w:tcPr>
            <w:tcW w:w="1890" w:type="dxa"/>
          </w:tcPr>
          <w:p w14:paraId="40ECB753" w14:textId="68DFD9D0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0</w:t>
            </w:r>
          </w:p>
        </w:tc>
        <w:tc>
          <w:tcPr>
            <w:tcW w:w="1705" w:type="dxa"/>
          </w:tcPr>
          <w:p w14:paraId="5441CF08" w14:textId="0D03AAD2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</w:tr>
      <w:tr w:rsidR="004605D1" w:rsidRPr="003B5D5E" w14:paraId="0CF5134F" w14:textId="77777777" w:rsidTr="00E739B6">
        <w:trPr>
          <w:trHeight w:val="288"/>
        </w:trPr>
        <w:tc>
          <w:tcPr>
            <w:tcW w:w="1870" w:type="dxa"/>
          </w:tcPr>
          <w:p w14:paraId="34452BA7" w14:textId="77777777" w:rsidR="004605D1" w:rsidRPr="003B5D5E" w:rsidRDefault="004605D1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5CA87FCE" w14:textId="3262A3B6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19</w:t>
            </w:r>
          </w:p>
        </w:tc>
        <w:tc>
          <w:tcPr>
            <w:tcW w:w="1890" w:type="dxa"/>
          </w:tcPr>
          <w:p w14:paraId="473BEF62" w14:textId="32861CC4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2</w:t>
            </w:r>
          </w:p>
        </w:tc>
        <w:tc>
          <w:tcPr>
            <w:tcW w:w="1890" w:type="dxa"/>
          </w:tcPr>
          <w:p w14:paraId="615B4B81" w14:textId="5EAD5FE5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2</w:t>
            </w:r>
          </w:p>
        </w:tc>
        <w:tc>
          <w:tcPr>
            <w:tcW w:w="1705" w:type="dxa"/>
          </w:tcPr>
          <w:p w14:paraId="066C89F4" w14:textId="74DF0C0B" w:rsidR="004605D1" w:rsidRPr="005335E1" w:rsidRDefault="00E3506F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</w:t>
            </w:r>
          </w:p>
        </w:tc>
      </w:tr>
    </w:tbl>
    <w:p w14:paraId="313629A3" w14:textId="05E80ED6" w:rsidR="00D23A97" w:rsidRDefault="00D23A97" w:rsidP="001736BB">
      <w:pPr>
        <w:contextualSpacing/>
        <w:rPr>
          <w:rFonts w:ascii="Times New Roman" w:hAnsi="Times New Roman" w:cs="Times New Roman"/>
          <w:b/>
          <w:bCs/>
        </w:rPr>
      </w:pPr>
    </w:p>
    <w:p w14:paraId="7D35816C" w14:textId="08B3083F" w:rsidR="004605D1" w:rsidRDefault="004605D1" w:rsidP="001736BB">
      <w:pPr>
        <w:contextualSpacing/>
        <w:rPr>
          <w:rFonts w:ascii="Times New Roman" w:hAnsi="Times New Roman" w:cs="Times New Roman"/>
          <w:b/>
          <w:bCs/>
        </w:rPr>
      </w:pPr>
    </w:p>
    <w:p w14:paraId="574FFDAD" w14:textId="32C3B6CE" w:rsidR="004605D1" w:rsidRDefault="004605D1" w:rsidP="001736BB">
      <w:pPr>
        <w:contextualSpacing/>
        <w:rPr>
          <w:rFonts w:ascii="Times New Roman" w:hAnsi="Times New Roman" w:cs="Times New Roman"/>
          <w:b/>
          <w:bCs/>
        </w:rPr>
      </w:pPr>
    </w:p>
    <w:p w14:paraId="1BB884B8" w14:textId="77777777" w:rsidR="00B96A2E" w:rsidRDefault="00B96A2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CA2ED4C" w14:textId="4374FFD5" w:rsidR="004605D1" w:rsidRPr="00D04819" w:rsidRDefault="00D46EEB" w:rsidP="004605D1">
      <w:pPr>
        <w:contextualSpacing/>
        <w:rPr>
          <w:rFonts w:ascii="Times New Roman" w:hAnsi="Times New Roman" w:cs="Times New Roman"/>
          <w:b/>
          <w:bCs/>
          <w:i/>
          <w:iCs/>
        </w:rPr>
      </w:pPr>
      <w:r w:rsidRPr="00D04819">
        <w:rPr>
          <w:rFonts w:ascii="Times New Roman" w:hAnsi="Times New Roman" w:cs="Times New Roman"/>
          <w:b/>
          <w:bCs/>
          <w:i/>
          <w:iCs/>
        </w:rPr>
        <w:lastRenderedPageBreak/>
        <w:t>Model results for</w:t>
      </w:r>
      <w:r w:rsidR="004605D1" w:rsidRPr="00D04819">
        <w:rPr>
          <w:rFonts w:ascii="Times New Roman" w:hAnsi="Times New Roman" w:cs="Times New Roman"/>
          <w:b/>
          <w:bCs/>
          <w:i/>
          <w:iCs/>
        </w:rPr>
        <w:t xml:space="preserve"> dataset containing only the sites that were visited each year (</w:t>
      </w:r>
      <w:r w:rsidR="00743301" w:rsidRPr="00D04819">
        <w:rPr>
          <w:rFonts w:ascii="Times New Roman" w:hAnsi="Times New Roman" w:cs="Times New Roman"/>
          <w:b/>
          <w:bCs/>
          <w:i/>
          <w:iCs/>
          <w:lang w:val="en-CA"/>
        </w:rPr>
        <w:t>ABG001, ABG002, ABG003, TRW002, and TRW010</w:t>
      </w:r>
      <w:r w:rsidR="004D6D31">
        <w:rPr>
          <w:rFonts w:ascii="Times New Roman" w:hAnsi="Times New Roman" w:cs="Times New Roman"/>
          <w:b/>
          <w:bCs/>
          <w:i/>
          <w:iCs/>
          <w:lang w:val="en-CA"/>
        </w:rPr>
        <w:t>)</w:t>
      </w:r>
      <w:r w:rsidRPr="00D04819">
        <w:rPr>
          <w:rFonts w:ascii="Times New Roman" w:hAnsi="Times New Roman" w:cs="Times New Roman"/>
          <w:b/>
          <w:bCs/>
          <w:i/>
          <w:iCs/>
        </w:rPr>
        <w:t>.</w:t>
      </w:r>
      <w:r w:rsidR="004605D1" w:rsidRPr="00D04819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1948D853" w14:textId="4830CD3C" w:rsidR="004605D1" w:rsidRDefault="004605D1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b/>
          <w:bCs/>
        </w:rPr>
      </w:pPr>
    </w:p>
    <w:p w14:paraId="47E64448" w14:textId="4BA0CC09" w:rsidR="00743301" w:rsidRDefault="00743301" w:rsidP="001736BB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ard coral taxa</w:t>
      </w:r>
      <w:r>
        <w:rPr>
          <w:rFonts w:ascii="Times New Roman" w:hAnsi="Times New Roman" w:cs="Times New Roman"/>
          <w:b/>
          <w:bCs/>
        </w:rPr>
        <w:br/>
      </w:r>
    </w:p>
    <w:p w14:paraId="72C0583F" w14:textId="2DD035F8" w:rsidR="00743301" w:rsidRDefault="00743301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Live Co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743301" w:rsidRPr="003B5D5E" w14:paraId="1A4B9A7D" w14:textId="77777777" w:rsidTr="00E739B6">
        <w:trPr>
          <w:trHeight w:val="288"/>
        </w:trPr>
        <w:tc>
          <w:tcPr>
            <w:tcW w:w="1870" w:type="dxa"/>
          </w:tcPr>
          <w:p w14:paraId="2193CB94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3DF5B359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15EE3B38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6F629DAC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3547B084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43301" w:rsidRPr="003B5D5E" w14:paraId="6B8746FC" w14:textId="77777777" w:rsidTr="00E739B6">
        <w:trPr>
          <w:trHeight w:val="288"/>
        </w:trPr>
        <w:tc>
          <w:tcPr>
            <w:tcW w:w="1870" w:type="dxa"/>
          </w:tcPr>
          <w:p w14:paraId="61725B6A" w14:textId="77777777" w:rsidR="00743301" w:rsidRPr="005335E1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7B29DF93" w14:textId="6057E9B1" w:rsidR="00743301" w:rsidRPr="005335E1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43301">
              <w:rPr>
                <w:rFonts w:ascii="Times New Roman" w:hAnsi="Times New Roman" w:cs="Times New Roman"/>
              </w:rPr>
              <w:t>4.812</w:t>
            </w:r>
          </w:p>
        </w:tc>
        <w:tc>
          <w:tcPr>
            <w:tcW w:w="1890" w:type="dxa"/>
          </w:tcPr>
          <w:p w14:paraId="10730417" w14:textId="55757F86" w:rsidR="00743301" w:rsidRPr="005335E1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9</w:t>
            </w:r>
          </w:p>
        </w:tc>
        <w:tc>
          <w:tcPr>
            <w:tcW w:w="1890" w:type="dxa"/>
          </w:tcPr>
          <w:p w14:paraId="2770993C" w14:textId="7DC25D21" w:rsidR="00743301" w:rsidRPr="005335E1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00</w:t>
            </w:r>
          </w:p>
        </w:tc>
        <w:tc>
          <w:tcPr>
            <w:tcW w:w="1705" w:type="dxa"/>
          </w:tcPr>
          <w:p w14:paraId="25B35316" w14:textId="32D74F91" w:rsidR="00743301" w:rsidRPr="005335E1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</w:t>
            </w:r>
          </w:p>
        </w:tc>
      </w:tr>
      <w:tr w:rsidR="00743301" w:rsidRPr="003B5D5E" w14:paraId="40CFECDF" w14:textId="77777777" w:rsidTr="00E739B6">
        <w:trPr>
          <w:trHeight w:val="288"/>
        </w:trPr>
        <w:tc>
          <w:tcPr>
            <w:tcW w:w="1870" w:type="dxa"/>
          </w:tcPr>
          <w:p w14:paraId="3FBB2323" w14:textId="77777777" w:rsidR="00743301" w:rsidRPr="008D58B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8D58BE">
              <w:rPr>
                <w:rFonts w:ascii="Times New Roman" w:hAnsi="Times New Roman" w:cs="Times New Roman"/>
                <w:u w:val="single"/>
              </w:rPr>
              <w:t>2012 – 2016</w:t>
            </w:r>
          </w:p>
        </w:tc>
        <w:tc>
          <w:tcPr>
            <w:tcW w:w="1995" w:type="dxa"/>
          </w:tcPr>
          <w:p w14:paraId="093FDDA5" w14:textId="7D772F20" w:rsidR="00743301" w:rsidRPr="008D58BE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8D58BE">
              <w:rPr>
                <w:rFonts w:ascii="Times New Roman" w:hAnsi="Times New Roman" w:cs="Times New Roman"/>
                <w:u w:val="single"/>
              </w:rPr>
              <w:t>-7.642</w:t>
            </w:r>
          </w:p>
        </w:tc>
        <w:tc>
          <w:tcPr>
            <w:tcW w:w="1890" w:type="dxa"/>
          </w:tcPr>
          <w:p w14:paraId="7226B3F1" w14:textId="572655AE" w:rsidR="00743301" w:rsidRPr="008D58BE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8D58BE">
              <w:rPr>
                <w:rFonts w:ascii="Times New Roman" w:hAnsi="Times New Roman" w:cs="Times New Roman"/>
                <w:u w:val="single"/>
              </w:rPr>
              <w:t>2.989</w:t>
            </w:r>
          </w:p>
        </w:tc>
        <w:tc>
          <w:tcPr>
            <w:tcW w:w="1890" w:type="dxa"/>
          </w:tcPr>
          <w:p w14:paraId="51D21CCF" w14:textId="2CB541B6" w:rsidR="00743301" w:rsidRPr="008D58BE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8D58BE">
              <w:rPr>
                <w:rFonts w:ascii="Times New Roman" w:hAnsi="Times New Roman" w:cs="Times New Roman"/>
                <w:u w:val="single"/>
              </w:rPr>
              <w:t>-2.557</w:t>
            </w:r>
          </w:p>
        </w:tc>
        <w:tc>
          <w:tcPr>
            <w:tcW w:w="1705" w:type="dxa"/>
          </w:tcPr>
          <w:p w14:paraId="04A81F93" w14:textId="16215068" w:rsidR="00743301" w:rsidRPr="008D58BE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8D58BE">
              <w:rPr>
                <w:rFonts w:ascii="Times New Roman" w:hAnsi="Times New Roman" w:cs="Times New Roman"/>
                <w:u w:val="single"/>
              </w:rPr>
              <w:t>0.052</w:t>
            </w:r>
          </w:p>
        </w:tc>
      </w:tr>
      <w:tr w:rsidR="00743301" w:rsidRPr="003B5D5E" w14:paraId="0CE84029" w14:textId="77777777" w:rsidTr="00E739B6">
        <w:trPr>
          <w:trHeight w:val="288"/>
        </w:trPr>
        <w:tc>
          <w:tcPr>
            <w:tcW w:w="1870" w:type="dxa"/>
          </w:tcPr>
          <w:p w14:paraId="03BEEFC5" w14:textId="77777777" w:rsidR="00743301" w:rsidRPr="005335E1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4F011A5A" w14:textId="35230299" w:rsidR="00743301" w:rsidRPr="005335E1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20</w:t>
            </w:r>
          </w:p>
        </w:tc>
        <w:tc>
          <w:tcPr>
            <w:tcW w:w="1890" w:type="dxa"/>
          </w:tcPr>
          <w:p w14:paraId="785CDAF7" w14:textId="374DCDC7" w:rsidR="00743301" w:rsidRPr="005335E1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9</w:t>
            </w:r>
          </w:p>
        </w:tc>
        <w:tc>
          <w:tcPr>
            <w:tcW w:w="1890" w:type="dxa"/>
          </w:tcPr>
          <w:p w14:paraId="1D4921A1" w14:textId="00094580" w:rsidR="00743301" w:rsidRPr="005335E1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47</w:t>
            </w:r>
          </w:p>
        </w:tc>
        <w:tc>
          <w:tcPr>
            <w:tcW w:w="1705" w:type="dxa"/>
          </w:tcPr>
          <w:p w14:paraId="199BE68C" w14:textId="5163863D" w:rsidR="00743301" w:rsidRPr="005335E1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</w:tr>
      <w:tr w:rsidR="00743301" w:rsidRPr="003B5D5E" w14:paraId="055CD444" w14:textId="77777777" w:rsidTr="00E739B6">
        <w:trPr>
          <w:trHeight w:val="288"/>
        </w:trPr>
        <w:tc>
          <w:tcPr>
            <w:tcW w:w="1870" w:type="dxa"/>
          </w:tcPr>
          <w:p w14:paraId="44F21A52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16E882D3" w14:textId="6B905D34" w:rsidR="00743301" w:rsidRPr="005335E1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60</w:t>
            </w:r>
          </w:p>
        </w:tc>
        <w:tc>
          <w:tcPr>
            <w:tcW w:w="1890" w:type="dxa"/>
          </w:tcPr>
          <w:p w14:paraId="70EF939E" w14:textId="5B258723" w:rsidR="00743301" w:rsidRPr="005335E1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9</w:t>
            </w:r>
          </w:p>
        </w:tc>
        <w:tc>
          <w:tcPr>
            <w:tcW w:w="1890" w:type="dxa"/>
          </w:tcPr>
          <w:p w14:paraId="31FF12BB" w14:textId="1232D44A" w:rsidR="00743301" w:rsidRPr="005335E1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7</w:t>
            </w:r>
          </w:p>
        </w:tc>
        <w:tc>
          <w:tcPr>
            <w:tcW w:w="1705" w:type="dxa"/>
          </w:tcPr>
          <w:p w14:paraId="217E4D01" w14:textId="139907C0" w:rsidR="00743301" w:rsidRPr="005335E1" w:rsidRDefault="000E054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6</w:t>
            </w:r>
          </w:p>
        </w:tc>
      </w:tr>
      <w:tr w:rsidR="00743301" w:rsidRPr="003B5D5E" w14:paraId="1D6F922E" w14:textId="77777777" w:rsidTr="00E739B6">
        <w:trPr>
          <w:trHeight w:val="288"/>
        </w:trPr>
        <w:tc>
          <w:tcPr>
            <w:tcW w:w="1870" w:type="dxa"/>
          </w:tcPr>
          <w:p w14:paraId="5547F152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4401AE9B" w14:textId="2F673A4D" w:rsidR="00743301" w:rsidRPr="005335E1" w:rsidRDefault="00417469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4238A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890" w:type="dxa"/>
          </w:tcPr>
          <w:p w14:paraId="0F9445A8" w14:textId="359AA779" w:rsidR="00743301" w:rsidRPr="005335E1" w:rsidRDefault="00C4238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9</w:t>
            </w:r>
          </w:p>
        </w:tc>
        <w:tc>
          <w:tcPr>
            <w:tcW w:w="1890" w:type="dxa"/>
          </w:tcPr>
          <w:p w14:paraId="4640ED3C" w14:textId="1644AD41" w:rsidR="00743301" w:rsidRPr="005335E1" w:rsidRDefault="00C4238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7</w:t>
            </w:r>
          </w:p>
        </w:tc>
        <w:tc>
          <w:tcPr>
            <w:tcW w:w="1705" w:type="dxa"/>
          </w:tcPr>
          <w:p w14:paraId="43DA0145" w14:textId="5D552F8A" w:rsidR="00743301" w:rsidRPr="005335E1" w:rsidRDefault="00C4238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:rsidR="00743301" w:rsidRPr="003B5D5E" w14:paraId="302B2CC8" w14:textId="77777777" w:rsidTr="00E739B6">
        <w:trPr>
          <w:trHeight w:val="288"/>
        </w:trPr>
        <w:tc>
          <w:tcPr>
            <w:tcW w:w="1870" w:type="dxa"/>
          </w:tcPr>
          <w:p w14:paraId="5C47A795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43F4D3CC" w14:textId="7C5D2669" w:rsidR="00743301" w:rsidRPr="005335E1" w:rsidRDefault="00C4238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2</w:t>
            </w:r>
          </w:p>
        </w:tc>
        <w:tc>
          <w:tcPr>
            <w:tcW w:w="1890" w:type="dxa"/>
          </w:tcPr>
          <w:p w14:paraId="226E1CB1" w14:textId="6F267969" w:rsidR="00743301" w:rsidRPr="005335E1" w:rsidRDefault="00C4238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9</w:t>
            </w:r>
          </w:p>
        </w:tc>
        <w:tc>
          <w:tcPr>
            <w:tcW w:w="1890" w:type="dxa"/>
          </w:tcPr>
          <w:p w14:paraId="754F7522" w14:textId="59D87776" w:rsidR="00743301" w:rsidRPr="005335E1" w:rsidRDefault="00C4238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705" w:type="dxa"/>
          </w:tcPr>
          <w:p w14:paraId="044D9A75" w14:textId="00C9B48B" w:rsidR="00743301" w:rsidRPr="005335E1" w:rsidRDefault="00C4238A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0</w:t>
            </w:r>
          </w:p>
        </w:tc>
      </w:tr>
    </w:tbl>
    <w:p w14:paraId="27B338B9" w14:textId="77777777" w:rsidR="00743301" w:rsidRDefault="00743301" w:rsidP="001736BB">
      <w:pPr>
        <w:contextualSpacing/>
        <w:rPr>
          <w:rFonts w:ascii="Times New Roman" w:hAnsi="Times New Roman" w:cs="Times New Roman"/>
        </w:rPr>
      </w:pPr>
    </w:p>
    <w:p w14:paraId="2529FBA3" w14:textId="01663C25" w:rsidR="00743301" w:rsidRPr="00743301" w:rsidRDefault="00743301" w:rsidP="001736BB">
      <w:pPr>
        <w:contextualSpacing/>
        <w:rPr>
          <w:rFonts w:ascii="Times New Roman" w:hAnsi="Times New Roman" w:cs="Times New Roman"/>
          <w:i/>
          <w:iCs/>
        </w:rPr>
      </w:pPr>
      <w:r w:rsidRPr="00743301">
        <w:rPr>
          <w:rFonts w:ascii="Times New Roman" w:hAnsi="Times New Roman" w:cs="Times New Roman"/>
          <w:i/>
          <w:iCs/>
        </w:rPr>
        <w:t>Acrop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743301" w:rsidRPr="003B5D5E" w14:paraId="7BE67D5E" w14:textId="77777777" w:rsidTr="00E739B6">
        <w:trPr>
          <w:trHeight w:val="288"/>
        </w:trPr>
        <w:tc>
          <w:tcPr>
            <w:tcW w:w="1870" w:type="dxa"/>
          </w:tcPr>
          <w:p w14:paraId="6E46AB91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2830C8DF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7296DBC4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2079D65B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7D21271D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43301" w:rsidRPr="003B5D5E" w14:paraId="571A05C1" w14:textId="77777777" w:rsidTr="00E739B6">
        <w:trPr>
          <w:trHeight w:val="288"/>
        </w:trPr>
        <w:tc>
          <w:tcPr>
            <w:tcW w:w="1870" w:type="dxa"/>
          </w:tcPr>
          <w:p w14:paraId="54646679" w14:textId="77777777" w:rsidR="00743301" w:rsidRPr="005335E1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2ABC1C61" w14:textId="50A93A67" w:rsidR="00743301" w:rsidRPr="005335E1" w:rsidRDefault="008D58B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5</w:t>
            </w:r>
          </w:p>
        </w:tc>
        <w:tc>
          <w:tcPr>
            <w:tcW w:w="1890" w:type="dxa"/>
          </w:tcPr>
          <w:p w14:paraId="0D9988B6" w14:textId="4EDF11EA" w:rsidR="00743301" w:rsidRPr="005335E1" w:rsidRDefault="008D58B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9</w:t>
            </w:r>
          </w:p>
        </w:tc>
        <w:tc>
          <w:tcPr>
            <w:tcW w:w="1890" w:type="dxa"/>
          </w:tcPr>
          <w:p w14:paraId="561E6EEE" w14:textId="7AEE3E51" w:rsidR="00743301" w:rsidRPr="005335E1" w:rsidRDefault="008D58B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705" w:type="dxa"/>
          </w:tcPr>
          <w:p w14:paraId="68927EDE" w14:textId="4D878FA3" w:rsidR="00743301" w:rsidRPr="005335E1" w:rsidRDefault="008D58B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4</w:t>
            </w:r>
          </w:p>
        </w:tc>
      </w:tr>
      <w:tr w:rsidR="00743301" w:rsidRPr="003B5D5E" w14:paraId="0360A555" w14:textId="77777777" w:rsidTr="00E739B6">
        <w:trPr>
          <w:trHeight w:val="288"/>
        </w:trPr>
        <w:tc>
          <w:tcPr>
            <w:tcW w:w="1870" w:type="dxa"/>
          </w:tcPr>
          <w:p w14:paraId="1C5BA7AA" w14:textId="77777777" w:rsidR="00743301" w:rsidRPr="005335E1" w:rsidRDefault="00743301" w:rsidP="0074330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033BE37A" w14:textId="1A19F9AB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1</w:t>
            </w:r>
          </w:p>
        </w:tc>
        <w:tc>
          <w:tcPr>
            <w:tcW w:w="1890" w:type="dxa"/>
          </w:tcPr>
          <w:p w14:paraId="2B927412" w14:textId="19616B42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0</w:t>
            </w:r>
          </w:p>
        </w:tc>
        <w:tc>
          <w:tcPr>
            <w:tcW w:w="1890" w:type="dxa"/>
          </w:tcPr>
          <w:p w14:paraId="2C7BAB96" w14:textId="6A934632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1705" w:type="dxa"/>
          </w:tcPr>
          <w:p w14:paraId="1F726A31" w14:textId="317856DA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743301" w:rsidRPr="003B5D5E" w14:paraId="41F275D6" w14:textId="77777777" w:rsidTr="00E739B6">
        <w:trPr>
          <w:trHeight w:val="288"/>
        </w:trPr>
        <w:tc>
          <w:tcPr>
            <w:tcW w:w="1870" w:type="dxa"/>
          </w:tcPr>
          <w:p w14:paraId="2DB364F4" w14:textId="77777777" w:rsidR="00743301" w:rsidRPr="005335E1" w:rsidRDefault="00743301" w:rsidP="0074330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5634AB86" w14:textId="090A7A41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4</w:t>
            </w:r>
          </w:p>
        </w:tc>
        <w:tc>
          <w:tcPr>
            <w:tcW w:w="1890" w:type="dxa"/>
          </w:tcPr>
          <w:p w14:paraId="3DA50713" w14:textId="09C4F2D4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4</w:t>
            </w:r>
          </w:p>
        </w:tc>
        <w:tc>
          <w:tcPr>
            <w:tcW w:w="1890" w:type="dxa"/>
          </w:tcPr>
          <w:p w14:paraId="7F0D441B" w14:textId="393313D2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705" w:type="dxa"/>
          </w:tcPr>
          <w:p w14:paraId="3AFAC8B4" w14:textId="25EB2814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1</w:t>
            </w:r>
          </w:p>
        </w:tc>
      </w:tr>
      <w:tr w:rsidR="00743301" w:rsidRPr="003B5D5E" w14:paraId="0C74D5C3" w14:textId="77777777" w:rsidTr="00E739B6">
        <w:trPr>
          <w:trHeight w:val="288"/>
        </w:trPr>
        <w:tc>
          <w:tcPr>
            <w:tcW w:w="1870" w:type="dxa"/>
          </w:tcPr>
          <w:p w14:paraId="0D9F616C" w14:textId="77777777" w:rsidR="00743301" w:rsidRPr="008D58BE" w:rsidRDefault="00743301" w:rsidP="0074330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D58BE">
              <w:rPr>
                <w:rFonts w:ascii="Times New Roman" w:hAnsi="Times New Roman" w:cs="Times New Roman"/>
              </w:rPr>
              <w:t>2014 – 2016</w:t>
            </w:r>
          </w:p>
        </w:tc>
        <w:tc>
          <w:tcPr>
            <w:tcW w:w="1995" w:type="dxa"/>
          </w:tcPr>
          <w:p w14:paraId="36691512" w14:textId="36A84BE2" w:rsidR="00743301" w:rsidRPr="008D58BE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8D58BE">
              <w:rPr>
                <w:rFonts w:ascii="Times New Roman" w:hAnsi="Times New Roman" w:cs="Times New Roman"/>
              </w:rPr>
              <w:t>-1.277</w:t>
            </w:r>
          </w:p>
        </w:tc>
        <w:tc>
          <w:tcPr>
            <w:tcW w:w="1890" w:type="dxa"/>
          </w:tcPr>
          <w:p w14:paraId="785A2D26" w14:textId="046E4A59" w:rsidR="00743301" w:rsidRPr="008D58BE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8D58BE">
              <w:rPr>
                <w:rFonts w:ascii="Times New Roman" w:hAnsi="Times New Roman" w:cs="Times New Roman"/>
              </w:rPr>
              <w:t>1.790</w:t>
            </w:r>
          </w:p>
        </w:tc>
        <w:tc>
          <w:tcPr>
            <w:tcW w:w="1890" w:type="dxa"/>
          </w:tcPr>
          <w:p w14:paraId="3683144D" w14:textId="3E865CB5" w:rsidR="00743301" w:rsidRPr="008D58BE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8D58BE">
              <w:rPr>
                <w:rFonts w:ascii="Times New Roman" w:hAnsi="Times New Roman" w:cs="Times New Roman"/>
              </w:rPr>
              <w:t>-0.713</w:t>
            </w:r>
          </w:p>
        </w:tc>
        <w:tc>
          <w:tcPr>
            <w:tcW w:w="1705" w:type="dxa"/>
          </w:tcPr>
          <w:p w14:paraId="5DAE8D6F" w14:textId="6702686F" w:rsidR="00743301" w:rsidRPr="008D58BE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8D58BE">
              <w:rPr>
                <w:rFonts w:ascii="Times New Roman" w:hAnsi="Times New Roman" w:cs="Times New Roman"/>
              </w:rPr>
              <w:t>0.892</w:t>
            </w:r>
          </w:p>
        </w:tc>
      </w:tr>
      <w:tr w:rsidR="00743301" w:rsidRPr="003B5D5E" w14:paraId="717F5C89" w14:textId="77777777" w:rsidTr="00E739B6">
        <w:trPr>
          <w:trHeight w:val="288"/>
        </w:trPr>
        <w:tc>
          <w:tcPr>
            <w:tcW w:w="1870" w:type="dxa"/>
          </w:tcPr>
          <w:p w14:paraId="793945AB" w14:textId="77777777" w:rsidR="00743301" w:rsidRPr="003B5D5E" w:rsidRDefault="00743301" w:rsidP="0074330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2532BB4A" w14:textId="297D7FC9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890" w:type="dxa"/>
          </w:tcPr>
          <w:p w14:paraId="2647DDA0" w14:textId="4E1D7323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9</w:t>
            </w:r>
          </w:p>
        </w:tc>
        <w:tc>
          <w:tcPr>
            <w:tcW w:w="1890" w:type="dxa"/>
          </w:tcPr>
          <w:p w14:paraId="2E0E1180" w14:textId="0B748F60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705" w:type="dxa"/>
          </w:tcPr>
          <w:p w14:paraId="6CC23530" w14:textId="1CE451ED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743301" w:rsidRPr="003B5D5E" w14:paraId="3F58C3F0" w14:textId="77777777" w:rsidTr="00E739B6">
        <w:trPr>
          <w:trHeight w:val="288"/>
        </w:trPr>
        <w:tc>
          <w:tcPr>
            <w:tcW w:w="1870" w:type="dxa"/>
          </w:tcPr>
          <w:p w14:paraId="3E0DD567" w14:textId="77777777" w:rsidR="00743301" w:rsidRPr="003B5D5E" w:rsidRDefault="00743301" w:rsidP="0074330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33C09DF8" w14:textId="70C170C6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5</w:t>
            </w:r>
          </w:p>
        </w:tc>
        <w:tc>
          <w:tcPr>
            <w:tcW w:w="1890" w:type="dxa"/>
          </w:tcPr>
          <w:p w14:paraId="7F790CDB" w14:textId="5666F910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0</w:t>
            </w:r>
          </w:p>
        </w:tc>
        <w:tc>
          <w:tcPr>
            <w:tcW w:w="1890" w:type="dxa"/>
          </w:tcPr>
          <w:p w14:paraId="61EF1EA0" w14:textId="1E8650C4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705" w:type="dxa"/>
          </w:tcPr>
          <w:p w14:paraId="2D76BDB6" w14:textId="16D585DB" w:rsidR="00743301" w:rsidRPr="005335E1" w:rsidRDefault="008D58BE" w:rsidP="00743301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</w:t>
            </w:r>
          </w:p>
        </w:tc>
      </w:tr>
    </w:tbl>
    <w:p w14:paraId="7800CA77" w14:textId="77777777" w:rsidR="00743301" w:rsidRDefault="00743301" w:rsidP="001736BB">
      <w:pPr>
        <w:contextualSpacing/>
        <w:rPr>
          <w:rFonts w:ascii="Times New Roman" w:hAnsi="Times New Roman" w:cs="Times New Roman"/>
        </w:rPr>
      </w:pPr>
    </w:p>
    <w:p w14:paraId="19C384D2" w14:textId="3D7AD207" w:rsidR="00743301" w:rsidRDefault="00743301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v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743301" w:rsidRPr="003B5D5E" w14:paraId="6D0328CF" w14:textId="77777777" w:rsidTr="00E739B6">
        <w:trPr>
          <w:trHeight w:val="288"/>
        </w:trPr>
        <w:tc>
          <w:tcPr>
            <w:tcW w:w="1870" w:type="dxa"/>
          </w:tcPr>
          <w:p w14:paraId="72667664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5FD8E026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1E1BFB88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328D4F33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7224133E" w14:textId="77777777" w:rsidR="00743301" w:rsidRPr="003B5D5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43301" w:rsidRPr="003B5D5E" w14:paraId="47278866" w14:textId="77777777" w:rsidTr="00E739B6">
        <w:trPr>
          <w:trHeight w:val="288"/>
        </w:trPr>
        <w:tc>
          <w:tcPr>
            <w:tcW w:w="1870" w:type="dxa"/>
          </w:tcPr>
          <w:p w14:paraId="2D416DA2" w14:textId="77777777" w:rsidR="00743301" w:rsidRPr="008D58BE" w:rsidRDefault="00743301" w:rsidP="00E52A25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8D58BE">
              <w:rPr>
                <w:rFonts w:ascii="Times New Roman" w:hAnsi="Times New Roman" w:cs="Times New Roman"/>
                <w:u w:val="single"/>
              </w:rPr>
              <w:t>2012 – 2014</w:t>
            </w:r>
          </w:p>
        </w:tc>
        <w:tc>
          <w:tcPr>
            <w:tcW w:w="1995" w:type="dxa"/>
          </w:tcPr>
          <w:p w14:paraId="4217B100" w14:textId="094B8DE0" w:rsidR="00743301" w:rsidRPr="008D58BE" w:rsidRDefault="008D58BE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1.322</w:t>
            </w:r>
          </w:p>
        </w:tc>
        <w:tc>
          <w:tcPr>
            <w:tcW w:w="1890" w:type="dxa"/>
          </w:tcPr>
          <w:p w14:paraId="21EE1BFA" w14:textId="483DC1FD" w:rsidR="00743301" w:rsidRPr="008D58BE" w:rsidRDefault="008D58BE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0.526</w:t>
            </w:r>
          </w:p>
        </w:tc>
        <w:tc>
          <w:tcPr>
            <w:tcW w:w="1890" w:type="dxa"/>
          </w:tcPr>
          <w:p w14:paraId="46B40A88" w14:textId="455E9EBB" w:rsidR="00743301" w:rsidRPr="008D58BE" w:rsidRDefault="008D58BE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-2.514</w:t>
            </w:r>
          </w:p>
        </w:tc>
        <w:tc>
          <w:tcPr>
            <w:tcW w:w="1705" w:type="dxa"/>
          </w:tcPr>
          <w:p w14:paraId="0404CC8A" w14:textId="342A9E3C" w:rsidR="00743301" w:rsidRPr="008D58BE" w:rsidRDefault="008D58BE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0.058</w:t>
            </w:r>
          </w:p>
        </w:tc>
      </w:tr>
      <w:tr w:rsidR="00901ACA" w:rsidRPr="003B5D5E" w14:paraId="027522E0" w14:textId="77777777" w:rsidTr="00E739B6">
        <w:trPr>
          <w:trHeight w:val="288"/>
        </w:trPr>
        <w:tc>
          <w:tcPr>
            <w:tcW w:w="1870" w:type="dxa"/>
          </w:tcPr>
          <w:p w14:paraId="52A888B8" w14:textId="77777777" w:rsidR="00901ACA" w:rsidRPr="00901ACA" w:rsidRDefault="00901ACA" w:rsidP="00901AC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1ACA">
              <w:rPr>
                <w:rFonts w:ascii="Times New Roman" w:hAnsi="Times New Roman" w:cs="Times New Roman"/>
                <w:b/>
                <w:bCs/>
              </w:rPr>
              <w:t>2012 – 2016</w:t>
            </w:r>
          </w:p>
        </w:tc>
        <w:tc>
          <w:tcPr>
            <w:tcW w:w="1995" w:type="dxa"/>
          </w:tcPr>
          <w:p w14:paraId="2691E89E" w14:textId="2790AB63" w:rsidR="00901ACA" w:rsidRPr="00901ACA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.485</w:t>
            </w:r>
          </w:p>
        </w:tc>
        <w:tc>
          <w:tcPr>
            <w:tcW w:w="1890" w:type="dxa"/>
          </w:tcPr>
          <w:p w14:paraId="4695ACD8" w14:textId="2D175665" w:rsidR="00901ACA" w:rsidRPr="00901ACA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26</w:t>
            </w:r>
          </w:p>
        </w:tc>
        <w:tc>
          <w:tcPr>
            <w:tcW w:w="1890" w:type="dxa"/>
          </w:tcPr>
          <w:p w14:paraId="7714C431" w14:textId="4DFE44D3" w:rsidR="00901ACA" w:rsidRPr="00901ACA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2.824</w:t>
            </w:r>
          </w:p>
        </w:tc>
        <w:tc>
          <w:tcPr>
            <w:tcW w:w="1705" w:type="dxa"/>
          </w:tcPr>
          <w:p w14:paraId="72B770F4" w14:textId="47EE1370" w:rsidR="00901ACA" w:rsidRPr="00901ACA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901ACA" w:rsidRPr="003B5D5E" w14:paraId="6AAC10B6" w14:textId="77777777" w:rsidTr="00E739B6">
        <w:trPr>
          <w:trHeight w:val="288"/>
        </w:trPr>
        <w:tc>
          <w:tcPr>
            <w:tcW w:w="1870" w:type="dxa"/>
          </w:tcPr>
          <w:p w14:paraId="62C7A3F2" w14:textId="77777777" w:rsidR="00901ACA" w:rsidRPr="00901ACA" w:rsidRDefault="00901ACA" w:rsidP="00901A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01ACA"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1FE95A14" w14:textId="11C917CF" w:rsidR="00901ACA" w:rsidRPr="00901ACA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0</w:t>
            </w:r>
          </w:p>
        </w:tc>
        <w:tc>
          <w:tcPr>
            <w:tcW w:w="1890" w:type="dxa"/>
          </w:tcPr>
          <w:p w14:paraId="56316F9B" w14:textId="7111A14C" w:rsidR="00901ACA" w:rsidRPr="00901ACA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890" w:type="dxa"/>
          </w:tcPr>
          <w:p w14:paraId="41936BF1" w14:textId="23A041E2" w:rsidR="00901ACA" w:rsidRPr="00901ACA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4</w:t>
            </w:r>
          </w:p>
        </w:tc>
        <w:tc>
          <w:tcPr>
            <w:tcW w:w="1705" w:type="dxa"/>
          </w:tcPr>
          <w:p w14:paraId="4FA0E633" w14:textId="49CC5261" w:rsidR="00901ACA" w:rsidRPr="00901ACA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</w:t>
            </w:r>
          </w:p>
        </w:tc>
      </w:tr>
      <w:tr w:rsidR="00901ACA" w:rsidRPr="003B5D5E" w14:paraId="18362663" w14:textId="77777777" w:rsidTr="00E739B6">
        <w:trPr>
          <w:trHeight w:val="288"/>
        </w:trPr>
        <w:tc>
          <w:tcPr>
            <w:tcW w:w="1870" w:type="dxa"/>
          </w:tcPr>
          <w:p w14:paraId="6609FC51" w14:textId="77777777" w:rsidR="00901ACA" w:rsidRPr="00901ACA" w:rsidRDefault="00901ACA" w:rsidP="00901A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901ACA">
              <w:rPr>
                <w:rFonts w:ascii="Times New Roman" w:hAnsi="Times New Roman" w:cs="Times New Roman"/>
              </w:rPr>
              <w:t>2014 – 2016</w:t>
            </w:r>
          </w:p>
        </w:tc>
        <w:tc>
          <w:tcPr>
            <w:tcW w:w="1995" w:type="dxa"/>
          </w:tcPr>
          <w:p w14:paraId="2821A657" w14:textId="0D8AF3F6" w:rsidR="00901ACA" w:rsidRPr="00901ACA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1890" w:type="dxa"/>
          </w:tcPr>
          <w:p w14:paraId="2DF71533" w14:textId="7FF9CCA8" w:rsidR="00901ACA" w:rsidRPr="00901ACA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890" w:type="dxa"/>
          </w:tcPr>
          <w:p w14:paraId="7AF504D7" w14:textId="19BC9414" w:rsidR="00901ACA" w:rsidRPr="00901ACA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0</w:t>
            </w:r>
          </w:p>
        </w:tc>
        <w:tc>
          <w:tcPr>
            <w:tcW w:w="1705" w:type="dxa"/>
          </w:tcPr>
          <w:p w14:paraId="24C7989B" w14:textId="79E82266" w:rsidR="00901ACA" w:rsidRPr="00901ACA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</w:tr>
      <w:tr w:rsidR="00901ACA" w:rsidRPr="003B5D5E" w14:paraId="312F5A50" w14:textId="77777777" w:rsidTr="00E739B6">
        <w:trPr>
          <w:trHeight w:val="288"/>
        </w:trPr>
        <w:tc>
          <w:tcPr>
            <w:tcW w:w="1870" w:type="dxa"/>
          </w:tcPr>
          <w:p w14:paraId="706B60A7" w14:textId="77777777" w:rsidR="00901ACA" w:rsidRPr="003B5D5E" w:rsidRDefault="00901ACA" w:rsidP="00901A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6267EBD0" w14:textId="03BC0E61" w:rsidR="00901ACA" w:rsidRPr="005335E1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2</w:t>
            </w:r>
          </w:p>
        </w:tc>
        <w:tc>
          <w:tcPr>
            <w:tcW w:w="1890" w:type="dxa"/>
          </w:tcPr>
          <w:p w14:paraId="47CE8239" w14:textId="664F29A1" w:rsidR="00901ACA" w:rsidRPr="005335E1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890" w:type="dxa"/>
          </w:tcPr>
          <w:p w14:paraId="5866A19E" w14:textId="0D4A6187" w:rsidR="00901ACA" w:rsidRPr="005335E1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0</w:t>
            </w:r>
          </w:p>
        </w:tc>
        <w:tc>
          <w:tcPr>
            <w:tcW w:w="1705" w:type="dxa"/>
          </w:tcPr>
          <w:p w14:paraId="74530D3A" w14:textId="486D0FEA" w:rsidR="00901ACA" w:rsidRPr="005335E1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</w:tr>
      <w:tr w:rsidR="00901ACA" w:rsidRPr="003B5D5E" w14:paraId="0EC93745" w14:textId="77777777" w:rsidTr="00E739B6">
        <w:trPr>
          <w:trHeight w:val="288"/>
        </w:trPr>
        <w:tc>
          <w:tcPr>
            <w:tcW w:w="1870" w:type="dxa"/>
          </w:tcPr>
          <w:p w14:paraId="00A88CCD" w14:textId="77777777" w:rsidR="00901ACA" w:rsidRPr="008D58BE" w:rsidRDefault="00901ACA" w:rsidP="00901ACA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8D58BE">
              <w:rPr>
                <w:rFonts w:ascii="Times New Roman" w:hAnsi="Times New Roman" w:cs="Times New Roman"/>
                <w:u w:val="single"/>
              </w:rPr>
              <w:t>2016 – 2018</w:t>
            </w:r>
          </w:p>
        </w:tc>
        <w:tc>
          <w:tcPr>
            <w:tcW w:w="1995" w:type="dxa"/>
          </w:tcPr>
          <w:p w14:paraId="5D2E50DD" w14:textId="377A7E5A" w:rsidR="00901ACA" w:rsidRPr="008D58BE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8D58BE">
              <w:rPr>
                <w:rFonts w:ascii="Times New Roman" w:hAnsi="Times New Roman" w:cs="Times New Roman"/>
                <w:u w:val="single"/>
              </w:rPr>
              <w:t>1.225</w:t>
            </w:r>
          </w:p>
        </w:tc>
        <w:tc>
          <w:tcPr>
            <w:tcW w:w="1890" w:type="dxa"/>
          </w:tcPr>
          <w:p w14:paraId="54E1178F" w14:textId="22DA4B55" w:rsidR="00901ACA" w:rsidRPr="008D58BE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8D58BE">
              <w:rPr>
                <w:rFonts w:ascii="Times New Roman" w:hAnsi="Times New Roman" w:cs="Times New Roman"/>
                <w:u w:val="single"/>
              </w:rPr>
              <w:t>0.526</w:t>
            </w:r>
          </w:p>
        </w:tc>
        <w:tc>
          <w:tcPr>
            <w:tcW w:w="1890" w:type="dxa"/>
          </w:tcPr>
          <w:p w14:paraId="5A51B61E" w14:textId="7E845A60" w:rsidR="00901ACA" w:rsidRPr="008D58BE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8D58BE">
              <w:rPr>
                <w:rFonts w:ascii="Times New Roman" w:hAnsi="Times New Roman" w:cs="Times New Roman"/>
                <w:u w:val="single"/>
              </w:rPr>
              <w:t>2.330</w:t>
            </w:r>
          </w:p>
        </w:tc>
        <w:tc>
          <w:tcPr>
            <w:tcW w:w="1705" w:type="dxa"/>
          </w:tcPr>
          <w:p w14:paraId="0BC48FB1" w14:textId="520937E5" w:rsidR="00901ACA" w:rsidRPr="008D58BE" w:rsidRDefault="008D58BE" w:rsidP="00901ACA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8D58BE">
              <w:rPr>
                <w:rFonts w:ascii="Times New Roman" w:hAnsi="Times New Roman" w:cs="Times New Roman"/>
                <w:u w:val="single"/>
              </w:rPr>
              <w:t>0.091</w:t>
            </w:r>
          </w:p>
        </w:tc>
      </w:tr>
    </w:tbl>
    <w:p w14:paraId="2BD833C1" w14:textId="77777777" w:rsidR="00743301" w:rsidRDefault="00743301" w:rsidP="001736BB">
      <w:pPr>
        <w:contextualSpacing/>
        <w:rPr>
          <w:rFonts w:ascii="Times New Roman" w:hAnsi="Times New Roman" w:cs="Times New Roman"/>
        </w:rPr>
      </w:pPr>
    </w:p>
    <w:p w14:paraId="238A7CC0" w14:textId="2868A455" w:rsidR="00743301" w:rsidRPr="00901ACA" w:rsidRDefault="00743301" w:rsidP="001736BB">
      <w:pPr>
        <w:contextualSpacing/>
        <w:rPr>
          <w:rFonts w:ascii="Times New Roman" w:hAnsi="Times New Roman" w:cs="Times New Roman"/>
          <w:i/>
          <w:iCs/>
        </w:rPr>
      </w:pPr>
      <w:r w:rsidRPr="00901ACA">
        <w:rPr>
          <w:rFonts w:ascii="Times New Roman" w:hAnsi="Times New Roman" w:cs="Times New Roman"/>
          <w:i/>
          <w:iCs/>
        </w:rPr>
        <w:t>Heliop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901ACA" w:rsidRPr="003B5D5E" w14:paraId="2C38FEC2" w14:textId="77777777" w:rsidTr="00E739B6">
        <w:trPr>
          <w:trHeight w:val="288"/>
        </w:trPr>
        <w:tc>
          <w:tcPr>
            <w:tcW w:w="1870" w:type="dxa"/>
          </w:tcPr>
          <w:p w14:paraId="1E7B34DC" w14:textId="77777777" w:rsidR="00901ACA" w:rsidRPr="003B5D5E" w:rsidRDefault="00901ACA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77A7A041" w14:textId="77777777" w:rsidR="00901ACA" w:rsidRPr="003B5D5E" w:rsidRDefault="00901ACA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74BBD0A0" w14:textId="77777777" w:rsidR="00901ACA" w:rsidRPr="003B5D5E" w:rsidRDefault="00901ACA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643F836F" w14:textId="77777777" w:rsidR="00901ACA" w:rsidRPr="003B5D5E" w:rsidRDefault="00901ACA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73A21628" w14:textId="77777777" w:rsidR="00901ACA" w:rsidRPr="003B5D5E" w:rsidRDefault="00901ACA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01ACA" w:rsidRPr="003B5D5E" w14:paraId="62ABAA7A" w14:textId="77777777" w:rsidTr="00E739B6">
        <w:trPr>
          <w:trHeight w:val="288"/>
        </w:trPr>
        <w:tc>
          <w:tcPr>
            <w:tcW w:w="1870" w:type="dxa"/>
          </w:tcPr>
          <w:p w14:paraId="219226A1" w14:textId="77777777" w:rsidR="00901ACA" w:rsidRPr="005335E1" w:rsidRDefault="00901ACA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7EE0B345" w14:textId="68161384" w:rsidR="00901ACA" w:rsidRPr="005335E1" w:rsidRDefault="00D718F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171</w:t>
            </w:r>
          </w:p>
        </w:tc>
        <w:tc>
          <w:tcPr>
            <w:tcW w:w="1890" w:type="dxa"/>
          </w:tcPr>
          <w:p w14:paraId="0D4A5488" w14:textId="788DE0E4" w:rsidR="00901ACA" w:rsidRPr="005335E1" w:rsidRDefault="00D718F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97</w:t>
            </w:r>
          </w:p>
        </w:tc>
        <w:tc>
          <w:tcPr>
            <w:tcW w:w="1890" w:type="dxa"/>
          </w:tcPr>
          <w:p w14:paraId="77999F9F" w14:textId="06E2118F" w:rsidR="00901ACA" w:rsidRPr="005335E1" w:rsidRDefault="00D718F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1</w:t>
            </w:r>
          </w:p>
        </w:tc>
        <w:tc>
          <w:tcPr>
            <w:tcW w:w="1705" w:type="dxa"/>
          </w:tcPr>
          <w:p w14:paraId="5B8D9C22" w14:textId="701A69C1" w:rsidR="00901ACA" w:rsidRPr="005335E1" w:rsidRDefault="00D718F7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</w:t>
            </w:r>
          </w:p>
        </w:tc>
      </w:tr>
      <w:tr w:rsidR="00901ACA" w:rsidRPr="003B5D5E" w14:paraId="5729B4A3" w14:textId="77777777" w:rsidTr="00E739B6">
        <w:trPr>
          <w:trHeight w:val="288"/>
        </w:trPr>
        <w:tc>
          <w:tcPr>
            <w:tcW w:w="1870" w:type="dxa"/>
          </w:tcPr>
          <w:p w14:paraId="6EB7FA43" w14:textId="77777777" w:rsidR="00901ACA" w:rsidRPr="005335E1" w:rsidRDefault="00901ACA" w:rsidP="00901A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2308C46B" w14:textId="4ABD982A" w:rsidR="00901ACA" w:rsidRPr="005335E1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80</w:t>
            </w:r>
          </w:p>
        </w:tc>
        <w:tc>
          <w:tcPr>
            <w:tcW w:w="1890" w:type="dxa"/>
          </w:tcPr>
          <w:p w14:paraId="2263FBE3" w14:textId="4A2135F8" w:rsidR="00901ACA" w:rsidRPr="005335E1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38</w:t>
            </w:r>
          </w:p>
        </w:tc>
        <w:tc>
          <w:tcPr>
            <w:tcW w:w="1890" w:type="dxa"/>
          </w:tcPr>
          <w:p w14:paraId="70C30416" w14:textId="36957838" w:rsidR="00901ACA" w:rsidRPr="005335E1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6</w:t>
            </w:r>
          </w:p>
        </w:tc>
        <w:tc>
          <w:tcPr>
            <w:tcW w:w="1705" w:type="dxa"/>
          </w:tcPr>
          <w:p w14:paraId="0480AAEB" w14:textId="25820B1F" w:rsidR="00901ACA" w:rsidRPr="005335E1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</w:tr>
      <w:tr w:rsidR="00901ACA" w:rsidRPr="003B5D5E" w14:paraId="47CC99B4" w14:textId="77777777" w:rsidTr="00E739B6">
        <w:trPr>
          <w:trHeight w:val="288"/>
        </w:trPr>
        <w:tc>
          <w:tcPr>
            <w:tcW w:w="1870" w:type="dxa"/>
          </w:tcPr>
          <w:p w14:paraId="7603C50D" w14:textId="77777777" w:rsidR="00901ACA" w:rsidRPr="005335E1" w:rsidRDefault="00901ACA" w:rsidP="00901A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09AB7CE3" w14:textId="4A8D030E" w:rsidR="00901ACA" w:rsidRPr="005335E1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1890" w:type="dxa"/>
          </w:tcPr>
          <w:p w14:paraId="12E2B901" w14:textId="32719C21" w:rsidR="00901ACA" w:rsidRPr="005335E1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97</w:t>
            </w:r>
          </w:p>
        </w:tc>
        <w:tc>
          <w:tcPr>
            <w:tcW w:w="1890" w:type="dxa"/>
          </w:tcPr>
          <w:p w14:paraId="1EE0191B" w14:textId="649D883B" w:rsidR="00901ACA" w:rsidRPr="005335E1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705" w:type="dxa"/>
          </w:tcPr>
          <w:p w14:paraId="162FEE10" w14:textId="5A14AE8E" w:rsidR="00901ACA" w:rsidRPr="005335E1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901ACA" w:rsidRPr="003B5D5E" w14:paraId="0F35E5D6" w14:textId="77777777" w:rsidTr="00E739B6">
        <w:trPr>
          <w:trHeight w:val="288"/>
        </w:trPr>
        <w:tc>
          <w:tcPr>
            <w:tcW w:w="1870" w:type="dxa"/>
          </w:tcPr>
          <w:p w14:paraId="0F316995" w14:textId="77777777" w:rsidR="00901ACA" w:rsidRPr="00A90D2E" w:rsidRDefault="00901ACA" w:rsidP="00901A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2014 – 2016</w:t>
            </w:r>
          </w:p>
        </w:tc>
        <w:tc>
          <w:tcPr>
            <w:tcW w:w="1995" w:type="dxa"/>
          </w:tcPr>
          <w:p w14:paraId="75AC2EC6" w14:textId="2A819372" w:rsidR="00901ACA" w:rsidRPr="00A90D2E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4.591</w:t>
            </w:r>
          </w:p>
        </w:tc>
        <w:tc>
          <w:tcPr>
            <w:tcW w:w="1890" w:type="dxa"/>
          </w:tcPr>
          <w:p w14:paraId="698B643A" w14:textId="2F767ACB" w:rsidR="00901ACA" w:rsidRPr="00A90D2E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9.038</w:t>
            </w:r>
          </w:p>
        </w:tc>
        <w:tc>
          <w:tcPr>
            <w:tcW w:w="1890" w:type="dxa"/>
          </w:tcPr>
          <w:p w14:paraId="2391007B" w14:textId="00B07C9D" w:rsidR="00901ACA" w:rsidRPr="00A90D2E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705" w:type="dxa"/>
          </w:tcPr>
          <w:p w14:paraId="0CCC2862" w14:textId="29966A6C" w:rsidR="00901ACA" w:rsidRPr="00A90D2E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0.957</w:t>
            </w:r>
          </w:p>
        </w:tc>
      </w:tr>
      <w:tr w:rsidR="00901ACA" w:rsidRPr="003B5D5E" w14:paraId="60CEB263" w14:textId="77777777" w:rsidTr="00E739B6">
        <w:trPr>
          <w:trHeight w:val="288"/>
        </w:trPr>
        <w:tc>
          <w:tcPr>
            <w:tcW w:w="1870" w:type="dxa"/>
          </w:tcPr>
          <w:p w14:paraId="21BEF8FE" w14:textId="77777777" w:rsidR="00901ACA" w:rsidRPr="00A90D2E" w:rsidRDefault="00901ACA" w:rsidP="00901A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2014 – 2018</w:t>
            </w:r>
          </w:p>
        </w:tc>
        <w:tc>
          <w:tcPr>
            <w:tcW w:w="1995" w:type="dxa"/>
          </w:tcPr>
          <w:p w14:paraId="3662EF3B" w14:textId="37BA9E70" w:rsidR="00901ACA" w:rsidRPr="00A90D2E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9.238</w:t>
            </w:r>
          </w:p>
        </w:tc>
        <w:tc>
          <w:tcPr>
            <w:tcW w:w="1890" w:type="dxa"/>
          </w:tcPr>
          <w:p w14:paraId="0C8084CD" w14:textId="6465B17A" w:rsidR="00901ACA" w:rsidRPr="00A90D2E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10.197</w:t>
            </w:r>
          </w:p>
        </w:tc>
        <w:tc>
          <w:tcPr>
            <w:tcW w:w="1890" w:type="dxa"/>
          </w:tcPr>
          <w:p w14:paraId="39736232" w14:textId="0CFD9528" w:rsidR="00901ACA" w:rsidRPr="00A90D2E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1705" w:type="dxa"/>
          </w:tcPr>
          <w:p w14:paraId="1A8AFB12" w14:textId="5DAB8554" w:rsidR="00901ACA" w:rsidRPr="00A90D2E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0.801</w:t>
            </w:r>
          </w:p>
        </w:tc>
      </w:tr>
      <w:tr w:rsidR="00901ACA" w:rsidRPr="003B5D5E" w14:paraId="7D7FCC46" w14:textId="77777777" w:rsidTr="00E739B6">
        <w:trPr>
          <w:trHeight w:val="288"/>
        </w:trPr>
        <w:tc>
          <w:tcPr>
            <w:tcW w:w="1870" w:type="dxa"/>
          </w:tcPr>
          <w:p w14:paraId="749E596D" w14:textId="77777777" w:rsidR="00901ACA" w:rsidRPr="003B5D5E" w:rsidRDefault="00901ACA" w:rsidP="00901A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79D9A627" w14:textId="043FBD76" w:rsidR="00901ACA" w:rsidRPr="005335E1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7</w:t>
            </w:r>
          </w:p>
        </w:tc>
        <w:tc>
          <w:tcPr>
            <w:tcW w:w="1890" w:type="dxa"/>
          </w:tcPr>
          <w:p w14:paraId="2DC8143D" w14:textId="4DFA54D5" w:rsidR="00901ACA" w:rsidRPr="005335E1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38</w:t>
            </w:r>
          </w:p>
        </w:tc>
        <w:tc>
          <w:tcPr>
            <w:tcW w:w="1890" w:type="dxa"/>
          </w:tcPr>
          <w:p w14:paraId="6FBD3B8E" w14:textId="5065DDD9" w:rsidR="00901ACA" w:rsidRPr="005335E1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705" w:type="dxa"/>
          </w:tcPr>
          <w:p w14:paraId="49A296CB" w14:textId="50B9106A" w:rsidR="00901ACA" w:rsidRPr="005335E1" w:rsidRDefault="00D718F7" w:rsidP="00901ACA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5</w:t>
            </w:r>
          </w:p>
        </w:tc>
      </w:tr>
    </w:tbl>
    <w:p w14:paraId="7C1826B7" w14:textId="77777777" w:rsidR="00E739B6" w:rsidRDefault="00E739B6" w:rsidP="001736BB">
      <w:pPr>
        <w:contextualSpacing/>
        <w:rPr>
          <w:rFonts w:ascii="Times New Roman" w:hAnsi="Times New Roman" w:cs="Times New Roman"/>
        </w:rPr>
      </w:pPr>
    </w:p>
    <w:p w14:paraId="2CA0AF24" w14:textId="6E3109F3" w:rsidR="00743301" w:rsidRPr="00E739B6" w:rsidRDefault="00743301" w:rsidP="001736BB">
      <w:pPr>
        <w:contextualSpacing/>
        <w:rPr>
          <w:rFonts w:ascii="Times New Roman" w:hAnsi="Times New Roman" w:cs="Times New Roman"/>
          <w:i/>
          <w:iCs/>
        </w:rPr>
      </w:pPr>
      <w:r w:rsidRPr="00E739B6">
        <w:rPr>
          <w:rFonts w:ascii="Times New Roman" w:hAnsi="Times New Roman" w:cs="Times New Roman"/>
          <w:i/>
          <w:iCs/>
        </w:rPr>
        <w:t>Montip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E739B6" w:rsidRPr="003B5D5E" w14:paraId="742DE5DB" w14:textId="77777777" w:rsidTr="00E739B6">
        <w:trPr>
          <w:trHeight w:val="288"/>
        </w:trPr>
        <w:tc>
          <w:tcPr>
            <w:tcW w:w="1870" w:type="dxa"/>
          </w:tcPr>
          <w:p w14:paraId="414CEF7F" w14:textId="77777777" w:rsidR="00E739B6" w:rsidRPr="003B5D5E" w:rsidRDefault="00E739B6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3F8CB5CD" w14:textId="77777777" w:rsidR="00E739B6" w:rsidRPr="003B5D5E" w:rsidRDefault="00E739B6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14274B13" w14:textId="77777777" w:rsidR="00E739B6" w:rsidRPr="003B5D5E" w:rsidRDefault="00E739B6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4277C3F6" w14:textId="77777777" w:rsidR="00E739B6" w:rsidRPr="003B5D5E" w:rsidRDefault="00E739B6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07A586B8" w14:textId="77777777" w:rsidR="00E739B6" w:rsidRPr="003B5D5E" w:rsidRDefault="00E739B6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739B6" w:rsidRPr="003B5D5E" w14:paraId="5D687DD0" w14:textId="77777777" w:rsidTr="00E739B6">
        <w:trPr>
          <w:trHeight w:val="288"/>
        </w:trPr>
        <w:tc>
          <w:tcPr>
            <w:tcW w:w="1870" w:type="dxa"/>
          </w:tcPr>
          <w:p w14:paraId="1FD7F86C" w14:textId="77777777" w:rsidR="00E739B6" w:rsidRPr="005335E1" w:rsidRDefault="00E739B6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3B62166F" w14:textId="4F2DD606" w:rsidR="00E739B6" w:rsidRPr="005335E1" w:rsidRDefault="00A90D2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64</w:t>
            </w:r>
          </w:p>
        </w:tc>
        <w:tc>
          <w:tcPr>
            <w:tcW w:w="1890" w:type="dxa"/>
          </w:tcPr>
          <w:p w14:paraId="3D0379F0" w14:textId="183362A8" w:rsidR="00E739B6" w:rsidRPr="005335E1" w:rsidRDefault="00A90D2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89</w:t>
            </w:r>
          </w:p>
        </w:tc>
        <w:tc>
          <w:tcPr>
            <w:tcW w:w="1890" w:type="dxa"/>
          </w:tcPr>
          <w:p w14:paraId="4969CF51" w14:textId="061C91CF" w:rsidR="00E739B6" w:rsidRPr="005335E1" w:rsidRDefault="00A90D2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6</w:t>
            </w:r>
          </w:p>
        </w:tc>
        <w:tc>
          <w:tcPr>
            <w:tcW w:w="1705" w:type="dxa"/>
          </w:tcPr>
          <w:p w14:paraId="7B433C2D" w14:textId="1B2882B9" w:rsidR="00E739B6" w:rsidRPr="005335E1" w:rsidRDefault="00A90D2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</w:t>
            </w:r>
          </w:p>
        </w:tc>
      </w:tr>
      <w:tr w:rsidR="00E739B6" w:rsidRPr="003B5D5E" w14:paraId="1F7AC8AB" w14:textId="77777777" w:rsidTr="00E739B6">
        <w:trPr>
          <w:trHeight w:val="288"/>
        </w:trPr>
        <w:tc>
          <w:tcPr>
            <w:tcW w:w="1870" w:type="dxa"/>
          </w:tcPr>
          <w:p w14:paraId="0CAF6AF5" w14:textId="77777777" w:rsidR="00E739B6" w:rsidRPr="005335E1" w:rsidRDefault="00E739B6" w:rsidP="00E739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lastRenderedPageBreak/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40A6FD0A" w14:textId="0D2C1502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79</w:t>
            </w:r>
          </w:p>
        </w:tc>
        <w:tc>
          <w:tcPr>
            <w:tcW w:w="1890" w:type="dxa"/>
          </w:tcPr>
          <w:p w14:paraId="61463FC6" w14:textId="0037529E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04</w:t>
            </w:r>
          </w:p>
        </w:tc>
        <w:tc>
          <w:tcPr>
            <w:tcW w:w="1890" w:type="dxa"/>
          </w:tcPr>
          <w:p w14:paraId="5F097248" w14:textId="4E8D44C0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9</w:t>
            </w:r>
          </w:p>
        </w:tc>
        <w:tc>
          <w:tcPr>
            <w:tcW w:w="1705" w:type="dxa"/>
          </w:tcPr>
          <w:p w14:paraId="08722ED1" w14:textId="06BE9017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</w:tr>
      <w:tr w:rsidR="00E739B6" w:rsidRPr="003B5D5E" w14:paraId="00EEE0A6" w14:textId="77777777" w:rsidTr="00E739B6">
        <w:trPr>
          <w:trHeight w:val="288"/>
        </w:trPr>
        <w:tc>
          <w:tcPr>
            <w:tcW w:w="1870" w:type="dxa"/>
          </w:tcPr>
          <w:p w14:paraId="4470F933" w14:textId="77777777" w:rsidR="00E739B6" w:rsidRPr="005335E1" w:rsidRDefault="00E739B6" w:rsidP="00E739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3D14F265" w14:textId="354CDE13" w:rsidR="00E739B6" w:rsidRPr="005335E1" w:rsidRDefault="00A90D2E" w:rsidP="00A90D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62</w:t>
            </w:r>
          </w:p>
        </w:tc>
        <w:tc>
          <w:tcPr>
            <w:tcW w:w="1890" w:type="dxa"/>
          </w:tcPr>
          <w:p w14:paraId="67A3D080" w14:textId="15D36095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83</w:t>
            </w:r>
          </w:p>
        </w:tc>
        <w:tc>
          <w:tcPr>
            <w:tcW w:w="1890" w:type="dxa"/>
          </w:tcPr>
          <w:p w14:paraId="1282A71A" w14:textId="7108CBE4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1</w:t>
            </w:r>
          </w:p>
        </w:tc>
        <w:tc>
          <w:tcPr>
            <w:tcW w:w="1705" w:type="dxa"/>
          </w:tcPr>
          <w:p w14:paraId="395159CD" w14:textId="7C3917A4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</w:t>
            </w:r>
          </w:p>
        </w:tc>
      </w:tr>
      <w:tr w:rsidR="00E739B6" w:rsidRPr="003B5D5E" w14:paraId="7A0DC055" w14:textId="77777777" w:rsidTr="00E739B6">
        <w:trPr>
          <w:trHeight w:val="288"/>
        </w:trPr>
        <w:tc>
          <w:tcPr>
            <w:tcW w:w="1870" w:type="dxa"/>
          </w:tcPr>
          <w:p w14:paraId="672CE53E" w14:textId="77777777" w:rsidR="00E739B6" w:rsidRPr="003B5D5E" w:rsidRDefault="00E739B6" w:rsidP="00E739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40636A6B" w14:textId="03942A2B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4</w:t>
            </w:r>
          </w:p>
        </w:tc>
        <w:tc>
          <w:tcPr>
            <w:tcW w:w="1890" w:type="dxa"/>
          </w:tcPr>
          <w:p w14:paraId="40F66995" w14:textId="289A60AF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89</w:t>
            </w:r>
          </w:p>
        </w:tc>
        <w:tc>
          <w:tcPr>
            <w:tcW w:w="1890" w:type="dxa"/>
          </w:tcPr>
          <w:p w14:paraId="483D4362" w14:textId="2A83A4B2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1705" w:type="dxa"/>
          </w:tcPr>
          <w:p w14:paraId="714EE0AA" w14:textId="66A69549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E739B6" w:rsidRPr="003B5D5E" w14:paraId="6FF450D0" w14:textId="77777777" w:rsidTr="00E739B6">
        <w:trPr>
          <w:trHeight w:val="288"/>
        </w:trPr>
        <w:tc>
          <w:tcPr>
            <w:tcW w:w="1870" w:type="dxa"/>
          </w:tcPr>
          <w:p w14:paraId="7C987057" w14:textId="77777777" w:rsidR="00E739B6" w:rsidRPr="003B5D5E" w:rsidRDefault="00E739B6" w:rsidP="00E739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7F1AB65C" w14:textId="24ADA80B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26</w:t>
            </w:r>
          </w:p>
        </w:tc>
        <w:tc>
          <w:tcPr>
            <w:tcW w:w="1890" w:type="dxa"/>
          </w:tcPr>
          <w:p w14:paraId="3ED2D1E5" w14:textId="306760A8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25</w:t>
            </w:r>
          </w:p>
        </w:tc>
        <w:tc>
          <w:tcPr>
            <w:tcW w:w="1890" w:type="dxa"/>
          </w:tcPr>
          <w:p w14:paraId="38CB1C61" w14:textId="09B45882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7</w:t>
            </w:r>
          </w:p>
        </w:tc>
        <w:tc>
          <w:tcPr>
            <w:tcW w:w="1705" w:type="dxa"/>
          </w:tcPr>
          <w:p w14:paraId="630C7513" w14:textId="70C12772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</w:tr>
      <w:tr w:rsidR="00E739B6" w:rsidRPr="00E52A25" w14:paraId="43AE3440" w14:textId="77777777" w:rsidTr="00E739B6">
        <w:trPr>
          <w:trHeight w:val="288"/>
        </w:trPr>
        <w:tc>
          <w:tcPr>
            <w:tcW w:w="1870" w:type="dxa"/>
          </w:tcPr>
          <w:p w14:paraId="0ACD1F85" w14:textId="77777777" w:rsidR="00E739B6" w:rsidRPr="00A90D2E" w:rsidRDefault="00E739B6" w:rsidP="00E739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2016 – 2018</w:t>
            </w:r>
          </w:p>
        </w:tc>
        <w:tc>
          <w:tcPr>
            <w:tcW w:w="1995" w:type="dxa"/>
          </w:tcPr>
          <w:p w14:paraId="7A3EF0C7" w14:textId="1790ABC1" w:rsidR="00E739B6" w:rsidRPr="00A90D2E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16.640</w:t>
            </w:r>
          </w:p>
        </w:tc>
        <w:tc>
          <w:tcPr>
            <w:tcW w:w="1890" w:type="dxa"/>
          </w:tcPr>
          <w:p w14:paraId="5BA7FCB9" w14:textId="569D0F6C" w:rsidR="00E739B6" w:rsidRPr="00A90D2E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7.783</w:t>
            </w:r>
          </w:p>
        </w:tc>
        <w:tc>
          <w:tcPr>
            <w:tcW w:w="1890" w:type="dxa"/>
          </w:tcPr>
          <w:p w14:paraId="56973DEA" w14:textId="2ACDB9F1" w:rsidR="00E739B6" w:rsidRPr="00A90D2E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2.138</w:t>
            </w:r>
          </w:p>
        </w:tc>
        <w:tc>
          <w:tcPr>
            <w:tcW w:w="1705" w:type="dxa"/>
          </w:tcPr>
          <w:p w14:paraId="032F2BC1" w14:textId="4B58700B" w:rsidR="00E739B6" w:rsidRPr="00A90D2E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0.141</w:t>
            </w:r>
          </w:p>
        </w:tc>
      </w:tr>
    </w:tbl>
    <w:p w14:paraId="6A57B1CD" w14:textId="77777777" w:rsidR="00E739B6" w:rsidRPr="00E52A25" w:rsidRDefault="00E739B6" w:rsidP="001736BB">
      <w:pPr>
        <w:contextualSpacing/>
        <w:rPr>
          <w:rFonts w:ascii="Times New Roman" w:hAnsi="Times New Roman" w:cs="Times New Roman"/>
          <w:u w:val="single"/>
        </w:rPr>
      </w:pPr>
    </w:p>
    <w:p w14:paraId="2CA41A5C" w14:textId="55BDAD82" w:rsidR="00743301" w:rsidRPr="00E739B6" w:rsidRDefault="00743301" w:rsidP="001736BB">
      <w:pPr>
        <w:contextualSpacing/>
        <w:rPr>
          <w:rFonts w:ascii="Times New Roman" w:hAnsi="Times New Roman" w:cs="Times New Roman"/>
          <w:i/>
          <w:iCs/>
        </w:rPr>
      </w:pPr>
      <w:r w:rsidRPr="00E739B6">
        <w:rPr>
          <w:rFonts w:ascii="Times New Roman" w:hAnsi="Times New Roman" w:cs="Times New Roman"/>
          <w:i/>
          <w:iCs/>
        </w:rPr>
        <w:t>Pocillop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E739B6" w:rsidRPr="003B5D5E" w14:paraId="42E7BF5F" w14:textId="77777777" w:rsidTr="00E739B6">
        <w:trPr>
          <w:trHeight w:val="288"/>
        </w:trPr>
        <w:tc>
          <w:tcPr>
            <w:tcW w:w="1870" w:type="dxa"/>
          </w:tcPr>
          <w:p w14:paraId="57393F6E" w14:textId="77777777" w:rsidR="00E739B6" w:rsidRPr="003B5D5E" w:rsidRDefault="00E739B6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4A43380D" w14:textId="77777777" w:rsidR="00E739B6" w:rsidRPr="003B5D5E" w:rsidRDefault="00E739B6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0FCA2371" w14:textId="77777777" w:rsidR="00E739B6" w:rsidRPr="003B5D5E" w:rsidRDefault="00E739B6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58BE5BEC" w14:textId="77777777" w:rsidR="00E739B6" w:rsidRPr="003B5D5E" w:rsidRDefault="00E739B6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19D95D94" w14:textId="77777777" w:rsidR="00E739B6" w:rsidRPr="003B5D5E" w:rsidRDefault="00E739B6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739B6" w:rsidRPr="003B5D5E" w14:paraId="5DD993CD" w14:textId="77777777" w:rsidTr="00E739B6">
        <w:trPr>
          <w:trHeight w:val="288"/>
        </w:trPr>
        <w:tc>
          <w:tcPr>
            <w:tcW w:w="1870" w:type="dxa"/>
          </w:tcPr>
          <w:p w14:paraId="4FA579BA" w14:textId="77777777" w:rsidR="00E739B6" w:rsidRPr="005335E1" w:rsidRDefault="00E739B6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1A3BA2B9" w14:textId="723A4D5E" w:rsidR="00E739B6" w:rsidRPr="005335E1" w:rsidRDefault="00A90D2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10</w:t>
            </w:r>
          </w:p>
        </w:tc>
        <w:tc>
          <w:tcPr>
            <w:tcW w:w="1890" w:type="dxa"/>
          </w:tcPr>
          <w:p w14:paraId="7CDE57FD" w14:textId="3A4D9890" w:rsidR="00E739B6" w:rsidRPr="005335E1" w:rsidRDefault="00A90D2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03</w:t>
            </w:r>
          </w:p>
        </w:tc>
        <w:tc>
          <w:tcPr>
            <w:tcW w:w="1890" w:type="dxa"/>
          </w:tcPr>
          <w:p w14:paraId="78E27B5E" w14:textId="67926563" w:rsidR="00E739B6" w:rsidRPr="005335E1" w:rsidRDefault="00A90D2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8</w:t>
            </w:r>
          </w:p>
        </w:tc>
        <w:tc>
          <w:tcPr>
            <w:tcW w:w="1705" w:type="dxa"/>
          </w:tcPr>
          <w:p w14:paraId="23A3CC19" w14:textId="44099C7E" w:rsidR="00E739B6" w:rsidRPr="005335E1" w:rsidRDefault="00A90D2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7</w:t>
            </w:r>
          </w:p>
        </w:tc>
      </w:tr>
      <w:tr w:rsidR="00E739B6" w:rsidRPr="003B5D5E" w14:paraId="3770691E" w14:textId="77777777" w:rsidTr="00E739B6">
        <w:trPr>
          <w:trHeight w:val="288"/>
        </w:trPr>
        <w:tc>
          <w:tcPr>
            <w:tcW w:w="1870" w:type="dxa"/>
          </w:tcPr>
          <w:p w14:paraId="7F080C91" w14:textId="77777777" w:rsidR="00E739B6" w:rsidRPr="005335E1" w:rsidRDefault="00E739B6" w:rsidP="00E739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72D7027F" w14:textId="2ED4BBFB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7</w:t>
            </w:r>
          </w:p>
        </w:tc>
        <w:tc>
          <w:tcPr>
            <w:tcW w:w="1890" w:type="dxa"/>
          </w:tcPr>
          <w:p w14:paraId="3D87AAAA" w14:textId="3774DF46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00</w:t>
            </w:r>
          </w:p>
        </w:tc>
        <w:tc>
          <w:tcPr>
            <w:tcW w:w="1890" w:type="dxa"/>
          </w:tcPr>
          <w:p w14:paraId="18AAFE39" w14:textId="1361A761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705" w:type="dxa"/>
          </w:tcPr>
          <w:p w14:paraId="72E7889A" w14:textId="00036F19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</w:tr>
      <w:tr w:rsidR="00E739B6" w:rsidRPr="003B5D5E" w14:paraId="6C3BA3A1" w14:textId="77777777" w:rsidTr="00E739B6">
        <w:trPr>
          <w:trHeight w:val="288"/>
        </w:trPr>
        <w:tc>
          <w:tcPr>
            <w:tcW w:w="1870" w:type="dxa"/>
          </w:tcPr>
          <w:p w14:paraId="6E7D7066" w14:textId="77777777" w:rsidR="00E739B6" w:rsidRPr="005335E1" w:rsidRDefault="00E739B6" w:rsidP="00E739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5D4DE45A" w14:textId="7610A0E5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40</w:t>
            </w:r>
          </w:p>
        </w:tc>
        <w:tc>
          <w:tcPr>
            <w:tcW w:w="1890" w:type="dxa"/>
          </w:tcPr>
          <w:p w14:paraId="103E2EBC" w14:textId="31EB23A0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84</w:t>
            </w:r>
          </w:p>
        </w:tc>
        <w:tc>
          <w:tcPr>
            <w:tcW w:w="1890" w:type="dxa"/>
          </w:tcPr>
          <w:p w14:paraId="3C939433" w14:textId="0F84FC14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9</w:t>
            </w:r>
          </w:p>
        </w:tc>
        <w:tc>
          <w:tcPr>
            <w:tcW w:w="1705" w:type="dxa"/>
          </w:tcPr>
          <w:p w14:paraId="04A94152" w14:textId="37ED3E80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8</w:t>
            </w:r>
          </w:p>
        </w:tc>
      </w:tr>
      <w:tr w:rsidR="00E739B6" w:rsidRPr="003B5D5E" w14:paraId="2015E383" w14:textId="77777777" w:rsidTr="00E739B6">
        <w:trPr>
          <w:trHeight w:val="288"/>
        </w:trPr>
        <w:tc>
          <w:tcPr>
            <w:tcW w:w="1870" w:type="dxa"/>
          </w:tcPr>
          <w:p w14:paraId="47014436" w14:textId="77777777" w:rsidR="00E739B6" w:rsidRPr="003B5D5E" w:rsidRDefault="00E739B6" w:rsidP="00E739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16A294AD" w14:textId="058B1F34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57</w:t>
            </w:r>
          </w:p>
        </w:tc>
        <w:tc>
          <w:tcPr>
            <w:tcW w:w="1890" w:type="dxa"/>
          </w:tcPr>
          <w:p w14:paraId="762E6824" w14:textId="30E658CE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03</w:t>
            </w:r>
          </w:p>
        </w:tc>
        <w:tc>
          <w:tcPr>
            <w:tcW w:w="1890" w:type="dxa"/>
          </w:tcPr>
          <w:p w14:paraId="6D5E2F3A" w14:textId="25DD05A8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705" w:type="dxa"/>
          </w:tcPr>
          <w:p w14:paraId="5146B18A" w14:textId="6617E3DD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</w:t>
            </w:r>
          </w:p>
        </w:tc>
      </w:tr>
      <w:tr w:rsidR="00E739B6" w:rsidRPr="003B5D5E" w14:paraId="0ECD28DB" w14:textId="77777777" w:rsidTr="00E739B6">
        <w:trPr>
          <w:trHeight w:val="288"/>
        </w:trPr>
        <w:tc>
          <w:tcPr>
            <w:tcW w:w="1870" w:type="dxa"/>
          </w:tcPr>
          <w:p w14:paraId="02C5CD0B" w14:textId="77777777" w:rsidR="00E739B6" w:rsidRPr="003B5D5E" w:rsidRDefault="00E739B6" w:rsidP="00E739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7957D82A" w14:textId="7844262D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0</w:t>
            </w:r>
          </w:p>
        </w:tc>
        <w:tc>
          <w:tcPr>
            <w:tcW w:w="1890" w:type="dxa"/>
          </w:tcPr>
          <w:p w14:paraId="3A0CB3CE" w14:textId="6C95E24A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72</w:t>
            </w:r>
          </w:p>
        </w:tc>
        <w:tc>
          <w:tcPr>
            <w:tcW w:w="1890" w:type="dxa"/>
          </w:tcPr>
          <w:p w14:paraId="145AA9A6" w14:textId="5B31E17C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1705" w:type="dxa"/>
          </w:tcPr>
          <w:p w14:paraId="752B078A" w14:textId="17108306" w:rsidR="00E739B6" w:rsidRPr="005335E1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E739B6" w:rsidRPr="00A90D2E" w14:paraId="374B430D" w14:textId="77777777" w:rsidTr="00E739B6">
        <w:trPr>
          <w:trHeight w:val="288"/>
        </w:trPr>
        <w:tc>
          <w:tcPr>
            <w:tcW w:w="1870" w:type="dxa"/>
          </w:tcPr>
          <w:p w14:paraId="6FA50670" w14:textId="77777777" w:rsidR="00E739B6" w:rsidRPr="00A90D2E" w:rsidRDefault="00E739B6" w:rsidP="00E739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2016 – 2018</w:t>
            </w:r>
          </w:p>
        </w:tc>
        <w:tc>
          <w:tcPr>
            <w:tcW w:w="1995" w:type="dxa"/>
          </w:tcPr>
          <w:p w14:paraId="28F4EF53" w14:textId="7D66D625" w:rsidR="00E739B6" w:rsidRPr="00A90D2E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-6.387</w:t>
            </w:r>
          </w:p>
        </w:tc>
        <w:tc>
          <w:tcPr>
            <w:tcW w:w="1890" w:type="dxa"/>
          </w:tcPr>
          <w:p w14:paraId="578E07B6" w14:textId="71FEB410" w:rsidR="00E739B6" w:rsidRPr="00A90D2E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6.484</w:t>
            </w:r>
          </w:p>
        </w:tc>
        <w:tc>
          <w:tcPr>
            <w:tcW w:w="1890" w:type="dxa"/>
          </w:tcPr>
          <w:p w14:paraId="7ECAB2AC" w14:textId="79161B9A" w:rsidR="00E739B6" w:rsidRPr="00A90D2E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-0.985</w:t>
            </w:r>
          </w:p>
        </w:tc>
        <w:tc>
          <w:tcPr>
            <w:tcW w:w="1705" w:type="dxa"/>
          </w:tcPr>
          <w:p w14:paraId="41355D5B" w14:textId="5C8E3602" w:rsidR="00E739B6" w:rsidRPr="00A90D2E" w:rsidRDefault="00A90D2E" w:rsidP="00E739B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A90D2E">
              <w:rPr>
                <w:rFonts w:ascii="Times New Roman" w:hAnsi="Times New Roman" w:cs="Times New Roman"/>
              </w:rPr>
              <w:t>0.756</w:t>
            </w:r>
          </w:p>
        </w:tc>
      </w:tr>
    </w:tbl>
    <w:p w14:paraId="68B6278B" w14:textId="77777777" w:rsidR="00E739B6" w:rsidRPr="00A90D2E" w:rsidRDefault="00E739B6" w:rsidP="001736BB">
      <w:pPr>
        <w:contextualSpacing/>
        <w:rPr>
          <w:rFonts w:ascii="Times New Roman" w:hAnsi="Times New Roman" w:cs="Times New Roman"/>
        </w:rPr>
      </w:pPr>
    </w:p>
    <w:p w14:paraId="7E8E6CF9" w14:textId="10BA342A" w:rsidR="00743301" w:rsidRDefault="00743301" w:rsidP="001736BB">
      <w:pPr>
        <w:contextualSpacing/>
        <w:rPr>
          <w:rFonts w:ascii="Times New Roman" w:hAnsi="Times New Roman" w:cs="Times New Roman"/>
        </w:rPr>
      </w:pPr>
      <w:r w:rsidRPr="00E52A25">
        <w:rPr>
          <w:rFonts w:ascii="Times New Roman" w:hAnsi="Times New Roman" w:cs="Times New Roman"/>
          <w:i/>
          <w:iCs/>
        </w:rPr>
        <w:t>Porites</w:t>
      </w:r>
      <w:r>
        <w:rPr>
          <w:rFonts w:ascii="Times New Roman" w:hAnsi="Times New Roman" w:cs="Times New Roman"/>
        </w:rPr>
        <w:t xml:space="preserve"> (massiv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E52A25" w:rsidRPr="003B5D5E" w14:paraId="0309BB3B" w14:textId="77777777" w:rsidTr="00E52A25">
        <w:trPr>
          <w:trHeight w:val="288"/>
        </w:trPr>
        <w:tc>
          <w:tcPr>
            <w:tcW w:w="1870" w:type="dxa"/>
          </w:tcPr>
          <w:p w14:paraId="53A93F2D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1EE97EB6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7EAECC07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12D6266D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3C8CDD11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52A25" w:rsidRPr="003B5D5E" w14:paraId="45C9C702" w14:textId="77777777" w:rsidTr="00E52A25">
        <w:trPr>
          <w:trHeight w:val="288"/>
        </w:trPr>
        <w:tc>
          <w:tcPr>
            <w:tcW w:w="1870" w:type="dxa"/>
          </w:tcPr>
          <w:p w14:paraId="2760890C" w14:textId="77777777" w:rsidR="00E52A25" w:rsidRPr="005335E1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3D765732" w14:textId="01A3AE1A" w:rsidR="00E52A25" w:rsidRPr="005335E1" w:rsidRDefault="00A90D2E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2</w:t>
            </w:r>
            <w:r w:rsidR="00422E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</w:tcPr>
          <w:p w14:paraId="7FFBEEBB" w14:textId="2BF8A091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34</w:t>
            </w:r>
          </w:p>
        </w:tc>
        <w:tc>
          <w:tcPr>
            <w:tcW w:w="1890" w:type="dxa"/>
          </w:tcPr>
          <w:p w14:paraId="7F026667" w14:textId="59C83DD8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0</w:t>
            </w:r>
          </w:p>
        </w:tc>
        <w:tc>
          <w:tcPr>
            <w:tcW w:w="1705" w:type="dxa"/>
          </w:tcPr>
          <w:p w14:paraId="1A1F81F8" w14:textId="7CC8CE26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</w:tc>
      </w:tr>
      <w:tr w:rsidR="00E52A25" w:rsidRPr="003B5D5E" w14:paraId="796B7A24" w14:textId="77777777" w:rsidTr="00E52A25">
        <w:trPr>
          <w:trHeight w:val="288"/>
        </w:trPr>
        <w:tc>
          <w:tcPr>
            <w:tcW w:w="1870" w:type="dxa"/>
          </w:tcPr>
          <w:p w14:paraId="68E46F3E" w14:textId="77777777" w:rsidR="00E52A25" w:rsidRPr="00E52A25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E52A25">
              <w:rPr>
                <w:rFonts w:ascii="Times New Roman" w:hAnsi="Times New Roman" w:cs="Times New Roman"/>
                <w:u w:val="single"/>
              </w:rPr>
              <w:t>2012 – 2016</w:t>
            </w:r>
          </w:p>
        </w:tc>
        <w:tc>
          <w:tcPr>
            <w:tcW w:w="1995" w:type="dxa"/>
          </w:tcPr>
          <w:p w14:paraId="1E8C7D5C" w14:textId="09335FA7" w:rsidR="00E52A25" w:rsidRPr="00E52A25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11.654</w:t>
            </w:r>
          </w:p>
        </w:tc>
        <w:tc>
          <w:tcPr>
            <w:tcW w:w="1890" w:type="dxa"/>
          </w:tcPr>
          <w:p w14:paraId="0EB1F21D" w14:textId="10500195" w:rsidR="00E52A25" w:rsidRPr="00E52A25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8.634</w:t>
            </w:r>
          </w:p>
        </w:tc>
        <w:tc>
          <w:tcPr>
            <w:tcW w:w="1890" w:type="dxa"/>
          </w:tcPr>
          <w:p w14:paraId="5BA20525" w14:textId="05730EEA" w:rsidR="00E52A25" w:rsidRPr="00E52A25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1.350</w:t>
            </w:r>
          </w:p>
        </w:tc>
        <w:tc>
          <w:tcPr>
            <w:tcW w:w="1705" w:type="dxa"/>
          </w:tcPr>
          <w:p w14:paraId="71AC48A3" w14:textId="0910E667" w:rsidR="00E52A25" w:rsidRPr="00E52A25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0.531</w:t>
            </w:r>
          </w:p>
        </w:tc>
      </w:tr>
      <w:tr w:rsidR="00E52A25" w:rsidRPr="003B5D5E" w14:paraId="22D871C0" w14:textId="77777777" w:rsidTr="00E52A25">
        <w:trPr>
          <w:trHeight w:val="288"/>
        </w:trPr>
        <w:tc>
          <w:tcPr>
            <w:tcW w:w="1870" w:type="dxa"/>
          </w:tcPr>
          <w:p w14:paraId="2B39AAB2" w14:textId="77777777" w:rsidR="00E52A25" w:rsidRPr="005335E1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5E562CA1" w14:textId="2348739F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56</w:t>
            </w:r>
          </w:p>
        </w:tc>
        <w:tc>
          <w:tcPr>
            <w:tcW w:w="1890" w:type="dxa"/>
          </w:tcPr>
          <w:p w14:paraId="2AFAFEA5" w14:textId="7074699A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34</w:t>
            </w:r>
          </w:p>
        </w:tc>
        <w:tc>
          <w:tcPr>
            <w:tcW w:w="1890" w:type="dxa"/>
          </w:tcPr>
          <w:p w14:paraId="7A07D7D4" w14:textId="29730AE2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1</w:t>
            </w:r>
          </w:p>
        </w:tc>
        <w:tc>
          <w:tcPr>
            <w:tcW w:w="1705" w:type="dxa"/>
          </w:tcPr>
          <w:p w14:paraId="19EFE2B1" w14:textId="245D4CBD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9</w:t>
            </w:r>
          </w:p>
        </w:tc>
      </w:tr>
      <w:tr w:rsidR="00E52A25" w:rsidRPr="003B5D5E" w14:paraId="41D4249D" w14:textId="77777777" w:rsidTr="00E52A25">
        <w:trPr>
          <w:trHeight w:val="288"/>
        </w:trPr>
        <w:tc>
          <w:tcPr>
            <w:tcW w:w="1870" w:type="dxa"/>
          </w:tcPr>
          <w:p w14:paraId="6490973C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1A06B363" w14:textId="340C683B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3</w:t>
            </w:r>
          </w:p>
        </w:tc>
        <w:tc>
          <w:tcPr>
            <w:tcW w:w="1890" w:type="dxa"/>
          </w:tcPr>
          <w:p w14:paraId="0E1CA799" w14:textId="2ABD65D6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27</w:t>
            </w:r>
          </w:p>
        </w:tc>
        <w:tc>
          <w:tcPr>
            <w:tcW w:w="1890" w:type="dxa"/>
          </w:tcPr>
          <w:p w14:paraId="7C5648C2" w14:textId="69B85A5B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705" w:type="dxa"/>
          </w:tcPr>
          <w:p w14:paraId="153232D0" w14:textId="2AA001F3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E52A25" w:rsidRPr="003B5D5E" w14:paraId="29931E0D" w14:textId="77777777" w:rsidTr="00E52A25">
        <w:trPr>
          <w:trHeight w:val="288"/>
        </w:trPr>
        <w:tc>
          <w:tcPr>
            <w:tcW w:w="1870" w:type="dxa"/>
          </w:tcPr>
          <w:p w14:paraId="028D66B8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05AA3F7E" w14:textId="02CB9F18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1890" w:type="dxa"/>
          </w:tcPr>
          <w:p w14:paraId="6F52836A" w14:textId="70C02897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27</w:t>
            </w:r>
          </w:p>
        </w:tc>
        <w:tc>
          <w:tcPr>
            <w:tcW w:w="1890" w:type="dxa"/>
          </w:tcPr>
          <w:p w14:paraId="4B8864A5" w14:textId="5CB1AA74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705" w:type="dxa"/>
          </w:tcPr>
          <w:p w14:paraId="4A89F544" w14:textId="043E500C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E52A25" w:rsidRPr="003B5D5E" w14:paraId="38CC7EF9" w14:textId="77777777" w:rsidTr="00E52A25">
        <w:trPr>
          <w:trHeight w:val="288"/>
        </w:trPr>
        <w:tc>
          <w:tcPr>
            <w:tcW w:w="1870" w:type="dxa"/>
          </w:tcPr>
          <w:p w14:paraId="0BF4A53A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43736701" w14:textId="1568D4B7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890" w:type="dxa"/>
          </w:tcPr>
          <w:p w14:paraId="3D436F66" w14:textId="019B88D6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37</w:t>
            </w:r>
          </w:p>
        </w:tc>
        <w:tc>
          <w:tcPr>
            <w:tcW w:w="1890" w:type="dxa"/>
          </w:tcPr>
          <w:p w14:paraId="5F157452" w14:textId="07ADB889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705" w:type="dxa"/>
          </w:tcPr>
          <w:p w14:paraId="551C4694" w14:textId="6F8621CC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526FE26F" w14:textId="77777777" w:rsidR="00E52A25" w:rsidRDefault="00E52A25" w:rsidP="001736BB">
      <w:pPr>
        <w:contextualSpacing/>
        <w:rPr>
          <w:rFonts w:ascii="Times New Roman" w:hAnsi="Times New Roman" w:cs="Times New Roman"/>
        </w:rPr>
      </w:pPr>
    </w:p>
    <w:p w14:paraId="3BAFF37D" w14:textId="53C70DC4" w:rsidR="00743301" w:rsidRPr="00E52A25" w:rsidRDefault="00743301" w:rsidP="001736BB">
      <w:pPr>
        <w:contextualSpacing/>
        <w:rPr>
          <w:rFonts w:ascii="Times New Roman" w:hAnsi="Times New Roman" w:cs="Times New Roman"/>
          <w:i/>
          <w:iCs/>
        </w:rPr>
      </w:pPr>
      <w:r w:rsidRPr="00E52A25">
        <w:rPr>
          <w:rFonts w:ascii="Times New Roman" w:hAnsi="Times New Roman" w:cs="Times New Roman"/>
          <w:i/>
          <w:iCs/>
        </w:rPr>
        <w:t>Porites r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E52A25" w:rsidRPr="003B5D5E" w14:paraId="0B34A1D4" w14:textId="77777777" w:rsidTr="00E52A25">
        <w:tc>
          <w:tcPr>
            <w:tcW w:w="1870" w:type="dxa"/>
          </w:tcPr>
          <w:p w14:paraId="7237CAC3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616A86E2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4EC5899B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0B3CE2AB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39D0680E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52A25" w:rsidRPr="003B5D5E" w14:paraId="0B6C060E" w14:textId="77777777" w:rsidTr="00E52A25">
        <w:trPr>
          <w:trHeight w:val="288"/>
        </w:trPr>
        <w:tc>
          <w:tcPr>
            <w:tcW w:w="1870" w:type="dxa"/>
          </w:tcPr>
          <w:p w14:paraId="7D30F317" w14:textId="77777777" w:rsidR="00E52A25" w:rsidRPr="005335E1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59EAB895" w14:textId="5D20F504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332</w:t>
            </w:r>
          </w:p>
        </w:tc>
        <w:tc>
          <w:tcPr>
            <w:tcW w:w="1890" w:type="dxa"/>
          </w:tcPr>
          <w:p w14:paraId="1CB81674" w14:textId="69E8BA0C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9</w:t>
            </w:r>
          </w:p>
        </w:tc>
        <w:tc>
          <w:tcPr>
            <w:tcW w:w="1890" w:type="dxa"/>
          </w:tcPr>
          <w:p w14:paraId="5D423050" w14:textId="6D052F94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45</w:t>
            </w:r>
          </w:p>
        </w:tc>
        <w:tc>
          <w:tcPr>
            <w:tcW w:w="1705" w:type="dxa"/>
          </w:tcPr>
          <w:p w14:paraId="4F44548A" w14:textId="7E883C9E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E52A25" w:rsidRPr="003B5D5E" w14:paraId="3C10375C" w14:textId="77777777" w:rsidTr="00E52A25">
        <w:trPr>
          <w:trHeight w:val="288"/>
        </w:trPr>
        <w:tc>
          <w:tcPr>
            <w:tcW w:w="1870" w:type="dxa"/>
          </w:tcPr>
          <w:p w14:paraId="4A310B58" w14:textId="77777777" w:rsidR="00E52A25" w:rsidRPr="005335E1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568D1B04" w14:textId="45016358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.203</w:t>
            </w:r>
          </w:p>
        </w:tc>
        <w:tc>
          <w:tcPr>
            <w:tcW w:w="1890" w:type="dxa"/>
          </w:tcPr>
          <w:p w14:paraId="7E523F71" w14:textId="1B13ED96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39</w:t>
            </w:r>
          </w:p>
        </w:tc>
        <w:tc>
          <w:tcPr>
            <w:tcW w:w="1890" w:type="dxa"/>
          </w:tcPr>
          <w:p w14:paraId="3458CDD5" w14:textId="750A36BC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11</w:t>
            </w:r>
          </w:p>
        </w:tc>
        <w:tc>
          <w:tcPr>
            <w:tcW w:w="1705" w:type="dxa"/>
          </w:tcPr>
          <w:p w14:paraId="4DDD40EA" w14:textId="6BBA66AF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52A25" w:rsidRPr="003B5D5E" w14:paraId="257DE13C" w14:textId="77777777" w:rsidTr="00E52A25">
        <w:trPr>
          <w:trHeight w:val="288"/>
        </w:trPr>
        <w:tc>
          <w:tcPr>
            <w:tcW w:w="1870" w:type="dxa"/>
          </w:tcPr>
          <w:p w14:paraId="5528A2E8" w14:textId="77777777" w:rsidR="00E52A25" w:rsidRPr="005335E1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12FE79FF" w14:textId="6C334C55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.945</w:t>
            </w:r>
          </w:p>
        </w:tc>
        <w:tc>
          <w:tcPr>
            <w:tcW w:w="1890" w:type="dxa"/>
          </w:tcPr>
          <w:p w14:paraId="479AEBB3" w14:textId="2585A509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9</w:t>
            </w:r>
          </w:p>
        </w:tc>
        <w:tc>
          <w:tcPr>
            <w:tcW w:w="1890" w:type="dxa"/>
          </w:tcPr>
          <w:p w14:paraId="1D51177C" w14:textId="5FE3E7CC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84</w:t>
            </w:r>
          </w:p>
        </w:tc>
        <w:tc>
          <w:tcPr>
            <w:tcW w:w="1705" w:type="dxa"/>
          </w:tcPr>
          <w:p w14:paraId="4AFEA146" w14:textId="6B4B8F7E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</w:t>
            </w:r>
          </w:p>
        </w:tc>
      </w:tr>
      <w:tr w:rsidR="00E52A25" w:rsidRPr="003B5D5E" w14:paraId="0273ADC9" w14:textId="77777777" w:rsidTr="00E52A25">
        <w:trPr>
          <w:trHeight w:val="288"/>
        </w:trPr>
        <w:tc>
          <w:tcPr>
            <w:tcW w:w="1870" w:type="dxa"/>
          </w:tcPr>
          <w:p w14:paraId="6936765D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6967B722" w14:textId="203E044A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72</w:t>
            </w:r>
          </w:p>
        </w:tc>
        <w:tc>
          <w:tcPr>
            <w:tcW w:w="1890" w:type="dxa"/>
          </w:tcPr>
          <w:p w14:paraId="4AE97C07" w14:textId="547EA1D3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5</w:t>
            </w:r>
          </w:p>
        </w:tc>
        <w:tc>
          <w:tcPr>
            <w:tcW w:w="1890" w:type="dxa"/>
          </w:tcPr>
          <w:p w14:paraId="7A47E8DD" w14:textId="336957AB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71</w:t>
            </w:r>
          </w:p>
        </w:tc>
        <w:tc>
          <w:tcPr>
            <w:tcW w:w="1705" w:type="dxa"/>
          </w:tcPr>
          <w:p w14:paraId="33BD5BB3" w14:textId="5ADAE445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</w:t>
            </w:r>
          </w:p>
        </w:tc>
      </w:tr>
      <w:tr w:rsidR="00E52A25" w:rsidRPr="003B5D5E" w14:paraId="0561D224" w14:textId="77777777" w:rsidTr="00E52A25">
        <w:trPr>
          <w:trHeight w:val="288"/>
        </w:trPr>
        <w:tc>
          <w:tcPr>
            <w:tcW w:w="1870" w:type="dxa"/>
          </w:tcPr>
          <w:p w14:paraId="2ADE9DA3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395230BD" w14:textId="50469720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890" w:type="dxa"/>
          </w:tcPr>
          <w:p w14:paraId="212487D2" w14:textId="67860456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3</w:t>
            </w:r>
          </w:p>
        </w:tc>
        <w:tc>
          <w:tcPr>
            <w:tcW w:w="1890" w:type="dxa"/>
          </w:tcPr>
          <w:p w14:paraId="117B4FDE" w14:textId="7E9C4090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705" w:type="dxa"/>
          </w:tcPr>
          <w:p w14:paraId="42B3C38D" w14:textId="51C0DE0E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E52A25" w:rsidRPr="003B5D5E" w14:paraId="0A724BF7" w14:textId="77777777" w:rsidTr="00E52A25">
        <w:trPr>
          <w:trHeight w:val="288"/>
        </w:trPr>
        <w:tc>
          <w:tcPr>
            <w:tcW w:w="1870" w:type="dxa"/>
          </w:tcPr>
          <w:p w14:paraId="14C7615C" w14:textId="77777777" w:rsidR="00E52A25" w:rsidRPr="003B5D5E" w:rsidRDefault="00E52A25" w:rsidP="00E52A2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3FEEB554" w14:textId="39348987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9</w:t>
            </w:r>
          </w:p>
        </w:tc>
        <w:tc>
          <w:tcPr>
            <w:tcW w:w="1890" w:type="dxa"/>
          </w:tcPr>
          <w:p w14:paraId="43AF261E" w14:textId="1B9E34FB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5</w:t>
            </w:r>
          </w:p>
        </w:tc>
        <w:tc>
          <w:tcPr>
            <w:tcW w:w="1890" w:type="dxa"/>
          </w:tcPr>
          <w:p w14:paraId="31561521" w14:textId="3333C7C9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705" w:type="dxa"/>
          </w:tcPr>
          <w:p w14:paraId="4E7570B9" w14:textId="028066DB" w:rsidR="00E52A25" w:rsidRPr="005335E1" w:rsidRDefault="00422ED3" w:rsidP="00E52A25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2</w:t>
            </w:r>
          </w:p>
        </w:tc>
      </w:tr>
    </w:tbl>
    <w:p w14:paraId="6E7CD4B9" w14:textId="45F9A2BC" w:rsidR="00422ED3" w:rsidRDefault="00422ED3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</w:rPr>
      </w:pPr>
    </w:p>
    <w:p w14:paraId="14E4E4EF" w14:textId="10C843FD" w:rsidR="00B96A2E" w:rsidRDefault="00B96A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E4FCC6" w14:textId="77777777" w:rsidR="00422ED3" w:rsidRDefault="00422ED3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</w:rPr>
      </w:pPr>
    </w:p>
    <w:p w14:paraId="7D5E6B7A" w14:textId="303B553C" w:rsidR="00E52A25" w:rsidRDefault="00E52A25" w:rsidP="001736BB">
      <w:pPr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acroalgae taxa</w:t>
      </w:r>
    </w:p>
    <w:p w14:paraId="67CBF22B" w14:textId="77777777" w:rsidR="00E52A25" w:rsidRDefault="00E52A25" w:rsidP="001736BB">
      <w:pPr>
        <w:contextualSpacing/>
        <w:rPr>
          <w:rFonts w:ascii="Times New Roman" w:hAnsi="Times New Roman" w:cs="Times New Roman"/>
        </w:rPr>
      </w:pPr>
    </w:p>
    <w:p w14:paraId="4594AB10" w14:textId="228F0BFD" w:rsidR="00E52A25" w:rsidRDefault="00E52A25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macroalg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507C08" w:rsidRPr="003B5D5E" w14:paraId="60F51FBD" w14:textId="77777777" w:rsidTr="007742A6">
        <w:tc>
          <w:tcPr>
            <w:tcW w:w="1870" w:type="dxa"/>
          </w:tcPr>
          <w:p w14:paraId="74B0D750" w14:textId="77777777" w:rsidR="00507C08" w:rsidRPr="003B5D5E" w:rsidRDefault="00507C08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3F4103A9" w14:textId="77777777" w:rsidR="00507C08" w:rsidRPr="003B5D5E" w:rsidRDefault="00507C08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3C363DF1" w14:textId="77777777" w:rsidR="00507C08" w:rsidRPr="003B5D5E" w:rsidRDefault="00507C08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07F30E56" w14:textId="77777777" w:rsidR="00507C08" w:rsidRPr="003B5D5E" w:rsidRDefault="00507C08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1279AD2C" w14:textId="77777777" w:rsidR="00507C08" w:rsidRPr="003B5D5E" w:rsidRDefault="00507C08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07C08" w:rsidRPr="003B5D5E" w14:paraId="00962E0B" w14:textId="77777777" w:rsidTr="007742A6">
        <w:trPr>
          <w:trHeight w:val="288"/>
        </w:trPr>
        <w:tc>
          <w:tcPr>
            <w:tcW w:w="1870" w:type="dxa"/>
          </w:tcPr>
          <w:p w14:paraId="36CF7CB0" w14:textId="77777777" w:rsidR="00507C08" w:rsidRPr="004C79EF" w:rsidRDefault="00507C08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2012 – 2014</w:t>
            </w:r>
          </w:p>
        </w:tc>
        <w:tc>
          <w:tcPr>
            <w:tcW w:w="1995" w:type="dxa"/>
          </w:tcPr>
          <w:p w14:paraId="50EF3C69" w14:textId="762E7591" w:rsidR="00507C08" w:rsidRPr="004C79EF" w:rsidRDefault="004C79EF" w:rsidP="007742A6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16.797</w:t>
            </w:r>
          </w:p>
        </w:tc>
        <w:tc>
          <w:tcPr>
            <w:tcW w:w="1890" w:type="dxa"/>
          </w:tcPr>
          <w:p w14:paraId="04ED6522" w14:textId="38C5B843" w:rsidR="00507C08" w:rsidRPr="004C79EF" w:rsidRDefault="004C79EF" w:rsidP="007742A6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4.976</w:t>
            </w:r>
          </w:p>
        </w:tc>
        <w:tc>
          <w:tcPr>
            <w:tcW w:w="1890" w:type="dxa"/>
          </w:tcPr>
          <w:p w14:paraId="224D8CCA" w14:textId="2E9E6A47" w:rsidR="00507C08" w:rsidRPr="004C79EF" w:rsidRDefault="004C79EF" w:rsidP="007742A6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3.375</w:t>
            </w:r>
          </w:p>
        </w:tc>
        <w:tc>
          <w:tcPr>
            <w:tcW w:w="1705" w:type="dxa"/>
          </w:tcPr>
          <w:p w14:paraId="141EE725" w14:textId="3F6BA33B" w:rsidR="00507C08" w:rsidRPr="004C79EF" w:rsidRDefault="004C79EF" w:rsidP="007742A6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4C79EF" w:rsidRPr="003B5D5E" w14:paraId="2A836481" w14:textId="77777777" w:rsidTr="007742A6">
        <w:trPr>
          <w:trHeight w:val="288"/>
        </w:trPr>
        <w:tc>
          <w:tcPr>
            <w:tcW w:w="1870" w:type="dxa"/>
          </w:tcPr>
          <w:p w14:paraId="1C7106EF" w14:textId="77777777" w:rsidR="004C79EF" w:rsidRPr="004C79EF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2012 – 2016</w:t>
            </w:r>
          </w:p>
        </w:tc>
        <w:tc>
          <w:tcPr>
            <w:tcW w:w="1995" w:type="dxa"/>
          </w:tcPr>
          <w:p w14:paraId="3723B560" w14:textId="6429096D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21.383</w:t>
            </w:r>
          </w:p>
        </w:tc>
        <w:tc>
          <w:tcPr>
            <w:tcW w:w="1890" w:type="dxa"/>
          </w:tcPr>
          <w:p w14:paraId="6FF1EBD7" w14:textId="6531308E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66CC8">
              <w:rPr>
                <w:rFonts w:ascii="Times New Roman" w:hAnsi="Times New Roman" w:cs="Times New Roman"/>
                <w:b/>
                <w:bCs/>
              </w:rPr>
              <w:t>4.976</w:t>
            </w:r>
          </w:p>
        </w:tc>
        <w:tc>
          <w:tcPr>
            <w:tcW w:w="1890" w:type="dxa"/>
          </w:tcPr>
          <w:p w14:paraId="2EF19609" w14:textId="37A1E134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4.297</w:t>
            </w:r>
          </w:p>
        </w:tc>
        <w:tc>
          <w:tcPr>
            <w:tcW w:w="1705" w:type="dxa"/>
          </w:tcPr>
          <w:p w14:paraId="0515A5B9" w14:textId="55FE65C2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C79EF" w:rsidRPr="003B5D5E" w14:paraId="6F10AC64" w14:textId="77777777" w:rsidTr="007742A6">
        <w:trPr>
          <w:trHeight w:val="288"/>
        </w:trPr>
        <w:tc>
          <w:tcPr>
            <w:tcW w:w="1870" w:type="dxa"/>
          </w:tcPr>
          <w:p w14:paraId="0DB3687B" w14:textId="77777777" w:rsidR="004C79EF" w:rsidRPr="004C79EF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2012 – 2018</w:t>
            </w:r>
          </w:p>
        </w:tc>
        <w:tc>
          <w:tcPr>
            <w:tcW w:w="1995" w:type="dxa"/>
          </w:tcPr>
          <w:p w14:paraId="36BBF254" w14:textId="46E6E525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14.629</w:t>
            </w:r>
          </w:p>
        </w:tc>
        <w:tc>
          <w:tcPr>
            <w:tcW w:w="1890" w:type="dxa"/>
          </w:tcPr>
          <w:p w14:paraId="634C4A78" w14:textId="2B209B9E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66CC8">
              <w:rPr>
                <w:rFonts w:ascii="Times New Roman" w:hAnsi="Times New Roman" w:cs="Times New Roman"/>
                <w:b/>
                <w:bCs/>
              </w:rPr>
              <w:t>4.976</w:t>
            </w:r>
          </w:p>
        </w:tc>
        <w:tc>
          <w:tcPr>
            <w:tcW w:w="1890" w:type="dxa"/>
          </w:tcPr>
          <w:p w14:paraId="00D1C227" w14:textId="2617D6FE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2.940</w:t>
            </w:r>
          </w:p>
        </w:tc>
        <w:tc>
          <w:tcPr>
            <w:tcW w:w="1705" w:type="dxa"/>
          </w:tcPr>
          <w:p w14:paraId="0A11FC82" w14:textId="48CDE03B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4C79EF" w:rsidRPr="003B5D5E" w14:paraId="1C05419C" w14:textId="77777777" w:rsidTr="007742A6">
        <w:trPr>
          <w:trHeight w:val="288"/>
        </w:trPr>
        <w:tc>
          <w:tcPr>
            <w:tcW w:w="1870" w:type="dxa"/>
          </w:tcPr>
          <w:p w14:paraId="6DB26143" w14:textId="77777777" w:rsidR="004C79EF" w:rsidRPr="003B5D5E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6F4A4358" w14:textId="6CA20332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6</w:t>
            </w:r>
          </w:p>
        </w:tc>
        <w:tc>
          <w:tcPr>
            <w:tcW w:w="1890" w:type="dxa"/>
          </w:tcPr>
          <w:p w14:paraId="0F06787D" w14:textId="1CFEC2AF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C79EF">
              <w:rPr>
                <w:rFonts w:ascii="Times New Roman" w:hAnsi="Times New Roman" w:cs="Times New Roman"/>
              </w:rPr>
              <w:t>4.976</w:t>
            </w:r>
          </w:p>
        </w:tc>
        <w:tc>
          <w:tcPr>
            <w:tcW w:w="1890" w:type="dxa"/>
          </w:tcPr>
          <w:p w14:paraId="06490E15" w14:textId="5B3E6D6E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705" w:type="dxa"/>
          </w:tcPr>
          <w:p w14:paraId="3BADF7B9" w14:textId="24765248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</w:t>
            </w:r>
          </w:p>
        </w:tc>
      </w:tr>
      <w:tr w:rsidR="004C79EF" w:rsidRPr="003B5D5E" w14:paraId="0488CDC8" w14:textId="77777777" w:rsidTr="007742A6">
        <w:trPr>
          <w:trHeight w:val="288"/>
        </w:trPr>
        <w:tc>
          <w:tcPr>
            <w:tcW w:w="1870" w:type="dxa"/>
          </w:tcPr>
          <w:p w14:paraId="10B2C981" w14:textId="77777777" w:rsidR="004C79EF" w:rsidRPr="003B5D5E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35E90672" w14:textId="2515A7E8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68</w:t>
            </w:r>
          </w:p>
        </w:tc>
        <w:tc>
          <w:tcPr>
            <w:tcW w:w="1890" w:type="dxa"/>
          </w:tcPr>
          <w:p w14:paraId="47A9202D" w14:textId="747F7595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C79EF">
              <w:rPr>
                <w:rFonts w:ascii="Times New Roman" w:hAnsi="Times New Roman" w:cs="Times New Roman"/>
              </w:rPr>
              <w:t>4.976</w:t>
            </w:r>
          </w:p>
        </w:tc>
        <w:tc>
          <w:tcPr>
            <w:tcW w:w="1890" w:type="dxa"/>
          </w:tcPr>
          <w:p w14:paraId="3E44333E" w14:textId="67BB50F3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6</w:t>
            </w:r>
          </w:p>
        </w:tc>
        <w:tc>
          <w:tcPr>
            <w:tcW w:w="1705" w:type="dxa"/>
          </w:tcPr>
          <w:p w14:paraId="596EA3A5" w14:textId="6288DD44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</w:t>
            </w:r>
          </w:p>
        </w:tc>
      </w:tr>
      <w:tr w:rsidR="004C79EF" w:rsidRPr="003B5D5E" w14:paraId="37175BF5" w14:textId="77777777" w:rsidTr="007742A6">
        <w:trPr>
          <w:trHeight w:val="288"/>
        </w:trPr>
        <w:tc>
          <w:tcPr>
            <w:tcW w:w="1870" w:type="dxa"/>
          </w:tcPr>
          <w:p w14:paraId="0F4B2729" w14:textId="77777777" w:rsidR="004C79EF" w:rsidRPr="003B5D5E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5129F788" w14:textId="68701C2B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53</w:t>
            </w:r>
          </w:p>
        </w:tc>
        <w:tc>
          <w:tcPr>
            <w:tcW w:w="1890" w:type="dxa"/>
          </w:tcPr>
          <w:p w14:paraId="5209F99E" w14:textId="58CED64E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C79EF">
              <w:rPr>
                <w:rFonts w:ascii="Times New Roman" w:hAnsi="Times New Roman" w:cs="Times New Roman"/>
              </w:rPr>
              <w:t>4.976</w:t>
            </w:r>
          </w:p>
        </w:tc>
        <w:tc>
          <w:tcPr>
            <w:tcW w:w="1890" w:type="dxa"/>
          </w:tcPr>
          <w:p w14:paraId="63B9FABD" w14:textId="2E95FC58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57</w:t>
            </w:r>
          </w:p>
        </w:tc>
        <w:tc>
          <w:tcPr>
            <w:tcW w:w="1705" w:type="dxa"/>
          </w:tcPr>
          <w:p w14:paraId="70D5046A" w14:textId="41A853C3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</w:tr>
    </w:tbl>
    <w:p w14:paraId="64CBACCB" w14:textId="77777777" w:rsidR="00507C08" w:rsidRDefault="00507C08" w:rsidP="001736BB">
      <w:pPr>
        <w:contextualSpacing/>
        <w:rPr>
          <w:rFonts w:ascii="Times New Roman" w:hAnsi="Times New Roman" w:cs="Times New Roman"/>
        </w:rPr>
      </w:pPr>
    </w:p>
    <w:p w14:paraId="6E63D226" w14:textId="12004DDF" w:rsidR="00E52A25" w:rsidRDefault="00E52A25" w:rsidP="001736BB">
      <w:pPr>
        <w:contextualSpacing/>
        <w:rPr>
          <w:rFonts w:ascii="Times New Roman" w:hAnsi="Times New Roman" w:cs="Times New Roman"/>
          <w:i/>
          <w:iCs/>
        </w:rPr>
      </w:pPr>
      <w:r w:rsidRPr="004C79EF">
        <w:rPr>
          <w:rFonts w:ascii="Times New Roman" w:hAnsi="Times New Roman" w:cs="Times New Roman"/>
          <w:i/>
          <w:iCs/>
        </w:rPr>
        <w:t>Halimed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4C79EF" w:rsidRPr="003B5D5E" w14:paraId="7AE819B5" w14:textId="77777777" w:rsidTr="007742A6">
        <w:tc>
          <w:tcPr>
            <w:tcW w:w="1870" w:type="dxa"/>
          </w:tcPr>
          <w:p w14:paraId="0C386F81" w14:textId="77777777" w:rsidR="004C79EF" w:rsidRPr="003B5D5E" w:rsidRDefault="004C79EF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6C1A4DDA" w14:textId="77777777" w:rsidR="004C79EF" w:rsidRPr="003B5D5E" w:rsidRDefault="004C79EF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4829988D" w14:textId="77777777" w:rsidR="004C79EF" w:rsidRPr="003B5D5E" w:rsidRDefault="004C79EF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7ECE2738" w14:textId="77777777" w:rsidR="004C79EF" w:rsidRPr="003B5D5E" w:rsidRDefault="004C79EF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45C392EB" w14:textId="77777777" w:rsidR="004C79EF" w:rsidRPr="003B5D5E" w:rsidRDefault="004C79EF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C79EF" w:rsidRPr="003B5D5E" w14:paraId="39D70FF3" w14:textId="77777777" w:rsidTr="007742A6">
        <w:trPr>
          <w:trHeight w:val="288"/>
        </w:trPr>
        <w:tc>
          <w:tcPr>
            <w:tcW w:w="1870" w:type="dxa"/>
          </w:tcPr>
          <w:p w14:paraId="352F3AE0" w14:textId="77777777" w:rsidR="004C79EF" w:rsidRPr="004C79EF" w:rsidRDefault="004C79EF" w:rsidP="007742A6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4C79EF">
              <w:rPr>
                <w:rFonts w:ascii="Times New Roman" w:hAnsi="Times New Roman" w:cs="Times New Roman"/>
                <w:u w:val="single"/>
              </w:rPr>
              <w:t>2012 – 2014</w:t>
            </w:r>
          </w:p>
        </w:tc>
        <w:tc>
          <w:tcPr>
            <w:tcW w:w="1995" w:type="dxa"/>
          </w:tcPr>
          <w:p w14:paraId="6FF2829B" w14:textId="07DAB83D" w:rsidR="004C79EF" w:rsidRPr="004C79EF" w:rsidRDefault="004C79EF" w:rsidP="007742A6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C79EF">
              <w:rPr>
                <w:rFonts w:ascii="Times New Roman" w:hAnsi="Times New Roman" w:cs="Times New Roman"/>
                <w:b/>
                <w:bCs/>
                <w:u w:val="single"/>
              </w:rPr>
              <w:t>14.788</w:t>
            </w:r>
          </w:p>
        </w:tc>
        <w:tc>
          <w:tcPr>
            <w:tcW w:w="1890" w:type="dxa"/>
          </w:tcPr>
          <w:p w14:paraId="45896F57" w14:textId="46B8EF1B" w:rsidR="004C79EF" w:rsidRPr="004C79EF" w:rsidRDefault="004C79EF" w:rsidP="007742A6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4C79EF">
              <w:rPr>
                <w:rFonts w:ascii="Times New Roman" w:hAnsi="Times New Roman" w:cs="Times New Roman"/>
                <w:u w:val="single"/>
              </w:rPr>
              <w:t>5.82</w:t>
            </w:r>
          </w:p>
        </w:tc>
        <w:tc>
          <w:tcPr>
            <w:tcW w:w="1890" w:type="dxa"/>
          </w:tcPr>
          <w:p w14:paraId="44814056" w14:textId="2FE47296" w:rsidR="004C79EF" w:rsidRPr="004C79EF" w:rsidRDefault="004C79EF" w:rsidP="007742A6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4C79EF">
              <w:rPr>
                <w:rFonts w:ascii="Times New Roman" w:hAnsi="Times New Roman" w:cs="Times New Roman"/>
                <w:u w:val="single"/>
              </w:rPr>
              <w:t>2.541</w:t>
            </w:r>
          </w:p>
        </w:tc>
        <w:tc>
          <w:tcPr>
            <w:tcW w:w="1705" w:type="dxa"/>
          </w:tcPr>
          <w:p w14:paraId="2D8DF404" w14:textId="0A727B01" w:rsidR="004C79EF" w:rsidRPr="004C79EF" w:rsidRDefault="004C79EF" w:rsidP="007742A6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 w:rsidRPr="004C79EF">
              <w:rPr>
                <w:rFonts w:ascii="Times New Roman" w:hAnsi="Times New Roman" w:cs="Times New Roman"/>
                <w:u w:val="single"/>
              </w:rPr>
              <w:t>0.053</w:t>
            </w:r>
          </w:p>
        </w:tc>
      </w:tr>
      <w:tr w:rsidR="004C79EF" w:rsidRPr="003B5D5E" w14:paraId="54C98F61" w14:textId="77777777" w:rsidTr="007742A6">
        <w:trPr>
          <w:trHeight w:val="288"/>
        </w:trPr>
        <w:tc>
          <w:tcPr>
            <w:tcW w:w="1870" w:type="dxa"/>
          </w:tcPr>
          <w:p w14:paraId="0A8BB698" w14:textId="77777777" w:rsidR="004C79EF" w:rsidRPr="004C79EF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2012 – 2016</w:t>
            </w:r>
          </w:p>
        </w:tc>
        <w:tc>
          <w:tcPr>
            <w:tcW w:w="1995" w:type="dxa"/>
          </w:tcPr>
          <w:p w14:paraId="2CE8AC7A" w14:textId="30D040A1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22.536</w:t>
            </w:r>
          </w:p>
        </w:tc>
        <w:tc>
          <w:tcPr>
            <w:tcW w:w="1890" w:type="dxa"/>
          </w:tcPr>
          <w:p w14:paraId="752D9431" w14:textId="3729EB7E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5.82</w:t>
            </w:r>
          </w:p>
        </w:tc>
        <w:tc>
          <w:tcPr>
            <w:tcW w:w="1890" w:type="dxa"/>
          </w:tcPr>
          <w:p w14:paraId="709B0DC4" w14:textId="738331C3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3.872</w:t>
            </w:r>
          </w:p>
        </w:tc>
        <w:tc>
          <w:tcPr>
            <w:tcW w:w="1705" w:type="dxa"/>
          </w:tcPr>
          <w:p w14:paraId="076BFCB0" w14:textId="01304E77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4C79EF" w:rsidRPr="003B5D5E" w14:paraId="2BC3188B" w14:textId="77777777" w:rsidTr="007742A6">
        <w:trPr>
          <w:trHeight w:val="288"/>
        </w:trPr>
        <w:tc>
          <w:tcPr>
            <w:tcW w:w="1870" w:type="dxa"/>
          </w:tcPr>
          <w:p w14:paraId="538E52DB" w14:textId="77777777" w:rsidR="004C79EF" w:rsidRPr="004C79EF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2012 – 2018</w:t>
            </w:r>
          </w:p>
        </w:tc>
        <w:tc>
          <w:tcPr>
            <w:tcW w:w="1995" w:type="dxa"/>
          </w:tcPr>
          <w:p w14:paraId="160D7480" w14:textId="38A72A45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16.217</w:t>
            </w:r>
          </w:p>
        </w:tc>
        <w:tc>
          <w:tcPr>
            <w:tcW w:w="1890" w:type="dxa"/>
          </w:tcPr>
          <w:p w14:paraId="1D3B1D48" w14:textId="5E3C2267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5.82</w:t>
            </w:r>
          </w:p>
        </w:tc>
        <w:tc>
          <w:tcPr>
            <w:tcW w:w="1890" w:type="dxa"/>
          </w:tcPr>
          <w:p w14:paraId="7FDF1145" w14:textId="43782D0B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2.786</w:t>
            </w:r>
          </w:p>
        </w:tc>
        <w:tc>
          <w:tcPr>
            <w:tcW w:w="1705" w:type="dxa"/>
          </w:tcPr>
          <w:p w14:paraId="2BA67429" w14:textId="1E9C1341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C79EF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</w:tr>
      <w:tr w:rsidR="004C79EF" w:rsidRPr="003B5D5E" w14:paraId="7A0C67CC" w14:textId="77777777" w:rsidTr="007742A6">
        <w:trPr>
          <w:trHeight w:val="288"/>
        </w:trPr>
        <w:tc>
          <w:tcPr>
            <w:tcW w:w="1870" w:type="dxa"/>
          </w:tcPr>
          <w:p w14:paraId="7691698E" w14:textId="77777777" w:rsidR="004C79EF" w:rsidRPr="003B5D5E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438B5D5A" w14:textId="24B75D3E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C79EF">
              <w:rPr>
                <w:rFonts w:ascii="Times New Roman" w:hAnsi="Times New Roman" w:cs="Times New Roman"/>
              </w:rPr>
              <w:t>7.748</w:t>
            </w:r>
          </w:p>
        </w:tc>
        <w:tc>
          <w:tcPr>
            <w:tcW w:w="1890" w:type="dxa"/>
          </w:tcPr>
          <w:p w14:paraId="54892DC5" w14:textId="4400BD42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84528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890" w:type="dxa"/>
          </w:tcPr>
          <w:p w14:paraId="2DADC3DF" w14:textId="772D883C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1</w:t>
            </w:r>
          </w:p>
        </w:tc>
        <w:tc>
          <w:tcPr>
            <w:tcW w:w="1705" w:type="dxa"/>
          </w:tcPr>
          <w:p w14:paraId="7E400BAA" w14:textId="22238FDE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</w:t>
            </w:r>
          </w:p>
        </w:tc>
      </w:tr>
      <w:tr w:rsidR="004C79EF" w:rsidRPr="003B5D5E" w14:paraId="16FE3215" w14:textId="77777777" w:rsidTr="007742A6">
        <w:trPr>
          <w:trHeight w:val="288"/>
        </w:trPr>
        <w:tc>
          <w:tcPr>
            <w:tcW w:w="1870" w:type="dxa"/>
          </w:tcPr>
          <w:p w14:paraId="48F704CE" w14:textId="77777777" w:rsidR="004C79EF" w:rsidRPr="003B5D5E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47802AE0" w14:textId="1D29FC1A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C79EF">
              <w:rPr>
                <w:rFonts w:ascii="Times New Roman" w:hAnsi="Times New Roman" w:cs="Times New Roman"/>
              </w:rPr>
              <w:t>1.429</w:t>
            </w:r>
          </w:p>
        </w:tc>
        <w:tc>
          <w:tcPr>
            <w:tcW w:w="1890" w:type="dxa"/>
          </w:tcPr>
          <w:p w14:paraId="1AF9BDA0" w14:textId="6B695FC5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84528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890" w:type="dxa"/>
          </w:tcPr>
          <w:p w14:paraId="79EC6C54" w14:textId="730E3B48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705" w:type="dxa"/>
          </w:tcPr>
          <w:p w14:paraId="7E04BE1C" w14:textId="1B3E2D49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:rsidR="004C79EF" w:rsidRPr="003B5D5E" w14:paraId="27EBBF8E" w14:textId="77777777" w:rsidTr="007742A6">
        <w:trPr>
          <w:trHeight w:val="288"/>
        </w:trPr>
        <w:tc>
          <w:tcPr>
            <w:tcW w:w="1870" w:type="dxa"/>
          </w:tcPr>
          <w:p w14:paraId="30D4177D" w14:textId="77777777" w:rsidR="004C79EF" w:rsidRPr="003B5D5E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5395D14E" w14:textId="57CB72F1" w:rsidR="004C79EF" w:rsidRPr="004C79EF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4C79EF">
              <w:rPr>
                <w:rFonts w:ascii="Times New Roman" w:hAnsi="Times New Roman" w:cs="Times New Roman"/>
              </w:rPr>
              <w:t>-6.319</w:t>
            </w:r>
          </w:p>
        </w:tc>
        <w:tc>
          <w:tcPr>
            <w:tcW w:w="1890" w:type="dxa"/>
          </w:tcPr>
          <w:p w14:paraId="358B6E56" w14:textId="448BFDC1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984528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890" w:type="dxa"/>
          </w:tcPr>
          <w:p w14:paraId="41149A48" w14:textId="6B071B08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1705" w:type="dxa"/>
          </w:tcPr>
          <w:p w14:paraId="4E6F891B" w14:textId="6981B4F0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</w:t>
            </w:r>
          </w:p>
        </w:tc>
      </w:tr>
    </w:tbl>
    <w:p w14:paraId="30B82E31" w14:textId="77777777" w:rsidR="004C79EF" w:rsidRPr="004C79EF" w:rsidRDefault="004C79EF" w:rsidP="001736BB">
      <w:pPr>
        <w:contextualSpacing/>
        <w:rPr>
          <w:rFonts w:ascii="Times New Roman" w:hAnsi="Times New Roman" w:cs="Times New Roman"/>
          <w:i/>
          <w:iCs/>
        </w:rPr>
      </w:pPr>
    </w:p>
    <w:p w14:paraId="4E5B7C29" w14:textId="325F8488" w:rsidR="00E52A25" w:rsidRPr="004C79EF" w:rsidRDefault="00E52A25" w:rsidP="001736BB">
      <w:pPr>
        <w:contextualSpacing/>
        <w:rPr>
          <w:rFonts w:ascii="Times New Roman" w:hAnsi="Times New Roman" w:cs="Times New Roman"/>
          <w:i/>
          <w:iCs/>
        </w:rPr>
      </w:pPr>
      <w:r w:rsidRPr="004C79EF">
        <w:rPr>
          <w:rFonts w:ascii="Times New Roman" w:hAnsi="Times New Roman" w:cs="Times New Roman"/>
          <w:i/>
          <w:iCs/>
        </w:rPr>
        <w:t>Lobopho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4C79EF" w:rsidRPr="003B5D5E" w14:paraId="2F40B36E" w14:textId="77777777" w:rsidTr="007742A6">
        <w:tc>
          <w:tcPr>
            <w:tcW w:w="1870" w:type="dxa"/>
          </w:tcPr>
          <w:p w14:paraId="60702917" w14:textId="77777777" w:rsidR="004C79EF" w:rsidRPr="003B5D5E" w:rsidRDefault="004C79EF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49E53A1C" w14:textId="77777777" w:rsidR="004C79EF" w:rsidRPr="003B5D5E" w:rsidRDefault="004C79EF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79F32D71" w14:textId="77777777" w:rsidR="004C79EF" w:rsidRPr="003B5D5E" w:rsidRDefault="004C79EF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01235020" w14:textId="77777777" w:rsidR="004C79EF" w:rsidRPr="003B5D5E" w:rsidRDefault="004C79EF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42C589B5" w14:textId="77777777" w:rsidR="004C79EF" w:rsidRPr="003B5D5E" w:rsidRDefault="004C79EF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C79EF" w:rsidRPr="003B5D5E" w14:paraId="2B034AC3" w14:textId="77777777" w:rsidTr="007742A6">
        <w:trPr>
          <w:trHeight w:val="288"/>
        </w:trPr>
        <w:tc>
          <w:tcPr>
            <w:tcW w:w="1870" w:type="dxa"/>
          </w:tcPr>
          <w:p w14:paraId="60305D9F" w14:textId="77777777" w:rsidR="004C79EF" w:rsidRPr="005335E1" w:rsidRDefault="004C79EF" w:rsidP="007742A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3A8494B9" w14:textId="1B971686" w:rsidR="004C79EF" w:rsidRPr="005335E1" w:rsidRDefault="004C79EF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3</w:t>
            </w:r>
          </w:p>
        </w:tc>
        <w:tc>
          <w:tcPr>
            <w:tcW w:w="1890" w:type="dxa"/>
          </w:tcPr>
          <w:p w14:paraId="0B4A4FA2" w14:textId="289259C3" w:rsidR="004C79EF" w:rsidRPr="005335E1" w:rsidRDefault="004C79EF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8</w:t>
            </w:r>
          </w:p>
        </w:tc>
        <w:tc>
          <w:tcPr>
            <w:tcW w:w="1890" w:type="dxa"/>
          </w:tcPr>
          <w:p w14:paraId="3CDDA5D6" w14:textId="2BE2C860" w:rsidR="004C79EF" w:rsidRPr="005335E1" w:rsidRDefault="004C79EF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1705" w:type="dxa"/>
          </w:tcPr>
          <w:p w14:paraId="1E2FCE1F" w14:textId="3EACF05D" w:rsidR="004C79EF" w:rsidRPr="005335E1" w:rsidRDefault="004C79EF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9</w:t>
            </w:r>
          </w:p>
        </w:tc>
      </w:tr>
      <w:tr w:rsidR="004C79EF" w:rsidRPr="003B5D5E" w14:paraId="299DE279" w14:textId="77777777" w:rsidTr="007742A6">
        <w:trPr>
          <w:trHeight w:val="288"/>
        </w:trPr>
        <w:tc>
          <w:tcPr>
            <w:tcW w:w="1870" w:type="dxa"/>
          </w:tcPr>
          <w:p w14:paraId="3857E9F7" w14:textId="77777777" w:rsidR="004C79EF" w:rsidRPr="005335E1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1FB77B61" w14:textId="3CA9DDC4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2</w:t>
            </w:r>
          </w:p>
        </w:tc>
        <w:tc>
          <w:tcPr>
            <w:tcW w:w="1890" w:type="dxa"/>
          </w:tcPr>
          <w:p w14:paraId="5D04F920" w14:textId="6443C029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1762C">
              <w:rPr>
                <w:rFonts w:ascii="Times New Roman" w:hAnsi="Times New Roman" w:cs="Times New Roman"/>
              </w:rPr>
              <w:t>2.938</w:t>
            </w:r>
          </w:p>
        </w:tc>
        <w:tc>
          <w:tcPr>
            <w:tcW w:w="1890" w:type="dxa"/>
          </w:tcPr>
          <w:p w14:paraId="22D62601" w14:textId="3A192104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5</w:t>
            </w:r>
          </w:p>
        </w:tc>
        <w:tc>
          <w:tcPr>
            <w:tcW w:w="1705" w:type="dxa"/>
          </w:tcPr>
          <w:p w14:paraId="0C7CC4FD" w14:textId="37FE4158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</w:tr>
      <w:tr w:rsidR="004C79EF" w:rsidRPr="003B5D5E" w14:paraId="41470E21" w14:textId="77777777" w:rsidTr="007742A6">
        <w:trPr>
          <w:trHeight w:val="288"/>
        </w:trPr>
        <w:tc>
          <w:tcPr>
            <w:tcW w:w="1870" w:type="dxa"/>
          </w:tcPr>
          <w:p w14:paraId="2905F727" w14:textId="77777777" w:rsidR="004C79EF" w:rsidRPr="005335E1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64E759AC" w14:textId="5BAD8257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33</w:t>
            </w:r>
          </w:p>
        </w:tc>
        <w:tc>
          <w:tcPr>
            <w:tcW w:w="1890" w:type="dxa"/>
          </w:tcPr>
          <w:p w14:paraId="1A6818C4" w14:textId="162FCE3F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1762C">
              <w:rPr>
                <w:rFonts w:ascii="Times New Roman" w:hAnsi="Times New Roman" w:cs="Times New Roman"/>
              </w:rPr>
              <w:t>2.938</w:t>
            </w:r>
          </w:p>
        </w:tc>
        <w:tc>
          <w:tcPr>
            <w:tcW w:w="1890" w:type="dxa"/>
          </w:tcPr>
          <w:p w14:paraId="268AE5A8" w14:textId="50241B9E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2</w:t>
            </w:r>
          </w:p>
        </w:tc>
        <w:tc>
          <w:tcPr>
            <w:tcW w:w="1705" w:type="dxa"/>
          </w:tcPr>
          <w:p w14:paraId="39991854" w14:textId="21278DCB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</w:p>
        </w:tc>
      </w:tr>
      <w:tr w:rsidR="004C79EF" w:rsidRPr="003B5D5E" w14:paraId="11783313" w14:textId="77777777" w:rsidTr="007742A6">
        <w:trPr>
          <w:trHeight w:val="288"/>
        </w:trPr>
        <w:tc>
          <w:tcPr>
            <w:tcW w:w="1870" w:type="dxa"/>
          </w:tcPr>
          <w:p w14:paraId="5DF5E9FE" w14:textId="77777777" w:rsidR="004C79EF" w:rsidRPr="003B5D5E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3E1EA597" w14:textId="2A6E3127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65</w:t>
            </w:r>
          </w:p>
        </w:tc>
        <w:tc>
          <w:tcPr>
            <w:tcW w:w="1890" w:type="dxa"/>
          </w:tcPr>
          <w:p w14:paraId="38C37669" w14:textId="43080933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1762C">
              <w:rPr>
                <w:rFonts w:ascii="Times New Roman" w:hAnsi="Times New Roman" w:cs="Times New Roman"/>
              </w:rPr>
              <w:t>2.938</w:t>
            </w:r>
          </w:p>
        </w:tc>
        <w:tc>
          <w:tcPr>
            <w:tcW w:w="1890" w:type="dxa"/>
          </w:tcPr>
          <w:p w14:paraId="3DA26AD8" w14:textId="2177F270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3</w:t>
            </w:r>
          </w:p>
        </w:tc>
        <w:tc>
          <w:tcPr>
            <w:tcW w:w="1705" w:type="dxa"/>
          </w:tcPr>
          <w:p w14:paraId="1AE9AC00" w14:textId="40D29BC9" w:rsidR="004C79EF" w:rsidRPr="005335E1" w:rsidRDefault="00A50F83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</w:tr>
      <w:tr w:rsidR="004C79EF" w:rsidRPr="003B5D5E" w14:paraId="7D68D292" w14:textId="77777777" w:rsidTr="007742A6">
        <w:trPr>
          <w:trHeight w:val="288"/>
        </w:trPr>
        <w:tc>
          <w:tcPr>
            <w:tcW w:w="1870" w:type="dxa"/>
          </w:tcPr>
          <w:p w14:paraId="4B4C26C9" w14:textId="77777777" w:rsidR="004C79EF" w:rsidRPr="003B5D5E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4378C06A" w14:textId="60606E12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95</w:t>
            </w:r>
          </w:p>
        </w:tc>
        <w:tc>
          <w:tcPr>
            <w:tcW w:w="1890" w:type="dxa"/>
          </w:tcPr>
          <w:p w14:paraId="0A7A82B8" w14:textId="2655B9DA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1762C">
              <w:rPr>
                <w:rFonts w:ascii="Times New Roman" w:hAnsi="Times New Roman" w:cs="Times New Roman"/>
              </w:rPr>
              <w:t>2.938</w:t>
            </w:r>
          </w:p>
        </w:tc>
        <w:tc>
          <w:tcPr>
            <w:tcW w:w="1890" w:type="dxa"/>
          </w:tcPr>
          <w:p w14:paraId="18F58904" w14:textId="5C5747C9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90</w:t>
            </w:r>
          </w:p>
        </w:tc>
        <w:tc>
          <w:tcPr>
            <w:tcW w:w="1705" w:type="dxa"/>
          </w:tcPr>
          <w:p w14:paraId="1E960C76" w14:textId="48E63E7A" w:rsidR="004C79EF" w:rsidRPr="005335E1" w:rsidRDefault="00A50F83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3</w:t>
            </w:r>
          </w:p>
        </w:tc>
      </w:tr>
      <w:tr w:rsidR="004C79EF" w:rsidRPr="003B5D5E" w14:paraId="594FC88B" w14:textId="77777777" w:rsidTr="007742A6">
        <w:trPr>
          <w:trHeight w:val="288"/>
        </w:trPr>
        <w:tc>
          <w:tcPr>
            <w:tcW w:w="1870" w:type="dxa"/>
          </w:tcPr>
          <w:p w14:paraId="396324B9" w14:textId="77777777" w:rsidR="004C79EF" w:rsidRPr="003B5D5E" w:rsidRDefault="004C79EF" w:rsidP="004C79E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2B84A673" w14:textId="6E6B9EA0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1</w:t>
            </w:r>
          </w:p>
        </w:tc>
        <w:tc>
          <w:tcPr>
            <w:tcW w:w="1890" w:type="dxa"/>
          </w:tcPr>
          <w:p w14:paraId="1AF24A12" w14:textId="41C7AF3F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31762C">
              <w:rPr>
                <w:rFonts w:ascii="Times New Roman" w:hAnsi="Times New Roman" w:cs="Times New Roman"/>
              </w:rPr>
              <w:t>2.938</w:t>
            </w:r>
          </w:p>
        </w:tc>
        <w:tc>
          <w:tcPr>
            <w:tcW w:w="1890" w:type="dxa"/>
          </w:tcPr>
          <w:p w14:paraId="5C10422B" w14:textId="2F0DBF7E" w:rsidR="004C79EF" w:rsidRPr="005335E1" w:rsidRDefault="004C79EF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7</w:t>
            </w:r>
          </w:p>
        </w:tc>
        <w:tc>
          <w:tcPr>
            <w:tcW w:w="1705" w:type="dxa"/>
          </w:tcPr>
          <w:p w14:paraId="76C75D36" w14:textId="14481B11" w:rsidR="004C79EF" w:rsidRPr="005335E1" w:rsidRDefault="00A50F83" w:rsidP="004C79E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</w:tbl>
    <w:p w14:paraId="156C2F10" w14:textId="77777777" w:rsidR="004C79EF" w:rsidRDefault="004C79EF" w:rsidP="001736BB">
      <w:pPr>
        <w:contextualSpacing/>
        <w:rPr>
          <w:rFonts w:ascii="Times New Roman" w:hAnsi="Times New Roman" w:cs="Times New Roman"/>
        </w:rPr>
      </w:pPr>
    </w:p>
    <w:p w14:paraId="7A278B21" w14:textId="5D1A6F7A" w:rsidR="00E52A25" w:rsidRPr="00507C08" w:rsidRDefault="00E52A25" w:rsidP="001736BB">
      <w:pPr>
        <w:pBdr>
          <w:bottom w:val="single" w:sz="6" w:space="1" w:color="auto"/>
        </w:pBdr>
        <w:contextualSpacing/>
        <w:rPr>
          <w:rFonts w:ascii="Times New Roman" w:hAnsi="Times New Roman" w:cs="Times New Roman"/>
          <w:b/>
          <w:bCs/>
        </w:rPr>
      </w:pPr>
    </w:p>
    <w:p w14:paraId="6E8CC4B7" w14:textId="3E9E4F26" w:rsidR="00E52A25" w:rsidRDefault="00507C08" w:rsidP="001736BB">
      <w:pPr>
        <w:contextualSpacing/>
        <w:rPr>
          <w:rFonts w:ascii="Times New Roman" w:hAnsi="Times New Roman" w:cs="Times New Roman"/>
          <w:b/>
          <w:bCs/>
        </w:rPr>
      </w:pPr>
      <w:r w:rsidRPr="00507C08">
        <w:rPr>
          <w:rFonts w:ascii="Times New Roman" w:hAnsi="Times New Roman" w:cs="Times New Roman"/>
          <w:b/>
          <w:bCs/>
        </w:rPr>
        <w:t>Other benthic taxa</w:t>
      </w:r>
    </w:p>
    <w:p w14:paraId="5A4F2F6F" w14:textId="70D71C8C" w:rsidR="00507C08" w:rsidRDefault="00507C08" w:rsidP="001736BB">
      <w:pPr>
        <w:contextualSpacing/>
        <w:rPr>
          <w:rFonts w:ascii="Times New Roman" w:hAnsi="Times New Roman" w:cs="Times New Roman"/>
          <w:b/>
          <w:bCs/>
        </w:rPr>
      </w:pPr>
    </w:p>
    <w:p w14:paraId="076F293D" w14:textId="2D431060" w:rsidR="00507C08" w:rsidRDefault="00507C08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A50F83" w:rsidRPr="003B5D5E" w14:paraId="6E7AD5ED" w14:textId="77777777" w:rsidTr="007742A6">
        <w:tc>
          <w:tcPr>
            <w:tcW w:w="1870" w:type="dxa"/>
          </w:tcPr>
          <w:p w14:paraId="69AE079D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54671323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1155FE49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2B08DE75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0E4B013A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50F83" w:rsidRPr="003B5D5E" w14:paraId="276D979D" w14:textId="77777777" w:rsidTr="007742A6">
        <w:trPr>
          <w:trHeight w:val="288"/>
        </w:trPr>
        <w:tc>
          <w:tcPr>
            <w:tcW w:w="1870" w:type="dxa"/>
          </w:tcPr>
          <w:p w14:paraId="796DC65A" w14:textId="77777777" w:rsidR="00A50F83" w:rsidRPr="005335E1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035F6236" w14:textId="1F47F6B5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0</w:t>
            </w:r>
          </w:p>
        </w:tc>
        <w:tc>
          <w:tcPr>
            <w:tcW w:w="1890" w:type="dxa"/>
          </w:tcPr>
          <w:p w14:paraId="7D475A4D" w14:textId="066DC1D5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6</w:t>
            </w:r>
          </w:p>
        </w:tc>
        <w:tc>
          <w:tcPr>
            <w:tcW w:w="1890" w:type="dxa"/>
          </w:tcPr>
          <w:p w14:paraId="35602E04" w14:textId="52C4055A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705" w:type="dxa"/>
          </w:tcPr>
          <w:p w14:paraId="45D2149D" w14:textId="347D7B51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</w:tr>
      <w:tr w:rsidR="00A50F83" w:rsidRPr="003B5D5E" w14:paraId="2A8546C9" w14:textId="77777777" w:rsidTr="007742A6">
        <w:trPr>
          <w:trHeight w:val="288"/>
        </w:trPr>
        <w:tc>
          <w:tcPr>
            <w:tcW w:w="1870" w:type="dxa"/>
          </w:tcPr>
          <w:p w14:paraId="325E2DF0" w14:textId="77777777" w:rsidR="00A50F83" w:rsidRPr="005335E1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62152A1A" w14:textId="539DFAFC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2</w:t>
            </w:r>
          </w:p>
        </w:tc>
        <w:tc>
          <w:tcPr>
            <w:tcW w:w="1890" w:type="dxa"/>
          </w:tcPr>
          <w:p w14:paraId="60FD0015" w14:textId="24F49F02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6</w:t>
            </w:r>
          </w:p>
        </w:tc>
        <w:tc>
          <w:tcPr>
            <w:tcW w:w="1890" w:type="dxa"/>
          </w:tcPr>
          <w:p w14:paraId="64F92142" w14:textId="4F65B83C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9</w:t>
            </w:r>
          </w:p>
        </w:tc>
        <w:tc>
          <w:tcPr>
            <w:tcW w:w="1705" w:type="dxa"/>
          </w:tcPr>
          <w:p w14:paraId="447DD5F1" w14:textId="49EC143F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</w:t>
            </w:r>
          </w:p>
        </w:tc>
      </w:tr>
      <w:tr w:rsidR="00A50F83" w:rsidRPr="003B5D5E" w14:paraId="4A9185B7" w14:textId="77777777" w:rsidTr="007742A6">
        <w:trPr>
          <w:trHeight w:val="288"/>
        </w:trPr>
        <w:tc>
          <w:tcPr>
            <w:tcW w:w="1870" w:type="dxa"/>
          </w:tcPr>
          <w:p w14:paraId="55F94464" w14:textId="77777777" w:rsidR="00A50F83" w:rsidRPr="005335E1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56C19315" w14:textId="1C021FCE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5</w:t>
            </w:r>
          </w:p>
        </w:tc>
        <w:tc>
          <w:tcPr>
            <w:tcW w:w="1890" w:type="dxa"/>
          </w:tcPr>
          <w:p w14:paraId="5B3475E7" w14:textId="489EBDAF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6</w:t>
            </w:r>
          </w:p>
        </w:tc>
        <w:tc>
          <w:tcPr>
            <w:tcW w:w="1890" w:type="dxa"/>
          </w:tcPr>
          <w:p w14:paraId="069C00A1" w14:textId="0BC2B35C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8</w:t>
            </w:r>
          </w:p>
        </w:tc>
        <w:tc>
          <w:tcPr>
            <w:tcW w:w="1705" w:type="dxa"/>
          </w:tcPr>
          <w:p w14:paraId="29D0CE92" w14:textId="0518EDAE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</w:tr>
      <w:tr w:rsidR="00A50F83" w:rsidRPr="003B5D5E" w14:paraId="27922735" w14:textId="77777777" w:rsidTr="007742A6">
        <w:trPr>
          <w:trHeight w:val="288"/>
        </w:trPr>
        <w:tc>
          <w:tcPr>
            <w:tcW w:w="1870" w:type="dxa"/>
          </w:tcPr>
          <w:p w14:paraId="4BC38CAE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27F8C8D4" w14:textId="51EF40CF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1</w:t>
            </w:r>
          </w:p>
        </w:tc>
        <w:tc>
          <w:tcPr>
            <w:tcW w:w="1890" w:type="dxa"/>
          </w:tcPr>
          <w:p w14:paraId="0E3D29C9" w14:textId="1968463D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6</w:t>
            </w:r>
          </w:p>
        </w:tc>
        <w:tc>
          <w:tcPr>
            <w:tcW w:w="1890" w:type="dxa"/>
          </w:tcPr>
          <w:p w14:paraId="5B78C368" w14:textId="69E02EEA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705" w:type="dxa"/>
          </w:tcPr>
          <w:p w14:paraId="42ED603F" w14:textId="22674E99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6</w:t>
            </w:r>
          </w:p>
        </w:tc>
      </w:tr>
      <w:tr w:rsidR="00A50F83" w:rsidRPr="003B5D5E" w14:paraId="1DA30D27" w14:textId="77777777" w:rsidTr="007742A6">
        <w:trPr>
          <w:trHeight w:val="288"/>
        </w:trPr>
        <w:tc>
          <w:tcPr>
            <w:tcW w:w="1870" w:type="dxa"/>
          </w:tcPr>
          <w:p w14:paraId="2CF6D952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14FBFA0E" w14:textId="3C172B25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4</w:t>
            </w:r>
          </w:p>
        </w:tc>
        <w:tc>
          <w:tcPr>
            <w:tcW w:w="1890" w:type="dxa"/>
          </w:tcPr>
          <w:p w14:paraId="21B4A7B5" w14:textId="2D158D24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6</w:t>
            </w:r>
          </w:p>
        </w:tc>
        <w:tc>
          <w:tcPr>
            <w:tcW w:w="1890" w:type="dxa"/>
          </w:tcPr>
          <w:p w14:paraId="2A927C35" w14:textId="53011160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705" w:type="dxa"/>
          </w:tcPr>
          <w:p w14:paraId="50B3D299" w14:textId="277B8584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</w:t>
            </w:r>
          </w:p>
        </w:tc>
      </w:tr>
      <w:tr w:rsidR="00A50F83" w:rsidRPr="003B5D5E" w14:paraId="446A72CE" w14:textId="77777777" w:rsidTr="007742A6">
        <w:trPr>
          <w:trHeight w:val="288"/>
        </w:trPr>
        <w:tc>
          <w:tcPr>
            <w:tcW w:w="1870" w:type="dxa"/>
          </w:tcPr>
          <w:p w14:paraId="133C5548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0CA062E8" w14:textId="47A69FDC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7</w:t>
            </w:r>
          </w:p>
        </w:tc>
        <w:tc>
          <w:tcPr>
            <w:tcW w:w="1890" w:type="dxa"/>
          </w:tcPr>
          <w:p w14:paraId="7FFF1726" w14:textId="104D1281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6</w:t>
            </w:r>
          </w:p>
        </w:tc>
        <w:tc>
          <w:tcPr>
            <w:tcW w:w="1890" w:type="dxa"/>
          </w:tcPr>
          <w:p w14:paraId="782807D5" w14:textId="6B86C1D1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1</w:t>
            </w:r>
          </w:p>
        </w:tc>
        <w:tc>
          <w:tcPr>
            <w:tcW w:w="1705" w:type="dxa"/>
          </w:tcPr>
          <w:p w14:paraId="32C18079" w14:textId="1D8E5616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</w:p>
        </w:tc>
      </w:tr>
    </w:tbl>
    <w:p w14:paraId="4F6F3187" w14:textId="47A8658C" w:rsidR="00A50F83" w:rsidRDefault="00A50F83" w:rsidP="001736BB">
      <w:pPr>
        <w:contextualSpacing/>
        <w:rPr>
          <w:rFonts w:ascii="Times New Roman" w:hAnsi="Times New Roman" w:cs="Times New Roman"/>
        </w:rPr>
      </w:pPr>
    </w:p>
    <w:p w14:paraId="224C985C" w14:textId="6F7DB57F" w:rsidR="00721E33" w:rsidRDefault="00721E33" w:rsidP="001736BB">
      <w:pPr>
        <w:contextualSpacing/>
        <w:rPr>
          <w:rFonts w:ascii="Times New Roman" w:hAnsi="Times New Roman" w:cs="Times New Roman"/>
        </w:rPr>
      </w:pPr>
    </w:p>
    <w:p w14:paraId="44A8AC31" w14:textId="77777777" w:rsidR="00721E33" w:rsidRDefault="00721E33" w:rsidP="001736BB">
      <w:pPr>
        <w:contextualSpacing/>
        <w:rPr>
          <w:rFonts w:ascii="Times New Roman" w:hAnsi="Times New Roman" w:cs="Times New Roman"/>
        </w:rPr>
      </w:pPr>
    </w:p>
    <w:p w14:paraId="3068731B" w14:textId="6FCB070D" w:rsidR="00507C08" w:rsidRDefault="00507C08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yanobac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A50F83" w:rsidRPr="003B5D5E" w14:paraId="2247DE60" w14:textId="77777777" w:rsidTr="007742A6">
        <w:tc>
          <w:tcPr>
            <w:tcW w:w="1870" w:type="dxa"/>
          </w:tcPr>
          <w:p w14:paraId="586679AE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6E56EB0A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1783CEE1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36A4451C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56FC25ED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50F83" w:rsidRPr="003B5D5E" w14:paraId="2A5BDD81" w14:textId="77777777" w:rsidTr="007742A6">
        <w:trPr>
          <w:trHeight w:val="288"/>
        </w:trPr>
        <w:tc>
          <w:tcPr>
            <w:tcW w:w="1870" w:type="dxa"/>
          </w:tcPr>
          <w:p w14:paraId="3A2AC438" w14:textId="77777777" w:rsidR="00A50F83" w:rsidRPr="005335E1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15B66CCA" w14:textId="2F7DEB54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1</w:t>
            </w:r>
          </w:p>
        </w:tc>
        <w:tc>
          <w:tcPr>
            <w:tcW w:w="1890" w:type="dxa"/>
          </w:tcPr>
          <w:p w14:paraId="12785010" w14:textId="73C051EB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2</w:t>
            </w:r>
          </w:p>
        </w:tc>
        <w:tc>
          <w:tcPr>
            <w:tcW w:w="1890" w:type="dxa"/>
          </w:tcPr>
          <w:p w14:paraId="2CA41EA6" w14:textId="173EFBA4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1705" w:type="dxa"/>
          </w:tcPr>
          <w:p w14:paraId="2F389FEC" w14:textId="7902B362" w:rsidR="00A50F83" w:rsidRPr="005335E1" w:rsidRDefault="00721E33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</w:t>
            </w:r>
          </w:p>
        </w:tc>
      </w:tr>
      <w:tr w:rsidR="00A50F83" w:rsidRPr="003B5D5E" w14:paraId="5154948B" w14:textId="77777777" w:rsidTr="007742A6">
        <w:trPr>
          <w:trHeight w:val="288"/>
        </w:trPr>
        <w:tc>
          <w:tcPr>
            <w:tcW w:w="1870" w:type="dxa"/>
          </w:tcPr>
          <w:p w14:paraId="214D5D41" w14:textId="77777777" w:rsidR="00A50F83" w:rsidRPr="005335E1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2FFF53B7" w14:textId="7F80728C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890" w:type="dxa"/>
          </w:tcPr>
          <w:p w14:paraId="713B69CC" w14:textId="6995FD7C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2</w:t>
            </w:r>
          </w:p>
        </w:tc>
        <w:tc>
          <w:tcPr>
            <w:tcW w:w="1890" w:type="dxa"/>
          </w:tcPr>
          <w:p w14:paraId="0F569A8B" w14:textId="004D3FB9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705" w:type="dxa"/>
          </w:tcPr>
          <w:p w14:paraId="08737B79" w14:textId="54E107B5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50F83" w:rsidRPr="003B5D5E" w14:paraId="68C6884B" w14:textId="77777777" w:rsidTr="007742A6">
        <w:trPr>
          <w:trHeight w:val="288"/>
        </w:trPr>
        <w:tc>
          <w:tcPr>
            <w:tcW w:w="1870" w:type="dxa"/>
          </w:tcPr>
          <w:p w14:paraId="34D36C31" w14:textId="77777777" w:rsidR="00A50F83" w:rsidRPr="005335E1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2DEA6985" w14:textId="488E89B0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6</w:t>
            </w:r>
          </w:p>
        </w:tc>
        <w:tc>
          <w:tcPr>
            <w:tcW w:w="1890" w:type="dxa"/>
          </w:tcPr>
          <w:p w14:paraId="14DEE55E" w14:textId="3573EAE9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2</w:t>
            </w:r>
          </w:p>
        </w:tc>
        <w:tc>
          <w:tcPr>
            <w:tcW w:w="1890" w:type="dxa"/>
          </w:tcPr>
          <w:p w14:paraId="4611F6A7" w14:textId="14D5919B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8</w:t>
            </w:r>
          </w:p>
        </w:tc>
        <w:tc>
          <w:tcPr>
            <w:tcW w:w="1705" w:type="dxa"/>
          </w:tcPr>
          <w:p w14:paraId="3A3044A7" w14:textId="2E144E6D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4</w:t>
            </w:r>
          </w:p>
        </w:tc>
      </w:tr>
      <w:tr w:rsidR="00A50F83" w:rsidRPr="003B5D5E" w14:paraId="2134CFC4" w14:textId="77777777" w:rsidTr="007742A6">
        <w:trPr>
          <w:trHeight w:val="288"/>
        </w:trPr>
        <w:tc>
          <w:tcPr>
            <w:tcW w:w="1870" w:type="dxa"/>
          </w:tcPr>
          <w:p w14:paraId="236785FB" w14:textId="77777777" w:rsidR="00A50F83" w:rsidRPr="003B5D5E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558BB4C4" w14:textId="200FFEE3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69</w:t>
            </w:r>
          </w:p>
        </w:tc>
        <w:tc>
          <w:tcPr>
            <w:tcW w:w="1890" w:type="dxa"/>
          </w:tcPr>
          <w:p w14:paraId="6BA2A116" w14:textId="2A8F1A35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2</w:t>
            </w:r>
          </w:p>
        </w:tc>
        <w:tc>
          <w:tcPr>
            <w:tcW w:w="1890" w:type="dxa"/>
          </w:tcPr>
          <w:p w14:paraId="590AB9AF" w14:textId="4827C99D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8</w:t>
            </w:r>
          </w:p>
        </w:tc>
        <w:tc>
          <w:tcPr>
            <w:tcW w:w="1705" w:type="dxa"/>
          </w:tcPr>
          <w:p w14:paraId="0B824F9C" w14:textId="63FE0534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</w:t>
            </w:r>
          </w:p>
        </w:tc>
      </w:tr>
      <w:tr w:rsidR="00A50F83" w:rsidRPr="003B5D5E" w14:paraId="134AA928" w14:textId="77777777" w:rsidTr="007742A6">
        <w:trPr>
          <w:trHeight w:val="288"/>
        </w:trPr>
        <w:tc>
          <w:tcPr>
            <w:tcW w:w="1870" w:type="dxa"/>
          </w:tcPr>
          <w:p w14:paraId="02135F9C" w14:textId="77777777" w:rsidR="00A50F83" w:rsidRPr="003B5D5E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3C478923" w14:textId="1E80A3AB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5</w:t>
            </w:r>
          </w:p>
        </w:tc>
        <w:tc>
          <w:tcPr>
            <w:tcW w:w="1890" w:type="dxa"/>
          </w:tcPr>
          <w:p w14:paraId="1F64D6AA" w14:textId="4487A02F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2</w:t>
            </w:r>
          </w:p>
        </w:tc>
        <w:tc>
          <w:tcPr>
            <w:tcW w:w="1890" w:type="dxa"/>
          </w:tcPr>
          <w:p w14:paraId="7A8C0528" w14:textId="51A38E4D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705" w:type="dxa"/>
          </w:tcPr>
          <w:p w14:paraId="68AEC1B8" w14:textId="04309102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0</w:t>
            </w:r>
          </w:p>
        </w:tc>
      </w:tr>
      <w:tr w:rsidR="00A50F83" w:rsidRPr="003B5D5E" w14:paraId="07EEEB36" w14:textId="77777777" w:rsidTr="007742A6">
        <w:trPr>
          <w:trHeight w:val="288"/>
        </w:trPr>
        <w:tc>
          <w:tcPr>
            <w:tcW w:w="1870" w:type="dxa"/>
          </w:tcPr>
          <w:p w14:paraId="324819EE" w14:textId="77777777" w:rsidR="00A50F83" w:rsidRPr="003B5D5E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1317945C" w14:textId="7AD4AFE5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4</w:t>
            </w:r>
          </w:p>
        </w:tc>
        <w:tc>
          <w:tcPr>
            <w:tcW w:w="1890" w:type="dxa"/>
          </w:tcPr>
          <w:p w14:paraId="0AA3392F" w14:textId="77E6BD6F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2</w:t>
            </w:r>
          </w:p>
        </w:tc>
        <w:tc>
          <w:tcPr>
            <w:tcW w:w="1890" w:type="dxa"/>
          </w:tcPr>
          <w:p w14:paraId="32D5768C" w14:textId="7976B3C7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1</w:t>
            </w:r>
          </w:p>
        </w:tc>
        <w:tc>
          <w:tcPr>
            <w:tcW w:w="1705" w:type="dxa"/>
          </w:tcPr>
          <w:p w14:paraId="4231B4B9" w14:textId="36FCBF78" w:rsidR="00A50F83" w:rsidRPr="005335E1" w:rsidRDefault="00721E33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4</w:t>
            </w:r>
          </w:p>
        </w:tc>
      </w:tr>
    </w:tbl>
    <w:p w14:paraId="2EB86BAF" w14:textId="77777777" w:rsidR="00A50F83" w:rsidRDefault="00A50F83" w:rsidP="001736BB">
      <w:pPr>
        <w:contextualSpacing/>
        <w:rPr>
          <w:rFonts w:ascii="Times New Roman" w:hAnsi="Times New Roman" w:cs="Times New Roman"/>
        </w:rPr>
      </w:pPr>
    </w:p>
    <w:p w14:paraId="23BF10CB" w14:textId="49FF6DE2" w:rsidR="00A50F83" w:rsidRDefault="00507C08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ub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A50F83" w:rsidRPr="003B5D5E" w14:paraId="764B9C9D" w14:textId="77777777" w:rsidTr="007742A6">
        <w:tc>
          <w:tcPr>
            <w:tcW w:w="1870" w:type="dxa"/>
          </w:tcPr>
          <w:p w14:paraId="73F3FB6F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7201BA4C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4754E1E1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1E6A60B6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720CF623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50F83" w:rsidRPr="003B5D5E" w14:paraId="320F1881" w14:textId="77777777" w:rsidTr="007742A6">
        <w:trPr>
          <w:trHeight w:val="288"/>
        </w:trPr>
        <w:tc>
          <w:tcPr>
            <w:tcW w:w="1870" w:type="dxa"/>
          </w:tcPr>
          <w:p w14:paraId="4DC435A2" w14:textId="77777777" w:rsidR="00A50F83" w:rsidRPr="005335E1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7B4A78C4" w14:textId="5CD1E1EF" w:rsidR="00A50F83" w:rsidRPr="005335E1" w:rsidRDefault="00BE479C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9</w:t>
            </w:r>
          </w:p>
        </w:tc>
        <w:tc>
          <w:tcPr>
            <w:tcW w:w="1890" w:type="dxa"/>
          </w:tcPr>
          <w:p w14:paraId="7307ED23" w14:textId="6DCBDDC7" w:rsidR="00A50F83" w:rsidRPr="005335E1" w:rsidRDefault="00BE479C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7</w:t>
            </w:r>
          </w:p>
        </w:tc>
        <w:tc>
          <w:tcPr>
            <w:tcW w:w="1890" w:type="dxa"/>
          </w:tcPr>
          <w:p w14:paraId="12215453" w14:textId="1D5C5995" w:rsidR="00A50F83" w:rsidRPr="005335E1" w:rsidRDefault="00BE479C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7</w:t>
            </w:r>
          </w:p>
        </w:tc>
        <w:tc>
          <w:tcPr>
            <w:tcW w:w="1705" w:type="dxa"/>
          </w:tcPr>
          <w:p w14:paraId="23ACAA54" w14:textId="5ADE62D4" w:rsidR="00A50F83" w:rsidRPr="005335E1" w:rsidRDefault="00BE479C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</w:tr>
      <w:tr w:rsidR="00A50F83" w:rsidRPr="003B5D5E" w14:paraId="368904D9" w14:textId="77777777" w:rsidTr="007742A6">
        <w:trPr>
          <w:trHeight w:val="288"/>
        </w:trPr>
        <w:tc>
          <w:tcPr>
            <w:tcW w:w="1870" w:type="dxa"/>
          </w:tcPr>
          <w:p w14:paraId="082BEB5A" w14:textId="77777777" w:rsidR="00A50F83" w:rsidRPr="00B547FE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547FE">
              <w:rPr>
                <w:rFonts w:ascii="Times New Roman" w:hAnsi="Times New Roman" w:cs="Times New Roman"/>
              </w:rPr>
              <w:t>2012 – 2016</w:t>
            </w:r>
          </w:p>
        </w:tc>
        <w:tc>
          <w:tcPr>
            <w:tcW w:w="1995" w:type="dxa"/>
          </w:tcPr>
          <w:p w14:paraId="17F0910C" w14:textId="69F614AC" w:rsidR="00A50F83" w:rsidRPr="00B547FE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B547FE">
              <w:rPr>
                <w:rFonts w:ascii="Times New Roman" w:hAnsi="Times New Roman" w:cs="Times New Roman"/>
              </w:rPr>
              <w:t>3.945</w:t>
            </w:r>
          </w:p>
        </w:tc>
        <w:tc>
          <w:tcPr>
            <w:tcW w:w="1890" w:type="dxa"/>
          </w:tcPr>
          <w:p w14:paraId="02F9396D" w14:textId="42694136" w:rsidR="00A50F83" w:rsidRPr="00B547FE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B547FE">
              <w:rPr>
                <w:rFonts w:ascii="Times New Roman" w:hAnsi="Times New Roman" w:cs="Times New Roman"/>
              </w:rPr>
              <w:t>1.807</w:t>
            </w:r>
          </w:p>
        </w:tc>
        <w:tc>
          <w:tcPr>
            <w:tcW w:w="1890" w:type="dxa"/>
          </w:tcPr>
          <w:p w14:paraId="2E1CC9B0" w14:textId="43294E5D" w:rsidR="00A50F83" w:rsidRPr="00B547FE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B547FE">
              <w:rPr>
                <w:rFonts w:ascii="Times New Roman" w:hAnsi="Times New Roman" w:cs="Times New Roman"/>
              </w:rPr>
              <w:t>2.183</w:t>
            </w:r>
          </w:p>
        </w:tc>
        <w:tc>
          <w:tcPr>
            <w:tcW w:w="1705" w:type="dxa"/>
          </w:tcPr>
          <w:p w14:paraId="21723C89" w14:textId="7926F067" w:rsidR="00A50F83" w:rsidRPr="00B547FE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B547FE">
              <w:rPr>
                <w:rFonts w:ascii="Times New Roman" w:hAnsi="Times New Roman" w:cs="Times New Roman"/>
              </w:rPr>
              <w:t>0.128</w:t>
            </w:r>
          </w:p>
        </w:tc>
      </w:tr>
      <w:tr w:rsidR="00A50F83" w:rsidRPr="003B5D5E" w14:paraId="6A3DC853" w14:textId="77777777" w:rsidTr="007742A6">
        <w:trPr>
          <w:trHeight w:val="288"/>
        </w:trPr>
        <w:tc>
          <w:tcPr>
            <w:tcW w:w="1870" w:type="dxa"/>
          </w:tcPr>
          <w:p w14:paraId="418BD1B2" w14:textId="77777777" w:rsidR="00A50F83" w:rsidRPr="005335E1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2BF883D7" w14:textId="494C374D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1890" w:type="dxa"/>
          </w:tcPr>
          <w:p w14:paraId="77E69157" w14:textId="635838A9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7</w:t>
            </w:r>
          </w:p>
        </w:tc>
        <w:tc>
          <w:tcPr>
            <w:tcW w:w="1890" w:type="dxa"/>
          </w:tcPr>
          <w:p w14:paraId="6362A652" w14:textId="006445F9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705" w:type="dxa"/>
          </w:tcPr>
          <w:p w14:paraId="5A939165" w14:textId="23A3C7C5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</w:tr>
      <w:tr w:rsidR="00A50F83" w:rsidRPr="003B5D5E" w14:paraId="21D8DFC6" w14:textId="77777777" w:rsidTr="007742A6">
        <w:trPr>
          <w:trHeight w:val="288"/>
        </w:trPr>
        <w:tc>
          <w:tcPr>
            <w:tcW w:w="1870" w:type="dxa"/>
          </w:tcPr>
          <w:p w14:paraId="5F3B02EC" w14:textId="77777777" w:rsidR="00A50F83" w:rsidRPr="003B5D5E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75EC11B7" w14:textId="22E7CC12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1890" w:type="dxa"/>
          </w:tcPr>
          <w:p w14:paraId="7C708E97" w14:textId="553558D9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7</w:t>
            </w:r>
          </w:p>
        </w:tc>
        <w:tc>
          <w:tcPr>
            <w:tcW w:w="1890" w:type="dxa"/>
          </w:tcPr>
          <w:p w14:paraId="051B3377" w14:textId="03E64140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705" w:type="dxa"/>
          </w:tcPr>
          <w:p w14:paraId="7F921266" w14:textId="0AABAAF2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1</w:t>
            </w:r>
          </w:p>
        </w:tc>
      </w:tr>
      <w:tr w:rsidR="00A50F83" w:rsidRPr="003B5D5E" w14:paraId="5A45294C" w14:textId="77777777" w:rsidTr="007742A6">
        <w:trPr>
          <w:trHeight w:val="288"/>
        </w:trPr>
        <w:tc>
          <w:tcPr>
            <w:tcW w:w="1870" w:type="dxa"/>
          </w:tcPr>
          <w:p w14:paraId="180D6734" w14:textId="77777777" w:rsidR="00A50F83" w:rsidRPr="003B5D5E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553CF92D" w14:textId="4D67A1C4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30</w:t>
            </w:r>
          </w:p>
        </w:tc>
        <w:tc>
          <w:tcPr>
            <w:tcW w:w="1890" w:type="dxa"/>
          </w:tcPr>
          <w:p w14:paraId="1F301189" w14:textId="74CC2E13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7</w:t>
            </w:r>
          </w:p>
        </w:tc>
        <w:tc>
          <w:tcPr>
            <w:tcW w:w="1890" w:type="dxa"/>
          </w:tcPr>
          <w:p w14:paraId="121D749D" w14:textId="74FBA579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79</w:t>
            </w:r>
          </w:p>
        </w:tc>
        <w:tc>
          <w:tcPr>
            <w:tcW w:w="1705" w:type="dxa"/>
          </w:tcPr>
          <w:p w14:paraId="0F0F5539" w14:textId="7DF0EBD3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</w:tc>
      </w:tr>
      <w:tr w:rsidR="00A50F83" w:rsidRPr="003B5D5E" w14:paraId="354598B0" w14:textId="77777777" w:rsidTr="007742A6">
        <w:trPr>
          <w:trHeight w:val="288"/>
        </w:trPr>
        <w:tc>
          <w:tcPr>
            <w:tcW w:w="1870" w:type="dxa"/>
          </w:tcPr>
          <w:p w14:paraId="2A4E2E4A" w14:textId="77777777" w:rsidR="00A50F83" w:rsidRPr="003B5D5E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14529305" w14:textId="20DAD669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54</w:t>
            </w:r>
          </w:p>
        </w:tc>
        <w:tc>
          <w:tcPr>
            <w:tcW w:w="1890" w:type="dxa"/>
          </w:tcPr>
          <w:p w14:paraId="3EDEDAE4" w14:textId="3A4FA259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7</w:t>
            </w:r>
          </w:p>
        </w:tc>
        <w:tc>
          <w:tcPr>
            <w:tcW w:w="1890" w:type="dxa"/>
          </w:tcPr>
          <w:p w14:paraId="06803FE3" w14:textId="3FD4D8AB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24</w:t>
            </w:r>
          </w:p>
        </w:tc>
        <w:tc>
          <w:tcPr>
            <w:tcW w:w="1705" w:type="dxa"/>
          </w:tcPr>
          <w:p w14:paraId="011F9FE4" w14:textId="04C8A925" w:rsidR="00A50F83" w:rsidRPr="005335E1" w:rsidRDefault="00BE479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5</w:t>
            </w:r>
          </w:p>
        </w:tc>
      </w:tr>
    </w:tbl>
    <w:p w14:paraId="79B7D989" w14:textId="77777777" w:rsidR="00A50F83" w:rsidRDefault="00A50F83" w:rsidP="001736BB">
      <w:pPr>
        <w:contextualSpacing/>
        <w:rPr>
          <w:rFonts w:ascii="Times New Roman" w:hAnsi="Times New Roman" w:cs="Times New Roman"/>
        </w:rPr>
      </w:pPr>
    </w:p>
    <w:p w14:paraId="5A0F6F5F" w14:textId="349593E2" w:rsidR="00507C08" w:rsidRDefault="00507C08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A50F83" w:rsidRPr="003B5D5E" w14:paraId="4E486360" w14:textId="77777777" w:rsidTr="007742A6">
        <w:tc>
          <w:tcPr>
            <w:tcW w:w="1870" w:type="dxa"/>
          </w:tcPr>
          <w:p w14:paraId="73D778FF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2C49D5BC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279953F5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40369C7F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0A1E7A59" w14:textId="77777777" w:rsidR="00A50F83" w:rsidRPr="003B5D5E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50F83" w:rsidRPr="003B5D5E" w14:paraId="5136FF0F" w14:textId="77777777" w:rsidTr="007742A6">
        <w:trPr>
          <w:trHeight w:val="288"/>
        </w:trPr>
        <w:tc>
          <w:tcPr>
            <w:tcW w:w="1870" w:type="dxa"/>
          </w:tcPr>
          <w:p w14:paraId="4A1938CF" w14:textId="77777777" w:rsidR="00A50F83" w:rsidRPr="005335E1" w:rsidRDefault="00A50F83" w:rsidP="007742A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44A53C5C" w14:textId="17CBCCE4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9</w:t>
            </w:r>
          </w:p>
        </w:tc>
        <w:tc>
          <w:tcPr>
            <w:tcW w:w="1890" w:type="dxa"/>
          </w:tcPr>
          <w:p w14:paraId="12096320" w14:textId="6F6F45B7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2</w:t>
            </w:r>
          </w:p>
        </w:tc>
        <w:tc>
          <w:tcPr>
            <w:tcW w:w="1890" w:type="dxa"/>
          </w:tcPr>
          <w:p w14:paraId="0D2C83F7" w14:textId="47CE4620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1705" w:type="dxa"/>
          </w:tcPr>
          <w:p w14:paraId="7FCF5D30" w14:textId="5B46D547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2</w:t>
            </w:r>
          </w:p>
        </w:tc>
      </w:tr>
      <w:tr w:rsidR="00A50F83" w:rsidRPr="003B5D5E" w14:paraId="1B9F9131" w14:textId="77777777" w:rsidTr="007742A6">
        <w:trPr>
          <w:trHeight w:val="288"/>
        </w:trPr>
        <w:tc>
          <w:tcPr>
            <w:tcW w:w="1870" w:type="dxa"/>
          </w:tcPr>
          <w:p w14:paraId="45E3CFC5" w14:textId="77777777" w:rsidR="00A50F83" w:rsidRPr="005335E1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4FA692EE" w14:textId="7595CB89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890" w:type="dxa"/>
          </w:tcPr>
          <w:p w14:paraId="445F908C" w14:textId="4A6914B3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2</w:t>
            </w:r>
          </w:p>
        </w:tc>
        <w:tc>
          <w:tcPr>
            <w:tcW w:w="1890" w:type="dxa"/>
          </w:tcPr>
          <w:p w14:paraId="21392DC4" w14:textId="2C3CE8E0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705" w:type="dxa"/>
          </w:tcPr>
          <w:p w14:paraId="299D890D" w14:textId="6290040F" w:rsidR="00A50F83" w:rsidRPr="005335E1" w:rsidRDefault="00536930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50F83" w:rsidRPr="003B5D5E" w14:paraId="7D157E88" w14:textId="77777777" w:rsidTr="007742A6">
        <w:trPr>
          <w:trHeight w:val="288"/>
        </w:trPr>
        <w:tc>
          <w:tcPr>
            <w:tcW w:w="1870" w:type="dxa"/>
          </w:tcPr>
          <w:p w14:paraId="5391B3A1" w14:textId="77777777" w:rsidR="00A50F83" w:rsidRPr="005335E1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17A5157C" w14:textId="6B62D541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81</w:t>
            </w:r>
          </w:p>
        </w:tc>
        <w:tc>
          <w:tcPr>
            <w:tcW w:w="1890" w:type="dxa"/>
          </w:tcPr>
          <w:p w14:paraId="33360266" w14:textId="38DD1BC8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2</w:t>
            </w:r>
          </w:p>
        </w:tc>
        <w:tc>
          <w:tcPr>
            <w:tcW w:w="1890" w:type="dxa"/>
          </w:tcPr>
          <w:p w14:paraId="3A06E06B" w14:textId="7142AA0B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8</w:t>
            </w:r>
          </w:p>
        </w:tc>
        <w:tc>
          <w:tcPr>
            <w:tcW w:w="1705" w:type="dxa"/>
          </w:tcPr>
          <w:p w14:paraId="34DC28C9" w14:textId="79BCC65A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:rsidR="00A50F83" w:rsidRPr="003B5D5E" w14:paraId="3EC22C76" w14:textId="77777777" w:rsidTr="007742A6">
        <w:trPr>
          <w:trHeight w:val="288"/>
        </w:trPr>
        <w:tc>
          <w:tcPr>
            <w:tcW w:w="1870" w:type="dxa"/>
          </w:tcPr>
          <w:p w14:paraId="3CA42D9A" w14:textId="77777777" w:rsidR="00A50F83" w:rsidRPr="003B5D5E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01765314" w14:textId="7BBFECEF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36</w:t>
            </w:r>
          </w:p>
        </w:tc>
        <w:tc>
          <w:tcPr>
            <w:tcW w:w="1890" w:type="dxa"/>
          </w:tcPr>
          <w:p w14:paraId="335DC97C" w14:textId="50DAB3D2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2</w:t>
            </w:r>
          </w:p>
        </w:tc>
        <w:tc>
          <w:tcPr>
            <w:tcW w:w="1890" w:type="dxa"/>
          </w:tcPr>
          <w:p w14:paraId="30075BC3" w14:textId="706DDB13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5</w:t>
            </w:r>
          </w:p>
        </w:tc>
        <w:tc>
          <w:tcPr>
            <w:tcW w:w="1705" w:type="dxa"/>
          </w:tcPr>
          <w:p w14:paraId="25581248" w14:textId="5DC6CA39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0</w:t>
            </w:r>
          </w:p>
        </w:tc>
      </w:tr>
      <w:tr w:rsidR="00A50F83" w:rsidRPr="003B5D5E" w14:paraId="3B705130" w14:textId="77777777" w:rsidTr="007742A6">
        <w:trPr>
          <w:trHeight w:val="288"/>
        </w:trPr>
        <w:tc>
          <w:tcPr>
            <w:tcW w:w="1870" w:type="dxa"/>
          </w:tcPr>
          <w:p w14:paraId="3A3073F6" w14:textId="77777777" w:rsidR="00A50F83" w:rsidRPr="003B5D5E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6FDD724A" w14:textId="48ED4033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40</w:t>
            </w:r>
          </w:p>
        </w:tc>
        <w:tc>
          <w:tcPr>
            <w:tcW w:w="1890" w:type="dxa"/>
          </w:tcPr>
          <w:p w14:paraId="1D767D7E" w14:textId="03FA56E4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2</w:t>
            </w:r>
          </w:p>
        </w:tc>
        <w:tc>
          <w:tcPr>
            <w:tcW w:w="1890" w:type="dxa"/>
          </w:tcPr>
          <w:p w14:paraId="65B900F2" w14:textId="7189A088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8</w:t>
            </w:r>
          </w:p>
        </w:tc>
        <w:tc>
          <w:tcPr>
            <w:tcW w:w="1705" w:type="dxa"/>
          </w:tcPr>
          <w:p w14:paraId="05662A45" w14:textId="523D4573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</w:t>
            </w:r>
          </w:p>
        </w:tc>
      </w:tr>
      <w:tr w:rsidR="00A50F83" w:rsidRPr="003B5D5E" w14:paraId="6BC5CF2D" w14:textId="77777777" w:rsidTr="007742A6">
        <w:trPr>
          <w:trHeight w:val="288"/>
        </w:trPr>
        <w:tc>
          <w:tcPr>
            <w:tcW w:w="1870" w:type="dxa"/>
          </w:tcPr>
          <w:p w14:paraId="5EE77A26" w14:textId="77777777" w:rsidR="00A50F83" w:rsidRPr="003B5D5E" w:rsidRDefault="00A50F83" w:rsidP="00A50F8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7145EA3B" w14:textId="77B0AEED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14</w:t>
            </w:r>
          </w:p>
        </w:tc>
        <w:tc>
          <w:tcPr>
            <w:tcW w:w="1890" w:type="dxa"/>
          </w:tcPr>
          <w:p w14:paraId="2237BEE3" w14:textId="052C6E7E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2</w:t>
            </w:r>
          </w:p>
        </w:tc>
        <w:tc>
          <w:tcPr>
            <w:tcW w:w="1890" w:type="dxa"/>
          </w:tcPr>
          <w:p w14:paraId="4FA2E235" w14:textId="68ED83A1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4</w:t>
            </w:r>
          </w:p>
        </w:tc>
        <w:tc>
          <w:tcPr>
            <w:tcW w:w="1705" w:type="dxa"/>
          </w:tcPr>
          <w:p w14:paraId="36CCD9A1" w14:textId="4B3D8D01" w:rsidR="00A50F83" w:rsidRPr="005335E1" w:rsidRDefault="006278EC" w:rsidP="00A50F83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</w:t>
            </w:r>
          </w:p>
        </w:tc>
      </w:tr>
    </w:tbl>
    <w:p w14:paraId="7B4A7BE0" w14:textId="77777777" w:rsidR="00A50F83" w:rsidRDefault="00A50F83" w:rsidP="001736BB">
      <w:pPr>
        <w:contextualSpacing/>
        <w:rPr>
          <w:rFonts w:ascii="Times New Roman" w:hAnsi="Times New Roman" w:cs="Times New Roman"/>
        </w:rPr>
      </w:pPr>
    </w:p>
    <w:p w14:paraId="658B3762" w14:textId="63EC9BE1" w:rsidR="00507C08" w:rsidRDefault="00507C08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ft co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536930" w:rsidRPr="003B5D5E" w14:paraId="417F4059" w14:textId="77777777" w:rsidTr="007742A6">
        <w:tc>
          <w:tcPr>
            <w:tcW w:w="1870" w:type="dxa"/>
          </w:tcPr>
          <w:p w14:paraId="1DAA825E" w14:textId="77777777" w:rsidR="00536930" w:rsidRPr="003B5D5E" w:rsidRDefault="00536930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3158227F" w14:textId="77777777" w:rsidR="00536930" w:rsidRPr="003B5D5E" w:rsidRDefault="00536930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1D302D84" w14:textId="77777777" w:rsidR="00536930" w:rsidRPr="003B5D5E" w:rsidRDefault="00536930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5C4EF073" w14:textId="77777777" w:rsidR="00536930" w:rsidRPr="003B5D5E" w:rsidRDefault="00536930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5B6B6143" w14:textId="77777777" w:rsidR="00536930" w:rsidRPr="003B5D5E" w:rsidRDefault="00536930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6930" w:rsidRPr="003B5D5E" w14:paraId="42D0E5FE" w14:textId="77777777" w:rsidTr="007742A6">
        <w:trPr>
          <w:trHeight w:val="288"/>
        </w:trPr>
        <w:tc>
          <w:tcPr>
            <w:tcW w:w="1870" w:type="dxa"/>
          </w:tcPr>
          <w:p w14:paraId="49D47D95" w14:textId="77777777" w:rsidR="00536930" w:rsidRPr="005335E1" w:rsidRDefault="00536930" w:rsidP="007742A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77E2A281" w14:textId="73595544" w:rsidR="00536930" w:rsidRPr="005335E1" w:rsidRDefault="00536930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1890" w:type="dxa"/>
          </w:tcPr>
          <w:p w14:paraId="4C8125D9" w14:textId="50E9A2DF" w:rsidR="00536930" w:rsidRPr="005335E1" w:rsidRDefault="00536930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890" w:type="dxa"/>
          </w:tcPr>
          <w:p w14:paraId="1195E0C2" w14:textId="7243039F" w:rsidR="00536930" w:rsidRPr="005335E1" w:rsidRDefault="00536930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5</w:t>
            </w:r>
          </w:p>
        </w:tc>
        <w:tc>
          <w:tcPr>
            <w:tcW w:w="1705" w:type="dxa"/>
          </w:tcPr>
          <w:p w14:paraId="3DDC2DAC" w14:textId="26EBCA69" w:rsidR="00536930" w:rsidRPr="005335E1" w:rsidRDefault="00536930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6</w:t>
            </w:r>
          </w:p>
        </w:tc>
      </w:tr>
      <w:tr w:rsidR="00536930" w:rsidRPr="003B5D5E" w14:paraId="1E070960" w14:textId="77777777" w:rsidTr="007742A6">
        <w:trPr>
          <w:trHeight w:val="288"/>
        </w:trPr>
        <w:tc>
          <w:tcPr>
            <w:tcW w:w="1870" w:type="dxa"/>
          </w:tcPr>
          <w:p w14:paraId="63141830" w14:textId="77777777" w:rsidR="00536930" w:rsidRPr="005335E1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14F0DE41" w14:textId="1A3DF8B3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1890" w:type="dxa"/>
          </w:tcPr>
          <w:p w14:paraId="778B1DE8" w14:textId="5763D547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B54BCA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890" w:type="dxa"/>
          </w:tcPr>
          <w:p w14:paraId="2F073343" w14:textId="5DE9F251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9</w:t>
            </w:r>
          </w:p>
        </w:tc>
        <w:tc>
          <w:tcPr>
            <w:tcW w:w="1705" w:type="dxa"/>
          </w:tcPr>
          <w:p w14:paraId="42464D0F" w14:textId="6BA9B409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0</w:t>
            </w:r>
          </w:p>
        </w:tc>
      </w:tr>
      <w:tr w:rsidR="00536930" w:rsidRPr="003B5D5E" w14:paraId="0975E8DB" w14:textId="77777777" w:rsidTr="007742A6">
        <w:trPr>
          <w:trHeight w:val="288"/>
        </w:trPr>
        <w:tc>
          <w:tcPr>
            <w:tcW w:w="1870" w:type="dxa"/>
          </w:tcPr>
          <w:p w14:paraId="0EFF61F3" w14:textId="77777777" w:rsidR="00536930" w:rsidRPr="005335E1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765D51FC" w14:textId="567AA9BE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890" w:type="dxa"/>
          </w:tcPr>
          <w:p w14:paraId="751F1EEA" w14:textId="2BF9DDF6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B54BCA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890" w:type="dxa"/>
          </w:tcPr>
          <w:p w14:paraId="45F1E647" w14:textId="7302053C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0</w:t>
            </w:r>
          </w:p>
        </w:tc>
        <w:tc>
          <w:tcPr>
            <w:tcW w:w="1705" w:type="dxa"/>
          </w:tcPr>
          <w:p w14:paraId="6C1C0197" w14:textId="501C7A95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4</w:t>
            </w:r>
          </w:p>
        </w:tc>
      </w:tr>
      <w:tr w:rsidR="00536930" w:rsidRPr="003B5D5E" w14:paraId="589F9BFF" w14:textId="77777777" w:rsidTr="007742A6">
        <w:trPr>
          <w:trHeight w:val="288"/>
        </w:trPr>
        <w:tc>
          <w:tcPr>
            <w:tcW w:w="1870" w:type="dxa"/>
          </w:tcPr>
          <w:p w14:paraId="0B72DBB9" w14:textId="77777777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50640A98" w14:textId="3ACEB923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890" w:type="dxa"/>
          </w:tcPr>
          <w:p w14:paraId="28F74083" w14:textId="2BC4DFB0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B54BCA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890" w:type="dxa"/>
          </w:tcPr>
          <w:p w14:paraId="3072AC85" w14:textId="2F8FB9A5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1705" w:type="dxa"/>
          </w:tcPr>
          <w:p w14:paraId="3A51365F" w14:textId="22C5BC4C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536930" w:rsidRPr="003B5D5E" w14:paraId="3F5ED2E9" w14:textId="77777777" w:rsidTr="007742A6">
        <w:trPr>
          <w:trHeight w:val="288"/>
        </w:trPr>
        <w:tc>
          <w:tcPr>
            <w:tcW w:w="1870" w:type="dxa"/>
          </w:tcPr>
          <w:p w14:paraId="7E307C65" w14:textId="77777777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25212B13" w14:textId="007B953B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890" w:type="dxa"/>
          </w:tcPr>
          <w:p w14:paraId="047E3F76" w14:textId="3AC63B0E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B54BCA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890" w:type="dxa"/>
          </w:tcPr>
          <w:p w14:paraId="7A55573F" w14:textId="11EB8158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705" w:type="dxa"/>
          </w:tcPr>
          <w:p w14:paraId="370113BC" w14:textId="5D60735C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3</w:t>
            </w:r>
          </w:p>
        </w:tc>
      </w:tr>
      <w:tr w:rsidR="00536930" w:rsidRPr="003B5D5E" w14:paraId="4D94EA9A" w14:textId="77777777" w:rsidTr="007742A6">
        <w:trPr>
          <w:trHeight w:val="288"/>
        </w:trPr>
        <w:tc>
          <w:tcPr>
            <w:tcW w:w="1870" w:type="dxa"/>
          </w:tcPr>
          <w:p w14:paraId="33CE16A7" w14:textId="77777777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0447CEA0" w14:textId="67774999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890" w:type="dxa"/>
          </w:tcPr>
          <w:p w14:paraId="51CE8E51" w14:textId="61D452F0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B54BCA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890" w:type="dxa"/>
          </w:tcPr>
          <w:p w14:paraId="7C368A1F" w14:textId="7118C873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705" w:type="dxa"/>
          </w:tcPr>
          <w:p w14:paraId="535DB927" w14:textId="0F7CF035" w:rsidR="00536930" w:rsidRPr="005335E1" w:rsidRDefault="00536930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</w:tr>
    </w:tbl>
    <w:p w14:paraId="58C4767D" w14:textId="77777777" w:rsidR="00536930" w:rsidRDefault="00536930" w:rsidP="001736BB">
      <w:pPr>
        <w:contextualSpacing/>
        <w:rPr>
          <w:rFonts w:ascii="Times New Roman" w:hAnsi="Times New Roman" w:cs="Times New Roman"/>
        </w:rPr>
      </w:pPr>
    </w:p>
    <w:p w14:paraId="2C51AD05" w14:textId="199E4C1A" w:rsidR="00507C08" w:rsidRDefault="00507C08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on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536930" w:rsidRPr="003B5D5E" w14:paraId="2FED140A" w14:textId="77777777" w:rsidTr="007742A6">
        <w:tc>
          <w:tcPr>
            <w:tcW w:w="1870" w:type="dxa"/>
          </w:tcPr>
          <w:p w14:paraId="188E77FE" w14:textId="77777777" w:rsidR="00536930" w:rsidRPr="003B5D5E" w:rsidRDefault="00536930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2C9E06FE" w14:textId="77777777" w:rsidR="00536930" w:rsidRPr="003B5D5E" w:rsidRDefault="00536930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457F0F32" w14:textId="77777777" w:rsidR="00536930" w:rsidRPr="003B5D5E" w:rsidRDefault="00536930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3676D199" w14:textId="77777777" w:rsidR="00536930" w:rsidRPr="003B5D5E" w:rsidRDefault="00536930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0753ABA9" w14:textId="77777777" w:rsidR="00536930" w:rsidRPr="003B5D5E" w:rsidRDefault="00536930" w:rsidP="007742A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6930" w:rsidRPr="003B5D5E" w14:paraId="7C514642" w14:textId="77777777" w:rsidTr="007742A6">
        <w:trPr>
          <w:trHeight w:val="288"/>
        </w:trPr>
        <w:tc>
          <w:tcPr>
            <w:tcW w:w="1870" w:type="dxa"/>
          </w:tcPr>
          <w:p w14:paraId="35268C77" w14:textId="77777777" w:rsidR="00536930" w:rsidRPr="005335E1" w:rsidRDefault="00536930" w:rsidP="007742A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 – 2014</w:t>
            </w:r>
          </w:p>
        </w:tc>
        <w:tc>
          <w:tcPr>
            <w:tcW w:w="1995" w:type="dxa"/>
          </w:tcPr>
          <w:p w14:paraId="22E779FD" w14:textId="3770DB44" w:rsidR="00536930" w:rsidRPr="005335E1" w:rsidRDefault="00894082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890" w:type="dxa"/>
          </w:tcPr>
          <w:p w14:paraId="253FA0B3" w14:textId="1661706C" w:rsidR="00536930" w:rsidRPr="005335E1" w:rsidRDefault="00894082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890" w:type="dxa"/>
          </w:tcPr>
          <w:p w14:paraId="1504B8F0" w14:textId="37791E5A" w:rsidR="00536930" w:rsidRPr="005335E1" w:rsidRDefault="00894082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705" w:type="dxa"/>
          </w:tcPr>
          <w:p w14:paraId="713794B8" w14:textId="3D5850DA" w:rsidR="00536930" w:rsidRPr="005335E1" w:rsidRDefault="00894082" w:rsidP="007742A6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</w:tr>
      <w:tr w:rsidR="00536930" w:rsidRPr="003B5D5E" w14:paraId="4C994018" w14:textId="77777777" w:rsidTr="007742A6">
        <w:trPr>
          <w:trHeight w:val="288"/>
        </w:trPr>
        <w:tc>
          <w:tcPr>
            <w:tcW w:w="1870" w:type="dxa"/>
          </w:tcPr>
          <w:p w14:paraId="55015613" w14:textId="77777777" w:rsidR="00536930" w:rsidRPr="005335E1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6</w:t>
            </w:r>
          </w:p>
        </w:tc>
        <w:tc>
          <w:tcPr>
            <w:tcW w:w="1995" w:type="dxa"/>
          </w:tcPr>
          <w:p w14:paraId="2F4FF9BC" w14:textId="0FE6F51D" w:rsidR="00536930" w:rsidRPr="005335E1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890" w:type="dxa"/>
          </w:tcPr>
          <w:p w14:paraId="2A2C6B2E" w14:textId="651E4B91" w:rsidR="00536930" w:rsidRPr="005335E1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890" w:type="dxa"/>
          </w:tcPr>
          <w:p w14:paraId="05187AF0" w14:textId="16C9EBDB" w:rsidR="00536930" w:rsidRPr="005335E1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705" w:type="dxa"/>
          </w:tcPr>
          <w:p w14:paraId="1730F7A5" w14:textId="7A8C2D38" w:rsidR="00536930" w:rsidRPr="005335E1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4</w:t>
            </w:r>
          </w:p>
        </w:tc>
      </w:tr>
      <w:tr w:rsidR="00536930" w:rsidRPr="003B5D5E" w14:paraId="48D31B81" w14:textId="77777777" w:rsidTr="007742A6">
        <w:trPr>
          <w:trHeight w:val="288"/>
        </w:trPr>
        <w:tc>
          <w:tcPr>
            <w:tcW w:w="1870" w:type="dxa"/>
          </w:tcPr>
          <w:p w14:paraId="2E3CB9AD" w14:textId="77777777" w:rsidR="00536930" w:rsidRPr="005335E1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5E1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2 – 2018</w:t>
            </w:r>
          </w:p>
        </w:tc>
        <w:tc>
          <w:tcPr>
            <w:tcW w:w="1995" w:type="dxa"/>
          </w:tcPr>
          <w:p w14:paraId="6AABFD55" w14:textId="17B90530" w:rsidR="00536930" w:rsidRPr="005335E1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890" w:type="dxa"/>
          </w:tcPr>
          <w:p w14:paraId="63229DC3" w14:textId="5C80DF8F" w:rsidR="00536930" w:rsidRPr="005335E1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890" w:type="dxa"/>
          </w:tcPr>
          <w:p w14:paraId="420B33A8" w14:textId="6B86DAB1" w:rsidR="00536930" w:rsidRPr="005335E1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705" w:type="dxa"/>
          </w:tcPr>
          <w:p w14:paraId="42C98A80" w14:textId="0180AF24" w:rsidR="00536930" w:rsidRPr="005335E1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</w:t>
            </w:r>
          </w:p>
        </w:tc>
      </w:tr>
      <w:tr w:rsidR="00536930" w:rsidRPr="003B5D5E" w14:paraId="7BFF3C28" w14:textId="77777777" w:rsidTr="007742A6">
        <w:trPr>
          <w:trHeight w:val="288"/>
        </w:trPr>
        <w:tc>
          <w:tcPr>
            <w:tcW w:w="1870" w:type="dxa"/>
          </w:tcPr>
          <w:p w14:paraId="65D2F6E2" w14:textId="77777777" w:rsidR="00536930" w:rsidRPr="005446B2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446B2">
              <w:rPr>
                <w:rFonts w:ascii="Times New Roman" w:hAnsi="Times New Roman" w:cs="Times New Roman"/>
              </w:rPr>
              <w:t>2014 – 2016</w:t>
            </w:r>
          </w:p>
        </w:tc>
        <w:tc>
          <w:tcPr>
            <w:tcW w:w="1995" w:type="dxa"/>
          </w:tcPr>
          <w:p w14:paraId="69561FD4" w14:textId="5E5CD39B" w:rsidR="00536930" w:rsidRPr="005446B2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446B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90" w:type="dxa"/>
          </w:tcPr>
          <w:p w14:paraId="280FFF27" w14:textId="4BAF3B19" w:rsidR="00536930" w:rsidRPr="005446B2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446B2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890" w:type="dxa"/>
          </w:tcPr>
          <w:p w14:paraId="08BC4DAB" w14:textId="7DC83729" w:rsidR="00536930" w:rsidRPr="005446B2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446B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705" w:type="dxa"/>
          </w:tcPr>
          <w:p w14:paraId="3AFC4C13" w14:textId="0C8311A1" w:rsidR="00536930" w:rsidRPr="005446B2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446B2">
              <w:rPr>
                <w:rFonts w:ascii="Times New Roman" w:hAnsi="Times New Roman" w:cs="Times New Roman"/>
              </w:rPr>
              <w:t>1.000</w:t>
            </w:r>
          </w:p>
        </w:tc>
      </w:tr>
      <w:tr w:rsidR="00536930" w:rsidRPr="003B5D5E" w14:paraId="5999A13B" w14:textId="77777777" w:rsidTr="007742A6">
        <w:trPr>
          <w:trHeight w:val="288"/>
        </w:trPr>
        <w:tc>
          <w:tcPr>
            <w:tcW w:w="1870" w:type="dxa"/>
          </w:tcPr>
          <w:p w14:paraId="09B3C0C6" w14:textId="77777777" w:rsidR="00536930" w:rsidRPr="005446B2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446B2">
              <w:rPr>
                <w:rFonts w:ascii="Times New Roman" w:hAnsi="Times New Roman" w:cs="Times New Roman"/>
              </w:rPr>
              <w:t>2014 – 2018</w:t>
            </w:r>
          </w:p>
        </w:tc>
        <w:tc>
          <w:tcPr>
            <w:tcW w:w="1995" w:type="dxa"/>
          </w:tcPr>
          <w:p w14:paraId="4FF71151" w14:textId="0E36CD5B" w:rsidR="00536930" w:rsidRPr="005446B2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446B2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1890" w:type="dxa"/>
          </w:tcPr>
          <w:p w14:paraId="546042C4" w14:textId="63A87085" w:rsidR="00536930" w:rsidRPr="005446B2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446B2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890" w:type="dxa"/>
          </w:tcPr>
          <w:p w14:paraId="0BEE3A17" w14:textId="366682CD" w:rsidR="00536930" w:rsidRPr="005446B2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446B2">
              <w:rPr>
                <w:rFonts w:ascii="Times New Roman" w:hAnsi="Times New Roman" w:cs="Times New Roman"/>
              </w:rPr>
              <w:t>-0.470</w:t>
            </w:r>
          </w:p>
        </w:tc>
        <w:tc>
          <w:tcPr>
            <w:tcW w:w="1705" w:type="dxa"/>
          </w:tcPr>
          <w:p w14:paraId="4D373283" w14:textId="7017E94E" w:rsidR="00536930" w:rsidRPr="005446B2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446B2">
              <w:rPr>
                <w:rFonts w:ascii="Times New Roman" w:hAnsi="Times New Roman" w:cs="Times New Roman"/>
              </w:rPr>
              <w:t>0.966</w:t>
            </w:r>
          </w:p>
        </w:tc>
      </w:tr>
      <w:tr w:rsidR="00536930" w:rsidRPr="003B5D5E" w14:paraId="7325D78A" w14:textId="77777777" w:rsidTr="007742A6">
        <w:trPr>
          <w:trHeight w:val="288"/>
        </w:trPr>
        <w:tc>
          <w:tcPr>
            <w:tcW w:w="1870" w:type="dxa"/>
          </w:tcPr>
          <w:p w14:paraId="75CB45DF" w14:textId="77777777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12447C5E" w14:textId="1DE232E4" w:rsidR="00536930" w:rsidRPr="005335E1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1890" w:type="dxa"/>
          </w:tcPr>
          <w:p w14:paraId="6863DB77" w14:textId="20D886F8" w:rsidR="00536930" w:rsidRPr="005335E1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890" w:type="dxa"/>
          </w:tcPr>
          <w:p w14:paraId="59E762B5" w14:textId="6E525C8C" w:rsidR="00536930" w:rsidRPr="005335E1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9</w:t>
            </w:r>
          </w:p>
        </w:tc>
        <w:tc>
          <w:tcPr>
            <w:tcW w:w="1705" w:type="dxa"/>
          </w:tcPr>
          <w:p w14:paraId="1CC2AAF9" w14:textId="5FCEF0F4" w:rsidR="00536930" w:rsidRPr="005335E1" w:rsidRDefault="0089408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7</w:t>
            </w:r>
          </w:p>
        </w:tc>
      </w:tr>
    </w:tbl>
    <w:p w14:paraId="68DA44CE" w14:textId="77777777" w:rsidR="00536930" w:rsidRDefault="00536930" w:rsidP="001736BB">
      <w:pPr>
        <w:contextualSpacing/>
        <w:rPr>
          <w:rFonts w:ascii="Times New Roman" w:hAnsi="Times New Roman" w:cs="Times New Roman"/>
        </w:rPr>
      </w:pPr>
    </w:p>
    <w:p w14:paraId="55515677" w14:textId="655D34FE" w:rsidR="00743301" w:rsidRPr="00743301" w:rsidRDefault="00507C08" w:rsidP="001736BB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urf alg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890"/>
        <w:gridCol w:w="1890"/>
        <w:gridCol w:w="1705"/>
      </w:tblGrid>
      <w:tr w:rsidR="005335E1" w:rsidRPr="003B5D5E" w14:paraId="7F84B57B" w14:textId="77777777" w:rsidTr="00547608">
        <w:tc>
          <w:tcPr>
            <w:tcW w:w="1870" w:type="dxa"/>
          </w:tcPr>
          <w:p w14:paraId="751FC25B" w14:textId="77777777" w:rsidR="005335E1" w:rsidRPr="003B5D5E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995" w:type="dxa"/>
          </w:tcPr>
          <w:p w14:paraId="5E701AA3" w14:textId="77777777" w:rsidR="005335E1" w:rsidRPr="003B5D5E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0DBAC98B" w14:textId="77777777" w:rsidR="005335E1" w:rsidRPr="003B5D5E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St. Error</w:t>
            </w:r>
          </w:p>
        </w:tc>
        <w:tc>
          <w:tcPr>
            <w:tcW w:w="1890" w:type="dxa"/>
          </w:tcPr>
          <w:p w14:paraId="51D2834E" w14:textId="77777777" w:rsidR="005335E1" w:rsidRPr="003B5D5E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1705" w:type="dxa"/>
          </w:tcPr>
          <w:p w14:paraId="14042ED1" w14:textId="77777777" w:rsidR="005335E1" w:rsidRPr="003B5D5E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D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335E1" w:rsidRPr="003B5D5E" w14:paraId="73C99078" w14:textId="77777777" w:rsidTr="00E52A25">
        <w:trPr>
          <w:trHeight w:val="288"/>
        </w:trPr>
        <w:tc>
          <w:tcPr>
            <w:tcW w:w="1870" w:type="dxa"/>
          </w:tcPr>
          <w:p w14:paraId="21331A4F" w14:textId="3353639D" w:rsidR="005335E1" w:rsidRPr="005446B2" w:rsidRDefault="005335E1" w:rsidP="00547608">
            <w:pPr>
              <w:contextualSpacing/>
              <w:jc w:val="center"/>
              <w:rPr>
                <w:rFonts w:ascii="Times New Roman" w:hAnsi="Times New Roman" w:cs="Times New Roman"/>
                <w:u w:val="single"/>
              </w:rPr>
            </w:pPr>
            <w:r w:rsidRPr="005446B2">
              <w:rPr>
                <w:rFonts w:ascii="Times New Roman" w:hAnsi="Times New Roman" w:cs="Times New Roman"/>
                <w:u w:val="single"/>
              </w:rPr>
              <w:t>2012 – 2014</w:t>
            </w:r>
          </w:p>
        </w:tc>
        <w:tc>
          <w:tcPr>
            <w:tcW w:w="1995" w:type="dxa"/>
          </w:tcPr>
          <w:p w14:paraId="40850E75" w14:textId="7D100828" w:rsidR="005335E1" w:rsidRPr="005446B2" w:rsidRDefault="005446B2" w:rsidP="00D23A97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15.844</w:t>
            </w:r>
          </w:p>
        </w:tc>
        <w:tc>
          <w:tcPr>
            <w:tcW w:w="1890" w:type="dxa"/>
          </w:tcPr>
          <w:p w14:paraId="4B887C77" w14:textId="709BDA40" w:rsidR="00536930" w:rsidRPr="005446B2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6.298</w:t>
            </w:r>
          </w:p>
        </w:tc>
        <w:tc>
          <w:tcPr>
            <w:tcW w:w="1890" w:type="dxa"/>
          </w:tcPr>
          <w:p w14:paraId="4E1BB287" w14:textId="7920369E" w:rsidR="005335E1" w:rsidRPr="005446B2" w:rsidRDefault="005446B2" w:rsidP="00D23A97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2.516</w:t>
            </w:r>
          </w:p>
        </w:tc>
        <w:tc>
          <w:tcPr>
            <w:tcW w:w="1705" w:type="dxa"/>
          </w:tcPr>
          <w:p w14:paraId="179CC1F5" w14:textId="5B440A3D" w:rsidR="005335E1" w:rsidRPr="005446B2" w:rsidRDefault="005446B2" w:rsidP="00D23A97">
            <w:pPr>
              <w:contextualSpacing/>
              <w:jc w:val="right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0.057</w:t>
            </w:r>
          </w:p>
        </w:tc>
      </w:tr>
      <w:tr w:rsidR="00536930" w:rsidRPr="003B5D5E" w14:paraId="5E77F487" w14:textId="77777777" w:rsidTr="00E52A25">
        <w:trPr>
          <w:trHeight w:val="288"/>
        </w:trPr>
        <w:tc>
          <w:tcPr>
            <w:tcW w:w="1870" w:type="dxa"/>
          </w:tcPr>
          <w:p w14:paraId="16B83BD7" w14:textId="6F8F3F30" w:rsidR="00536930" w:rsidRPr="00536930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930">
              <w:rPr>
                <w:rFonts w:ascii="Times New Roman" w:hAnsi="Times New Roman" w:cs="Times New Roman"/>
                <w:b/>
                <w:bCs/>
              </w:rPr>
              <w:t>2012 – 2016</w:t>
            </w:r>
          </w:p>
        </w:tc>
        <w:tc>
          <w:tcPr>
            <w:tcW w:w="1995" w:type="dxa"/>
          </w:tcPr>
          <w:p w14:paraId="34DC5E7A" w14:textId="67B4EA5A" w:rsidR="00536930" w:rsidRPr="00536930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3.062</w:t>
            </w:r>
          </w:p>
        </w:tc>
        <w:tc>
          <w:tcPr>
            <w:tcW w:w="1890" w:type="dxa"/>
          </w:tcPr>
          <w:p w14:paraId="05215114" w14:textId="30D606B1" w:rsidR="00536930" w:rsidRPr="00536930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298</w:t>
            </w:r>
          </w:p>
        </w:tc>
        <w:tc>
          <w:tcPr>
            <w:tcW w:w="1890" w:type="dxa"/>
          </w:tcPr>
          <w:p w14:paraId="6A302F2D" w14:textId="4691EE53" w:rsidR="00536930" w:rsidRPr="00536930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662</w:t>
            </w:r>
          </w:p>
        </w:tc>
        <w:tc>
          <w:tcPr>
            <w:tcW w:w="1705" w:type="dxa"/>
          </w:tcPr>
          <w:p w14:paraId="558EB30E" w14:textId="39E68F26" w:rsidR="00536930" w:rsidRPr="00536930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36930" w:rsidRPr="003B5D5E" w14:paraId="76E5F544" w14:textId="77777777" w:rsidTr="00E52A25">
        <w:trPr>
          <w:trHeight w:val="288"/>
        </w:trPr>
        <w:tc>
          <w:tcPr>
            <w:tcW w:w="1870" w:type="dxa"/>
          </w:tcPr>
          <w:p w14:paraId="3AECD415" w14:textId="10EC3029" w:rsidR="00536930" w:rsidRPr="005446B2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446B2">
              <w:rPr>
                <w:rFonts w:ascii="Times New Roman" w:hAnsi="Times New Roman" w:cs="Times New Roman"/>
              </w:rPr>
              <w:t>2012 – 2018</w:t>
            </w:r>
          </w:p>
        </w:tc>
        <w:tc>
          <w:tcPr>
            <w:tcW w:w="1995" w:type="dxa"/>
          </w:tcPr>
          <w:p w14:paraId="2A90F8D4" w14:textId="1AA5340B" w:rsidR="00536930" w:rsidRPr="005446B2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61</w:t>
            </w:r>
          </w:p>
        </w:tc>
        <w:tc>
          <w:tcPr>
            <w:tcW w:w="1890" w:type="dxa"/>
          </w:tcPr>
          <w:p w14:paraId="16A6B6A2" w14:textId="5D919048" w:rsidR="00536930" w:rsidRPr="005446B2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8</w:t>
            </w:r>
          </w:p>
        </w:tc>
        <w:tc>
          <w:tcPr>
            <w:tcW w:w="1890" w:type="dxa"/>
          </w:tcPr>
          <w:p w14:paraId="14B9219F" w14:textId="4ABC9308" w:rsidR="00536930" w:rsidRPr="005446B2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2</w:t>
            </w:r>
          </w:p>
        </w:tc>
        <w:tc>
          <w:tcPr>
            <w:tcW w:w="1705" w:type="dxa"/>
          </w:tcPr>
          <w:p w14:paraId="1D4B9027" w14:textId="0F888653" w:rsidR="00536930" w:rsidRPr="005446B2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</w:tr>
      <w:tr w:rsidR="00536930" w:rsidRPr="003B5D5E" w14:paraId="14799064" w14:textId="77777777" w:rsidTr="00E52A25">
        <w:trPr>
          <w:trHeight w:val="288"/>
        </w:trPr>
        <w:tc>
          <w:tcPr>
            <w:tcW w:w="1870" w:type="dxa"/>
          </w:tcPr>
          <w:p w14:paraId="6EFF2E62" w14:textId="0AA474E5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6</w:t>
            </w:r>
          </w:p>
        </w:tc>
        <w:tc>
          <w:tcPr>
            <w:tcW w:w="1995" w:type="dxa"/>
          </w:tcPr>
          <w:p w14:paraId="4EA34908" w14:textId="7310E342" w:rsidR="00536930" w:rsidRPr="005335E1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8</w:t>
            </w:r>
          </w:p>
        </w:tc>
        <w:tc>
          <w:tcPr>
            <w:tcW w:w="1890" w:type="dxa"/>
          </w:tcPr>
          <w:p w14:paraId="6935933E" w14:textId="66B1A6A6" w:rsidR="00536930" w:rsidRPr="005335E1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8</w:t>
            </w:r>
          </w:p>
        </w:tc>
        <w:tc>
          <w:tcPr>
            <w:tcW w:w="1890" w:type="dxa"/>
          </w:tcPr>
          <w:p w14:paraId="475E9B79" w14:textId="4E49D918" w:rsidR="00536930" w:rsidRPr="005335E1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1705" w:type="dxa"/>
          </w:tcPr>
          <w:p w14:paraId="137F44A8" w14:textId="540045EA" w:rsidR="00536930" w:rsidRPr="005335E1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1</w:t>
            </w:r>
          </w:p>
        </w:tc>
      </w:tr>
      <w:tr w:rsidR="00536930" w:rsidRPr="003B5D5E" w14:paraId="4270F773" w14:textId="77777777" w:rsidTr="00E52A25">
        <w:trPr>
          <w:trHeight w:val="288"/>
        </w:trPr>
        <w:tc>
          <w:tcPr>
            <w:tcW w:w="1870" w:type="dxa"/>
          </w:tcPr>
          <w:p w14:paraId="16A4F804" w14:textId="75F9991A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 – 2018</w:t>
            </w:r>
          </w:p>
        </w:tc>
        <w:tc>
          <w:tcPr>
            <w:tcW w:w="1995" w:type="dxa"/>
          </w:tcPr>
          <w:p w14:paraId="51CB60F5" w14:textId="54F4BA7A" w:rsidR="00536930" w:rsidRPr="005335E1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84</w:t>
            </w:r>
          </w:p>
        </w:tc>
        <w:tc>
          <w:tcPr>
            <w:tcW w:w="1890" w:type="dxa"/>
          </w:tcPr>
          <w:p w14:paraId="025376FE" w14:textId="368FCA6B" w:rsidR="00536930" w:rsidRPr="005335E1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8</w:t>
            </w:r>
          </w:p>
        </w:tc>
        <w:tc>
          <w:tcPr>
            <w:tcW w:w="1890" w:type="dxa"/>
          </w:tcPr>
          <w:p w14:paraId="57089589" w14:textId="3CC7C7A0" w:rsidR="00536930" w:rsidRPr="005335E1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3</w:t>
            </w:r>
          </w:p>
        </w:tc>
        <w:tc>
          <w:tcPr>
            <w:tcW w:w="1705" w:type="dxa"/>
          </w:tcPr>
          <w:p w14:paraId="7F5D8980" w14:textId="1F5B9BD1" w:rsidR="00536930" w:rsidRPr="005335E1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</w:t>
            </w:r>
          </w:p>
        </w:tc>
      </w:tr>
      <w:tr w:rsidR="00536930" w:rsidRPr="003B5D5E" w14:paraId="0C45DBE4" w14:textId="77777777" w:rsidTr="00E52A25">
        <w:trPr>
          <w:trHeight w:val="288"/>
        </w:trPr>
        <w:tc>
          <w:tcPr>
            <w:tcW w:w="1870" w:type="dxa"/>
          </w:tcPr>
          <w:p w14:paraId="02D1CBAD" w14:textId="33AB9A1A" w:rsidR="00536930" w:rsidRPr="003B5D5E" w:rsidRDefault="00536930" w:rsidP="0053693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B5D5E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6 – 2018</w:t>
            </w:r>
          </w:p>
        </w:tc>
        <w:tc>
          <w:tcPr>
            <w:tcW w:w="1995" w:type="dxa"/>
          </w:tcPr>
          <w:p w14:paraId="457F579B" w14:textId="1AA453EC" w:rsidR="00536930" w:rsidRPr="005335E1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002</w:t>
            </w:r>
          </w:p>
        </w:tc>
        <w:tc>
          <w:tcPr>
            <w:tcW w:w="1890" w:type="dxa"/>
          </w:tcPr>
          <w:p w14:paraId="4150B226" w14:textId="7823435C" w:rsidR="00536930" w:rsidRPr="005335E1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8</w:t>
            </w:r>
          </w:p>
        </w:tc>
        <w:tc>
          <w:tcPr>
            <w:tcW w:w="1890" w:type="dxa"/>
          </w:tcPr>
          <w:p w14:paraId="4FCF284E" w14:textId="2ED32F8D" w:rsidR="00536930" w:rsidRPr="005335E1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9</w:t>
            </w:r>
          </w:p>
        </w:tc>
        <w:tc>
          <w:tcPr>
            <w:tcW w:w="1705" w:type="dxa"/>
          </w:tcPr>
          <w:p w14:paraId="594A23A2" w14:textId="4D9A0E09" w:rsidR="00536930" w:rsidRPr="005335E1" w:rsidRDefault="005446B2" w:rsidP="00536930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1</w:t>
            </w:r>
          </w:p>
        </w:tc>
      </w:tr>
    </w:tbl>
    <w:p w14:paraId="2CD7FD5E" w14:textId="47027672" w:rsidR="005335E1" w:rsidRDefault="005335E1" w:rsidP="001736BB">
      <w:pPr>
        <w:contextualSpacing/>
        <w:rPr>
          <w:rFonts w:ascii="Times New Roman" w:hAnsi="Times New Roman" w:cs="Times New Roman"/>
          <w:b/>
          <w:bCs/>
        </w:rPr>
      </w:pPr>
    </w:p>
    <w:p w14:paraId="34281577" w14:textId="259CEB3F" w:rsidR="00763EB1" w:rsidRPr="005335E1" w:rsidRDefault="00763EB1" w:rsidP="001736BB">
      <w:pPr>
        <w:rPr>
          <w:rFonts w:ascii="Times New Roman" w:hAnsi="Times New Roman" w:cs="Times New Roman"/>
          <w:b/>
          <w:bCs/>
        </w:rPr>
      </w:pPr>
    </w:p>
    <w:sectPr w:rsidR="00763EB1" w:rsidRPr="005335E1" w:rsidSect="00730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132"/>
    <w:rsid w:val="00031041"/>
    <w:rsid w:val="00090D9D"/>
    <w:rsid w:val="000B4FE7"/>
    <w:rsid w:val="000E054A"/>
    <w:rsid w:val="00103E0D"/>
    <w:rsid w:val="001049C2"/>
    <w:rsid w:val="00134D59"/>
    <w:rsid w:val="00137BD9"/>
    <w:rsid w:val="001406C1"/>
    <w:rsid w:val="001736BB"/>
    <w:rsid w:val="001F2CC0"/>
    <w:rsid w:val="00256069"/>
    <w:rsid w:val="002B2391"/>
    <w:rsid w:val="00375BF1"/>
    <w:rsid w:val="00390833"/>
    <w:rsid w:val="00391866"/>
    <w:rsid w:val="003B5D5E"/>
    <w:rsid w:val="0041612A"/>
    <w:rsid w:val="00417469"/>
    <w:rsid w:val="00422ED3"/>
    <w:rsid w:val="004605D1"/>
    <w:rsid w:val="004605DC"/>
    <w:rsid w:val="00483534"/>
    <w:rsid w:val="004C79EF"/>
    <w:rsid w:val="004D6D31"/>
    <w:rsid w:val="004E35C0"/>
    <w:rsid w:val="004E7C31"/>
    <w:rsid w:val="004F5C90"/>
    <w:rsid w:val="004F7A53"/>
    <w:rsid w:val="00507C08"/>
    <w:rsid w:val="005335E1"/>
    <w:rsid w:val="00536930"/>
    <w:rsid w:val="005446B2"/>
    <w:rsid w:val="00547608"/>
    <w:rsid w:val="00564F60"/>
    <w:rsid w:val="00566307"/>
    <w:rsid w:val="005B6A54"/>
    <w:rsid w:val="005C1D95"/>
    <w:rsid w:val="005D27E4"/>
    <w:rsid w:val="00612C07"/>
    <w:rsid w:val="006131B7"/>
    <w:rsid w:val="006278EC"/>
    <w:rsid w:val="006511DE"/>
    <w:rsid w:val="006E3531"/>
    <w:rsid w:val="007173A9"/>
    <w:rsid w:val="00720109"/>
    <w:rsid w:val="00721E33"/>
    <w:rsid w:val="00730CCD"/>
    <w:rsid w:val="00743301"/>
    <w:rsid w:val="00747105"/>
    <w:rsid w:val="00763EB1"/>
    <w:rsid w:val="007742A6"/>
    <w:rsid w:val="008228D5"/>
    <w:rsid w:val="00823E86"/>
    <w:rsid w:val="00850F82"/>
    <w:rsid w:val="00856DB9"/>
    <w:rsid w:val="00871162"/>
    <w:rsid w:val="00894082"/>
    <w:rsid w:val="008C6B69"/>
    <w:rsid w:val="008D58BE"/>
    <w:rsid w:val="008F5B1A"/>
    <w:rsid w:val="00901ACA"/>
    <w:rsid w:val="00923893"/>
    <w:rsid w:val="009637EF"/>
    <w:rsid w:val="0098222D"/>
    <w:rsid w:val="009944BE"/>
    <w:rsid w:val="009E320C"/>
    <w:rsid w:val="009F53FB"/>
    <w:rsid w:val="00A222F4"/>
    <w:rsid w:val="00A50F83"/>
    <w:rsid w:val="00A65897"/>
    <w:rsid w:val="00A82D14"/>
    <w:rsid w:val="00A90D2E"/>
    <w:rsid w:val="00AD58EA"/>
    <w:rsid w:val="00B4432C"/>
    <w:rsid w:val="00B458DF"/>
    <w:rsid w:val="00B547FE"/>
    <w:rsid w:val="00B60132"/>
    <w:rsid w:val="00B96A2E"/>
    <w:rsid w:val="00BB6D5B"/>
    <w:rsid w:val="00BE479C"/>
    <w:rsid w:val="00C05050"/>
    <w:rsid w:val="00C247DA"/>
    <w:rsid w:val="00C377F8"/>
    <w:rsid w:val="00C4238A"/>
    <w:rsid w:val="00CC126B"/>
    <w:rsid w:val="00CF680D"/>
    <w:rsid w:val="00D04819"/>
    <w:rsid w:val="00D23A97"/>
    <w:rsid w:val="00D46EEB"/>
    <w:rsid w:val="00D6127E"/>
    <w:rsid w:val="00D718F7"/>
    <w:rsid w:val="00D733E0"/>
    <w:rsid w:val="00DC0B16"/>
    <w:rsid w:val="00E1761F"/>
    <w:rsid w:val="00E21435"/>
    <w:rsid w:val="00E3506F"/>
    <w:rsid w:val="00E4553D"/>
    <w:rsid w:val="00E52A25"/>
    <w:rsid w:val="00E739B6"/>
    <w:rsid w:val="00EC2C3F"/>
    <w:rsid w:val="00EF3704"/>
    <w:rsid w:val="00F42FC0"/>
    <w:rsid w:val="00FA750E"/>
    <w:rsid w:val="00FD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F6CB4"/>
  <w15:chartTrackingRefBased/>
  <w15:docId w15:val="{41AAF991-DCA7-3A41-83DB-930AB9B25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4F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F6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64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4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F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F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F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395</Words>
  <Characters>13655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nnon</dc:creator>
  <cp:keywords/>
  <dc:description/>
  <cp:lastModifiedBy>chn off33</cp:lastModifiedBy>
  <cp:revision>6</cp:revision>
  <cp:lastPrinted>2021-01-19T21:38:00Z</cp:lastPrinted>
  <dcterms:created xsi:type="dcterms:W3CDTF">2021-03-23T18:24:00Z</dcterms:created>
  <dcterms:modified xsi:type="dcterms:W3CDTF">2021-07-22T06:11:00Z</dcterms:modified>
</cp:coreProperties>
</file>